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BF8279" w14:textId="2EAADB7B" w:rsidR="00370EF8" w:rsidRPr="00146D57" w:rsidRDefault="00F960CE" w:rsidP="00370EF8">
      <w:pPr>
        <w:spacing w:after="0"/>
        <w:rPr>
          <w:b/>
          <w:bCs/>
          <w:sz w:val="32"/>
          <w:szCs w:val="32"/>
        </w:rPr>
      </w:pPr>
      <w:r w:rsidRPr="00146D57">
        <w:rPr>
          <w:b/>
          <w:bCs/>
          <w:sz w:val="32"/>
          <w:szCs w:val="32"/>
        </w:rPr>
        <w:t xml:space="preserve">Supplementary Information </w:t>
      </w:r>
      <w:r w:rsidR="00370EF8" w:rsidRPr="00146D57">
        <w:rPr>
          <w:b/>
          <w:bCs/>
          <w:sz w:val="32"/>
          <w:szCs w:val="32"/>
        </w:rPr>
        <w:t xml:space="preserve">3: </w:t>
      </w:r>
      <w:r w:rsidR="00C63107" w:rsidRPr="00146D57">
        <w:rPr>
          <w:b/>
          <w:bCs/>
          <w:sz w:val="32"/>
          <w:szCs w:val="32"/>
        </w:rPr>
        <w:t>Global d</w:t>
      </w:r>
      <w:r w:rsidR="00370EF8" w:rsidRPr="00146D57">
        <w:rPr>
          <w:b/>
          <w:bCs/>
          <w:sz w:val="32"/>
          <w:szCs w:val="32"/>
        </w:rPr>
        <w:t xml:space="preserve">ata availability per country and professional category </w:t>
      </w:r>
    </w:p>
    <w:p w14:paraId="03FD32BA" w14:textId="77777777" w:rsidR="00370EF8" w:rsidRPr="00E008D6" w:rsidRDefault="00370EF8" w:rsidP="00370EF8">
      <w:pPr>
        <w:spacing w:after="0"/>
        <w:rPr>
          <w:sz w:val="16"/>
          <w:szCs w:val="16"/>
        </w:rPr>
      </w:pPr>
      <w:r w:rsidRPr="00E008D6">
        <w:rPr>
          <w:noProof/>
          <w:sz w:val="16"/>
          <w:szCs w:val="16"/>
        </w:rPr>
        <mc:AlternateContent>
          <mc:Choice Requires="wps">
            <w:drawing>
              <wp:anchor distT="0" distB="0" distL="114300" distR="114300" simplePos="0" relativeHeight="251658752" behindDoc="0" locked="0" layoutInCell="1" allowOverlap="1" wp14:anchorId="27D9F2CA" wp14:editId="6F43EFE5">
                <wp:simplePos x="0" y="0"/>
                <wp:positionH relativeFrom="margin">
                  <wp:posOffset>4743450</wp:posOffset>
                </wp:positionH>
                <wp:positionV relativeFrom="paragraph">
                  <wp:posOffset>1507490</wp:posOffset>
                </wp:positionV>
                <wp:extent cx="1200150" cy="622300"/>
                <wp:effectExtent l="0" t="0" r="19050" b="25400"/>
                <wp:wrapSquare wrapText="bothSides"/>
                <wp:docPr id="42" name="Text Box 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00150" cy="62230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74578CCC" w14:textId="77777777" w:rsidR="00370EF8" w:rsidRPr="003737CD" w:rsidRDefault="00370EF8" w:rsidP="00370EF8">
                            <w:pPr>
                              <w:spacing w:after="0"/>
                              <w:rPr>
                                <w:rFonts w:ascii="Wingdings 2" w:hAnsi="Wingdings 2"/>
                                <w:b/>
                                <w:bCs/>
                              </w:rPr>
                            </w:pPr>
                            <w:r w:rsidRPr="003737CD">
                              <w:t xml:space="preserve">Available: </w:t>
                            </w:r>
                            <w:r w:rsidRPr="003737CD">
                              <w:rPr>
                                <w:rFonts w:ascii="Wingdings 2" w:hAnsi="Wingdings 2"/>
                                <w:b/>
                                <w:bCs/>
                                <w:color w:val="538135" w:themeColor="accent6" w:themeShade="BF"/>
                              </w:rPr>
                              <w:sym w:font="Wingdings 2" w:char="F050"/>
                            </w:r>
                          </w:p>
                          <w:p w14:paraId="5DC15E93" w14:textId="77777777" w:rsidR="00370EF8" w:rsidRPr="007160CD" w:rsidRDefault="00370EF8" w:rsidP="00370EF8">
                            <w:pPr>
                              <w:spacing w:after="0"/>
                              <w:rPr>
                                <w:sz w:val="12"/>
                                <w:szCs w:val="12"/>
                              </w:rPr>
                            </w:pPr>
                          </w:p>
                          <w:p w14:paraId="5E561FF7" w14:textId="77777777" w:rsidR="00370EF8" w:rsidRPr="003737CD" w:rsidRDefault="00370EF8" w:rsidP="00370EF8">
                            <w:pPr>
                              <w:spacing w:after="0"/>
                            </w:pPr>
                            <w:r w:rsidRPr="003737CD">
                              <w:t xml:space="preserve">Not available: </w:t>
                            </w:r>
                            <w:r w:rsidRPr="003737CD">
                              <w:rPr>
                                <w:color w:val="FF0000"/>
                              </w:rPr>
                              <w:sym w:font="Wingdings 2" w:char="F04F"/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7D9F2CA" id="_x0000_t202" coordsize="21600,21600" o:spt="202" path="m,l,21600r21600,l21600,xe">
                <v:stroke joinstyle="miter"/>
                <v:path gradientshapeok="t" o:connecttype="rect"/>
              </v:shapetype>
              <v:shape id="Text Box 42" o:spid="_x0000_s1026" type="#_x0000_t202" style="position:absolute;margin-left:373.5pt;margin-top:118.7pt;width:94.5pt;height:49pt;z-index:25165875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" filled="f" strokeweight=".5pt">
                <v:textbox>
                  <w:txbxContent>
                    <w:p w14:paraId="74578CCC" w14:textId="77777777" w:rsidR="00370EF8" w:rsidRPr="003737CD" w:rsidRDefault="00370EF8" w:rsidP="00370EF8">
                      <w:pPr>
                        <w:spacing w:after="0"/>
                        <w:rPr>
                          <w:rFonts w:ascii="Wingdings 2" w:hAnsi="Wingdings 2"/>
                          <w:b/>
                          <w:bCs/>
                        </w:rPr>
                      </w:pPr>
                      <w:r w:rsidRPr="003737CD">
                        <w:t xml:space="preserve">Available: </w:t>
                      </w:r>
                      <w:r w:rsidRPr="003737CD">
                        <w:rPr>
                          <w:rFonts w:ascii="Wingdings 2" w:hAnsi="Wingdings 2"/>
                          <w:b/>
                          <w:bCs/>
                          <w:color w:val="538135" w:themeColor="accent6" w:themeShade="BF"/>
                        </w:rPr>
                        <w:sym w:font="Wingdings 2" w:char="F050"/>
                      </w:r>
                    </w:p>
                    <w:p w14:paraId="5DC15E93" w14:textId="77777777" w:rsidR="00370EF8" w:rsidRPr="007160CD" w:rsidRDefault="00370EF8" w:rsidP="00370EF8">
                      <w:pPr>
                        <w:spacing w:after="0"/>
                        <w:rPr>
                          <w:sz w:val="12"/>
                          <w:szCs w:val="12"/>
                        </w:rPr>
                      </w:pPr>
                    </w:p>
                    <w:p w14:paraId="5E561FF7" w14:textId="77777777" w:rsidR="00370EF8" w:rsidRPr="003737CD" w:rsidRDefault="00370EF8" w:rsidP="00370EF8">
                      <w:pPr>
                        <w:spacing w:after="0"/>
                      </w:pPr>
                      <w:r w:rsidRPr="003737CD">
                        <w:t xml:space="preserve">Not available: </w:t>
                      </w:r>
                      <w:r w:rsidRPr="003737CD">
                        <w:rPr>
                          <w:color w:val="FF0000"/>
                        </w:rPr>
                        <w:sym w:font="Wingdings 2" w:char="F04F"/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tbl>
      <w:tblPr>
        <w:tblW w:w="6799" w:type="dxa"/>
        <w:tblLook w:val="04A0" w:firstRow="1" w:lastRow="0" w:firstColumn="1" w:lastColumn="0" w:noHBand="0" w:noVBand="1"/>
      </w:tblPr>
      <w:tblGrid>
        <w:gridCol w:w="2547"/>
        <w:gridCol w:w="1417"/>
        <w:gridCol w:w="1418"/>
        <w:gridCol w:w="1417"/>
      </w:tblGrid>
      <w:tr w:rsidR="007F59E6" w:rsidRPr="00C743AE" w14:paraId="468FDBB3" w14:textId="77777777" w:rsidTr="007F59E6">
        <w:trPr>
          <w:trHeight w:val="37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8FCA16" w14:textId="77777777" w:rsidR="00370EF8" w:rsidRPr="000C2209" w:rsidRDefault="00370EF8" w:rsidP="003F55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0C2209"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en-GB"/>
              </w:rPr>
              <w:t>Countrie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487087" w14:textId="77777777" w:rsidR="00370EF8" w:rsidRPr="000C2209" w:rsidRDefault="00370EF8" w:rsidP="003F55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0C2209"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en-GB"/>
              </w:rPr>
              <w:t>Dentist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11D046" w14:textId="77777777" w:rsidR="00370EF8" w:rsidRPr="000C2209" w:rsidRDefault="00370EF8" w:rsidP="003F55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0C2209"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en-GB"/>
              </w:rPr>
              <w:t>DATs (Assistants and Therapists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6FD01D" w14:textId="77777777" w:rsidR="00370EF8" w:rsidRPr="000C2209" w:rsidRDefault="00370EF8" w:rsidP="003F55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0C2209"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en-GB"/>
              </w:rPr>
              <w:t>DPTs (Prosthetics Technicians)</w:t>
            </w:r>
          </w:p>
        </w:tc>
      </w:tr>
      <w:tr w:rsidR="007F59E6" w:rsidRPr="00C743AE" w14:paraId="5E1695A0" w14:textId="77777777" w:rsidTr="007F59E6">
        <w:trPr>
          <w:trHeight w:val="17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C42EA" w14:textId="19D73135" w:rsidR="003434F3" w:rsidRPr="00D1256A" w:rsidRDefault="003434F3" w:rsidP="003434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eastAsia="en-GB"/>
              </w:rPr>
            </w:pPr>
            <w:r w:rsidRPr="00D1256A">
              <w:rPr>
                <w:rFonts w:ascii="Calibri" w:hAnsi="Calibri" w:cs="Calibri"/>
                <w:color w:val="000000"/>
                <w:sz w:val="10"/>
                <w:szCs w:val="10"/>
              </w:rPr>
              <w:t>Afghanista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FB92A" w14:textId="77777777" w:rsidR="003434F3" w:rsidRPr="007E5B6F" w:rsidRDefault="003434F3" w:rsidP="003434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7E5B6F"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  <w:sym w:font="Wingdings 2" w:char="F050"/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F55E8" w14:textId="77777777" w:rsidR="003434F3" w:rsidRPr="007E5B6F" w:rsidRDefault="003434F3" w:rsidP="003434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7E5B6F"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  <w:sym w:font="Wingdings 2" w:char="F050"/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F49FF" w14:textId="77777777" w:rsidR="003434F3" w:rsidRPr="007E5B6F" w:rsidRDefault="003434F3" w:rsidP="003434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7E5B6F"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  <w:sym w:font="Wingdings 2" w:char="F050"/>
            </w:r>
          </w:p>
        </w:tc>
      </w:tr>
      <w:tr w:rsidR="007F59E6" w:rsidRPr="00C743AE" w14:paraId="31C274C4" w14:textId="77777777" w:rsidTr="007F59E6">
        <w:trPr>
          <w:trHeight w:val="17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6FABC" w14:textId="3B2598F7" w:rsidR="003434F3" w:rsidRPr="00D1256A" w:rsidRDefault="003434F3" w:rsidP="003434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eastAsia="en-GB"/>
              </w:rPr>
            </w:pPr>
            <w:r w:rsidRPr="00D1256A">
              <w:rPr>
                <w:rFonts w:ascii="Calibri" w:hAnsi="Calibri" w:cs="Calibri"/>
                <w:sz w:val="10"/>
                <w:szCs w:val="10"/>
              </w:rPr>
              <w:t>Albani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DCF72" w14:textId="77777777" w:rsidR="003434F3" w:rsidRPr="007E5B6F" w:rsidRDefault="003434F3" w:rsidP="003434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7E5B6F"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  <w:sym w:font="Wingdings 2" w:char="F050"/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C1763" w14:textId="77777777" w:rsidR="003434F3" w:rsidRPr="007E5B6F" w:rsidRDefault="003434F3" w:rsidP="003434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7E5B6F"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  <w:sym w:font="Wingdings 2" w:char="F050"/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A1C09" w14:textId="7081260F" w:rsidR="003434F3" w:rsidRPr="007E5B6F" w:rsidRDefault="002E5D56" w:rsidP="003434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7E5B6F"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  <w:sym w:font="Wingdings 2" w:char="F050"/>
            </w:r>
          </w:p>
        </w:tc>
      </w:tr>
      <w:tr w:rsidR="007F59E6" w:rsidRPr="00C743AE" w14:paraId="28A019E4" w14:textId="77777777" w:rsidTr="007F59E6">
        <w:trPr>
          <w:trHeight w:val="17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64179" w14:textId="7EA1BE7F" w:rsidR="003434F3" w:rsidRPr="00D1256A" w:rsidRDefault="003434F3" w:rsidP="003434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eastAsia="en-GB"/>
              </w:rPr>
            </w:pPr>
            <w:r w:rsidRPr="00D1256A">
              <w:rPr>
                <w:rFonts w:ascii="Calibri" w:hAnsi="Calibri" w:cs="Calibri"/>
                <w:sz w:val="10"/>
                <w:szCs w:val="10"/>
              </w:rPr>
              <w:t>Algeri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A7042" w14:textId="77777777" w:rsidR="003434F3" w:rsidRPr="007E5B6F" w:rsidRDefault="003434F3" w:rsidP="003434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7E5B6F"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  <w:sym w:font="Wingdings 2" w:char="F050"/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181C0" w14:textId="77777777" w:rsidR="003434F3" w:rsidRPr="007E5B6F" w:rsidRDefault="003434F3" w:rsidP="003434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7E5B6F"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  <w:sym w:font="Wingdings 2" w:char="F050"/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B5A33" w14:textId="77777777" w:rsidR="003434F3" w:rsidRPr="007E5B6F" w:rsidRDefault="003434F3" w:rsidP="003434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7E5B6F"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  <w:sym w:font="Wingdings 2" w:char="F050"/>
            </w:r>
          </w:p>
        </w:tc>
      </w:tr>
      <w:tr w:rsidR="007F59E6" w:rsidRPr="00C743AE" w14:paraId="3D7D7339" w14:textId="77777777" w:rsidTr="007F59E6">
        <w:trPr>
          <w:trHeight w:val="17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DFE9F" w14:textId="515318C8" w:rsidR="003434F3" w:rsidRPr="00D1256A" w:rsidRDefault="003434F3" w:rsidP="003434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eastAsia="en-GB"/>
              </w:rPr>
            </w:pPr>
            <w:r w:rsidRPr="00D1256A">
              <w:rPr>
                <w:rFonts w:ascii="Calibri" w:hAnsi="Calibri" w:cs="Calibri"/>
                <w:sz w:val="10"/>
                <w:szCs w:val="10"/>
              </w:rPr>
              <w:t>Andorr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DE0FB" w14:textId="77777777" w:rsidR="003434F3" w:rsidRPr="007E5B6F" w:rsidRDefault="003434F3" w:rsidP="003434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7E5B6F"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  <w:sym w:font="Wingdings 2" w:char="F050"/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CDCC2" w14:textId="571A3EDE" w:rsidR="003434F3" w:rsidRPr="007E5B6F" w:rsidRDefault="00B16795" w:rsidP="003434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7E5B6F">
              <w:rPr>
                <w:b/>
                <w:bCs/>
                <w:color w:val="FF0000"/>
                <w:sz w:val="12"/>
                <w:szCs w:val="12"/>
              </w:rPr>
              <w:sym w:font="Wingdings 2" w:char="F04F"/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DB8F6" w14:textId="4F86EC7B" w:rsidR="003434F3" w:rsidRPr="007E5B6F" w:rsidRDefault="000B53D3" w:rsidP="003434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7E5B6F">
              <w:rPr>
                <w:b/>
                <w:bCs/>
                <w:color w:val="FF0000"/>
                <w:sz w:val="12"/>
                <w:szCs w:val="12"/>
              </w:rPr>
              <w:sym w:font="Wingdings 2" w:char="F04F"/>
            </w:r>
          </w:p>
        </w:tc>
      </w:tr>
      <w:tr w:rsidR="007F59E6" w:rsidRPr="00C743AE" w14:paraId="6B3DFF9D" w14:textId="77777777" w:rsidTr="007F59E6">
        <w:trPr>
          <w:trHeight w:val="17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A163B" w14:textId="6E6E6BB7" w:rsidR="003434F3" w:rsidRPr="00D1256A" w:rsidRDefault="003434F3" w:rsidP="003434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eastAsia="en-GB"/>
              </w:rPr>
            </w:pPr>
            <w:r w:rsidRPr="00D1256A">
              <w:rPr>
                <w:rFonts w:ascii="Calibri" w:hAnsi="Calibri" w:cs="Calibri"/>
                <w:sz w:val="10"/>
                <w:szCs w:val="10"/>
              </w:rPr>
              <w:t>Angol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3A05D" w14:textId="77777777" w:rsidR="003434F3" w:rsidRPr="007E5B6F" w:rsidRDefault="003434F3" w:rsidP="003434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7E5B6F"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  <w:sym w:font="Wingdings 2" w:char="F050"/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BDBD7" w14:textId="77777777" w:rsidR="003434F3" w:rsidRPr="007E5B6F" w:rsidRDefault="003434F3" w:rsidP="003434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7E5B6F"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  <w:sym w:font="Wingdings 2" w:char="F050"/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D8897" w14:textId="3E61776F" w:rsidR="003434F3" w:rsidRPr="007E5B6F" w:rsidRDefault="000B53D3" w:rsidP="003434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7E5B6F">
              <w:rPr>
                <w:b/>
                <w:bCs/>
                <w:color w:val="FF0000"/>
                <w:sz w:val="12"/>
                <w:szCs w:val="12"/>
              </w:rPr>
              <w:sym w:font="Wingdings 2" w:char="F04F"/>
            </w:r>
          </w:p>
        </w:tc>
      </w:tr>
      <w:tr w:rsidR="007F59E6" w:rsidRPr="00C743AE" w14:paraId="094E6DC2" w14:textId="77777777" w:rsidTr="007F59E6">
        <w:trPr>
          <w:trHeight w:val="17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4266B" w14:textId="02FA7F17" w:rsidR="003434F3" w:rsidRPr="00D1256A" w:rsidRDefault="003434F3" w:rsidP="003434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eastAsia="en-GB"/>
              </w:rPr>
            </w:pPr>
            <w:r w:rsidRPr="00D1256A">
              <w:rPr>
                <w:rFonts w:ascii="Calibri" w:hAnsi="Calibri" w:cs="Calibri"/>
                <w:color w:val="000000"/>
                <w:sz w:val="10"/>
                <w:szCs w:val="10"/>
              </w:rPr>
              <w:t>Antigua and Barbud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29E6E" w14:textId="77777777" w:rsidR="003434F3" w:rsidRPr="007E5B6F" w:rsidRDefault="003434F3" w:rsidP="003434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7E5B6F"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  <w:sym w:font="Wingdings 2" w:char="F050"/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4A758" w14:textId="7E85E51C" w:rsidR="003434F3" w:rsidRPr="007E5B6F" w:rsidRDefault="00AE6780" w:rsidP="003434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7E5B6F"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  <w:sym w:font="Wingdings 2" w:char="F050"/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4BC73" w14:textId="77777777" w:rsidR="003434F3" w:rsidRPr="007E5B6F" w:rsidRDefault="003434F3" w:rsidP="003434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7E5B6F">
              <w:rPr>
                <w:b/>
                <w:bCs/>
                <w:color w:val="FF0000"/>
                <w:sz w:val="12"/>
                <w:szCs w:val="12"/>
              </w:rPr>
              <w:sym w:font="Wingdings 2" w:char="F04F"/>
            </w:r>
          </w:p>
        </w:tc>
      </w:tr>
      <w:tr w:rsidR="007F59E6" w:rsidRPr="00C743AE" w14:paraId="59578A7D" w14:textId="77777777" w:rsidTr="007F59E6">
        <w:trPr>
          <w:trHeight w:val="17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56732" w14:textId="5CF6052E" w:rsidR="003434F3" w:rsidRPr="00D1256A" w:rsidRDefault="003434F3" w:rsidP="003434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eastAsia="en-GB"/>
              </w:rPr>
            </w:pPr>
            <w:r w:rsidRPr="00D1256A">
              <w:rPr>
                <w:rFonts w:ascii="Calibri" w:hAnsi="Calibri" w:cs="Calibri"/>
                <w:color w:val="000000"/>
                <w:sz w:val="10"/>
                <w:szCs w:val="10"/>
              </w:rPr>
              <w:t>Argentin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4BA16" w14:textId="77777777" w:rsidR="003434F3" w:rsidRPr="007E5B6F" w:rsidRDefault="003434F3" w:rsidP="003434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7E5B6F"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  <w:sym w:font="Wingdings 2" w:char="F050"/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3BE6D" w14:textId="5DBF939A" w:rsidR="003434F3" w:rsidRPr="007E5B6F" w:rsidRDefault="00AE6780" w:rsidP="003434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7E5B6F">
              <w:rPr>
                <w:b/>
                <w:bCs/>
                <w:color w:val="FF0000"/>
                <w:sz w:val="12"/>
                <w:szCs w:val="12"/>
              </w:rPr>
              <w:sym w:font="Wingdings 2" w:char="F04F"/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D2CAB" w14:textId="77777777" w:rsidR="003434F3" w:rsidRPr="007E5B6F" w:rsidRDefault="003434F3" w:rsidP="003434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7E5B6F"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  <w:sym w:font="Wingdings 2" w:char="F050"/>
            </w:r>
          </w:p>
        </w:tc>
      </w:tr>
      <w:tr w:rsidR="007F59E6" w:rsidRPr="00C743AE" w14:paraId="6E9C6E1C" w14:textId="77777777" w:rsidTr="007F59E6">
        <w:trPr>
          <w:trHeight w:val="17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8CC9B" w14:textId="3D5C37DB" w:rsidR="003434F3" w:rsidRPr="00D1256A" w:rsidRDefault="003434F3" w:rsidP="003434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eastAsia="en-GB"/>
              </w:rPr>
            </w:pPr>
            <w:r w:rsidRPr="00D1256A">
              <w:rPr>
                <w:rFonts w:ascii="Calibri" w:hAnsi="Calibri" w:cs="Calibri"/>
                <w:sz w:val="10"/>
                <w:szCs w:val="10"/>
              </w:rPr>
              <w:t>Armeni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E1F10" w14:textId="77777777" w:rsidR="003434F3" w:rsidRPr="007E5B6F" w:rsidRDefault="003434F3" w:rsidP="003434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7E5B6F"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  <w:sym w:font="Wingdings 2" w:char="F050"/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A90F7" w14:textId="77777777" w:rsidR="003434F3" w:rsidRPr="007E5B6F" w:rsidRDefault="003434F3" w:rsidP="003434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7E5B6F">
              <w:rPr>
                <w:b/>
                <w:bCs/>
                <w:color w:val="FF0000"/>
                <w:sz w:val="12"/>
                <w:szCs w:val="12"/>
              </w:rPr>
              <w:sym w:font="Wingdings 2" w:char="F04F"/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819A4" w14:textId="77777777" w:rsidR="003434F3" w:rsidRPr="007E5B6F" w:rsidRDefault="003434F3" w:rsidP="003434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7E5B6F">
              <w:rPr>
                <w:b/>
                <w:bCs/>
                <w:color w:val="FF0000"/>
                <w:sz w:val="12"/>
                <w:szCs w:val="12"/>
              </w:rPr>
              <w:sym w:font="Wingdings 2" w:char="F04F"/>
            </w:r>
          </w:p>
        </w:tc>
      </w:tr>
      <w:tr w:rsidR="00AE6780" w:rsidRPr="00C743AE" w14:paraId="663F3AEA" w14:textId="77777777" w:rsidTr="00EB2971">
        <w:trPr>
          <w:trHeight w:val="17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91798" w14:textId="0BA1B98B" w:rsidR="00AE6780" w:rsidRPr="00D1256A" w:rsidRDefault="00AE6780" w:rsidP="00AE67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eastAsia="en-GB"/>
              </w:rPr>
            </w:pPr>
            <w:r w:rsidRPr="00D1256A">
              <w:rPr>
                <w:rFonts w:ascii="Calibri" w:hAnsi="Calibri" w:cs="Calibri"/>
                <w:color w:val="000000"/>
                <w:sz w:val="10"/>
                <w:szCs w:val="10"/>
              </w:rPr>
              <w:t>Australi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AD997" w14:textId="77777777" w:rsidR="00AE6780" w:rsidRPr="007E5B6F" w:rsidRDefault="00AE6780" w:rsidP="00AE67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7E5B6F"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  <w:sym w:font="Wingdings 2" w:char="F050"/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8A589D" w14:textId="052609C0" w:rsidR="00AE6780" w:rsidRPr="007E5B6F" w:rsidRDefault="00AE6780" w:rsidP="00AE67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395CC2"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  <w:sym w:font="Wingdings 2" w:char="F050"/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658F3" w14:textId="77777777" w:rsidR="00AE6780" w:rsidRPr="007E5B6F" w:rsidRDefault="00AE6780" w:rsidP="00AE67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7E5B6F"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  <w:sym w:font="Wingdings 2" w:char="F050"/>
            </w:r>
          </w:p>
        </w:tc>
      </w:tr>
      <w:tr w:rsidR="00AE6780" w:rsidRPr="00C743AE" w14:paraId="6A0C7659" w14:textId="77777777" w:rsidTr="00EB2971">
        <w:trPr>
          <w:trHeight w:val="17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41EA4" w14:textId="7EB4713B" w:rsidR="00AE6780" w:rsidRPr="00D1256A" w:rsidRDefault="00AE6780" w:rsidP="00AE67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eastAsia="en-GB"/>
              </w:rPr>
            </w:pPr>
            <w:r w:rsidRPr="00D1256A">
              <w:rPr>
                <w:rFonts w:ascii="Calibri" w:hAnsi="Calibri" w:cs="Calibri"/>
                <w:sz w:val="10"/>
                <w:szCs w:val="10"/>
              </w:rPr>
              <w:t>Austri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8482D" w14:textId="77777777" w:rsidR="00AE6780" w:rsidRPr="007E5B6F" w:rsidRDefault="00AE6780" w:rsidP="00AE67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7E5B6F"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  <w:sym w:font="Wingdings 2" w:char="F050"/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55D4F0" w14:textId="76B89316" w:rsidR="00AE6780" w:rsidRPr="007E5B6F" w:rsidRDefault="00AE6780" w:rsidP="00AE67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395CC2"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  <w:sym w:font="Wingdings 2" w:char="F050"/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6FF4A" w14:textId="77777777" w:rsidR="00AE6780" w:rsidRPr="007E5B6F" w:rsidRDefault="00AE6780" w:rsidP="00AE67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7E5B6F"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  <w:sym w:font="Wingdings 2" w:char="F050"/>
            </w:r>
          </w:p>
        </w:tc>
      </w:tr>
      <w:tr w:rsidR="00AE6780" w:rsidRPr="00C743AE" w14:paraId="39EA89D7" w14:textId="77777777" w:rsidTr="00EB2971">
        <w:trPr>
          <w:trHeight w:val="17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52492" w14:textId="2F99EFAC" w:rsidR="00AE6780" w:rsidRPr="00D1256A" w:rsidRDefault="00AE6780" w:rsidP="00AE67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eastAsia="en-GB"/>
              </w:rPr>
            </w:pPr>
            <w:r w:rsidRPr="00D1256A">
              <w:rPr>
                <w:rFonts w:ascii="Calibri" w:hAnsi="Calibri" w:cs="Calibri"/>
                <w:sz w:val="10"/>
                <w:szCs w:val="10"/>
              </w:rPr>
              <w:t>Azerbaija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F8F8FD" w14:textId="77777777" w:rsidR="00AE6780" w:rsidRPr="007E5B6F" w:rsidRDefault="00AE6780" w:rsidP="00AE67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7E5B6F"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  <w:sym w:font="Wingdings 2" w:char="F050"/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74D6CE" w14:textId="6810A771" w:rsidR="00AE6780" w:rsidRPr="007E5B6F" w:rsidRDefault="00876657" w:rsidP="00AE67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7E5B6F">
              <w:rPr>
                <w:b/>
                <w:bCs/>
                <w:color w:val="FF0000"/>
                <w:sz w:val="12"/>
                <w:szCs w:val="12"/>
              </w:rPr>
              <w:sym w:font="Wingdings 2" w:char="F04F"/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16EF5" w14:textId="4E36D136" w:rsidR="00AE6780" w:rsidRPr="007E5B6F" w:rsidRDefault="002E5D56" w:rsidP="00AE67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7E5B6F">
              <w:rPr>
                <w:b/>
                <w:bCs/>
                <w:color w:val="FF0000"/>
                <w:sz w:val="12"/>
                <w:szCs w:val="12"/>
              </w:rPr>
              <w:sym w:font="Wingdings 2" w:char="F04F"/>
            </w:r>
          </w:p>
        </w:tc>
      </w:tr>
      <w:tr w:rsidR="00AE6780" w:rsidRPr="00C743AE" w14:paraId="73926032" w14:textId="77777777" w:rsidTr="00EB2971">
        <w:trPr>
          <w:trHeight w:val="17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6D8F7" w14:textId="0A4DC789" w:rsidR="00AE6780" w:rsidRPr="00D1256A" w:rsidRDefault="00AE6780" w:rsidP="00AE67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eastAsia="en-GB"/>
              </w:rPr>
            </w:pPr>
            <w:r w:rsidRPr="00D1256A">
              <w:rPr>
                <w:rFonts w:ascii="Calibri" w:hAnsi="Calibri" w:cs="Calibri"/>
                <w:color w:val="000000"/>
                <w:sz w:val="10"/>
                <w:szCs w:val="10"/>
              </w:rPr>
              <w:t>Bahama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E7019" w14:textId="77777777" w:rsidR="00AE6780" w:rsidRPr="007E5B6F" w:rsidRDefault="00AE6780" w:rsidP="00AE67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7E5B6F"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  <w:sym w:font="Wingdings 2" w:char="F050"/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0F2600" w14:textId="7A8C2A13" w:rsidR="00AE6780" w:rsidRPr="007E5B6F" w:rsidRDefault="00AE6780" w:rsidP="00AE67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395CC2"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  <w:sym w:font="Wingdings 2" w:char="F050"/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1D3AC" w14:textId="77777777" w:rsidR="00AE6780" w:rsidRPr="007E5B6F" w:rsidRDefault="00AE6780" w:rsidP="00AE67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7E5B6F"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  <w:sym w:font="Wingdings 2" w:char="F050"/>
            </w:r>
          </w:p>
        </w:tc>
      </w:tr>
      <w:tr w:rsidR="00AE6780" w:rsidRPr="00C743AE" w14:paraId="40D015EE" w14:textId="77777777" w:rsidTr="00EB2971">
        <w:trPr>
          <w:trHeight w:val="17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161E3" w14:textId="6068763F" w:rsidR="00AE6780" w:rsidRPr="00D1256A" w:rsidRDefault="00AE6780" w:rsidP="00AE67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eastAsia="en-GB"/>
              </w:rPr>
            </w:pPr>
            <w:r w:rsidRPr="00D1256A">
              <w:rPr>
                <w:rFonts w:ascii="Calibri" w:hAnsi="Calibri" w:cs="Calibri"/>
                <w:color w:val="000000"/>
                <w:sz w:val="10"/>
                <w:szCs w:val="10"/>
              </w:rPr>
              <w:t>Bahrai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527E4" w14:textId="77777777" w:rsidR="00AE6780" w:rsidRPr="007E5B6F" w:rsidRDefault="00AE6780" w:rsidP="00AE67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7E5B6F"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  <w:sym w:font="Wingdings 2" w:char="F050"/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283B48" w14:textId="50BC07B7" w:rsidR="00AE6780" w:rsidRPr="007E5B6F" w:rsidRDefault="00AE6780" w:rsidP="00AE67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395CC2"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  <w:sym w:font="Wingdings 2" w:char="F050"/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710E6" w14:textId="77777777" w:rsidR="00AE6780" w:rsidRPr="007E5B6F" w:rsidRDefault="00AE6780" w:rsidP="00AE67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7E5B6F"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  <w:sym w:font="Wingdings 2" w:char="F050"/>
            </w:r>
          </w:p>
        </w:tc>
      </w:tr>
      <w:tr w:rsidR="00AE6780" w:rsidRPr="00C743AE" w14:paraId="49190EF9" w14:textId="77777777" w:rsidTr="00EB2971">
        <w:trPr>
          <w:trHeight w:val="17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62527" w14:textId="207C49E9" w:rsidR="00AE6780" w:rsidRPr="00D1256A" w:rsidRDefault="00AE6780" w:rsidP="00AE67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eastAsia="en-GB"/>
              </w:rPr>
            </w:pPr>
            <w:r w:rsidRPr="00D1256A">
              <w:rPr>
                <w:rFonts w:ascii="Calibri" w:hAnsi="Calibri" w:cs="Calibri"/>
                <w:sz w:val="10"/>
                <w:szCs w:val="10"/>
              </w:rPr>
              <w:t>Bangladesh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C0CE7" w14:textId="77777777" w:rsidR="00AE6780" w:rsidRPr="007E5B6F" w:rsidRDefault="00AE6780" w:rsidP="00AE67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7E5B6F"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  <w:sym w:font="Wingdings 2" w:char="F050"/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F7DB8C" w14:textId="6AEC7AD8" w:rsidR="00AE6780" w:rsidRPr="007E5B6F" w:rsidRDefault="00A066CF" w:rsidP="00AE67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7E5B6F">
              <w:rPr>
                <w:b/>
                <w:bCs/>
                <w:color w:val="FF0000"/>
                <w:sz w:val="12"/>
                <w:szCs w:val="12"/>
              </w:rPr>
              <w:sym w:font="Wingdings 2" w:char="F04F"/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E7DB3" w14:textId="77777777" w:rsidR="00AE6780" w:rsidRPr="007E5B6F" w:rsidRDefault="00AE6780" w:rsidP="00AE678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7E5B6F"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  <w:sym w:font="Wingdings 2" w:char="F050"/>
            </w:r>
          </w:p>
        </w:tc>
      </w:tr>
      <w:tr w:rsidR="007F59E6" w:rsidRPr="00C743AE" w14:paraId="2BC83023" w14:textId="77777777" w:rsidTr="007F59E6">
        <w:trPr>
          <w:trHeight w:val="17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04337" w14:textId="4B290172" w:rsidR="003434F3" w:rsidRPr="00D1256A" w:rsidRDefault="003434F3" w:rsidP="003434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eastAsia="en-GB"/>
              </w:rPr>
            </w:pPr>
            <w:r w:rsidRPr="00D1256A">
              <w:rPr>
                <w:rFonts w:ascii="Calibri" w:hAnsi="Calibri" w:cs="Calibri"/>
                <w:color w:val="000000"/>
                <w:sz w:val="10"/>
                <w:szCs w:val="10"/>
              </w:rPr>
              <w:t>Barbado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F903D" w14:textId="77777777" w:rsidR="003434F3" w:rsidRPr="007E5B6F" w:rsidRDefault="003434F3" w:rsidP="003434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7E5B6F"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  <w:sym w:font="Wingdings 2" w:char="F050"/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D4649" w14:textId="77777777" w:rsidR="003434F3" w:rsidRPr="007E5B6F" w:rsidRDefault="003434F3" w:rsidP="003434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7E5B6F"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  <w:sym w:font="Wingdings 2" w:char="F050"/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E14FD" w14:textId="77777777" w:rsidR="003434F3" w:rsidRPr="007E5B6F" w:rsidRDefault="003434F3" w:rsidP="003434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7E5B6F"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  <w:sym w:font="Wingdings 2" w:char="F050"/>
            </w:r>
          </w:p>
        </w:tc>
      </w:tr>
      <w:tr w:rsidR="007F59E6" w:rsidRPr="00C743AE" w14:paraId="4C4CAF10" w14:textId="77777777" w:rsidTr="007F59E6">
        <w:trPr>
          <w:trHeight w:val="17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B7CDE" w14:textId="6E92E8F4" w:rsidR="003434F3" w:rsidRPr="00D1256A" w:rsidRDefault="003434F3" w:rsidP="003434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eastAsia="en-GB"/>
              </w:rPr>
            </w:pPr>
            <w:r w:rsidRPr="00D1256A">
              <w:rPr>
                <w:rFonts w:ascii="Calibri" w:hAnsi="Calibri" w:cs="Calibri"/>
                <w:sz w:val="10"/>
                <w:szCs w:val="10"/>
              </w:rPr>
              <w:t>Belaru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2156F" w14:textId="77777777" w:rsidR="003434F3" w:rsidRPr="007E5B6F" w:rsidRDefault="003434F3" w:rsidP="003434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7E5B6F"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  <w:sym w:font="Wingdings 2" w:char="F050"/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D136D" w14:textId="77777777" w:rsidR="003434F3" w:rsidRPr="007E5B6F" w:rsidRDefault="003434F3" w:rsidP="003434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7E5B6F"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  <w:sym w:font="Wingdings 2" w:char="F050"/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EF6BE" w14:textId="5FB8F00B" w:rsidR="003434F3" w:rsidRPr="007E5B6F" w:rsidRDefault="00B227EE" w:rsidP="003434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7E5B6F"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  <w:sym w:font="Wingdings 2" w:char="F050"/>
            </w:r>
          </w:p>
        </w:tc>
      </w:tr>
      <w:tr w:rsidR="007F59E6" w:rsidRPr="00C743AE" w14:paraId="5BDDB7D9" w14:textId="77777777" w:rsidTr="007F59E6">
        <w:trPr>
          <w:trHeight w:val="17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4E310" w14:textId="367F2498" w:rsidR="003434F3" w:rsidRPr="00D1256A" w:rsidRDefault="003434F3" w:rsidP="003434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eastAsia="en-GB"/>
              </w:rPr>
            </w:pPr>
            <w:r w:rsidRPr="00D1256A">
              <w:rPr>
                <w:rFonts w:ascii="Calibri" w:hAnsi="Calibri" w:cs="Calibri"/>
                <w:sz w:val="10"/>
                <w:szCs w:val="10"/>
              </w:rPr>
              <w:t>Belgium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7A604" w14:textId="77777777" w:rsidR="003434F3" w:rsidRPr="007E5B6F" w:rsidRDefault="003434F3" w:rsidP="003434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7E5B6F"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  <w:sym w:font="Wingdings 2" w:char="F050"/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8D30E" w14:textId="44F4D802" w:rsidR="003434F3" w:rsidRPr="007E5B6F" w:rsidRDefault="00A066CF" w:rsidP="003434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7E5B6F">
              <w:rPr>
                <w:b/>
                <w:bCs/>
                <w:color w:val="FF0000"/>
                <w:sz w:val="12"/>
                <w:szCs w:val="12"/>
              </w:rPr>
              <w:sym w:font="Wingdings 2" w:char="F04F"/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56D44" w14:textId="37F8ECE4" w:rsidR="003434F3" w:rsidRPr="007E5B6F" w:rsidRDefault="00B227EE" w:rsidP="003434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7E5B6F">
              <w:rPr>
                <w:b/>
                <w:bCs/>
                <w:color w:val="FF0000"/>
                <w:sz w:val="12"/>
                <w:szCs w:val="12"/>
              </w:rPr>
              <w:sym w:font="Wingdings 2" w:char="F04F"/>
            </w:r>
          </w:p>
        </w:tc>
      </w:tr>
      <w:tr w:rsidR="007F59E6" w:rsidRPr="00C743AE" w14:paraId="45614455" w14:textId="77777777" w:rsidTr="007F59E6">
        <w:trPr>
          <w:trHeight w:val="17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2DA1E" w14:textId="453C6763" w:rsidR="003434F3" w:rsidRPr="00D1256A" w:rsidRDefault="003434F3" w:rsidP="003434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eastAsia="en-GB"/>
              </w:rPr>
            </w:pPr>
            <w:r w:rsidRPr="00D1256A">
              <w:rPr>
                <w:rFonts w:ascii="Calibri" w:hAnsi="Calibri" w:cs="Calibri"/>
                <w:color w:val="000000"/>
                <w:sz w:val="10"/>
                <w:szCs w:val="10"/>
              </w:rPr>
              <w:t>Beliz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6AC62" w14:textId="77777777" w:rsidR="003434F3" w:rsidRPr="007E5B6F" w:rsidRDefault="003434F3" w:rsidP="003434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7E5B6F"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  <w:sym w:font="Wingdings 2" w:char="F050"/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FEC44" w14:textId="77777777" w:rsidR="003434F3" w:rsidRPr="007E5B6F" w:rsidRDefault="003434F3" w:rsidP="003434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7E5B6F"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  <w:sym w:font="Wingdings 2" w:char="F050"/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7BD2E" w14:textId="77777777" w:rsidR="003434F3" w:rsidRPr="007E5B6F" w:rsidRDefault="003434F3" w:rsidP="003434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7E5B6F"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  <w:sym w:font="Wingdings 2" w:char="F050"/>
            </w:r>
          </w:p>
        </w:tc>
      </w:tr>
      <w:tr w:rsidR="007F59E6" w:rsidRPr="00C743AE" w14:paraId="63AB8883" w14:textId="77777777" w:rsidTr="007F59E6">
        <w:trPr>
          <w:trHeight w:val="17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75AAE" w14:textId="5E167DB9" w:rsidR="003434F3" w:rsidRPr="00D1256A" w:rsidRDefault="003434F3" w:rsidP="003434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eastAsia="en-GB"/>
              </w:rPr>
            </w:pPr>
            <w:r w:rsidRPr="00D1256A">
              <w:rPr>
                <w:rFonts w:ascii="Calibri" w:hAnsi="Calibri" w:cs="Calibri"/>
                <w:sz w:val="10"/>
                <w:szCs w:val="10"/>
              </w:rPr>
              <w:t>Beni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E8AF8" w14:textId="77777777" w:rsidR="003434F3" w:rsidRPr="007E5B6F" w:rsidRDefault="003434F3" w:rsidP="003434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7E5B6F"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  <w:sym w:font="Wingdings 2" w:char="F050"/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62A0E" w14:textId="77777777" w:rsidR="003434F3" w:rsidRPr="007E5B6F" w:rsidRDefault="003434F3" w:rsidP="003434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7E5B6F"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  <w:sym w:font="Wingdings 2" w:char="F050"/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82C62" w14:textId="77777777" w:rsidR="003434F3" w:rsidRPr="007E5B6F" w:rsidRDefault="003434F3" w:rsidP="003434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7E5B6F"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  <w:sym w:font="Wingdings 2" w:char="F050"/>
            </w:r>
          </w:p>
        </w:tc>
      </w:tr>
      <w:tr w:rsidR="007F59E6" w:rsidRPr="00C743AE" w14:paraId="155431C9" w14:textId="77777777" w:rsidTr="007F59E6">
        <w:trPr>
          <w:trHeight w:val="17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0EC6C" w14:textId="3BA34920" w:rsidR="003434F3" w:rsidRPr="00D1256A" w:rsidRDefault="003434F3" w:rsidP="003434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eastAsia="en-GB"/>
              </w:rPr>
            </w:pPr>
            <w:r w:rsidRPr="00D1256A">
              <w:rPr>
                <w:rFonts w:ascii="Calibri" w:hAnsi="Calibri" w:cs="Calibri"/>
                <w:sz w:val="10"/>
                <w:szCs w:val="10"/>
              </w:rPr>
              <w:t>Bhuta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AB51E" w14:textId="77777777" w:rsidR="003434F3" w:rsidRPr="007E5B6F" w:rsidRDefault="003434F3" w:rsidP="003434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7E5B6F"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  <w:sym w:font="Wingdings 2" w:char="F050"/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2F720" w14:textId="77777777" w:rsidR="003434F3" w:rsidRPr="007E5B6F" w:rsidRDefault="003434F3" w:rsidP="003434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7E5B6F"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  <w:sym w:font="Wingdings 2" w:char="F050"/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F3515" w14:textId="77777777" w:rsidR="003434F3" w:rsidRPr="007E5B6F" w:rsidRDefault="003434F3" w:rsidP="003434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7E5B6F"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  <w:sym w:font="Wingdings 2" w:char="F050"/>
            </w:r>
          </w:p>
        </w:tc>
      </w:tr>
      <w:tr w:rsidR="007F59E6" w:rsidRPr="00C743AE" w14:paraId="56F88A6F" w14:textId="77777777" w:rsidTr="007F59E6">
        <w:trPr>
          <w:trHeight w:val="17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6A69D" w14:textId="677AB940" w:rsidR="003434F3" w:rsidRPr="00D1256A" w:rsidRDefault="003434F3" w:rsidP="003434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eastAsia="en-GB"/>
              </w:rPr>
            </w:pPr>
            <w:r w:rsidRPr="00D1256A">
              <w:rPr>
                <w:rFonts w:ascii="Calibri" w:hAnsi="Calibri" w:cs="Calibri"/>
                <w:color w:val="000000"/>
                <w:sz w:val="10"/>
                <w:szCs w:val="10"/>
              </w:rPr>
              <w:t>Bolivia (</w:t>
            </w:r>
            <w:proofErr w:type="spellStart"/>
            <w:r w:rsidRPr="00D1256A">
              <w:rPr>
                <w:rFonts w:ascii="Calibri" w:hAnsi="Calibri" w:cs="Calibri"/>
                <w:color w:val="000000"/>
                <w:sz w:val="10"/>
                <w:szCs w:val="10"/>
              </w:rPr>
              <w:t>Plurinational</w:t>
            </w:r>
            <w:proofErr w:type="spellEnd"/>
            <w:r w:rsidRPr="00D1256A">
              <w:rPr>
                <w:rFonts w:ascii="Calibri" w:hAnsi="Calibri" w:cs="Calibri"/>
                <w:color w:val="000000"/>
                <w:sz w:val="10"/>
                <w:szCs w:val="10"/>
              </w:rPr>
              <w:t xml:space="preserve"> State of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2B086" w14:textId="77777777" w:rsidR="003434F3" w:rsidRPr="007E5B6F" w:rsidRDefault="003434F3" w:rsidP="003434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7E5B6F"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  <w:sym w:font="Wingdings 2" w:char="F050"/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AD633" w14:textId="77777777" w:rsidR="003434F3" w:rsidRPr="007E5B6F" w:rsidRDefault="003434F3" w:rsidP="003434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7E5B6F"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  <w:sym w:font="Wingdings 2" w:char="F050"/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85457" w14:textId="3835344D" w:rsidR="003434F3" w:rsidRPr="007E5B6F" w:rsidRDefault="001A487D" w:rsidP="003434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7E5B6F">
              <w:rPr>
                <w:b/>
                <w:bCs/>
                <w:color w:val="FF0000"/>
                <w:sz w:val="12"/>
                <w:szCs w:val="12"/>
              </w:rPr>
              <w:sym w:font="Wingdings 2" w:char="F04F"/>
            </w:r>
          </w:p>
        </w:tc>
      </w:tr>
      <w:tr w:rsidR="007F59E6" w:rsidRPr="00C743AE" w14:paraId="21537EDB" w14:textId="77777777" w:rsidTr="007F59E6">
        <w:trPr>
          <w:trHeight w:val="17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3B5B2" w14:textId="2D9F0777" w:rsidR="003434F3" w:rsidRPr="00D1256A" w:rsidRDefault="003434F3" w:rsidP="003434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eastAsia="en-GB"/>
              </w:rPr>
            </w:pPr>
            <w:r w:rsidRPr="00D1256A">
              <w:rPr>
                <w:rFonts w:ascii="Calibri" w:hAnsi="Calibri" w:cs="Calibri"/>
                <w:sz w:val="10"/>
                <w:szCs w:val="10"/>
              </w:rPr>
              <w:t>Bosnia and Herzegovin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E1A53" w14:textId="77777777" w:rsidR="003434F3" w:rsidRPr="007E5B6F" w:rsidRDefault="003434F3" w:rsidP="003434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7E5B6F"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  <w:sym w:font="Wingdings 2" w:char="F050"/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49F85" w14:textId="77777777" w:rsidR="003434F3" w:rsidRPr="007E5B6F" w:rsidRDefault="003434F3" w:rsidP="003434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7E5B6F">
              <w:rPr>
                <w:b/>
                <w:bCs/>
                <w:color w:val="FF0000"/>
                <w:sz w:val="12"/>
                <w:szCs w:val="12"/>
              </w:rPr>
              <w:sym w:font="Wingdings 2" w:char="F04F"/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88218" w14:textId="4323B36E" w:rsidR="003434F3" w:rsidRPr="007E5B6F" w:rsidRDefault="001A487D" w:rsidP="003434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7E5B6F">
              <w:rPr>
                <w:b/>
                <w:bCs/>
                <w:color w:val="FF0000"/>
                <w:sz w:val="12"/>
                <w:szCs w:val="12"/>
              </w:rPr>
              <w:sym w:font="Wingdings 2" w:char="F04F"/>
            </w:r>
          </w:p>
        </w:tc>
      </w:tr>
      <w:tr w:rsidR="007F59E6" w:rsidRPr="00C743AE" w14:paraId="795463B2" w14:textId="77777777" w:rsidTr="007F59E6">
        <w:trPr>
          <w:trHeight w:val="17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64A83" w14:textId="72204548" w:rsidR="003434F3" w:rsidRPr="00D1256A" w:rsidRDefault="003434F3" w:rsidP="003434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eastAsia="en-GB"/>
              </w:rPr>
            </w:pPr>
            <w:r w:rsidRPr="00D1256A">
              <w:rPr>
                <w:rFonts w:ascii="Calibri" w:hAnsi="Calibri" w:cs="Calibri"/>
                <w:sz w:val="10"/>
                <w:szCs w:val="10"/>
              </w:rPr>
              <w:t>Botswan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D5565A" w14:textId="77777777" w:rsidR="003434F3" w:rsidRPr="007E5B6F" w:rsidRDefault="003434F3" w:rsidP="003434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7E5B6F"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  <w:sym w:font="Wingdings 2" w:char="F050"/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E72DA" w14:textId="77777777" w:rsidR="003434F3" w:rsidRPr="007E5B6F" w:rsidRDefault="003434F3" w:rsidP="003434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7E5B6F"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  <w:sym w:font="Wingdings 2" w:char="F050"/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90794" w14:textId="77777777" w:rsidR="003434F3" w:rsidRPr="007E5B6F" w:rsidRDefault="003434F3" w:rsidP="003434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7E5B6F"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  <w:sym w:font="Wingdings 2" w:char="F050"/>
            </w:r>
          </w:p>
        </w:tc>
      </w:tr>
      <w:tr w:rsidR="007F59E6" w:rsidRPr="00C743AE" w14:paraId="429BE712" w14:textId="77777777" w:rsidTr="007F59E6">
        <w:trPr>
          <w:trHeight w:val="17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1A6F0" w14:textId="64866438" w:rsidR="003434F3" w:rsidRPr="00D1256A" w:rsidRDefault="003434F3" w:rsidP="003434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eastAsia="en-GB"/>
              </w:rPr>
            </w:pPr>
            <w:r w:rsidRPr="00D1256A">
              <w:rPr>
                <w:rFonts w:ascii="Calibri" w:hAnsi="Calibri" w:cs="Calibri"/>
                <w:color w:val="000000"/>
                <w:sz w:val="10"/>
                <w:szCs w:val="10"/>
              </w:rPr>
              <w:t>Brazil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E2805" w14:textId="77777777" w:rsidR="003434F3" w:rsidRPr="007E5B6F" w:rsidRDefault="003434F3" w:rsidP="003434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7E5B6F"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  <w:sym w:font="Wingdings 2" w:char="F050"/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211B2" w14:textId="77777777" w:rsidR="003434F3" w:rsidRPr="007E5B6F" w:rsidRDefault="003434F3" w:rsidP="003434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7E5B6F"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  <w:sym w:font="Wingdings 2" w:char="F050"/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DB740" w14:textId="77777777" w:rsidR="003434F3" w:rsidRPr="007E5B6F" w:rsidRDefault="003434F3" w:rsidP="003434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7E5B6F"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  <w:sym w:font="Wingdings 2" w:char="F050"/>
            </w:r>
          </w:p>
        </w:tc>
      </w:tr>
      <w:tr w:rsidR="007F59E6" w:rsidRPr="00C743AE" w14:paraId="41849B38" w14:textId="77777777" w:rsidTr="007F59E6">
        <w:trPr>
          <w:trHeight w:val="17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C68B0" w14:textId="5BA8379D" w:rsidR="003434F3" w:rsidRPr="00D1256A" w:rsidRDefault="003434F3" w:rsidP="003434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eastAsia="en-GB"/>
              </w:rPr>
            </w:pPr>
            <w:r w:rsidRPr="00D1256A">
              <w:rPr>
                <w:rFonts w:ascii="Calibri" w:hAnsi="Calibri" w:cs="Calibri"/>
                <w:color w:val="000000"/>
                <w:sz w:val="10"/>
                <w:szCs w:val="10"/>
              </w:rPr>
              <w:t>Brunei Darussalam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92F41" w14:textId="77777777" w:rsidR="003434F3" w:rsidRPr="007E5B6F" w:rsidRDefault="003434F3" w:rsidP="003434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7E5B6F"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  <w:sym w:font="Wingdings 2" w:char="F050"/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6D29D" w14:textId="77777777" w:rsidR="003434F3" w:rsidRPr="007E5B6F" w:rsidRDefault="003434F3" w:rsidP="003434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7E5B6F"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  <w:sym w:font="Wingdings 2" w:char="F050"/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AB092" w14:textId="77777777" w:rsidR="003434F3" w:rsidRPr="007E5B6F" w:rsidRDefault="003434F3" w:rsidP="003434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7E5B6F"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  <w:sym w:font="Wingdings 2" w:char="F050"/>
            </w:r>
          </w:p>
        </w:tc>
      </w:tr>
      <w:tr w:rsidR="007F59E6" w:rsidRPr="00C743AE" w14:paraId="1D1CC403" w14:textId="77777777" w:rsidTr="007F59E6">
        <w:trPr>
          <w:trHeight w:val="17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38671" w14:textId="10BD763F" w:rsidR="003434F3" w:rsidRPr="00D1256A" w:rsidRDefault="003434F3" w:rsidP="003434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eastAsia="en-GB"/>
              </w:rPr>
            </w:pPr>
            <w:r w:rsidRPr="00D1256A">
              <w:rPr>
                <w:rFonts w:ascii="Calibri" w:hAnsi="Calibri" w:cs="Calibri"/>
                <w:sz w:val="10"/>
                <w:szCs w:val="10"/>
              </w:rPr>
              <w:t>Bulgari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96163" w14:textId="77777777" w:rsidR="003434F3" w:rsidRPr="007E5B6F" w:rsidRDefault="003434F3" w:rsidP="003434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7E5B6F"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  <w:sym w:font="Wingdings 2" w:char="F050"/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9DF9D" w14:textId="77777777" w:rsidR="003434F3" w:rsidRPr="007E5B6F" w:rsidRDefault="003434F3" w:rsidP="003434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7E5B6F"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  <w:sym w:font="Wingdings 2" w:char="F050"/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48344" w14:textId="77777777" w:rsidR="003434F3" w:rsidRPr="007E5B6F" w:rsidRDefault="003434F3" w:rsidP="003434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7E5B6F"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  <w:sym w:font="Wingdings 2" w:char="F050"/>
            </w:r>
          </w:p>
        </w:tc>
      </w:tr>
      <w:tr w:rsidR="007F59E6" w:rsidRPr="00C743AE" w14:paraId="69E77ACD" w14:textId="77777777" w:rsidTr="007F59E6">
        <w:trPr>
          <w:trHeight w:val="17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867C0" w14:textId="49BF6292" w:rsidR="003434F3" w:rsidRPr="00D1256A" w:rsidRDefault="003434F3" w:rsidP="003434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eastAsia="en-GB"/>
              </w:rPr>
            </w:pPr>
            <w:r w:rsidRPr="00D1256A">
              <w:rPr>
                <w:rFonts w:ascii="Calibri" w:hAnsi="Calibri" w:cs="Calibri"/>
                <w:sz w:val="10"/>
                <w:szCs w:val="10"/>
              </w:rPr>
              <w:t>Burkina Faso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12796" w14:textId="77777777" w:rsidR="003434F3" w:rsidRPr="007E5B6F" w:rsidRDefault="003434F3" w:rsidP="003434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7E5B6F"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  <w:sym w:font="Wingdings 2" w:char="F050"/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882A1" w14:textId="77777777" w:rsidR="003434F3" w:rsidRPr="007E5B6F" w:rsidRDefault="003434F3" w:rsidP="003434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7E5B6F"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  <w:sym w:font="Wingdings 2" w:char="F050"/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82BDC" w14:textId="77777777" w:rsidR="003434F3" w:rsidRPr="007E5B6F" w:rsidRDefault="003434F3" w:rsidP="003434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7E5B6F"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  <w:sym w:font="Wingdings 2" w:char="F050"/>
            </w:r>
          </w:p>
        </w:tc>
      </w:tr>
      <w:tr w:rsidR="007F59E6" w:rsidRPr="00C743AE" w14:paraId="5AC5FCE2" w14:textId="77777777" w:rsidTr="007F59E6">
        <w:trPr>
          <w:trHeight w:val="17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EE92E" w14:textId="6E6DB443" w:rsidR="003434F3" w:rsidRPr="00D1256A" w:rsidRDefault="003434F3" w:rsidP="003434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eastAsia="en-GB"/>
              </w:rPr>
            </w:pPr>
            <w:r w:rsidRPr="00D1256A">
              <w:rPr>
                <w:rFonts w:ascii="Calibri" w:hAnsi="Calibri" w:cs="Calibri"/>
                <w:sz w:val="10"/>
                <w:szCs w:val="10"/>
              </w:rPr>
              <w:t>Burundi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47A55" w14:textId="77777777" w:rsidR="003434F3" w:rsidRPr="007E5B6F" w:rsidRDefault="003434F3" w:rsidP="003434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7E5B6F"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  <w:sym w:font="Wingdings 2" w:char="F050"/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5C2A8" w14:textId="1E9B9007" w:rsidR="003434F3" w:rsidRPr="007E5B6F" w:rsidRDefault="00FD1720" w:rsidP="003434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7E5B6F">
              <w:rPr>
                <w:b/>
                <w:bCs/>
                <w:color w:val="FF0000"/>
                <w:sz w:val="12"/>
                <w:szCs w:val="12"/>
              </w:rPr>
              <w:sym w:font="Wingdings 2" w:char="F04F"/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96E36" w14:textId="77777777" w:rsidR="003434F3" w:rsidRPr="007E5B6F" w:rsidRDefault="003434F3" w:rsidP="003434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7E5B6F">
              <w:rPr>
                <w:b/>
                <w:bCs/>
                <w:color w:val="FF0000"/>
                <w:sz w:val="12"/>
                <w:szCs w:val="12"/>
              </w:rPr>
              <w:sym w:font="Wingdings 2" w:char="F04F"/>
            </w:r>
          </w:p>
        </w:tc>
      </w:tr>
      <w:tr w:rsidR="007F59E6" w:rsidRPr="00C743AE" w14:paraId="2BF2BEEF" w14:textId="77777777" w:rsidTr="007F59E6">
        <w:trPr>
          <w:trHeight w:val="17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36043" w14:textId="5A2E113F" w:rsidR="003434F3" w:rsidRPr="00D1256A" w:rsidRDefault="003434F3" w:rsidP="003434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eastAsia="en-GB"/>
              </w:rPr>
            </w:pPr>
            <w:r w:rsidRPr="00D1256A">
              <w:rPr>
                <w:rFonts w:ascii="Calibri" w:hAnsi="Calibri" w:cs="Calibri"/>
                <w:sz w:val="10"/>
                <w:szCs w:val="10"/>
              </w:rPr>
              <w:t>Cabo Verd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0D556" w14:textId="77777777" w:rsidR="003434F3" w:rsidRPr="007E5B6F" w:rsidRDefault="003434F3" w:rsidP="003434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7E5B6F"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  <w:sym w:font="Wingdings 2" w:char="F050"/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52CC5" w14:textId="77777777" w:rsidR="003434F3" w:rsidRPr="007E5B6F" w:rsidRDefault="003434F3" w:rsidP="003434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7E5B6F"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  <w:sym w:font="Wingdings 2" w:char="F050"/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343F3" w14:textId="77777777" w:rsidR="003434F3" w:rsidRPr="007E5B6F" w:rsidRDefault="003434F3" w:rsidP="003434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7E5B6F"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  <w:sym w:font="Wingdings 2" w:char="F050"/>
            </w:r>
          </w:p>
        </w:tc>
      </w:tr>
      <w:tr w:rsidR="00A50306" w:rsidRPr="00C743AE" w14:paraId="7234850E" w14:textId="77777777" w:rsidTr="00011872">
        <w:trPr>
          <w:trHeight w:val="17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3A1C1" w14:textId="43D2F6BA" w:rsidR="00A50306" w:rsidRPr="00D1256A" w:rsidRDefault="00A50306" w:rsidP="00A503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eastAsia="en-GB"/>
              </w:rPr>
            </w:pPr>
            <w:r w:rsidRPr="00D1256A">
              <w:rPr>
                <w:rFonts w:ascii="Calibri" w:hAnsi="Calibri" w:cs="Calibri"/>
                <w:color w:val="000000"/>
                <w:sz w:val="10"/>
                <w:szCs w:val="10"/>
              </w:rPr>
              <w:t>Cambodi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1352B" w14:textId="77777777" w:rsidR="00A50306" w:rsidRPr="007E5B6F" w:rsidRDefault="00A50306" w:rsidP="00A503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7E5B6F"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  <w:sym w:font="Wingdings 2" w:char="F050"/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1741C" w14:textId="77777777" w:rsidR="00A50306" w:rsidRPr="007E5B6F" w:rsidRDefault="00A50306" w:rsidP="00A503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7E5B6F"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  <w:sym w:font="Wingdings 2" w:char="F050"/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E02692" w14:textId="74C3EC99" w:rsidR="00A50306" w:rsidRPr="007E5B6F" w:rsidRDefault="00A50306" w:rsidP="00A503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A94D1A">
              <w:rPr>
                <w:b/>
                <w:bCs/>
                <w:color w:val="FF0000"/>
                <w:sz w:val="12"/>
                <w:szCs w:val="12"/>
              </w:rPr>
              <w:sym w:font="Wingdings 2" w:char="F04F"/>
            </w:r>
          </w:p>
        </w:tc>
      </w:tr>
      <w:tr w:rsidR="00A50306" w:rsidRPr="00C743AE" w14:paraId="6D5EE547" w14:textId="77777777" w:rsidTr="00011872">
        <w:trPr>
          <w:trHeight w:val="17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15801" w14:textId="10D80F37" w:rsidR="00A50306" w:rsidRPr="00D1256A" w:rsidRDefault="00A50306" w:rsidP="00A503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eastAsia="en-GB"/>
              </w:rPr>
            </w:pPr>
            <w:r w:rsidRPr="00D1256A">
              <w:rPr>
                <w:rFonts w:ascii="Calibri" w:hAnsi="Calibri" w:cs="Calibri"/>
                <w:sz w:val="10"/>
                <w:szCs w:val="10"/>
              </w:rPr>
              <w:t>Cameroo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A0A2F" w14:textId="77777777" w:rsidR="00A50306" w:rsidRPr="007E5B6F" w:rsidRDefault="00A50306" w:rsidP="00A503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7E5B6F"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  <w:sym w:font="Wingdings 2" w:char="F050"/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59586" w14:textId="4F8C8D1C" w:rsidR="00A50306" w:rsidRPr="007E5B6F" w:rsidRDefault="00A50306" w:rsidP="00A503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7E5B6F">
              <w:rPr>
                <w:b/>
                <w:bCs/>
                <w:color w:val="FF0000"/>
                <w:sz w:val="12"/>
                <w:szCs w:val="12"/>
              </w:rPr>
              <w:sym w:font="Wingdings 2" w:char="F04F"/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261776" w14:textId="2F20C7B0" w:rsidR="00A50306" w:rsidRPr="007E5B6F" w:rsidRDefault="00A50306" w:rsidP="00A5030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A94D1A">
              <w:rPr>
                <w:b/>
                <w:bCs/>
                <w:color w:val="FF0000"/>
                <w:sz w:val="12"/>
                <w:szCs w:val="12"/>
              </w:rPr>
              <w:sym w:font="Wingdings 2" w:char="F04F"/>
            </w:r>
          </w:p>
        </w:tc>
      </w:tr>
      <w:tr w:rsidR="007F59E6" w:rsidRPr="00C743AE" w14:paraId="6969E6B3" w14:textId="77777777" w:rsidTr="007F59E6">
        <w:trPr>
          <w:trHeight w:val="17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EC5B5" w14:textId="7998C0CC" w:rsidR="003434F3" w:rsidRPr="00D1256A" w:rsidRDefault="003434F3" w:rsidP="003434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eastAsia="en-GB"/>
              </w:rPr>
            </w:pPr>
            <w:r w:rsidRPr="00D1256A">
              <w:rPr>
                <w:rFonts w:ascii="Calibri" w:hAnsi="Calibri" w:cs="Calibri"/>
                <w:color w:val="000000"/>
                <w:sz w:val="10"/>
                <w:szCs w:val="10"/>
              </w:rPr>
              <w:t>Canad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3A6C4" w14:textId="77777777" w:rsidR="003434F3" w:rsidRPr="007E5B6F" w:rsidRDefault="003434F3" w:rsidP="003434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7E5B6F"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  <w:sym w:font="Wingdings 2" w:char="F050"/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18A58" w14:textId="77777777" w:rsidR="003434F3" w:rsidRPr="007E5B6F" w:rsidRDefault="003434F3" w:rsidP="003434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7E5B6F"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  <w:sym w:font="Wingdings 2" w:char="F050"/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4FCFA" w14:textId="77777777" w:rsidR="003434F3" w:rsidRPr="007E5B6F" w:rsidRDefault="003434F3" w:rsidP="003434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7E5B6F"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  <w:sym w:font="Wingdings 2" w:char="F050"/>
            </w:r>
          </w:p>
        </w:tc>
      </w:tr>
      <w:tr w:rsidR="007F59E6" w:rsidRPr="00C743AE" w14:paraId="7BCE5EEC" w14:textId="77777777" w:rsidTr="007F59E6">
        <w:trPr>
          <w:trHeight w:val="17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43FBD" w14:textId="6D287CC2" w:rsidR="003434F3" w:rsidRPr="00D1256A" w:rsidRDefault="003434F3" w:rsidP="003434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eastAsia="en-GB"/>
              </w:rPr>
            </w:pPr>
            <w:r w:rsidRPr="00D1256A">
              <w:rPr>
                <w:rFonts w:ascii="Calibri" w:hAnsi="Calibri" w:cs="Calibri"/>
                <w:sz w:val="10"/>
                <w:szCs w:val="10"/>
              </w:rPr>
              <w:t>Central African Republic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DFFE9" w14:textId="77777777" w:rsidR="003434F3" w:rsidRPr="007E5B6F" w:rsidRDefault="003434F3" w:rsidP="003434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7E5B6F"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  <w:sym w:font="Wingdings 2" w:char="F050"/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F8E13" w14:textId="77E0003F" w:rsidR="003434F3" w:rsidRPr="007E5B6F" w:rsidRDefault="00890F5B" w:rsidP="003434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7E5B6F">
              <w:rPr>
                <w:b/>
                <w:bCs/>
                <w:color w:val="FF0000"/>
                <w:sz w:val="12"/>
                <w:szCs w:val="12"/>
              </w:rPr>
              <w:sym w:font="Wingdings 2" w:char="F04F"/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A2F1F" w14:textId="77777777" w:rsidR="003434F3" w:rsidRPr="007E5B6F" w:rsidRDefault="003434F3" w:rsidP="003434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7E5B6F"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  <w:sym w:font="Wingdings 2" w:char="F050"/>
            </w:r>
          </w:p>
        </w:tc>
      </w:tr>
      <w:tr w:rsidR="007F59E6" w:rsidRPr="00C743AE" w14:paraId="6CF05D7A" w14:textId="77777777" w:rsidTr="007F59E6">
        <w:trPr>
          <w:trHeight w:val="17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C7973" w14:textId="54A488A1" w:rsidR="003434F3" w:rsidRPr="00D1256A" w:rsidRDefault="003434F3" w:rsidP="003434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eastAsia="en-GB"/>
              </w:rPr>
            </w:pPr>
            <w:r w:rsidRPr="00D1256A">
              <w:rPr>
                <w:rFonts w:ascii="Calibri" w:hAnsi="Calibri" w:cs="Calibri"/>
                <w:sz w:val="10"/>
                <w:szCs w:val="10"/>
              </w:rPr>
              <w:t>Chad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BFD94" w14:textId="77777777" w:rsidR="003434F3" w:rsidRPr="007E5B6F" w:rsidRDefault="003434F3" w:rsidP="003434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7E5B6F"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  <w:sym w:font="Wingdings 2" w:char="F050"/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BF792" w14:textId="60E067F4" w:rsidR="003434F3" w:rsidRPr="007E5B6F" w:rsidRDefault="00890F5B" w:rsidP="003434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7E5B6F"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  <w:sym w:font="Wingdings 2" w:char="F050"/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58FF4" w14:textId="77777777" w:rsidR="003434F3" w:rsidRPr="007E5B6F" w:rsidRDefault="003434F3" w:rsidP="003434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7E5B6F"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  <w:sym w:font="Wingdings 2" w:char="F050"/>
            </w:r>
          </w:p>
        </w:tc>
      </w:tr>
      <w:tr w:rsidR="003C698F" w:rsidRPr="00C743AE" w14:paraId="07C13407" w14:textId="77777777" w:rsidTr="00D56B6C">
        <w:trPr>
          <w:trHeight w:val="17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F095B" w14:textId="5B96D28A" w:rsidR="003C698F" w:rsidRPr="00D1256A" w:rsidRDefault="003C698F" w:rsidP="003C69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eastAsia="en-GB"/>
              </w:rPr>
            </w:pPr>
            <w:r w:rsidRPr="00D1256A">
              <w:rPr>
                <w:rFonts w:ascii="Calibri" w:hAnsi="Calibri" w:cs="Calibri"/>
                <w:color w:val="000000"/>
                <w:sz w:val="10"/>
                <w:szCs w:val="10"/>
              </w:rPr>
              <w:t>Chil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6C198" w14:textId="77777777" w:rsidR="003C698F" w:rsidRPr="007E5B6F" w:rsidRDefault="003C698F" w:rsidP="003C69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7E5B6F"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  <w:sym w:font="Wingdings 2" w:char="F050"/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DE6BF" w14:textId="77966A8E" w:rsidR="003C698F" w:rsidRPr="007E5B6F" w:rsidRDefault="003C698F" w:rsidP="003C69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7E5B6F">
              <w:rPr>
                <w:b/>
                <w:bCs/>
                <w:color w:val="FF0000"/>
                <w:sz w:val="12"/>
                <w:szCs w:val="12"/>
              </w:rPr>
              <w:sym w:font="Wingdings 2" w:char="F04F"/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99F10D" w14:textId="702F316B" w:rsidR="003C698F" w:rsidRPr="007E5B6F" w:rsidRDefault="003C698F" w:rsidP="003C69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C172C1">
              <w:rPr>
                <w:b/>
                <w:bCs/>
                <w:color w:val="FF0000"/>
                <w:sz w:val="12"/>
                <w:szCs w:val="12"/>
              </w:rPr>
              <w:sym w:font="Wingdings 2" w:char="F04F"/>
            </w:r>
          </w:p>
        </w:tc>
      </w:tr>
      <w:tr w:rsidR="003C698F" w:rsidRPr="00C743AE" w14:paraId="48E38F10" w14:textId="77777777" w:rsidTr="00D56B6C">
        <w:trPr>
          <w:trHeight w:val="17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59BC7" w14:textId="60D0AFC6" w:rsidR="003C698F" w:rsidRPr="00D1256A" w:rsidRDefault="003C698F" w:rsidP="003C69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eastAsia="en-GB"/>
              </w:rPr>
            </w:pPr>
            <w:r w:rsidRPr="00D1256A">
              <w:rPr>
                <w:rFonts w:ascii="Calibri" w:hAnsi="Calibri" w:cs="Calibri"/>
                <w:color w:val="000000"/>
                <w:sz w:val="10"/>
                <w:szCs w:val="10"/>
              </w:rPr>
              <w:t>Chin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5F3B6" w14:textId="77777777" w:rsidR="003C698F" w:rsidRPr="007E5B6F" w:rsidRDefault="003C698F" w:rsidP="003C69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7E5B6F"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  <w:sym w:font="Wingdings 2" w:char="F050"/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4385D4" w14:textId="5B6DB353" w:rsidR="003C698F" w:rsidRPr="007E5B6F" w:rsidRDefault="003C698F" w:rsidP="003C69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01740F">
              <w:rPr>
                <w:b/>
                <w:bCs/>
                <w:color w:val="FF0000"/>
                <w:sz w:val="12"/>
                <w:szCs w:val="12"/>
              </w:rPr>
              <w:sym w:font="Wingdings 2" w:char="F04F"/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71E178" w14:textId="3B35B660" w:rsidR="003C698F" w:rsidRPr="007E5B6F" w:rsidRDefault="003C698F" w:rsidP="003C69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C172C1">
              <w:rPr>
                <w:b/>
                <w:bCs/>
                <w:color w:val="FF0000"/>
                <w:sz w:val="12"/>
                <w:szCs w:val="12"/>
              </w:rPr>
              <w:sym w:font="Wingdings 2" w:char="F04F"/>
            </w:r>
          </w:p>
        </w:tc>
      </w:tr>
      <w:tr w:rsidR="003C698F" w:rsidRPr="00C743AE" w14:paraId="740C46F9" w14:textId="77777777" w:rsidTr="00D56B6C">
        <w:trPr>
          <w:trHeight w:val="17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423D0" w14:textId="726C4C72" w:rsidR="003C698F" w:rsidRPr="00D1256A" w:rsidRDefault="003C698F" w:rsidP="003C69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eastAsia="en-GB"/>
              </w:rPr>
            </w:pPr>
            <w:r w:rsidRPr="00D1256A">
              <w:rPr>
                <w:rFonts w:ascii="Calibri" w:hAnsi="Calibri" w:cs="Calibri"/>
                <w:color w:val="000000"/>
                <w:sz w:val="10"/>
                <w:szCs w:val="10"/>
              </w:rPr>
              <w:t>Colombi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EDBF3" w14:textId="77777777" w:rsidR="003C698F" w:rsidRPr="007E5B6F" w:rsidRDefault="003C698F" w:rsidP="003C69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7E5B6F"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  <w:sym w:font="Wingdings 2" w:char="F050"/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18B6A4" w14:textId="09D6D70D" w:rsidR="003C698F" w:rsidRPr="007E5B6F" w:rsidRDefault="003C698F" w:rsidP="003C69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01740F">
              <w:rPr>
                <w:b/>
                <w:bCs/>
                <w:color w:val="FF0000"/>
                <w:sz w:val="12"/>
                <w:szCs w:val="12"/>
              </w:rPr>
              <w:sym w:font="Wingdings 2" w:char="F04F"/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23A8B6" w14:textId="6F0E7E2C" w:rsidR="003C698F" w:rsidRPr="007E5B6F" w:rsidRDefault="003C698F" w:rsidP="003C698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C172C1">
              <w:rPr>
                <w:b/>
                <w:bCs/>
                <w:color w:val="FF0000"/>
                <w:sz w:val="12"/>
                <w:szCs w:val="12"/>
              </w:rPr>
              <w:sym w:font="Wingdings 2" w:char="F04F"/>
            </w:r>
          </w:p>
        </w:tc>
      </w:tr>
      <w:tr w:rsidR="007F59E6" w:rsidRPr="00C743AE" w14:paraId="36C839A9" w14:textId="77777777" w:rsidTr="007F59E6">
        <w:trPr>
          <w:trHeight w:val="17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BBE36" w14:textId="6BDAE624" w:rsidR="003434F3" w:rsidRPr="00D1256A" w:rsidRDefault="003434F3" w:rsidP="003434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eastAsia="en-GB"/>
              </w:rPr>
            </w:pPr>
            <w:r w:rsidRPr="00D1256A">
              <w:rPr>
                <w:rFonts w:ascii="Calibri" w:hAnsi="Calibri" w:cs="Calibri"/>
                <w:sz w:val="10"/>
                <w:szCs w:val="10"/>
              </w:rPr>
              <w:t>Comoro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CEBEA" w14:textId="77777777" w:rsidR="003434F3" w:rsidRPr="007E5B6F" w:rsidRDefault="003434F3" w:rsidP="003434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7E5B6F"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  <w:sym w:font="Wingdings 2" w:char="F050"/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36917" w14:textId="77777777" w:rsidR="003434F3" w:rsidRPr="007E5B6F" w:rsidRDefault="003434F3" w:rsidP="003434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7E5B6F"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  <w:sym w:font="Wingdings 2" w:char="F050"/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38593" w14:textId="77777777" w:rsidR="003434F3" w:rsidRPr="007E5B6F" w:rsidRDefault="003434F3" w:rsidP="003434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7E5B6F"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  <w:sym w:font="Wingdings 2" w:char="F050"/>
            </w:r>
          </w:p>
        </w:tc>
      </w:tr>
      <w:tr w:rsidR="007F59E6" w:rsidRPr="00C743AE" w14:paraId="7D4AC002" w14:textId="77777777" w:rsidTr="007F59E6">
        <w:trPr>
          <w:trHeight w:val="17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8D965" w14:textId="0C6EB127" w:rsidR="003434F3" w:rsidRPr="00D1256A" w:rsidRDefault="003434F3" w:rsidP="003434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eastAsia="en-GB"/>
              </w:rPr>
            </w:pPr>
            <w:r w:rsidRPr="00D1256A">
              <w:rPr>
                <w:rFonts w:ascii="Calibri" w:hAnsi="Calibri" w:cs="Calibri"/>
                <w:sz w:val="10"/>
                <w:szCs w:val="10"/>
              </w:rPr>
              <w:t>Congo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8B8BA" w14:textId="77777777" w:rsidR="003434F3" w:rsidRPr="007E5B6F" w:rsidRDefault="003434F3" w:rsidP="003434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7E5B6F"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  <w:sym w:font="Wingdings 2" w:char="F050"/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3AAE2" w14:textId="77777777" w:rsidR="003434F3" w:rsidRPr="007E5B6F" w:rsidRDefault="003434F3" w:rsidP="003434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7E5B6F"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  <w:sym w:font="Wingdings 2" w:char="F050"/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F8EEC" w14:textId="77777777" w:rsidR="003434F3" w:rsidRPr="007E5B6F" w:rsidRDefault="003434F3" w:rsidP="003434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7E5B6F"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  <w:sym w:font="Wingdings 2" w:char="F050"/>
            </w:r>
          </w:p>
        </w:tc>
      </w:tr>
      <w:tr w:rsidR="007F59E6" w:rsidRPr="00C743AE" w14:paraId="2A7D3C3C" w14:textId="77777777" w:rsidTr="007F59E6">
        <w:trPr>
          <w:trHeight w:val="17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5097C" w14:textId="3A623767" w:rsidR="003434F3" w:rsidRPr="00D1256A" w:rsidRDefault="003434F3" w:rsidP="003434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eastAsia="en-GB"/>
              </w:rPr>
            </w:pPr>
            <w:r w:rsidRPr="00D1256A">
              <w:rPr>
                <w:rFonts w:ascii="Calibri" w:hAnsi="Calibri" w:cs="Calibri"/>
                <w:color w:val="000000"/>
                <w:sz w:val="10"/>
                <w:szCs w:val="10"/>
              </w:rPr>
              <w:t>Cook Island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99E28" w14:textId="77777777" w:rsidR="003434F3" w:rsidRPr="007E5B6F" w:rsidRDefault="003434F3" w:rsidP="003434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7E5B6F"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  <w:sym w:font="Wingdings 2" w:char="F050"/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542A4" w14:textId="77777777" w:rsidR="003434F3" w:rsidRPr="007E5B6F" w:rsidRDefault="003434F3" w:rsidP="003434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7E5B6F"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  <w:sym w:font="Wingdings 2" w:char="F050"/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A6CD1" w14:textId="77777777" w:rsidR="003434F3" w:rsidRPr="007E5B6F" w:rsidRDefault="003434F3" w:rsidP="003434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7E5B6F"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  <w:sym w:font="Wingdings 2" w:char="F050"/>
            </w:r>
          </w:p>
        </w:tc>
      </w:tr>
      <w:tr w:rsidR="007F59E6" w:rsidRPr="00C743AE" w14:paraId="46CB1CD1" w14:textId="77777777" w:rsidTr="007F59E6">
        <w:trPr>
          <w:trHeight w:val="17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C8704" w14:textId="069B6FCE" w:rsidR="003434F3" w:rsidRPr="00D1256A" w:rsidRDefault="003434F3" w:rsidP="003434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eastAsia="en-GB"/>
              </w:rPr>
            </w:pPr>
            <w:r w:rsidRPr="00D1256A">
              <w:rPr>
                <w:rFonts w:ascii="Calibri" w:hAnsi="Calibri" w:cs="Calibri"/>
                <w:color w:val="000000"/>
                <w:sz w:val="10"/>
                <w:szCs w:val="10"/>
              </w:rPr>
              <w:t>Costa Ric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4674A" w14:textId="77777777" w:rsidR="003434F3" w:rsidRPr="007E5B6F" w:rsidRDefault="003434F3" w:rsidP="003434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7E5B6F"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  <w:sym w:font="Wingdings 2" w:char="F050"/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B5C9F" w14:textId="77777777" w:rsidR="003434F3" w:rsidRPr="007E5B6F" w:rsidRDefault="003434F3" w:rsidP="003434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7E5B6F"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  <w:sym w:font="Wingdings 2" w:char="F050"/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D1853" w14:textId="77777777" w:rsidR="003434F3" w:rsidRPr="007E5B6F" w:rsidRDefault="003434F3" w:rsidP="003434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7E5B6F"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  <w:sym w:font="Wingdings 2" w:char="F050"/>
            </w:r>
          </w:p>
        </w:tc>
      </w:tr>
      <w:tr w:rsidR="007F59E6" w:rsidRPr="00C743AE" w14:paraId="1B0C9CE7" w14:textId="77777777" w:rsidTr="007F59E6">
        <w:trPr>
          <w:trHeight w:val="17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D50B8" w14:textId="31BBB513" w:rsidR="003434F3" w:rsidRPr="00D1256A" w:rsidRDefault="003434F3" w:rsidP="003434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eastAsia="en-GB"/>
              </w:rPr>
            </w:pPr>
            <w:r w:rsidRPr="00D1256A">
              <w:rPr>
                <w:rFonts w:ascii="Calibri" w:hAnsi="Calibri" w:cs="Calibri"/>
                <w:sz w:val="10"/>
                <w:szCs w:val="10"/>
              </w:rPr>
              <w:t>Cote d'Ivoir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E9807" w14:textId="77777777" w:rsidR="003434F3" w:rsidRPr="007E5B6F" w:rsidRDefault="003434F3" w:rsidP="003434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7E5B6F"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  <w:sym w:font="Wingdings 2" w:char="F050"/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B480A" w14:textId="77777777" w:rsidR="003434F3" w:rsidRPr="007E5B6F" w:rsidRDefault="003434F3" w:rsidP="003434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7E5B6F"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  <w:sym w:font="Wingdings 2" w:char="F050"/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79F71" w14:textId="77777777" w:rsidR="003434F3" w:rsidRPr="007E5B6F" w:rsidRDefault="003434F3" w:rsidP="003434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7E5B6F"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  <w:sym w:font="Wingdings 2" w:char="F050"/>
            </w:r>
          </w:p>
        </w:tc>
      </w:tr>
      <w:tr w:rsidR="007F59E6" w:rsidRPr="00C743AE" w14:paraId="579EC987" w14:textId="77777777" w:rsidTr="007F59E6">
        <w:trPr>
          <w:trHeight w:val="17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BFE4B" w14:textId="6EA484B4" w:rsidR="003434F3" w:rsidRPr="00D1256A" w:rsidRDefault="003434F3" w:rsidP="003434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eastAsia="en-GB"/>
              </w:rPr>
            </w:pPr>
            <w:r w:rsidRPr="00D1256A">
              <w:rPr>
                <w:rFonts w:ascii="Calibri" w:hAnsi="Calibri" w:cs="Calibri"/>
                <w:sz w:val="10"/>
                <w:szCs w:val="10"/>
              </w:rPr>
              <w:t>Croati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75BCF" w14:textId="77777777" w:rsidR="003434F3" w:rsidRPr="007E5B6F" w:rsidRDefault="003434F3" w:rsidP="003434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7E5B6F"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  <w:sym w:font="Wingdings 2" w:char="F050"/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A08DC" w14:textId="77777777" w:rsidR="003434F3" w:rsidRPr="007E5B6F" w:rsidRDefault="003434F3" w:rsidP="003434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7E5B6F"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  <w:sym w:font="Wingdings 2" w:char="F050"/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2D914" w14:textId="77777777" w:rsidR="003434F3" w:rsidRPr="007E5B6F" w:rsidRDefault="003434F3" w:rsidP="003434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7E5B6F"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  <w:sym w:font="Wingdings 2" w:char="F050"/>
            </w:r>
          </w:p>
        </w:tc>
      </w:tr>
      <w:tr w:rsidR="007F59E6" w:rsidRPr="00C743AE" w14:paraId="3F05436A" w14:textId="77777777" w:rsidTr="007F59E6">
        <w:trPr>
          <w:trHeight w:val="17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6243A" w14:textId="36F9E0A8" w:rsidR="003434F3" w:rsidRPr="00D1256A" w:rsidRDefault="003434F3" w:rsidP="003434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eastAsia="en-GB"/>
              </w:rPr>
            </w:pPr>
            <w:r w:rsidRPr="00D1256A">
              <w:rPr>
                <w:rFonts w:ascii="Calibri" w:hAnsi="Calibri" w:cs="Calibri"/>
                <w:color w:val="000000"/>
                <w:sz w:val="10"/>
                <w:szCs w:val="10"/>
              </w:rPr>
              <w:t>Cub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872ED" w14:textId="77777777" w:rsidR="003434F3" w:rsidRPr="007E5B6F" w:rsidRDefault="003434F3" w:rsidP="003434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7E5B6F"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  <w:sym w:font="Wingdings 2" w:char="F050"/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DCE3B" w14:textId="77777777" w:rsidR="003434F3" w:rsidRPr="007E5B6F" w:rsidRDefault="003434F3" w:rsidP="003434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7E5B6F"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  <w:sym w:font="Wingdings 2" w:char="F050"/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D9475" w14:textId="77777777" w:rsidR="003434F3" w:rsidRPr="007E5B6F" w:rsidRDefault="003434F3" w:rsidP="003434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7E5B6F"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  <w:sym w:font="Wingdings 2" w:char="F050"/>
            </w:r>
          </w:p>
        </w:tc>
      </w:tr>
      <w:tr w:rsidR="007F59E6" w:rsidRPr="00C743AE" w14:paraId="20167C2D" w14:textId="77777777" w:rsidTr="007F59E6">
        <w:trPr>
          <w:trHeight w:val="17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81D76" w14:textId="5E850C70" w:rsidR="003434F3" w:rsidRPr="00D1256A" w:rsidRDefault="003434F3" w:rsidP="003434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eastAsia="en-GB"/>
              </w:rPr>
            </w:pPr>
            <w:r w:rsidRPr="00D1256A">
              <w:rPr>
                <w:rFonts w:ascii="Calibri" w:hAnsi="Calibri" w:cs="Calibri"/>
                <w:sz w:val="10"/>
                <w:szCs w:val="10"/>
              </w:rPr>
              <w:t>Cypru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F1D8C" w14:textId="77777777" w:rsidR="003434F3" w:rsidRPr="007E5B6F" w:rsidRDefault="003434F3" w:rsidP="003434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7E5B6F"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  <w:sym w:font="Wingdings 2" w:char="F050"/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D49FE" w14:textId="77777777" w:rsidR="003434F3" w:rsidRPr="007E5B6F" w:rsidRDefault="003434F3" w:rsidP="003434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7E5B6F"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  <w:sym w:font="Wingdings 2" w:char="F050"/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C6FB6" w14:textId="77777777" w:rsidR="003434F3" w:rsidRPr="007E5B6F" w:rsidRDefault="003434F3" w:rsidP="003434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7E5B6F"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  <w:sym w:font="Wingdings 2" w:char="F050"/>
            </w:r>
          </w:p>
        </w:tc>
      </w:tr>
      <w:tr w:rsidR="007F59E6" w:rsidRPr="00C743AE" w14:paraId="2F387351" w14:textId="77777777" w:rsidTr="007F59E6">
        <w:trPr>
          <w:trHeight w:val="17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682C5" w14:textId="3F68B109" w:rsidR="003434F3" w:rsidRPr="00D1256A" w:rsidRDefault="003434F3" w:rsidP="003434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eastAsia="en-GB"/>
              </w:rPr>
            </w:pPr>
            <w:r w:rsidRPr="00D1256A">
              <w:rPr>
                <w:rFonts w:ascii="Calibri" w:hAnsi="Calibri" w:cs="Calibri"/>
                <w:sz w:val="10"/>
                <w:szCs w:val="10"/>
              </w:rPr>
              <w:t>Czechi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390CA" w14:textId="77777777" w:rsidR="003434F3" w:rsidRPr="007E5B6F" w:rsidRDefault="003434F3" w:rsidP="003434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7E5B6F"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  <w:sym w:font="Wingdings 2" w:char="F050"/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66B53" w14:textId="77777777" w:rsidR="003434F3" w:rsidRPr="007E5B6F" w:rsidRDefault="003434F3" w:rsidP="003434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7E5B6F"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  <w:sym w:font="Wingdings 2" w:char="F050"/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0361A" w14:textId="77777777" w:rsidR="003434F3" w:rsidRPr="007E5B6F" w:rsidRDefault="003434F3" w:rsidP="003434F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7E5B6F"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  <w:sym w:font="Wingdings 2" w:char="F050"/>
            </w:r>
          </w:p>
        </w:tc>
      </w:tr>
      <w:tr w:rsidR="00B13FD2" w:rsidRPr="00C743AE" w14:paraId="0F1AC415" w14:textId="77777777" w:rsidTr="002C66D4">
        <w:trPr>
          <w:trHeight w:val="17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CA52C" w14:textId="2B52BEE0" w:rsidR="00B13FD2" w:rsidRPr="00D1256A" w:rsidRDefault="00B13FD2" w:rsidP="00B13F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eastAsia="en-GB"/>
              </w:rPr>
            </w:pPr>
            <w:r w:rsidRPr="00D1256A">
              <w:rPr>
                <w:rFonts w:ascii="Calibri" w:hAnsi="Calibri" w:cs="Calibri"/>
                <w:sz w:val="10"/>
                <w:szCs w:val="10"/>
              </w:rPr>
              <w:t>Democratic People's Republic of Korea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494C0C" w14:textId="77777777" w:rsidR="00B13FD2" w:rsidRPr="007E5B6F" w:rsidRDefault="00B13FD2" w:rsidP="00B13F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7E5B6F"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  <w:sym w:font="Wingdings 2" w:char="F050"/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F731A3" w14:textId="72522C0F" w:rsidR="00B13FD2" w:rsidRPr="007E5B6F" w:rsidRDefault="00B13FD2" w:rsidP="00B13F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5867BD">
              <w:rPr>
                <w:b/>
                <w:bCs/>
                <w:color w:val="FF0000"/>
                <w:sz w:val="12"/>
                <w:szCs w:val="12"/>
              </w:rPr>
              <w:sym w:font="Wingdings 2" w:char="F04F"/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382CC8" w14:textId="77777777" w:rsidR="00B13FD2" w:rsidRPr="007E5B6F" w:rsidRDefault="00B13FD2" w:rsidP="00B13F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2"/>
                <w:szCs w:val="12"/>
                <w:lang w:eastAsia="en-GB"/>
              </w:rPr>
            </w:pPr>
            <w:r w:rsidRPr="007E5B6F"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  <w:sym w:font="Wingdings 2" w:char="F050"/>
            </w:r>
          </w:p>
        </w:tc>
      </w:tr>
      <w:tr w:rsidR="00B13FD2" w:rsidRPr="00C743AE" w14:paraId="33625C5A" w14:textId="77777777" w:rsidTr="00861E2F">
        <w:trPr>
          <w:trHeight w:val="17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884E52" w14:textId="37D821C5" w:rsidR="00B13FD2" w:rsidRPr="00D1256A" w:rsidRDefault="00B13FD2" w:rsidP="00B13FD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eastAsia="en-GB"/>
              </w:rPr>
            </w:pPr>
            <w:r w:rsidRPr="00D1256A">
              <w:rPr>
                <w:rFonts w:ascii="Calibri" w:hAnsi="Calibri" w:cs="Calibri"/>
                <w:sz w:val="10"/>
                <w:szCs w:val="10"/>
              </w:rPr>
              <w:t>Democratic Republic of the Congo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B315955" w14:textId="17C781C5" w:rsidR="00B13FD2" w:rsidRPr="007E5B6F" w:rsidRDefault="00B13FD2" w:rsidP="00B13FD2">
            <w:pPr>
              <w:spacing w:after="0" w:line="240" w:lineRule="auto"/>
              <w:jc w:val="center"/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</w:pPr>
            <w:r w:rsidRPr="007E5B6F"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  <w:sym w:font="Wingdings 2" w:char="F050"/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F3CFEE6" w14:textId="7415C6E5" w:rsidR="00B13FD2" w:rsidRPr="007E5B6F" w:rsidRDefault="00B13FD2" w:rsidP="00B13FD2">
            <w:pPr>
              <w:spacing w:after="0" w:line="240" w:lineRule="auto"/>
              <w:jc w:val="center"/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</w:pPr>
            <w:r w:rsidRPr="005867BD">
              <w:rPr>
                <w:b/>
                <w:bCs/>
                <w:color w:val="FF0000"/>
                <w:sz w:val="12"/>
                <w:szCs w:val="12"/>
              </w:rPr>
              <w:sym w:font="Wingdings 2" w:char="F04F"/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20BA269" w14:textId="0E4E35FC" w:rsidR="00B13FD2" w:rsidRPr="007E5B6F" w:rsidRDefault="00B13FD2" w:rsidP="00B13FD2">
            <w:pPr>
              <w:spacing w:after="0" w:line="240" w:lineRule="auto"/>
              <w:jc w:val="center"/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</w:pPr>
            <w:r w:rsidRPr="007E5B6F"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  <w:sym w:font="Wingdings 2" w:char="F050"/>
            </w:r>
          </w:p>
        </w:tc>
      </w:tr>
      <w:tr w:rsidR="000E3D76" w:rsidRPr="00C743AE" w14:paraId="3A5FF7A2" w14:textId="77777777" w:rsidTr="00861E2F">
        <w:trPr>
          <w:trHeight w:val="17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7DCA1A" w14:textId="4A9E7F7B" w:rsidR="000E3D76" w:rsidRPr="00D1256A" w:rsidRDefault="000E3D76" w:rsidP="000E3D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eastAsia="en-GB"/>
              </w:rPr>
            </w:pPr>
            <w:r w:rsidRPr="00D1256A">
              <w:rPr>
                <w:rFonts w:ascii="Calibri" w:hAnsi="Calibri" w:cs="Calibri"/>
                <w:sz w:val="10"/>
                <w:szCs w:val="10"/>
              </w:rPr>
              <w:t>Denmark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7BF2660" w14:textId="5BCA1810" w:rsidR="000E3D76" w:rsidRPr="007E5B6F" w:rsidRDefault="000E3D76" w:rsidP="000E3D76">
            <w:pPr>
              <w:spacing w:after="0" w:line="240" w:lineRule="auto"/>
              <w:jc w:val="center"/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</w:pPr>
            <w:r w:rsidRPr="007E5B6F"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  <w:sym w:font="Wingdings 2" w:char="F050"/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B303665" w14:textId="04DA0DA3" w:rsidR="000E3D76" w:rsidRPr="007E5B6F" w:rsidRDefault="000E3D76" w:rsidP="000E3D76">
            <w:pPr>
              <w:spacing w:after="0" w:line="240" w:lineRule="auto"/>
              <w:jc w:val="center"/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</w:pPr>
            <w:r w:rsidRPr="002F4B92">
              <w:rPr>
                <w:b/>
                <w:bCs/>
                <w:color w:val="FF0000"/>
                <w:sz w:val="12"/>
                <w:szCs w:val="12"/>
              </w:rPr>
              <w:sym w:font="Wingdings 2" w:char="F04F"/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3A3B4E9" w14:textId="7F7BD853" w:rsidR="000E3D76" w:rsidRPr="007E5B6F" w:rsidRDefault="000E3D76" w:rsidP="000E3D76">
            <w:pPr>
              <w:spacing w:after="0" w:line="240" w:lineRule="auto"/>
              <w:jc w:val="center"/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</w:pPr>
            <w:r w:rsidRPr="0055333E">
              <w:rPr>
                <w:b/>
                <w:bCs/>
                <w:color w:val="FF0000"/>
                <w:sz w:val="12"/>
                <w:szCs w:val="12"/>
              </w:rPr>
              <w:sym w:font="Wingdings 2" w:char="F04F"/>
            </w:r>
          </w:p>
        </w:tc>
      </w:tr>
      <w:tr w:rsidR="000E3D76" w:rsidRPr="00C743AE" w14:paraId="21F218CE" w14:textId="77777777" w:rsidTr="00861E2F">
        <w:trPr>
          <w:trHeight w:val="17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ABC30B" w14:textId="754606A4" w:rsidR="000E3D76" w:rsidRPr="00D1256A" w:rsidRDefault="000E3D76" w:rsidP="000E3D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eastAsia="en-GB"/>
              </w:rPr>
            </w:pPr>
            <w:r w:rsidRPr="00D1256A">
              <w:rPr>
                <w:rFonts w:ascii="Calibri" w:hAnsi="Calibri" w:cs="Calibri"/>
                <w:color w:val="000000"/>
                <w:sz w:val="10"/>
                <w:szCs w:val="10"/>
              </w:rPr>
              <w:t>Djibouti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E663185" w14:textId="730A122C" w:rsidR="000E3D76" w:rsidRPr="007E5B6F" w:rsidRDefault="000E3D76" w:rsidP="000E3D76">
            <w:pPr>
              <w:spacing w:after="0" w:line="240" w:lineRule="auto"/>
              <w:jc w:val="center"/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</w:pPr>
            <w:r w:rsidRPr="007E5B6F"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  <w:sym w:font="Wingdings 2" w:char="F050"/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186A1D1" w14:textId="79D4DA16" w:rsidR="000E3D76" w:rsidRPr="007E5B6F" w:rsidRDefault="000E3D76" w:rsidP="000E3D76">
            <w:pPr>
              <w:spacing w:after="0" w:line="240" w:lineRule="auto"/>
              <w:jc w:val="center"/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</w:pPr>
            <w:r w:rsidRPr="002F4B92">
              <w:rPr>
                <w:b/>
                <w:bCs/>
                <w:color w:val="FF0000"/>
                <w:sz w:val="12"/>
                <w:szCs w:val="12"/>
              </w:rPr>
              <w:sym w:font="Wingdings 2" w:char="F04F"/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4FABB5A" w14:textId="6A44EA70" w:rsidR="000E3D76" w:rsidRPr="007E5B6F" w:rsidRDefault="000E3D76" w:rsidP="000E3D76">
            <w:pPr>
              <w:spacing w:after="0" w:line="240" w:lineRule="auto"/>
              <w:jc w:val="center"/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</w:pPr>
            <w:r w:rsidRPr="0055333E">
              <w:rPr>
                <w:b/>
                <w:bCs/>
                <w:color w:val="FF0000"/>
                <w:sz w:val="12"/>
                <w:szCs w:val="12"/>
              </w:rPr>
              <w:sym w:font="Wingdings 2" w:char="F04F"/>
            </w:r>
          </w:p>
        </w:tc>
      </w:tr>
      <w:tr w:rsidR="000E3D76" w:rsidRPr="00C743AE" w14:paraId="6B5AE9B0" w14:textId="77777777" w:rsidTr="00861E2F">
        <w:trPr>
          <w:trHeight w:val="17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AE57A6" w14:textId="4C67E344" w:rsidR="000E3D76" w:rsidRPr="00D1256A" w:rsidRDefault="000E3D76" w:rsidP="000E3D7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eastAsia="en-GB"/>
              </w:rPr>
            </w:pPr>
            <w:r w:rsidRPr="00D1256A">
              <w:rPr>
                <w:rFonts w:ascii="Calibri" w:hAnsi="Calibri" w:cs="Calibri"/>
                <w:color w:val="000000"/>
                <w:sz w:val="10"/>
                <w:szCs w:val="10"/>
              </w:rPr>
              <w:t>Dominica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E6559B7" w14:textId="6468258E" w:rsidR="000E3D76" w:rsidRPr="007E5B6F" w:rsidRDefault="000E3D76" w:rsidP="000E3D76">
            <w:pPr>
              <w:spacing w:after="0" w:line="240" w:lineRule="auto"/>
              <w:jc w:val="center"/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</w:pPr>
            <w:r w:rsidRPr="007E5B6F"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  <w:sym w:font="Wingdings 2" w:char="F050"/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12F9639" w14:textId="501981BC" w:rsidR="000E3D76" w:rsidRPr="007E5B6F" w:rsidRDefault="000E3D76" w:rsidP="000E3D76">
            <w:pPr>
              <w:spacing w:after="0" w:line="240" w:lineRule="auto"/>
              <w:jc w:val="center"/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</w:pPr>
            <w:r w:rsidRPr="002F4B92">
              <w:rPr>
                <w:b/>
                <w:bCs/>
                <w:color w:val="FF0000"/>
                <w:sz w:val="12"/>
                <w:szCs w:val="12"/>
              </w:rPr>
              <w:sym w:font="Wingdings 2" w:char="F04F"/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9A2F342" w14:textId="4712C410" w:rsidR="000E3D76" w:rsidRPr="007E5B6F" w:rsidRDefault="000E3D76" w:rsidP="000E3D76">
            <w:pPr>
              <w:spacing w:after="0" w:line="240" w:lineRule="auto"/>
              <w:jc w:val="center"/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</w:pPr>
            <w:r w:rsidRPr="0055333E">
              <w:rPr>
                <w:b/>
                <w:bCs/>
                <w:color w:val="FF0000"/>
                <w:sz w:val="12"/>
                <w:szCs w:val="12"/>
              </w:rPr>
              <w:sym w:font="Wingdings 2" w:char="F04F"/>
            </w:r>
          </w:p>
        </w:tc>
      </w:tr>
      <w:tr w:rsidR="00C63107" w:rsidRPr="00C743AE" w14:paraId="0E9C4A5D" w14:textId="77777777" w:rsidTr="00861E2F">
        <w:trPr>
          <w:trHeight w:val="17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C4066B" w14:textId="699AB4E2" w:rsidR="00C63107" w:rsidRPr="00D1256A" w:rsidRDefault="00C63107" w:rsidP="00C631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eastAsia="en-GB"/>
              </w:rPr>
            </w:pPr>
            <w:r w:rsidRPr="00D1256A">
              <w:rPr>
                <w:rFonts w:ascii="Calibri" w:hAnsi="Calibri" w:cs="Calibri"/>
                <w:color w:val="000000"/>
                <w:sz w:val="10"/>
                <w:szCs w:val="10"/>
              </w:rPr>
              <w:t>Dominican Republic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036E58E" w14:textId="0A75B74B" w:rsidR="00C63107" w:rsidRPr="007E5B6F" w:rsidRDefault="00C63107" w:rsidP="00C63107">
            <w:pPr>
              <w:spacing w:after="0" w:line="240" w:lineRule="auto"/>
              <w:jc w:val="center"/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</w:pPr>
            <w:r w:rsidRPr="007E5B6F"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  <w:sym w:font="Wingdings 2" w:char="F050"/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5113248" w14:textId="0CDBAAEA" w:rsidR="00C63107" w:rsidRPr="007E5B6F" w:rsidRDefault="00C63107" w:rsidP="00C63107">
            <w:pPr>
              <w:spacing w:after="0" w:line="240" w:lineRule="auto"/>
              <w:jc w:val="center"/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</w:pPr>
            <w:r w:rsidRPr="007E5B6F"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  <w:sym w:font="Wingdings 2" w:char="F050"/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FC2C8C1" w14:textId="7EAA53F4" w:rsidR="00C63107" w:rsidRPr="007E5B6F" w:rsidRDefault="00C63107" w:rsidP="00C63107">
            <w:pPr>
              <w:spacing w:after="0" w:line="240" w:lineRule="auto"/>
              <w:jc w:val="center"/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</w:pPr>
            <w:r w:rsidRPr="007E5B6F"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  <w:sym w:font="Wingdings 2" w:char="F050"/>
            </w:r>
          </w:p>
        </w:tc>
      </w:tr>
      <w:tr w:rsidR="00C63107" w:rsidRPr="00C743AE" w14:paraId="1F09AB35" w14:textId="77777777" w:rsidTr="00861E2F">
        <w:trPr>
          <w:trHeight w:val="17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DD98BF" w14:textId="5BBC6F89" w:rsidR="00C63107" w:rsidRPr="00D1256A" w:rsidRDefault="00C63107" w:rsidP="00C631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eastAsia="en-GB"/>
              </w:rPr>
            </w:pPr>
            <w:r w:rsidRPr="00D1256A">
              <w:rPr>
                <w:rFonts w:ascii="Calibri" w:hAnsi="Calibri" w:cs="Calibri"/>
                <w:color w:val="000000"/>
                <w:sz w:val="10"/>
                <w:szCs w:val="10"/>
              </w:rPr>
              <w:t>Ecuador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C398B62" w14:textId="610571A4" w:rsidR="00C63107" w:rsidRPr="007E5B6F" w:rsidRDefault="00C63107" w:rsidP="00C63107">
            <w:pPr>
              <w:spacing w:after="0" w:line="240" w:lineRule="auto"/>
              <w:jc w:val="center"/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</w:pPr>
            <w:r w:rsidRPr="007E5B6F"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  <w:sym w:font="Wingdings 2" w:char="F050"/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6A5310D" w14:textId="62388CC7" w:rsidR="00C63107" w:rsidRPr="007E5B6F" w:rsidRDefault="00C63107" w:rsidP="00C63107">
            <w:pPr>
              <w:spacing w:after="0" w:line="240" w:lineRule="auto"/>
              <w:jc w:val="center"/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</w:pPr>
            <w:r w:rsidRPr="007E5B6F"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  <w:sym w:font="Wingdings 2" w:char="F050"/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A57A2B4" w14:textId="72A8EEBD" w:rsidR="00C63107" w:rsidRPr="007E5B6F" w:rsidRDefault="000E3D76" w:rsidP="00C63107">
            <w:pPr>
              <w:spacing w:after="0" w:line="240" w:lineRule="auto"/>
              <w:jc w:val="center"/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</w:pPr>
            <w:r w:rsidRPr="007E5B6F">
              <w:rPr>
                <w:b/>
                <w:bCs/>
                <w:color w:val="FF0000"/>
                <w:sz w:val="12"/>
                <w:szCs w:val="12"/>
              </w:rPr>
              <w:sym w:font="Wingdings 2" w:char="F04F"/>
            </w:r>
          </w:p>
        </w:tc>
      </w:tr>
      <w:tr w:rsidR="00C63107" w:rsidRPr="00C743AE" w14:paraId="4AD99A27" w14:textId="77777777" w:rsidTr="00861E2F">
        <w:trPr>
          <w:trHeight w:val="17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F9E599" w14:textId="61C70860" w:rsidR="00C63107" w:rsidRPr="00D1256A" w:rsidRDefault="00C63107" w:rsidP="00C631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eastAsia="en-GB"/>
              </w:rPr>
            </w:pPr>
            <w:r w:rsidRPr="00D1256A">
              <w:rPr>
                <w:rFonts w:ascii="Calibri" w:hAnsi="Calibri" w:cs="Calibri"/>
                <w:color w:val="000000"/>
                <w:sz w:val="10"/>
                <w:szCs w:val="10"/>
              </w:rPr>
              <w:t>Egypt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DE9F427" w14:textId="28E57FAA" w:rsidR="00C63107" w:rsidRPr="007E5B6F" w:rsidRDefault="00C63107" w:rsidP="00C63107">
            <w:pPr>
              <w:spacing w:after="0" w:line="240" w:lineRule="auto"/>
              <w:jc w:val="center"/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</w:pPr>
            <w:r w:rsidRPr="007E5B6F"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  <w:sym w:font="Wingdings 2" w:char="F050"/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3484047" w14:textId="116307FE" w:rsidR="00C63107" w:rsidRPr="007E5B6F" w:rsidRDefault="00DD7157" w:rsidP="00C63107">
            <w:pPr>
              <w:spacing w:after="0" w:line="240" w:lineRule="auto"/>
              <w:jc w:val="center"/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</w:pPr>
            <w:r w:rsidRPr="007E5B6F">
              <w:rPr>
                <w:b/>
                <w:bCs/>
                <w:color w:val="FF0000"/>
                <w:sz w:val="12"/>
                <w:szCs w:val="12"/>
              </w:rPr>
              <w:sym w:font="Wingdings 2" w:char="F04F"/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5D6C1E6" w14:textId="77CA28A0" w:rsidR="00C63107" w:rsidRPr="007E5B6F" w:rsidRDefault="00C63107" w:rsidP="00C63107">
            <w:pPr>
              <w:spacing w:after="0" w:line="240" w:lineRule="auto"/>
              <w:jc w:val="center"/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</w:pPr>
            <w:r w:rsidRPr="007E5B6F"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  <w:sym w:font="Wingdings 2" w:char="F050"/>
            </w:r>
          </w:p>
        </w:tc>
      </w:tr>
      <w:tr w:rsidR="00C63107" w:rsidRPr="00C743AE" w14:paraId="3348CD3D" w14:textId="77777777" w:rsidTr="00861E2F">
        <w:trPr>
          <w:trHeight w:val="17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FB9EEA" w14:textId="2F5B788C" w:rsidR="00C63107" w:rsidRPr="00D1256A" w:rsidRDefault="00C63107" w:rsidP="00C631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eastAsia="en-GB"/>
              </w:rPr>
            </w:pPr>
            <w:r w:rsidRPr="00D1256A">
              <w:rPr>
                <w:rFonts w:ascii="Calibri" w:hAnsi="Calibri" w:cs="Calibri"/>
                <w:color w:val="000000"/>
                <w:sz w:val="10"/>
                <w:szCs w:val="10"/>
              </w:rPr>
              <w:t>El Salvador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80C3B32" w14:textId="075F637E" w:rsidR="00C63107" w:rsidRPr="007E5B6F" w:rsidRDefault="00C63107" w:rsidP="00C63107">
            <w:pPr>
              <w:spacing w:after="0" w:line="240" w:lineRule="auto"/>
              <w:jc w:val="center"/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</w:pPr>
            <w:r w:rsidRPr="007E5B6F"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  <w:sym w:font="Wingdings 2" w:char="F050"/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847ABE1" w14:textId="211E6F0D" w:rsidR="00C63107" w:rsidRPr="007E5B6F" w:rsidRDefault="00C63107" w:rsidP="00C63107">
            <w:pPr>
              <w:spacing w:after="0" w:line="240" w:lineRule="auto"/>
              <w:jc w:val="center"/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</w:pPr>
            <w:r w:rsidRPr="007E5B6F"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  <w:sym w:font="Wingdings 2" w:char="F050"/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099B1DA" w14:textId="46F4CE5F" w:rsidR="00C63107" w:rsidRPr="007E5B6F" w:rsidRDefault="00531D68" w:rsidP="00C63107">
            <w:pPr>
              <w:spacing w:after="0" w:line="240" w:lineRule="auto"/>
              <w:jc w:val="center"/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</w:pPr>
            <w:r w:rsidRPr="007E5B6F">
              <w:rPr>
                <w:b/>
                <w:bCs/>
                <w:color w:val="FF0000"/>
                <w:sz w:val="12"/>
                <w:szCs w:val="12"/>
              </w:rPr>
              <w:sym w:font="Wingdings 2" w:char="F04F"/>
            </w:r>
          </w:p>
        </w:tc>
      </w:tr>
      <w:tr w:rsidR="00C63107" w:rsidRPr="00C743AE" w14:paraId="43924966" w14:textId="77777777" w:rsidTr="00861E2F">
        <w:trPr>
          <w:trHeight w:val="17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F67D39" w14:textId="38B4F353" w:rsidR="00C63107" w:rsidRPr="00D1256A" w:rsidRDefault="00C63107" w:rsidP="00C631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eastAsia="en-GB"/>
              </w:rPr>
            </w:pPr>
            <w:r w:rsidRPr="00D1256A">
              <w:rPr>
                <w:rFonts w:ascii="Calibri" w:hAnsi="Calibri" w:cs="Calibri"/>
                <w:sz w:val="10"/>
                <w:szCs w:val="10"/>
              </w:rPr>
              <w:t>Equatorial Guinea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D2EA1F0" w14:textId="71789E3B" w:rsidR="00C63107" w:rsidRPr="007E5B6F" w:rsidRDefault="00C63107" w:rsidP="00C63107">
            <w:pPr>
              <w:spacing w:after="0" w:line="240" w:lineRule="auto"/>
              <w:jc w:val="center"/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</w:pPr>
            <w:r w:rsidRPr="007E5B6F"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  <w:sym w:font="Wingdings 2" w:char="F050"/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10750CC" w14:textId="27970D0E" w:rsidR="00C63107" w:rsidRPr="007E5B6F" w:rsidRDefault="00C63107" w:rsidP="00C63107">
            <w:pPr>
              <w:spacing w:after="0" w:line="240" w:lineRule="auto"/>
              <w:jc w:val="center"/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</w:pPr>
            <w:r w:rsidRPr="007E5B6F"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  <w:sym w:font="Wingdings 2" w:char="F050"/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0B38F6E" w14:textId="1A0540EB" w:rsidR="00C63107" w:rsidRPr="007E5B6F" w:rsidRDefault="00C63107" w:rsidP="00C63107">
            <w:pPr>
              <w:spacing w:after="0" w:line="240" w:lineRule="auto"/>
              <w:jc w:val="center"/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</w:pPr>
            <w:r w:rsidRPr="007E5B6F"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  <w:sym w:font="Wingdings 2" w:char="F050"/>
            </w:r>
          </w:p>
        </w:tc>
      </w:tr>
      <w:tr w:rsidR="00C63107" w:rsidRPr="00C743AE" w14:paraId="24C7FE0B" w14:textId="77777777" w:rsidTr="00861E2F">
        <w:trPr>
          <w:trHeight w:val="17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16B11C" w14:textId="1B9315E7" w:rsidR="00C63107" w:rsidRPr="00D1256A" w:rsidRDefault="00C63107" w:rsidP="00C631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eastAsia="en-GB"/>
              </w:rPr>
            </w:pPr>
            <w:r w:rsidRPr="00D1256A">
              <w:rPr>
                <w:rFonts w:ascii="Calibri" w:hAnsi="Calibri" w:cs="Calibri"/>
                <w:sz w:val="10"/>
                <w:szCs w:val="10"/>
              </w:rPr>
              <w:t>Eritrea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7955DF5" w14:textId="3B5B25E2" w:rsidR="00C63107" w:rsidRPr="007E5B6F" w:rsidRDefault="00C63107" w:rsidP="00C63107">
            <w:pPr>
              <w:spacing w:after="0" w:line="240" w:lineRule="auto"/>
              <w:jc w:val="center"/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</w:pPr>
            <w:r w:rsidRPr="007E5B6F"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  <w:sym w:font="Wingdings 2" w:char="F050"/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842513A" w14:textId="68DCA8ED" w:rsidR="00C63107" w:rsidRPr="007E5B6F" w:rsidRDefault="00C63107" w:rsidP="00C63107">
            <w:pPr>
              <w:spacing w:after="0" w:line="240" w:lineRule="auto"/>
              <w:jc w:val="center"/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</w:pPr>
            <w:r w:rsidRPr="007E5B6F"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  <w:sym w:font="Wingdings 2" w:char="F050"/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332F404" w14:textId="1FB750E4" w:rsidR="00C63107" w:rsidRPr="007E5B6F" w:rsidRDefault="00531D68" w:rsidP="00C63107">
            <w:pPr>
              <w:spacing w:after="0" w:line="240" w:lineRule="auto"/>
              <w:jc w:val="center"/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</w:pPr>
            <w:r w:rsidRPr="007E5B6F">
              <w:rPr>
                <w:b/>
                <w:bCs/>
                <w:color w:val="FF0000"/>
                <w:sz w:val="12"/>
                <w:szCs w:val="12"/>
              </w:rPr>
              <w:sym w:font="Wingdings 2" w:char="F04F"/>
            </w:r>
          </w:p>
        </w:tc>
      </w:tr>
      <w:tr w:rsidR="00C63107" w:rsidRPr="00C743AE" w14:paraId="6D1085F7" w14:textId="77777777" w:rsidTr="00861E2F">
        <w:trPr>
          <w:trHeight w:val="17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69B581" w14:textId="68746831" w:rsidR="00C63107" w:rsidRPr="00D1256A" w:rsidRDefault="00C63107" w:rsidP="00C631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eastAsia="en-GB"/>
              </w:rPr>
            </w:pPr>
            <w:r w:rsidRPr="00D1256A">
              <w:rPr>
                <w:rFonts w:ascii="Calibri" w:hAnsi="Calibri" w:cs="Calibri"/>
                <w:sz w:val="10"/>
                <w:szCs w:val="10"/>
              </w:rPr>
              <w:t>Estonia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D64D09C" w14:textId="32C93109" w:rsidR="00C63107" w:rsidRPr="007E5B6F" w:rsidRDefault="00C63107" w:rsidP="00C63107">
            <w:pPr>
              <w:spacing w:after="0" w:line="240" w:lineRule="auto"/>
              <w:jc w:val="center"/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</w:pPr>
            <w:r w:rsidRPr="007E5B6F"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  <w:sym w:font="Wingdings 2" w:char="F050"/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FA3B3BC" w14:textId="744979F1" w:rsidR="00C63107" w:rsidRPr="007E5B6F" w:rsidRDefault="00C63107" w:rsidP="00C63107">
            <w:pPr>
              <w:spacing w:after="0" w:line="240" w:lineRule="auto"/>
              <w:jc w:val="center"/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</w:pPr>
            <w:r w:rsidRPr="007E5B6F"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  <w:sym w:font="Wingdings 2" w:char="F050"/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632FC95" w14:textId="27AAAD41" w:rsidR="00C63107" w:rsidRPr="007E5B6F" w:rsidRDefault="00C63107" w:rsidP="00C63107">
            <w:pPr>
              <w:spacing w:after="0" w:line="240" w:lineRule="auto"/>
              <w:jc w:val="center"/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</w:pPr>
            <w:r w:rsidRPr="007E5B6F"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  <w:sym w:font="Wingdings 2" w:char="F050"/>
            </w:r>
          </w:p>
        </w:tc>
      </w:tr>
      <w:tr w:rsidR="00C63107" w:rsidRPr="00C743AE" w14:paraId="37C69E58" w14:textId="77777777" w:rsidTr="00861E2F">
        <w:trPr>
          <w:trHeight w:val="17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F04A85" w14:textId="7DD4CFE7" w:rsidR="00C63107" w:rsidRPr="00D1256A" w:rsidRDefault="00C63107" w:rsidP="00C631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eastAsia="en-GB"/>
              </w:rPr>
            </w:pPr>
            <w:r w:rsidRPr="00D1256A">
              <w:rPr>
                <w:rFonts w:ascii="Calibri" w:hAnsi="Calibri" w:cs="Calibri"/>
                <w:sz w:val="10"/>
                <w:szCs w:val="10"/>
              </w:rPr>
              <w:t>Eswatini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6679878" w14:textId="6B6AE941" w:rsidR="00C63107" w:rsidRPr="007E5B6F" w:rsidRDefault="00C63107" w:rsidP="00C63107">
            <w:pPr>
              <w:spacing w:after="0" w:line="240" w:lineRule="auto"/>
              <w:jc w:val="center"/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</w:pPr>
            <w:r w:rsidRPr="007E5B6F"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  <w:sym w:font="Wingdings 2" w:char="F050"/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F5130B8" w14:textId="41D7F754" w:rsidR="00C63107" w:rsidRPr="007E5B6F" w:rsidRDefault="00C63107" w:rsidP="00C63107">
            <w:pPr>
              <w:spacing w:after="0" w:line="240" w:lineRule="auto"/>
              <w:jc w:val="center"/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</w:pPr>
            <w:r w:rsidRPr="007E5B6F"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  <w:sym w:font="Wingdings 2" w:char="F050"/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8C7103B" w14:textId="59C562BD" w:rsidR="00C63107" w:rsidRPr="007E5B6F" w:rsidRDefault="00C63107" w:rsidP="00C63107">
            <w:pPr>
              <w:spacing w:after="0" w:line="240" w:lineRule="auto"/>
              <w:jc w:val="center"/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</w:pPr>
            <w:r w:rsidRPr="007E5B6F"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  <w:sym w:font="Wingdings 2" w:char="F050"/>
            </w:r>
          </w:p>
        </w:tc>
      </w:tr>
      <w:tr w:rsidR="00C63107" w:rsidRPr="00C743AE" w14:paraId="25A27283" w14:textId="77777777" w:rsidTr="00861E2F">
        <w:trPr>
          <w:trHeight w:val="17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B579EC" w14:textId="63404C19" w:rsidR="00C63107" w:rsidRPr="00D1256A" w:rsidRDefault="00C63107" w:rsidP="00C631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eastAsia="en-GB"/>
              </w:rPr>
            </w:pPr>
            <w:r w:rsidRPr="00D1256A">
              <w:rPr>
                <w:rFonts w:ascii="Calibri" w:hAnsi="Calibri" w:cs="Calibri"/>
                <w:sz w:val="10"/>
                <w:szCs w:val="10"/>
              </w:rPr>
              <w:t>Ethiopia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213386A" w14:textId="7F834B49" w:rsidR="00C63107" w:rsidRPr="007E5B6F" w:rsidRDefault="00C63107" w:rsidP="00C63107">
            <w:pPr>
              <w:spacing w:after="0" w:line="240" w:lineRule="auto"/>
              <w:jc w:val="center"/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</w:pPr>
            <w:r w:rsidRPr="007E5B6F"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  <w:sym w:font="Wingdings 2" w:char="F050"/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66800A4" w14:textId="15383732" w:rsidR="00C63107" w:rsidRPr="007E5B6F" w:rsidRDefault="00C63107" w:rsidP="00C63107">
            <w:pPr>
              <w:spacing w:after="0" w:line="240" w:lineRule="auto"/>
              <w:jc w:val="center"/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</w:pPr>
            <w:r w:rsidRPr="007E5B6F"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  <w:sym w:font="Wingdings 2" w:char="F050"/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EED6E04" w14:textId="0469DB7C" w:rsidR="00C63107" w:rsidRPr="007E5B6F" w:rsidRDefault="00C63107" w:rsidP="00C63107">
            <w:pPr>
              <w:spacing w:after="0" w:line="240" w:lineRule="auto"/>
              <w:jc w:val="center"/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</w:pPr>
            <w:r w:rsidRPr="007E5B6F"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  <w:sym w:font="Wingdings 2" w:char="F050"/>
            </w:r>
          </w:p>
        </w:tc>
      </w:tr>
      <w:tr w:rsidR="00C63107" w:rsidRPr="00C743AE" w14:paraId="6C6857AB" w14:textId="77777777" w:rsidTr="00861E2F">
        <w:trPr>
          <w:trHeight w:val="17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0FC429" w14:textId="0313D43E" w:rsidR="00C63107" w:rsidRPr="00D1256A" w:rsidRDefault="00C63107" w:rsidP="00C631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eastAsia="en-GB"/>
              </w:rPr>
            </w:pPr>
            <w:r w:rsidRPr="00D1256A">
              <w:rPr>
                <w:rFonts w:ascii="Calibri" w:hAnsi="Calibri" w:cs="Calibri"/>
                <w:color w:val="000000"/>
                <w:sz w:val="10"/>
                <w:szCs w:val="10"/>
              </w:rPr>
              <w:t>Fiji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BE5380E" w14:textId="6AEC2647" w:rsidR="00C63107" w:rsidRPr="007E5B6F" w:rsidRDefault="00C63107" w:rsidP="00C63107">
            <w:pPr>
              <w:spacing w:after="0" w:line="240" w:lineRule="auto"/>
              <w:jc w:val="center"/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</w:pPr>
            <w:r w:rsidRPr="007E5B6F"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  <w:sym w:font="Wingdings 2" w:char="F050"/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3A43ECA" w14:textId="28AA3F4C" w:rsidR="00C63107" w:rsidRPr="007E5B6F" w:rsidRDefault="00C63107" w:rsidP="00C63107">
            <w:pPr>
              <w:spacing w:after="0" w:line="240" w:lineRule="auto"/>
              <w:jc w:val="center"/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</w:pPr>
            <w:r w:rsidRPr="007E5B6F"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  <w:sym w:font="Wingdings 2" w:char="F050"/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F098CB8" w14:textId="6C15C9F5" w:rsidR="00C63107" w:rsidRPr="007E5B6F" w:rsidRDefault="00C63107" w:rsidP="00C63107">
            <w:pPr>
              <w:spacing w:after="0" w:line="240" w:lineRule="auto"/>
              <w:jc w:val="center"/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</w:pPr>
            <w:r w:rsidRPr="007E5B6F"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  <w:sym w:font="Wingdings 2" w:char="F050"/>
            </w:r>
          </w:p>
        </w:tc>
      </w:tr>
      <w:tr w:rsidR="00C63107" w:rsidRPr="00C743AE" w14:paraId="29FD129A" w14:textId="77777777" w:rsidTr="00861E2F">
        <w:trPr>
          <w:trHeight w:val="17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F81961" w14:textId="70662513" w:rsidR="00C63107" w:rsidRPr="00D1256A" w:rsidRDefault="00C63107" w:rsidP="00C631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eastAsia="en-GB"/>
              </w:rPr>
            </w:pPr>
            <w:r w:rsidRPr="00D1256A">
              <w:rPr>
                <w:rFonts w:ascii="Calibri" w:hAnsi="Calibri" w:cs="Calibri"/>
                <w:sz w:val="10"/>
                <w:szCs w:val="10"/>
              </w:rPr>
              <w:t>Finland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DF28B8F" w14:textId="00856E41" w:rsidR="00C63107" w:rsidRPr="007E5B6F" w:rsidRDefault="00C63107" w:rsidP="00C63107">
            <w:pPr>
              <w:spacing w:after="0" w:line="240" w:lineRule="auto"/>
              <w:jc w:val="center"/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</w:pPr>
            <w:r w:rsidRPr="007E5B6F"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  <w:sym w:font="Wingdings 2" w:char="F050"/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CE0C764" w14:textId="264B210D" w:rsidR="00C63107" w:rsidRPr="007E5B6F" w:rsidRDefault="00C63107" w:rsidP="00C63107">
            <w:pPr>
              <w:spacing w:after="0" w:line="240" w:lineRule="auto"/>
              <w:jc w:val="center"/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</w:pPr>
            <w:r w:rsidRPr="007E5B6F"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  <w:sym w:font="Wingdings 2" w:char="F050"/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64E0404" w14:textId="1AF1B8C3" w:rsidR="00C63107" w:rsidRPr="007E5B6F" w:rsidRDefault="00C63107" w:rsidP="00C63107">
            <w:pPr>
              <w:spacing w:after="0" w:line="240" w:lineRule="auto"/>
              <w:jc w:val="center"/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</w:pPr>
            <w:r w:rsidRPr="007E5B6F"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  <w:sym w:font="Wingdings 2" w:char="F050"/>
            </w:r>
          </w:p>
        </w:tc>
      </w:tr>
      <w:tr w:rsidR="00C63107" w:rsidRPr="00C743AE" w14:paraId="33D710BB" w14:textId="77777777" w:rsidTr="00861E2F">
        <w:trPr>
          <w:trHeight w:val="17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BF6F3D" w14:textId="0F2DB851" w:rsidR="00C63107" w:rsidRPr="00D1256A" w:rsidRDefault="00C63107" w:rsidP="00C631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eastAsia="en-GB"/>
              </w:rPr>
            </w:pPr>
            <w:r w:rsidRPr="00D1256A">
              <w:rPr>
                <w:rFonts w:ascii="Calibri" w:hAnsi="Calibri" w:cs="Calibri"/>
                <w:sz w:val="10"/>
                <w:szCs w:val="10"/>
              </w:rPr>
              <w:t>Franc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71B7A70" w14:textId="19E35BDA" w:rsidR="00C63107" w:rsidRPr="007E5B6F" w:rsidRDefault="00C63107" w:rsidP="00C63107">
            <w:pPr>
              <w:spacing w:after="0" w:line="240" w:lineRule="auto"/>
              <w:jc w:val="center"/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</w:pPr>
            <w:r w:rsidRPr="007E5B6F"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  <w:sym w:font="Wingdings 2" w:char="F050"/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434D728" w14:textId="01750D8E" w:rsidR="00C63107" w:rsidRPr="007E5B6F" w:rsidRDefault="00DD7157" w:rsidP="00C63107">
            <w:pPr>
              <w:spacing w:after="0" w:line="240" w:lineRule="auto"/>
              <w:jc w:val="center"/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</w:pPr>
            <w:r w:rsidRPr="007E5B6F">
              <w:rPr>
                <w:b/>
                <w:bCs/>
                <w:color w:val="FF0000"/>
                <w:sz w:val="12"/>
                <w:szCs w:val="12"/>
              </w:rPr>
              <w:sym w:font="Wingdings 2" w:char="F04F"/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A2EE369" w14:textId="61D0E14D" w:rsidR="00C63107" w:rsidRPr="007E5B6F" w:rsidRDefault="00531D68" w:rsidP="00C63107">
            <w:pPr>
              <w:spacing w:after="0" w:line="240" w:lineRule="auto"/>
              <w:jc w:val="center"/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</w:pPr>
            <w:r w:rsidRPr="007E5B6F">
              <w:rPr>
                <w:b/>
                <w:bCs/>
                <w:color w:val="FF0000"/>
                <w:sz w:val="12"/>
                <w:szCs w:val="12"/>
              </w:rPr>
              <w:sym w:font="Wingdings 2" w:char="F04F"/>
            </w:r>
          </w:p>
        </w:tc>
      </w:tr>
      <w:tr w:rsidR="00C63107" w:rsidRPr="00C743AE" w14:paraId="3C42DB5E" w14:textId="77777777" w:rsidTr="00861E2F">
        <w:trPr>
          <w:trHeight w:val="17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A9AAC0" w14:textId="1799BB60" w:rsidR="00C63107" w:rsidRPr="00D1256A" w:rsidRDefault="00C63107" w:rsidP="00C631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eastAsia="en-GB"/>
              </w:rPr>
            </w:pPr>
            <w:r w:rsidRPr="00D1256A">
              <w:rPr>
                <w:rFonts w:ascii="Calibri" w:hAnsi="Calibri" w:cs="Calibri"/>
                <w:sz w:val="10"/>
                <w:szCs w:val="10"/>
              </w:rPr>
              <w:t>Gabon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4087943" w14:textId="4247826D" w:rsidR="00C63107" w:rsidRPr="007E5B6F" w:rsidRDefault="00C63107" w:rsidP="00C63107">
            <w:pPr>
              <w:spacing w:after="0" w:line="240" w:lineRule="auto"/>
              <w:jc w:val="center"/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</w:pPr>
            <w:r w:rsidRPr="007E5B6F"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  <w:sym w:font="Wingdings 2" w:char="F050"/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42106AA" w14:textId="44C63D4B" w:rsidR="00C63107" w:rsidRPr="007E5B6F" w:rsidRDefault="00C63107" w:rsidP="00C63107">
            <w:pPr>
              <w:spacing w:after="0" w:line="240" w:lineRule="auto"/>
              <w:jc w:val="center"/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</w:pPr>
            <w:r w:rsidRPr="007E5B6F"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  <w:sym w:font="Wingdings 2" w:char="F050"/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2095D09" w14:textId="197B4C64" w:rsidR="00C63107" w:rsidRPr="007E5B6F" w:rsidRDefault="00C63107" w:rsidP="00C63107">
            <w:pPr>
              <w:spacing w:after="0" w:line="240" w:lineRule="auto"/>
              <w:jc w:val="center"/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</w:pPr>
            <w:r w:rsidRPr="007E5B6F"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  <w:sym w:font="Wingdings 2" w:char="F050"/>
            </w:r>
          </w:p>
        </w:tc>
      </w:tr>
      <w:tr w:rsidR="00C63107" w:rsidRPr="00C743AE" w14:paraId="1BC6586B" w14:textId="77777777" w:rsidTr="00861E2F">
        <w:trPr>
          <w:trHeight w:val="17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E6685C" w14:textId="07DADE22" w:rsidR="00C63107" w:rsidRPr="00D1256A" w:rsidRDefault="00C63107" w:rsidP="00C631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eastAsia="en-GB"/>
              </w:rPr>
            </w:pPr>
            <w:r w:rsidRPr="00D1256A">
              <w:rPr>
                <w:rFonts w:ascii="Calibri" w:hAnsi="Calibri" w:cs="Calibri"/>
                <w:sz w:val="10"/>
                <w:szCs w:val="10"/>
              </w:rPr>
              <w:t>Gambia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13E7FA5" w14:textId="4C6378D6" w:rsidR="00C63107" w:rsidRPr="007E5B6F" w:rsidRDefault="00C63107" w:rsidP="00C63107">
            <w:pPr>
              <w:spacing w:after="0" w:line="240" w:lineRule="auto"/>
              <w:jc w:val="center"/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</w:pPr>
            <w:r w:rsidRPr="007E5B6F"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  <w:sym w:font="Wingdings 2" w:char="F050"/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5B397E9" w14:textId="042A3779" w:rsidR="00C63107" w:rsidRPr="007E5B6F" w:rsidRDefault="00C63107" w:rsidP="00C63107">
            <w:pPr>
              <w:spacing w:after="0" w:line="240" w:lineRule="auto"/>
              <w:jc w:val="center"/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</w:pPr>
            <w:r w:rsidRPr="007E5B6F"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  <w:sym w:font="Wingdings 2" w:char="F050"/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5D79D9C" w14:textId="2A2E5133" w:rsidR="00C63107" w:rsidRPr="007E5B6F" w:rsidRDefault="00C63107" w:rsidP="00C63107">
            <w:pPr>
              <w:spacing w:after="0" w:line="240" w:lineRule="auto"/>
              <w:jc w:val="center"/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</w:pPr>
            <w:r w:rsidRPr="007E5B6F"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  <w:sym w:font="Wingdings 2" w:char="F050"/>
            </w:r>
          </w:p>
        </w:tc>
      </w:tr>
      <w:tr w:rsidR="00C63107" w:rsidRPr="00C743AE" w14:paraId="3AF9942E" w14:textId="77777777" w:rsidTr="00861E2F">
        <w:trPr>
          <w:trHeight w:val="17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3AC62F" w14:textId="79B70A56" w:rsidR="00C63107" w:rsidRPr="00D1256A" w:rsidRDefault="00C63107" w:rsidP="00C631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eastAsia="en-GB"/>
              </w:rPr>
            </w:pPr>
            <w:r w:rsidRPr="00D1256A">
              <w:rPr>
                <w:rFonts w:ascii="Calibri" w:hAnsi="Calibri" w:cs="Calibri"/>
                <w:sz w:val="10"/>
                <w:szCs w:val="10"/>
              </w:rPr>
              <w:t>Georgia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0D1AD3A" w14:textId="1F1F74D3" w:rsidR="00C63107" w:rsidRPr="007E5B6F" w:rsidRDefault="00C63107" w:rsidP="00C63107">
            <w:pPr>
              <w:spacing w:after="0" w:line="240" w:lineRule="auto"/>
              <w:jc w:val="center"/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</w:pPr>
            <w:r w:rsidRPr="007E5B6F"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  <w:sym w:font="Wingdings 2" w:char="F050"/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6EF4DBB" w14:textId="629ECC89" w:rsidR="00C63107" w:rsidRPr="007E5B6F" w:rsidRDefault="00C63107" w:rsidP="00C63107">
            <w:pPr>
              <w:spacing w:after="0" w:line="240" w:lineRule="auto"/>
              <w:jc w:val="center"/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</w:pPr>
            <w:r w:rsidRPr="007E5B6F"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  <w:sym w:font="Wingdings 2" w:char="F050"/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585D999" w14:textId="4DEDE632" w:rsidR="00C63107" w:rsidRPr="007E5B6F" w:rsidRDefault="00C63107" w:rsidP="00C63107">
            <w:pPr>
              <w:spacing w:after="0" w:line="240" w:lineRule="auto"/>
              <w:jc w:val="center"/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</w:pPr>
            <w:r w:rsidRPr="007E5B6F"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  <w:sym w:font="Wingdings 2" w:char="F050"/>
            </w:r>
          </w:p>
        </w:tc>
      </w:tr>
      <w:tr w:rsidR="00C63107" w:rsidRPr="00C743AE" w14:paraId="66C85547" w14:textId="77777777" w:rsidTr="00861E2F">
        <w:trPr>
          <w:trHeight w:val="17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B67B23" w14:textId="73F43C4C" w:rsidR="00C63107" w:rsidRPr="00D1256A" w:rsidRDefault="00C63107" w:rsidP="00C631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eastAsia="en-GB"/>
              </w:rPr>
            </w:pPr>
            <w:r w:rsidRPr="00D1256A">
              <w:rPr>
                <w:rFonts w:ascii="Calibri" w:hAnsi="Calibri" w:cs="Calibri"/>
                <w:sz w:val="10"/>
                <w:szCs w:val="10"/>
              </w:rPr>
              <w:t>Germany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A9E99B2" w14:textId="14D17648" w:rsidR="00C63107" w:rsidRPr="007E5B6F" w:rsidRDefault="00C63107" w:rsidP="00C63107">
            <w:pPr>
              <w:spacing w:after="0" w:line="240" w:lineRule="auto"/>
              <w:jc w:val="center"/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</w:pPr>
            <w:r w:rsidRPr="007E5B6F"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  <w:sym w:font="Wingdings 2" w:char="F050"/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17B3369" w14:textId="01198ABA" w:rsidR="00C63107" w:rsidRPr="007E5B6F" w:rsidRDefault="00C63107" w:rsidP="00C63107">
            <w:pPr>
              <w:spacing w:after="0" w:line="240" w:lineRule="auto"/>
              <w:jc w:val="center"/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</w:pPr>
            <w:r w:rsidRPr="007E5B6F"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  <w:sym w:font="Wingdings 2" w:char="F050"/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E6FEC48" w14:textId="3AA4EFBF" w:rsidR="00C63107" w:rsidRPr="007E5B6F" w:rsidRDefault="00C63107" w:rsidP="00C63107">
            <w:pPr>
              <w:spacing w:after="0" w:line="240" w:lineRule="auto"/>
              <w:jc w:val="center"/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</w:pPr>
            <w:r w:rsidRPr="007E5B6F"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  <w:sym w:font="Wingdings 2" w:char="F050"/>
            </w:r>
          </w:p>
        </w:tc>
      </w:tr>
      <w:tr w:rsidR="00C63107" w:rsidRPr="00C743AE" w14:paraId="38919854" w14:textId="77777777" w:rsidTr="00861E2F">
        <w:trPr>
          <w:trHeight w:val="17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7C7DCE" w14:textId="2E8A2A2D" w:rsidR="00C63107" w:rsidRPr="00D1256A" w:rsidRDefault="00C63107" w:rsidP="00C631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eastAsia="en-GB"/>
              </w:rPr>
            </w:pPr>
            <w:r w:rsidRPr="00D1256A">
              <w:rPr>
                <w:rFonts w:ascii="Calibri" w:hAnsi="Calibri" w:cs="Calibri"/>
                <w:sz w:val="10"/>
                <w:szCs w:val="10"/>
              </w:rPr>
              <w:t>Ghana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8F308B8" w14:textId="42B36167" w:rsidR="00C63107" w:rsidRPr="007E5B6F" w:rsidRDefault="00C63107" w:rsidP="00C63107">
            <w:pPr>
              <w:spacing w:after="0" w:line="240" w:lineRule="auto"/>
              <w:jc w:val="center"/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</w:pPr>
            <w:r w:rsidRPr="007E5B6F"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  <w:sym w:font="Wingdings 2" w:char="F050"/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EA28696" w14:textId="4BEBA4B6" w:rsidR="00C63107" w:rsidRPr="007E5B6F" w:rsidRDefault="00C63107" w:rsidP="00C63107">
            <w:pPr>
              <w:spacing w:after="0" w:line="240" w:lineRule="auto"/>
              <w:jc w:val="center"/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</w:pPr>
            <w:r w:rsidRPr="007E5B6F"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  <w:sym w:font="Wingdings 2" w:char="F050"/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C11F930" w14:textId="648E3539" w:rsidR="00C63107" w:rsidRPr="007E5B6F" w:rsidRDefault="00C63107" w:rsidP="00C63107">
            <w:pPr>
              <w:spacing w:after="0" w:line="240" w:lineRule="auto"/>
              <w:jc w:val="center"/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</w:pPr>
            <w:r w:rsidRPr="007E5B6F"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  <w:sym w:font="Wingdings 2" w:char="F050"/>
            </w:r>
          </w:p>
        </w:tc>
      </w:tr>
      <w:tr w:rsidR="00C63107" w:rsidRPr="00C743AE" w14:paraId="15BFBFB5" w14:textId="77777777" w:rsidTr="00861E2F">
        <w:trPr>
          <w:trHeight w:val="17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8DABF4" w14:textId="39454BDF" w:rsidR="00C63107" w:rsidRPr="00D1256A" w:rsidRDefault="00C63107" w:rsidP="00C631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eastAsia="en-GB"/>
              </w:rPr>
            </w:pPr>
            <w:r w:rsidRPr="00D1256A">
              <w:rPr>
                <w:rFonts w:ascii="Calibri" w:hAnsi="Calibri" w:cs="Calibri"/>
                <w:sz w:val="10"/>
                <w:szCs w:val="10"/>
              </w:rPr>
              <w:t>Greec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A0A7687" w14:textId="76AC7D90" w:rsidR="00C63107" w:rsidRPr="007E5B6F" w:rsidRDefault="00C63107" w:rsidP="00C63107">
            <w:pPr>
              <w:spacing w:after="0" w:line="240" w:lineRule="auto"/>
              <w:jc w:val="center"/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</w:pPr>
            <w:r w:rsidRPr="007E5B6F"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  <w:sym w:font="Wingdings 2" w:char="F050"/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E71C613" w14:textId="2A1ABB3A" w:rsidR="00C63107" w:rsidRPr="007E5B6F" w:rsidRDefault="00C63107" w:rsidP="00C63107">
            <w:pPr>
              <w:spacing w:after="0" w:line="240" w:lineRule="auto"/>
              <w:jc w:val="center"/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</w:pPr>
            <w:r w:rsidRPr="007E5B6F"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  <w:sym w:font="Wingdings 2" w:char="F050"/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DC8A71B" w14:textId="2B71A26B" w:rsidR="00C63107" w:rsidRPr="007E5B6F" w:rsidRDefault="00C41639" w:rsidP="00C63107">
            <w:pPr>
              <w:spacing w:after="0" w:line="240" w:lineRule="auto"/>
              <w:jc w:val="center"/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</w:pPr>
            <w:r w:rsidRPr="007E5B6F">
              <w:rPr>
                <w:b/>
                <w:bCs/>
                <w:color w:val="FF0000"/>
                <w:sz w:val="12"/>
                <w:szCs w:val="12"/>
              </w:rPr>
              <w:sym w:font="Wingdings 2" w:char="F04F"/>
            </w:r>
          </w:p>
        </w:tc>
      </w:tr>
      <w:tr w:rsidR="00DD7157" w:rsidRPr="00C743AE" w14:paraId="22CC933B" w14:textId="77777777" w:rsidTr="00861E2F">
        <w:trPr>
          <w:trHeight w:val="17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2A30D5" w14:textId="6D3FDAD9" w:rsidR="00DD7157" w:rsidRPr="00D1256A" w:rsidRDefault="00DD7157" w:rsidP="00DD7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eastAsia="en-GB"/>
              </w:rPr>
            </w:pPr>
            <w:r w:rsidRPr="00D1256A">
              <w:rPr>
                <w:rFonts w:ascii="Calibri" w:hAnsi="Calibri" w:cs="Calibri"/>
                <w:color w:val="000000"/>
                <w:sz w:val="10"/>
                <w:szCs w:val="10"/>
              </w:rPr>
              <w:t>Grenada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5A0506C" w14:textId="5259F2A6" w:rsidR="00DD7157" w:rsidRPr="007E5B6F" w:rsidRDefault="00DD7157" w:rsidP="00DD7157">
            <w:pPr>
              <w:spacing w:after="0" w:line="240" w:lineRule="auto"/>
              <w:jc w:val="center"/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</w:pPr>
            <w:r w:rsidRPr="007E5B6F"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  <w:sym w:font="Wingdings 2" w:char="F050"/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239E838" w14:textId="76173801" w:rsidR="00DD7157" w:rsidRPr="007E5B6F" w:rsidRDefault="00DD7157" w:rsidP="00DD7157">
            <w:pPr>
              <w:spacing w:after="0" w:line="240" w:lineRule="auto"/>
              <w:jc w:val="center"/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</w:pPr>
            <w:r w:rsidRPr="00B8244A">
              <w:rPr>
                <w:b/>
                <w:bCs/>
                <w:color w:val="FF0000"/>
                <w:sz w:val="12"/>
                <w:szCs w:val="12"/>
              </w:rPr>
              <w:sym w:font="Wingdings 2" w:char="F04F"/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28E93E5" w14:textId="1AAA3BFB" w:rsidR="00DD7157" w:rsidRPr="007E5B6F" w:rsidRDefault="00DD7157" w:rsidP="00DD7157">
            <w:pPr>
              <w:spacing w:after="0" w:line="240" w:lineRule="auto"/>
              <w:jc w:val="center"/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</w:pPr>
            <w:r w:rsidRPr="007E5B6F"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  <w:sym w:font="Wingdings 2" w:char="F050"/>
            </w:r>
          </w:p>
        </w:tc>
      </w:tr>
      <w:tr w:rsidR="00DD7157" w:rsidRPr="00C743AE" w14:paraId="1FD134EB" w14:textId="77777777" w:rsidTr="00861E2F">
        <w:trPr>
          <w:trHeight w:val="17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390C83" w14:textId="4C3333FC" w:rsidR="00DD7157" w:rsidRPr="00D1256A" w:rsidRDefault="00DD7157" w:rsidP="00DD7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eastAsia="en-GB"/>
              </w:rPr>
            </w:pPr>
            <w:r w:rsidRPr="00D1256A">
              <w:rPr>
                <w:rFonts w:ascii="Calibri" w:hAnsi="Calibri" w:cs="Calibri"/>
                <w:color w:val="000000"/>
                <w:sz w:val="10"/>
                <w:szCs w:val="10"/>
              </w:rPr>
              <w:t>Guatemala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0A1BB68" w14:textId="5FBEB587" w:rsidR="00DD7157" w:rsidRPr="007E5B6F" w:rsidRDefault="00DD7157" w:rsidP="00DD7157">
            <w:pPr>
              <w:spacing w:after="0" w:line="240" w:lineRule="auto"/>
              <w:jc w:val="center"/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</w:pPr>
            <w:r w:rsidRPr="007E5B6F"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  <w:sym w:font="Wingdings 2" w:char="F050"/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79F5900" w14:textId="0676B9FB" w:rsidR="00DD7157" w:rsidRPr="007E5B6F" w:rsidRDefault="00DD7157" w:rsidP="00DD7157">
            <w:pPr>
              <w:spacing w:after="0" w:line="240" w:lineRule="auto"/>
              <w:jc w:val="center"/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</w:pPr>
            <w:r w:rsidRPr="00B8244A">
              <w:rPr>
                <w:b/>
                <w:bCs/>
                <w:color w:val="FF0000"/>
                <w:sz w:val="12"/>
                <w:szCs w:val="12"/>
              </w:rPr>
              <w:sym w:font="Wingdings 2" w:char="F04F"/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7263522" w14:textId="1ADF5C7E" w:rsidR="00DD7157" w:rsidRPr="007E5B6F" w:rsidRDefault="00C41639" w:rsidP="00DD7157">
            <w:pPr>
              <w:spacing w:after="0" w:line="240" w:lineRule="auto"/>
              <w:jc w:val="center"/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</w:pPr>
            <w:r w:rsidRPr="007E5B6F">
              <w:rPr>
                <w:b/>
                <w:bCs/>
                <w:color w:val="FF0000"/>
                <w:sz w:val="12"/>
                <w:szCs w:val="12"/>
              </w:rPr>
              <w:sym w:font="Wingdings 2" w:char="F04F"/>
            </w:r>
          </w:p>
        </w:tc>
      </w:tr>
      <w:tr w:rsidR="00DD7157" w:rsidRPr="00C743AE" w14:paraId="311E5838" w14:textId="77777777" w:rsidTr="00861E2F">
        <w:trPr>
          <w:trHeight w:val="17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E7CD80" w14:textId="2C566AC5" w:rsidR="00DD7157" w:rsidRPr="00D1256A" w:rsidRDefault="00DD7157" w:rsidP="00DD71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eastAsia="en-GB"/>
              </w:rPr>
            </w:pPr>
            <w:r w:rsidRPr="00D1256A">
              <w:rPr>
                <w:rFonts w:ascii="Calibri" w:hAnsi="Calibri" w:cs="Calibri"/>
                <w:sz w:val="10"/>
                <w:szCs w:val="10"/>
              </w:rPr>
              <w:t>Guinea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2C36ED5" w14:textId="3246D31C" w:rsidR="00DD7157" w:rsidRPr="007E5B6F" w:rsidRDefault="00DD7157" w:rsidP="00DD7157">
            <w:pPr>
              <w:spacing w:after="0" w:line="240" w:lineRule="auto"/>
              <w:jc w:val="center"/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</w:pPr>
            <w:r w:rsidRPr="007E5B6F"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  <w:sym w:font="Wingdings 2" w:char="F050"/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7FB839" w14:textId="36FC6057" w:rsidR="00DD7157" w:rsidRPr="007E5B6F" w:rsidRDefault="00DD7157" w:rsidP="00DD7157">
            <w:pPr>
              <w:spacing w:after="0" w:line="240" w:lineRule="auto"/>
              <w:jc w:val="center"/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</w:pPr>
            <w:r w:rsidRPr="00B8244A">
              <w:rPr>
                <w:b/>
                <w:bCs/>
                <w:color w:val="FF0000"/>
                <w:sz w:val="12"/>
                <w:szCs w:val="12"/>
              </w:rPr>
              <w:sym w:font="Wingdings 2" w:char="F04F"/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4CB2A30" w14:textId="1A8999C5" w:rsidR="00DD7157" w:rsidRPr="007E5B6F" w:rsidRDefault="00DD7157" w:rsidP="00DD7157">
            <w:pPr>
              <w:spacing w:after="0" w:line="240" w:lineRule="auto"/>
              <w:jc w:val="center"/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</w:pPr>
            <w:r w:rsidRPr="007E5B6F"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  <w:sym w:font="Wingdings 2" w:char="F050"/>
            </w:r>
          </w:p>
        </w:tc>
      </w:tr>
      <w:tr w:rsidR="00C63107" w:rsidRPr="00C743AE" w14:paraId="755EA371" w14:textId="77777777" w:rsidTr="00861E2F">
        <w:trPr>
          <w:trHeight w:val="17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2B1BA8" w14:textId="7329A1CF" w:rsidR="00C63107" w:rsidRPr="00D1256A" w:rsidRDefault="00C63107" w:rsidP="00C631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eastAsia="en-GB"/>
              </w:rPr>
            </w:pPr>
            <w:r w:rsidRPr="00D1256A">
              <w:rPr>
                <w:rFonts w:ascii="Calibri" w:hAnsi="Calibri" w:cs="Calibri"/>
                <w:sz w:val="10"/>
                <w:szCs w:val="10"/>
              </w:rPr>
              <w:t>Guinea-Bissau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4D0E887" w14:textId="621DB58F" w:rsidR="00C63107" w:rsidRPr="007E5B6F" w:rsidRDefault="00C63107" w:rsidP="00C63107">
            <w:pPr>
              <w:spacing w:after="0" w:line="240" w:lineRule="auto"/>
              <w:jc w:val="center"/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</w:pPr>
            <w:r w:rsidRPr="007E5B6F"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  <w:sym w:font="Wingdings 2" w:char="F050"/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D755D7B" w14:textId="2B3656AF" w:rsidR="00C63107" w:rsidRPr="007E5B6F" w:rsidRDefault="00C63107" w:rsidP="00C63107">
            <w:pPr>
              <w:spacing w:after="0" w:line="240" w:lineRule="auto"/>
              <w:jc w:val="center"/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</w:pPr>
            <w:r w:rsidRPr="007E5B6F"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  <w:sym w:font="Wingdings 2" w:char="F050"/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A901ABE" w14:textId="2BDCE26D" w:rsidR="00C63107" w:rsidRPr="007E5B6F" w:rsidRDefault="00C63107" w:rsidP="00C63107">
            <w:pPr>
              <w:spacing w:after="0" w:line="240" w:lineRule="auto"/>
              <w:jc w:val="center"/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</w:pPr>
            <w:r w:rsidRPr="007E5B6F"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  <w:sym w:font="Wingdings 2" w:char="F050"/>
            </w:r>
          </w:p>
        </w:tc>
      </w:tr>
      <w:tr w:rsidR="00C63107" w:rsidRPr="00C743AE" w14:paraId="67B7F154" w14:textId="77777777" w:rsidTr="00861E2F">
        <w:trPr>
          <w:trHeight w:val="17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B11DA3" w14:textId="45C9C4C1" w:rsidR="00C63107" w:rsidRPr="00D1256A" w:rsidRDefault="00C63107" w:rsidP="00C631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eastAsia="en-GB"/>
              </w:rPr>
            </w:pPr>
            <w:r w:rsidRPr="00D1256A">
              <w:rPr>
                <w:rFonts w:ascii="Calibri" w:hAnsi="Calibri" w:cs="Calibri"/>
                <w:color w:val="000000"/>
                <w:sz w:val="10"/>
                <w:szCs w:val="10"/>
              </w:rPr>
              <w:t>Guyana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7CACC29" w14:textId="28CB075E" w:rsidR="00C63107" w:rsidRPr="007E5B6F" w:rsidRDefault="00C63107" w:rsidP="00C63107">
            <w:pPr>
              <w:spacing w:after="0" w:line="240" w:lineRule="auto"/>
              <w:jc w:val="center"/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</w:pPr>
            <w:r w:rsidRPr="007E5B6F"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  <w:sym w:font="Wingdings 2" w:char="F050"/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A07017D" w14:textId="5EA84C04" w:rsidR="00C63107" w:rsidRPr="007E5B6F" w:rsidRDefault="00C63107" w:rsidP="00C63107">
            <w:pPr>
              <w:spacing w:after="0" w:line="240" w:lineRule="auto"/>
              <w:jc w:val="center"/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</w:pPr>
            <w:r w:rsidRPr="007E5B6F"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  <w:sym w:font="Wingdings 2" w:char="F050"/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9D0BB8D" w14:textId="53E72A7E" w:rsidR="00C63107" w:rsidRPr="007E5B6F" w:rsidRDefault="00C63107" w:rsidP="00C63107">
            <w:pPr>
              <w:spacing w:after="0" w:line="240" w:lineRule="auto"/>
              <w:jc w:val="center"/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</w:pPr>
            <w:r w:rsidRPr="007E5B6F"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  <w:sym w:font="Wingdings 2" w:char="F050"/>
            </w:r>
          </w:p>
        </w:tc>
      </w:tr>
      <w:tr w:rsidR="00C63107" w:rsidRPr="00C743AE" w14:paraId="0822BFBF" w14:textId="77777777" w:rsidTr="00861E2F">
        <w:trPr>
          <w:trHeight w:val="17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B20CF1" w14:textId="28C6824F" w:rsidR="00C63107" w:rsidRPr="00D1256A" w:rsidRDefault="00C63107" w:rsidP="00C631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eastAsia="en-GB"/>
              </w:rPr>
            </w:pPr>
            <w:r w:rsidRPr="00D1256A">
              <w:rPr>
                <w:rFonts w:ascii="Calibri" w:hAnsi="Calibri" w:cs="Calibri"/>
                <w:color w:val="000000"/>
                <w:sz w:val="10"/>
                <w:szCs w:val="10"/>
              </w:rPr>
              <w:t>Haiti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7A742D5" w14:textId="0FE66184" w:rsidR="00C63107" w:rsidRPr="007E5B6F" w:rsidRDefault="00C63107" w:rsidP="00C63107">
            <w:pPr>
              <w:spacing w:after="0" w:line="240" w:lineRule="auto"/>
              <w:jc w:val="center"/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</w:pPr>
            <w:r w:rsidRPr="007E5B6F"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  <w:sym w:font="Wingdings 2" w:char="F050"/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6BBB194" w14:textId="79792A7D" w:rsidR="00C63107" w:rsidRPr="007E5B6F" w:rsidRDefault="00C63107" w:rsidP="00C63107">
            <w:pPr>
              <w:spacing w:after="0" w:line="240" w:lineRule="auto"/>
              <w:jc w:val="center"/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</w:pPr>
            <w:r w:rsidRPr="007E5B6F"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  <w:sym w:font="Wingdings 2" w:char="F050"/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998708E" w14:textId="6655F4C5" w:rsidR="00C63107" w:rsidRPr="007E5B6F" w:rsidRDefault="00C63107" w:rsidP="00C63107">
            <w:pPr>
              <w:spacing w:after="0" w:line="240" w:lineRule="auto"/>
              <w:jc w:val="center"/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</w:pPr>
            <w:r w:rsidRPr="007E5B6F"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  <w:sym w:font="Wingdings 2" w:char="F050"/>
            </w:r>
          </w:p>
        </w:tc>
      </w:tr>
      <w:tr w:rsidR="00C63107" w:rsidRPr="00C743AE" w14:paraId="3E3434FF" w14:textId="77777777" w:rsidTr="00861E2F">
        <w:trPr>
          <w:trHeight w:val="17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22B2CB" w14:textId="27FF1C22" w:rsidR="00C63107" w:rsidRPr="00D1256A" w:rsidRDefault="00C63107" w:rsidP="00C631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eastAsia="en-GB"/>
              </w:rPr>
            </w:pPr>
            <w:r w:rsidRPr="00D1256A">
              <w:rPr>
                <w:rFonts w:ascii="Calibri" w:hAnsi="Calibri" w:cs="Calibri"/>
                <w:color w:val="000000"/>
                <w:sz w:val="10"/>
                <w:szCs w:val="10"/>
              </w:rPr>
              <w:t>Hondura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631D643" w14:textId="1437B98E" w:rsidR="00C63107" w:rsidRPr="007E5B6F" w:rsidRDefault="00C63107" w:rsidP="00C63107">
            <w:pPr>
              <w:spacing w:after="0" w:line="240" w:lineRule="auto"/>
              <w:jc w:val="center"/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</w:pPr>
            <w:r w:rsidRPr="007E5B6F"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  <w:sym w:font="Wingdings 2" w:char="F050"/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0F58AE0" w14:textId="459F8CE1" w:rsidR="00C63107" w:rsidRPr="007E5B6F" w:rsidRDefault="007E109C" w:rsidP="00C63107">
            <w:pPr>
              <w:spacing w:after="0" w:line="240" w:lineRule="auto"/>
              <w:jc w:val="center"/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</w:pPr>
            <w:r w:rsidRPr="007E5B6F">
              <w:rPr>
                <w:b/>
                <w:bCs/>
                <w:color w:val="FF0000"/>
                <w:sz w:val="12"/>
                <w:szCs w:val="12"/>
              </w:rPr>
              <w:sym w:font="Wingdings 2" w:char="F04F"/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6DD989A" w14:textId="0A9C10F9" w:rsidR="00C63107" w:rsidRPr="007E5B6F" w:rsidRDefault="00C63107" w:rsidP="00C63107">
            <w:pPr>
              <w:spacing w:after="0" w:line="240" w:lineRule="auto"/>
              <w:jc w:val="center"/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</w:pPr>
            <w:r w:rsidRPr="007E5B6F"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  <w:sym w:font="Wingdings 2" w:char="F050"/>
            </w:r>
          </w:p>
        </w:tc>
      </w:tr>
      <w:tr w:rsidR="00C63107" w:rsidRPr="00C743AE" w14:paraId="60179A3E" w14:textId="77777777" w:rsidTr="00861E2F">
        <w:trPr>
          <w:trHeight w:val="17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E1E76F" w14:textId="3A3F54D9" w:rsidR="00C63107" w:rsidRPr="00D1256A" w:rsidRDefault="00C63107" w:rsidP="00C631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eastAsia="en-GB"/>
              </w:rPr>
            </w:pPr>
            <w:r w:rsidRPr="00D1256A">
              <w:rPr>
                <w:rFonts w:ascii="Calibri" w:hAnsi="Calibri" w:cs="Calibri"/>
                <w:sz w:val="10"/>
                <w:szCs w:val="10"/>
              </w:rPr>
              <w:t>Hungary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C78947F" w14:textId="38D643B2" w:rsidR="00C63107" w:rsidRPr="007E5B6F" w:rsidRDefault="00C63107" w:rsidP="00C63107">
            <w:pPr>
              <w:spacing w:after="0" w:line="240" w:lineRule="auto"/>
              <w:jc w:val="center"/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</w:pPr>
            <w:r w:rsidRPr="007E5B6F"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  <w:sym w:font="Wingdings 2" w:char="F050"/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8E599AF" w14:textId="53F91425" w:rsidR="00C63107" w:rsidRPr="007E5B6F" w:rsidRDefault="00C63107" w:rsidP="00C63107">
            <w:pPr>
              <w:spacing w:after="0" w:line="240" w:lineRule="auto"/>
              <w:jc w:val="center"/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</w:pPr>
            <w:r w:rsidRPr="007E5B6F"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  <w:sym w:font="Wingdings 2" w:char="F050"/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B45CEB4" w14:textId="2043C70C" w:rsidR="00C63107" w:rsidRPr="007E5B6F" w:rsidRDefault="00C63107" w:rsidP="00C63107">
            <w:pPr>
              <w:spacing w:after="0" w:line="240" w:lineRule="auto"/>
              <w:jc w:val="center"/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</w:pPr>
            <w:r w:rsidRPr="007E5B6F"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  <w:sym w:font="Wingdings 2" w:char="F050"/>
            </w:r>
          </w:p>
        </w:tc>
      </w:tr>
      <w:tr w:rsidR="00C63107" w:rsidRPr="00C743AE" w14:paraId="24C0AF57" w14:textId="77777777" w:rsidTr="00861E2F">
        <w:trPr>
          <w:trHeight w:val="17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8527F9" w14:textId="5F839B6C" w:rsidR="00C63107" w:rsidRPr="00D1256A" w:rsidRDefault="00C63107" w:rsidP="00C631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eastAsia="en-GB"/>
              </w:rPr>
            </w:pPr>
            <w:r w:rsidRPr="00D1256A">
              <w:rPr>
                <w:rFonts w:ascii="Calibri" w:hAnsi="Calibri" w:cs="Calibri"/>
                <w:sz w:val="10"/>
                <w:szCs w:val="10"/>
              </w:rPr>
              <w:t>Iceland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35B4112" w14:textId="0EEFC59B" w:rsidR="00C63107" w:rsidRPr="007E5B6F" w:rsidRDefault="00C63107" w:rsidP="00C63107">
            <w:pPr>
              <w:spacing w:after="0" w:line="240" w:lineRule="auto"/>
              <w:jc w:val="center"/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</w:pPr>
            <w:r w:rsidRPr="007E5B6F"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  <w:sym w:font="Wingdings 2" w:char="F050"/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EDBF933" w14:textId="1586B98B" w:rsidR="00C63107" w:rsidRPr="007E5B6F" w:rsidRDefault="00C63107" w:rsidP="00C63107">
            <w:pPr>
              <w:spacing w:after="0" w:line="240" w:lineRule="auto"/>
              <w:jc w:val="center"/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</w:pPr>
            <w:r w:rsidRPr="007E5B6F"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  <w:sym w:font="Wingdings 2" w:char="F050"/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7F3F311" w14:textId="6337DFBD" w:rsidR="00C63107" w:rsidRPr="007E5B6F" w:rsidRDefault="00C63107" w:rsidP="00C63107">
            <w:pPr>
              <w:spacing w:after="0" w:line="240" w:lineRule="auto"/>
              <w:jc w:val="center"/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</w:pPr>
            <w:r w:rsidRPr="007E5B6F"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  <w:sym w:font="Wingdings 2" w:char="F050"/>
            </w:r>
          </w:p>
        </w:tc>
      </w:tr>
      <w:tr w:rsidR="00C63107" w:rsidRPr="00C743AE" w14:paraId="43E80BAE" w14:textId="77777777" w:rsidTr="00861E2F">
        <w:trPr>
          <w:trHeight w:val="17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13601F" w14:textId="1070A5AE" w:rsidR="00C63107" w:rsidRPr="00D1256A" w:rsidRDefault="00C63107" w:rsidP="00C631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eastAsia="en-GB"/>
              </w:rPr>
            </w:pPr>
            <w:r w:rsidRPr="00D1256A">
              <w:rPr>
                <w:rFonts w:ascii="Calibri" w:hAnsi="Calibri" w:cs="Calibri"/>
                <w:sz w:val="10"/>
                <w:szCs w:val="10"/>
              </w:rPr>
              <w:t>India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55B2B9F" w14:textId="1F7C78CB" w:rsidR="00C63107" w:rsidRPr="007E5B6F" w:rsidRDefault="00C63107" w:rsidP="00C63107">
            <w:pPr>
              <w:spacing w:after="0" w:line="240" w:lineRule="auto"/>
              <w:jc w:val="center"/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</w:pPr>
            <w:r w:rsidRPr="007E5B6F"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  <w:sym w:font="Wingdings 2" w:char="F050"/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5A572F7" w14:textId="6C88C4C3" w:rsidR="00C63107" w:rsidRPr="007E5B6F" w:rsidRDefault="00C63107" w:rsidP="00C63107">
            <w:pPr>
              <w:spacing w:after="0" w:line="240" w:lineRule="auto"/>
              <w:jc w:val="center"/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</w:pPr>
            <w:r w:rsidRPr="007E5B6F"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  <w:sym w:font="Wingdings 2" w:char="F050"/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7383F79" w14:textId="718F4154" w:rsidR="00C63107" w:rsidRPr="007E5B6F" w:rsidRDefault="00C63107" w:rsidP="00C63107">
            <w:pPr>
              <w:spacing w:after="0" w:line="240" w:lineRule="auto"/>
              <w:jc w:val="center"/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</w:pPr>
            <w:r w:rsidRPr="007E5B6F"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  <w:sym w:font="Wingdings 2" w:char="F050"/>
            </w:r>
          </w:p>
        </w:tc>
      </w:tr>
      <w:tr w:rsidR="00C63107" w:rsidRPr="00C743AE" w14:paraId="31D34390" w14:textId="77777777" w:rsidTr="00861E2F">
        <w:trPr>
          <w:trHeight w:val="17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14DC77" w14:textId="6A25471A" w:rsidR="00C63107" w:rsidRPr="00D1256A" w:rsidRDefault="00C63107" w:rsidP="00C631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eastAsia="en-GB"/>
              </w:rPr>
            </w:pPr>
            <w:r w:rsidRPr="00D1256A">
              <w:rPr>
                <w:rFonts w:ascii="Calibri" w:hAnsi="Calibri" w:cs="Calibri"/>
                <w:sz w:val="10"/>
                <w:szCs w:val="10"/>
              </w:rPr>
              <w:t>Indonesia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35A9B4C" w14:textId="0532C10B" w:rsidR="00C63107" w:rsidRPr="007E5B6F" w:rsidRDefault="00C63107" w:rsidP="00C63107">
            <w:pPr>
              <w:spacing w:after="0" w:line="240" w:lineRule="auto"/>
              <w:jc w:val="center"/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</w:pPr>
            <w:r w:rsidRPr="007E5B6F"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  <w:sym w:font="Wingdings 2" w:char="F050"/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60472D3" w14:textId="55F160AE" w:rsidR="00C63107" w:rsidRPr="007E5B6F" w:rsidRDefault="00C63107" w:rsidP="00C63107">
            <w:pPr>
              <w:spacing w:after="0" w:line="240" w:lineRule="auto"/>
              <w:jc w:val="center"/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</w:pPr>
            <w:r w:rsidRPr="007E5B6F"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  <w:sym w:font="Wingdings 2" w:char="F050"/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3B5D5AE" w14:textId="1FCA3465" w:rsidR="00C63107" w:rsidRPr="007E5B6F" w:rsidRDefault="00C63107" w:rsidP="00C63107">
            <w:pPr>
              <w:spacing w:after="0" w:line="240" w:lineRule="auto"/>
              <w:jc w:val="center"/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</w:pPr>
            <w:r w:rsidRPr="007E5B6F"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  <w:sym w:font="Wingdings 2" w:char="F050"/>
            </w:r>
          </w:p>
        </w:tc>
      </w:tr>
      <w:tr w:rsidR="00C63107" w:rsidRPr="00C743AE" w14:paraId="6D362C23" w14:textId="77777777" w:rsidTr="00861E2F">
        <w:trPr>
          <w:trHeight w:val="17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D3AC81" w14:textId="47052CD7" w:rsidR="00C63107" w:rsidRPr="00D1256A" w:rsidRDefault="00C63107" w:rsidP="00C631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eastAsia="en-GB"/>
              </w:rPr>
            </w:pPr>
            <w:r w:rsidRPr="00D1256A">
              <w:rPr>
                <w:rFonts w:ascii="Calibri" w:hAnsi="Calibri" w:cs="Calibri"/>
                <w:color w:val="000000"/>
                <w:sz w:val="10"/>
                <w:szCs w:val="10"/>
              </w:rPr>
              <w:t>Iran (Islamic Republic of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38D8564" w14:textId="07246671" w:rsidR="00C63107" w:rsidRPr="007E5B6F" w:rsidRDefault="00C63107" w:rsidP="00C63107">
            <w:pPr>
              <w:spacing w:after="0" w:line="240" w:lineRule="auto"/>
              <w:jc w:val="center"/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</w:pPr>
            <w:r w:rsidRPr="007E5B6F"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  <w:sym w:font="Wingdings 2" w:char="F050"/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7430D78" w14:textId="2816C629" w:rsidR="00C63107" w:rsidRPr="007E5B6F" w:rsidRDefault="00C63107" w:rsidP="00C63107">
            <w:pPr>
              <w:spacing w:after="0" w:line="240" w:lineRule="auto"/>
              <w:jc w:val="center"/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</w:pPr>
            <w:r w:rsidRPr="007E5B6F"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  <w:sym w:font="Wingdings 2" w:char="F050"/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2687AA7" w14:textId="2B48CA5A" w:rsidR="00C63107" w:rsidRPr="007E5B6F" w:rsidRDefault="00C63107" w:rsidP="00C63107">
            <w:pPr>
              <w:spacing w:after="0" w:line="240" w:lineRule="auto"/>
              <w:jc w:val="center"/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</w:pPr>
            <w:r w:rsidRPr="007E5B6F"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  <w:sym w:font="Wingdings 2" w:char="F050"/>
            </w:r>
          </w:p>
        </w:tc>
      </w:tr>
      <w:tr w:rsidR="00C63107" w:rsidRPr="00C743AE" w14:paraId="15544897" w14:textId="77777777" w:rsidTr="00861E2F">
        <w:trPr>
          <w:trHeight w:val="17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4821E4" w14:textId="13B30DD0" w:rsidR="00C63107" w:rsidRPr="00D1256A" w:rsidRDefault="00C63107" w:rsidP="00C631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eastAsia="en-GB"/>
              </w:rPr>
            </w:pPr>
            <w:r w:rsidRPr="00D1256A">
              <w:rPr>
                <w:rFonts w:ascii="Calibri" w:hAnsi="Calibri" w:cs="Calibri"/>
                <w:color w:val="000000"/>
                <w:sz w:val="10"/>
                <w:szCs w:val="10"/>
              </w:rPr>
              <w:t>Iraq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4490650" w14:textId="1A7AAD4F" w:rsidR="00C63107" w:rsidRPr="007E5B6F" w:rsidRDefault="00C63107" w:rsidP="00C63107">
            <w:pPr>
              <w:spacing w:after="0" w:line="240" w:lineRule="auto"/>
              <w:jc w:val="center"/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</w:pPr>
            <w:r w:rsidRPr="007E5B6F"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  <w:sym w:font="Wingdings 2" w:char="F050"/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08406C6" w14:textId="0CBCC94C" w:rsidR="00C63107" w:rsidRPr="007E5B6F" w:rsidRDefault="00C63107" w:rsidP="00C63107">
            <w:pPr>
              <w:spacing w:after="0" w:line="240" w:lineRule="auto"/>
              <w:jc w:val="center"/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</w:pPr>
            <w:r w:rsidRPr="007E5B6F"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  <w:sym w:font="Wingdings 2" w:char="F050"/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404C05C" w14:textId="2287B95C" w:rsidR="00C63107" w:rsidRPr="007E5B6F" w:rsidRDefault="00C63107" w:rsidP="00C63107">
            <w:pPr>
              <w:spacing w:after="0" w:line="240" w:lineRule="auto"/>
              <w:jc w:val="center"/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</w:pPr>
            <w:r w:rsidRPr="007E5B6F"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  <w:sym w:font="Wingdings 2" w:char="F050"/>
            </w:r>
          </w:p>
        </w:tc>
      </w:tr>
      <w:tr w:rsidR="00C41639" w:rsidRPr="00C743AE" w14:paraId="61B60356" w14:textId="77777777" w:rsidTr="00861E2F">
        <w:trPr>
          <w:trHeight w:val="17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71810D" w14:textId="5A40728B" w:rsidR="00C41639" w:rsidRPr="00D1256A" w:rsidRDefault="00C41639" w:rsidP="00C416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eastAsia="en-GB"/>
              </w:rPr>
            </w:pPr>
            <w:r w:rsidRPr="00D1256A">
              <w:rPr>
                <w:rFonts w:ascii="Calibri" w:hAnsi="Calibri" w:cs="Calibri"/>
                <w:sz w:val="10"/>
                <w:szCs w:val="10"/>
              </w:rPr>
              <w:t>Ireland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670B267" w14:textId="6F576246" w:rsidR="00C41639" w:rsidRPr="007E5B6F" w:rsidRDefault="00C41639" w:rsidP="00C41639">
            <w:pPr>
              <w:spacing w:after="0" w:line="240" w:lineRule="auto"/>
              <w:jc w:val="center"/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</w:pPr>
            <w:r w:rsidRPr="007E5B6F"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  <w:sym w:font="Wingdings 2" w:char="F050"/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C78FBBA" w14:textId="15B127BA" w:rsidR="00C41639" w:rsidRPr="007E5B6F" w:rsidRDefault="00C41639" w:rsidP="00C41639">
            <w:pPr>
              <w:spacing w:after="0" w:line="240" w:lineRule="auto"/>
              <w:jc w:val="center"/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</w:pPr>
            <w:r w:rsidRPr="007E1A8B">
              <w:rPr>
                <w:b/>
                <w:bCs/>
                <w:color w:val="FF0000"/>
                <w:sz w:val="12"/>
                <w:szCs w:val="12"/>
              </w:rPr>
              <w:sym w:font="Wingdings 2" w:char="F04F"/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85DCE0A" w14:textId="72B3F024" w:rsidR="00C41639" w:rsidRPr="007E5B6F" w:rsidRDefault="00C41639" w:rsidP="00C41639">
            <w:pPr>
              <w:spacing w:after="0" w:line="240" w:lineRule="auto"/>
              <w:jc w:val="center"/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</w:pPr>
            <w:r w:rsidRPr="000932B8">
              <w:rPr>
                <w:b/>
                <w:bCs/>
                <w:color w:val="FF0000"/>
                <w:sz w:val="12"/>
                <w:szCs w:val="12"/>
              </w:rPr>
              <w:sym w:font="Wingdings 2" w:char="F04F"/>
            </w:r>
          </w:p>
        </w:tc>
      </w:tr>
      <w:tr w:rsidR="00C41639" w:rsidRPr="00C743AE" w14:paraId="07D8D422" w14:textId="77777777" w:rsidTr="00861E2F">
        <w:trPr>
          <w:trHeight w:val="17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AAF2CE" w14:textId="7566277B" w:rsidR="00C41639" w:rsidRPr="00D1256A" w:rsidRDefault="00C41639" w:rsidP="00C416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eastAsia="en-GB"/>
              </w:rPr>
            </w:pPr>
            <w:r w:rsidRPr="00D1256A">
              <w:rPr>
                <w:rFonts w:ascii="Calibri" w:hAnsi="Calibri" w:cs="Calibri"/>
                <w:sz w:val="10"/>
                <w:szCs w:val="10"/>
              </w:rPr>
              <w:t>Israel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F318648" w14:textId="06620893" w:rsidR="00C41639" w:rsidRPr="007E5B6F" w:rsidRDefault="00C41639" w:rsidP="00C41639">
            <w:pPr>
              <w:spacing w:after="0" w:line="240" w:lineRule="auto"/>
              <w:jc w:val="center"/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</w:pPr>
            <w:r w:rsidRPr="007E5B6F"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  <w:sym w:font="Wingdings 2" w:char="F050"/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9F92989" w14:textId="6947269E" w:rsidR="00C41639" w:rsidRPr="007E5B6F" w:rsidRDefault="00C41639" w:rsidP="00C41639">
            <w:pPr>
              <w:spacing w:after="0" w:line="240" w:lineRule="auto"/>
              <w:jc w:val="center"/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</w:pPr>
            <w:r w:rsidRPr="007E1A8B">
              <w:rPr>
                <w:b/>
                <w:bCs/>
                <w:color w:val="FF0000"/>
                <w:sz w:val="12"/>
                <w:szCs w:val="12"/>
              </w:rPr>
              <w:sym w:font="Wingdings 2" w:char="F04F"/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6BB3B24" w14:textId="22BD4298" w:rsidR="00C41639" w:rsidRPr="007E5B6F" w:rsidRDefault="00C41639" w:rsidP="00C41639">
            <w:pPr>
              <w:spacing w:after="0" w:line="240" w:lineRule="auto"/>
              <w:jc w:val="center"/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</w:pPr>
            <w:r w:rsidRPr="000932B8">
              <w:rPr>
                <w:b/>
                <w:bCs/>
                <w:color w:val="FF0000"/>
                <w:sz w:val="12"/>
                <w:szCs w:val="12"/>
              </w:rPr>
              <w:sym w:font="Wingdings 2" w:char="F04F"/>
            </w:r>
          </w:p>
        </w:tc>
      </w:tr>
      <w:tr w:rsidR="00C41639" w:rsidRPr="00C743AE" w14:paraId="63C1B8B7" w14:textId="77777777" w:rsidTr="00861E2F">
        <w:trPr>
          <w:trHeight w:val="17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4EE02A" w14:textId="4DEB0DDF" w:rsidR="00C41639" w:rsidRPr="00D1256A" w:rsidRDefault="00C41639" w:rsidP="00C4163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eastAsia="en-GB"/>
              </w:rPr>
            </w:pPr>
            <w:r w:rsidRPr="00D1256A">
              <w:rPr>
                <w:rFonts w:ascii="Calibri" w:hAnsi="Calibri" w:cs="Calibri"/>
                <w:sz w:val="10"/>
                <w:szCs w:val="10"/>
              </w:rPr>
              <w:t>Italy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0FA6D80" w14:textId="79EFADAA" w:rsidR="00C41639" w:rsidRPr="007E5B6F" w:rsidRDefault="00C41639" w:rsidP="00C41639">
            <w:pPr>
              <w:spacing w:after="0" w:line="240" w:lineRule="auto"/>
              <w:jc w:val="center"/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</w:pPr>
            <w:r w:rsidRPr="007E5B6F"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  <w:sym w:font="Wingdings 2" w:char="F050"/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2476A7E" w14:textId="6E190DC7" w:rsidR="00C41639" w:rsidRPr="007E5B6F" w:rsidRDefault="00C41639" w:rsidP="00C41639">
            <w:pPr>
              <w:spacing w:after="0" w:line="240" w:lineRule="auto"/>
              <w:jc w:val="center"/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</w:pPr>
            <w:r w:rsidRPr="007E1A8B">
              <w:rPr>
                <w:b/>
                <w:bCs/>
                <w:color w:val="FF0000"/>
                <w:sz w:val="12"/>
                <w:szCs w:val="12"/>
              </w:rPr>
              <w:sym w:font="Wingdings 2" w:char="F04F"/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8CD36F2" w14:textId="7EA3E6D8" w:rsidR="00C41639" w:rsidRPr="007E5B6F" w:rsidRDefault="00C41639" w:rsidP="00C41639">
            <w:pPr>
              <w:spacing w:after="0" w:line="240" w:lineRule="auto"/>
              <w:jc w:val="center"/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</w:pPr>
            <w:r w:rsidRPr="000932B8">
              <w:rPr>
                <w:b/>
                <w:bCs/>
                <w:color w:val="FF0000"/>
                <w:sz w:val="12"/>
                <w:szCs w:val="12"/>
              </w:rPr>
              <w:sym w:font="Wingdings 2" w:char="F04F"/>
            </w:r>
          </w:p>
        </w:tc>
      </w:tr>
      <w:tr w:rsidR="00C63107" w:rsidRPr="00C743AE" w14:paraId="65F2C4DE" w14:textId="77777777" w:rsidTr="00861E2F">
        <w:trPr>
          <w:trHeight w:val="17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D84207" w14:textId="4200E874" w:rsidR="00C63107" w:rsidRPr="00D1256A" w:rsidRDefault="00C63107" w:rsidP="00C631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eastAsia="en-GB"/>
              </w:rPr>
            </w:pPr>
            <w:r w:rsidRPr="00D1256A">
              <w:rPr>
                <w:rFonts w:ascii="Calibri" w:hAnsi="Calibri" w:cs="Calibri"/>
                <w:color w:val="000000"/>
                <w:sz w:val="10"/>
                <w:szCs w:val="10"/>
              </w:rPr>
              <w:t>Jamaica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869B3CD" w14:textId="7AE650C9" w:rsidR="00C63107" w:rsidRPr="007E5B6F" w:rsidRDefault="00C63107" w:rsidP="00C63107">
            <w:pPr>
              <w:spacing w:after="0" w:line="240" w:lineRule="auto"/>
              <w:jc w:val="center"/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</w:pPr>
            <w:r w:rsidRPr="007E5B6F"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  <w:sym w:font="Wingdings 2" w:char="F050"/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A238E39" w14:textId="60234AA5" w:rsidR="00C63107" w:rsidRPr="007E5B6F" w:rsidRDefault="00C63107" w:rsidP="00C63107">
            <w:pPr>
              <w:spacing w:after="0" w:line="240" w:lineRule="auto"/>
              <w:jc w:val="center"/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</w:pPr>
            <w:r w:rsidRPr="007E5B6F"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  <w:sym w:font="Wingdings 2" w:char="F050"/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113F6E0" w14:textId="62EA569A" w:rsidR="00C63107" w:rsidRPr="007E5B6F" w:rsidRDefault="00C63107" w:rsidP="00C63107">
            <w:pPr>
              <w:spacing w:after="0" w:line="240" w:lineRule="auto"/>
              <w:jc w:val="center"/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</w:pPr>
            <w:r w:rsidRPr="007E5B6F"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  <w:sym w:font="Wingdings 2" w:char="F050"/>
            </w:r>
          </w:p>
        </w:tc>
      </w:tr>
      <w:tr w:rsidR="00C63107" w:rsidRPr="00C743AE" w14:paraId="5E1B7859" w14:textId="77777777" w:rsidTr="00861E2F">
        <w:trPr>
          <w:trHeight w:val="17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775C28" w14:textId="08B73CCE" w:rsidR="00C63107" w:rsidRPr="00D1256A" w:rsidRDefault="00C63107" w:rsidP="00C631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eastAsia="en-GB"/>
              </w:rPr>
            </w:pPr>
            <w:r w:rsidRPr="00D1256A">
              <w:rPr>
                <w:rFonts w:ascii="Calibri" w:hAnsi="Calibri" w:cs="Calibri"/>
                <w:color w:val="000000"/>
                <w:sz w:val="10"/>
                <w:szCs w:val="10"/>
              </w:rPr>
              <w:t>Japan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7172666" w14:textId="70B61CF0" w:rsidR="00C63107" w:rsidRPr="007E5B6F" w:rsidRDefault="00C63107" w:rsidP="00C63107">
            <w:pPr>
              <w:spacing w:after="0" w:line="240" w:lineRule="auto"/>
              <w:jc w:val="center"/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</w:pPr>
            <w:r w:rsidRPr="007E5B6F"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  <w:sym w:font="Wingdings 2" w:char="F050"/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28F5EA" w14:textId="44F3904E" w:rsidR="00C63107" w:rsidRPr="007E5B6F" w:rsidRDefault="00C63107" w:rsidP="00C63107">
            <w:pPr>
              <w:spacing w:after="0" w:line="240" w:lineRule="auto"/>
              <w:jc w:val="center"/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</w:pPr>
            <w:r w:rsidRPr="007E5B6F"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  <w:sym w:font="Wingdings 2" w:char="F050"/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46EEA32" w14:textId="530947CF" w:rsidR="00C63107" w:rsidRPr="007E5B6F" w:rsidRDefault="00C63107" w:rsidP="00C63107">
            <w:pPr>
              <w:spacing w:after="0" w:line="240" w:lineRule="auto"/>
              <w:jc w:val="center"/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</w:pPr>
            <w:r w:rsidRPr="007E5B6F"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  <w:sym w:font="Wingdings 2" w:char="F050"/>
            </w:r>
          </w:p>
        </w:tc>
      </w:tr>
      <w:tr w:rsidR="00C63107" w:rsidRPr="00C743AE" w14:paraId="0A3CDD0B" w14:textId="77777777" w:rsidTr="00861E2F">
        <w:trPr>
          <w:trHeight w:val="17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E4D5A8" w14:textId="5774D5B2" w:rsidR="00C63107" w:rsidRPr="00D1256A" w:rsidRDefault="00C63107" w:rsidP="00C631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eastAsia="en-GB"/>
              </w:rPr>
            </w:pPr>
            <w:r w:rsidRPr="00D1256A">
              <w:rPr>
                <w:rFonts w:ascii="Calibri" w:hAnsi="Calibri" w:cs="Calibri"/>
                <w:color w:val="000000"/>
                <w:sz w:val="10"/>
                <w:szCs w:val="10"/>
              </w:rPr>
              <w:t>Jordan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BE57A62" w14:textId="15810F03" w:rsidR="00C63107" w:rsidRPr="007E5B6F" w:rsidRDefault="00C63107" w:rsidP="00C63107">
            <w:pPr>
              <w:spacing w:after="0" w:line="240" w:lineRule="auto"/>
              <w:jc w:val="center"/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</w:pPr>
            <w:r w:rsidRPr="007E5B6F"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  <w:sym w:font="Wingdings 2" w:char="F050"/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D94A7BD" w14:textId="4EF3DD8C" w:rsidR="00C63107" w:rsidRPr="007E5B6F" w:rsidRDefault="00C63107" w:rsidP="00C63107">
            <w:pPr>
              <w:spacing w:after="0" w:line="240" w:lineRule="auto"/>
              <w:jc w:val="center"/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</w:pPr>
            <w:r w:rsidRPr="007E5B6F"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  <w:sym w:font="Wingdings 2" w:char="F050"/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AF3E8F5" w14:textId="26149F53" w:rsidR="00C63107" w:rsidRPr="007E5B6F" w:rsidRDefault="00C63107" w:rsidP="00C63107">
            <w:pPr>
              <w:spacing w:after="0" w:line="240" w:lineRule="auto"/>
              <w:jc w:val="center"/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</w:pPr>
            <w:r w:rsidRPr="007E5B6F"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  <w:sym w:font="Wingdings 2" w:char="F050"/>
            </w:r>
          </w:p>
        </w:tc>
      </w:tr>
      <w:tr w:rsidR="00C63107" w:rsidRPr="00C743AE" w14:paraId="181DF7BD" w14:textId="77777777" w:rsidTr="00861E2F">
        <w:trPr>
          <w:trHeight w:val="17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F8A0E6" w14:textId="2E928392" w:rsidR="00C63107" w:rsidRPr="00D1256A" w:rsidRDefault="00C63107" w:rsidP="00C631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eastAsia="en-GB"/>
              </w:rPr>
            </w:pPr>
            <w:r w:rsidRPr="00D1256A">
              <w:rPr>
                <w:rFonts w:ascii="Calibri" w:hAnsi="Calibri" w:cs="Calibri"/>
                <w:sz w:val="10"/>
                <w:szCs w:val="10"/>
              </w:rPr>
              <w:t>Kazakhstan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C417058" w14:textId="1329A841" w:rsidR="00C63107" w:rsidRPr="007E5B6F" w:rsidRDefault="00C63107" w:rsidP="00C63107">
            <w:pPr>
              <w:spacing w:after="0" w:line="240" w:lineRule="auto"/>
              <w:jc w:val="center"/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</w:pPr>
            <w:r w:rsidRPr="007E5B6F"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  <w:sym w:font="Wingdings 2" w:char="F050"/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57FC32D" w14:textId="54DF0A8A" w:rsidR="00C63107" w:rsidRPr="007E5B6F" w:rsidRDefault="00E903CA" w:rsidP="00C63107">
            <w:pPr>
              <w:spacing w:after="0" w:line="240" w:lineRule="auto"/>
              <w:jc w:val="center"/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</w:pPr>
            <w:r w:rsidRPr="007E5B6F">
              <w:rPr>
                <w:b/>
                <w:bCs/>
                <w:color w:val="FF0000"/>
                <w:sz w:val="12"/>
                <w:szCs w:val="12"/>
              </w:rPr>
              <w:sym w:font="Wingdings 2" w:char="F04F"/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16F5BB5" w14:textId="234A4A62" w:rsidR="00C63107" w:rsidRPr="007E5B6F" w:rsidRDefault="009F0000" w:rsidP="00C63107">
            <w:pPr>
              <w:spacing w:after="0" w:line="240" w:lineRule="auto"/>
              <w:jc w:val="center"/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</w:pPr>
            <w:r w:rsidRPr="007E5B6F">
              <w:rPr>
                <w:b/>
                <w:bCs/>
                <w:color w:val="FF0000"/>
                <w:sz w:val="12"/>
                <w:szCs w:val="12"/>
              </w:rPr>
              <w:sym w:font="Wingdings 2" w:char="F04F"/>
            </w:r>
          </w:p>
        </w:tc>
      </w:tr>
      <w:tr w:rsidR="00C63107" w:rsidRPr="00C743AE" w14:paraId="0CE8BBC7" w14:textId="77777777" w:rsidTr="00861E2F">
        <w:trPr>
          <w:trHeight w:val="17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B5BDFD" w14:textId="13A15F05" w:rsidR="00C63107" w:rsidRPr="00D1256A" w:rsidRDefault="00C63107" w:rsidP="00C631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eastAsia="en-GB"/>
              </w:rPr>
            </w:pPr>
            <w:r w:rsidRPr="00D1256A">
              <w:rPr>
                <w:rFonts w:ascii="Calibri" w:hAnsi="Calibri" w:cs="Calibri"/>
                <w:sz w:val="10"/>
                <w:szCs w:val="10"/>
              </w:rPr>
              <w:t>Kenya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74672D1" w14:textId="40288800" w:rsidR="00C63107" w:rsidRPr="007E5B6F" w:rsidRDefault="00C63107" w:rsidP="00C63107">
            <w:pPr>
              <w:spacing w:after="0" w:line="240" w:lineRule="auto"/>
              <w:jc w:val="center"/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</w:pPr>
            <w:r w:rsidRPr="007E5B6F"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  <w:sym w:font="Wingdings 2" w:char="F050"/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4AFA8F3" w14:textId="6651B049" w:rsidR="00C63107" w:rsidRPr="007E5B6F" w:rsidRDefault="00C63107" w:rsidP="00C63107">
            <w:pPr>
              <w:spacing w:after="0" w:line="240" w:lineRule="auto"/>
              <w:jc w:val="center"/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</w:pPr>
            <w:r w:rsidRPr="007E5B6F"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  <w:sym w:font="Wingdings 2" w:char="F050"/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1F130C5" w14:textId="73B84A5C" w:rsidR="00C63107" w:rsidRPr="007E5B6F" w:rsidRDefault="00C63107" w:rsidP="00C63107">
            <w:pPr>
              <w:spacing w:after="0" w:line="240" w:lineRule="auto"/>
              <w:jc w:val="center"/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</w:pPr>
            <w:r w:rsidRPr="007E5B6F"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  <w:sym w:font="Wingdings 2" w:char="F050"/>
            </w:r>
          </w:p>
        </w:tc>
      </w:tr>
      <w:tr w:rsidR="00E903CA" w:rsidRPr="00C743AE" w14:paraId="113BDEE0" w14:textId="77777777" w:rsidTr="00861E2F">
        <w:trPr>
          <w:trHeight w:val="17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787C56" w14:textId="60053D53" w:rsidR="00E903CA" w:rsidRPr="00D1256A" w:rsidRDefault="00E903CA" w:rsidP="00E903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eastAsia="en-GB"/>
              </w:rPr>
            </w:pPr>
            <w:r w:rsidRPr="00D1256A">
              <w:rPr>
                <w:rFonts w:ascii="Calibri" w:hAnsi="Calibri" w:cs="Calibri"/>
                <w:color w:val="000000"/>
                <w:sz w:val="10"/>
                <w:szCs w:val="10"/>
              </w:rPr>
              <w:t>Kiribati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446CE2D" w14:textId="6DF63F4A" w:rsidR="00E903CA" w:rsidRPr="007E5B6F" w:rsidRDefault="00E903CA" w:rsidP="00E903CA">
            <w:pPr>
              <w:spacing w:after="0" w:line="240" w:lineRule="auto"/>
              <w:jc w:val="center"/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</w:pPr>
            <w:r w:rsidRPr="007E5B6F"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  <w:sym w:font="Wingdings 2" w:char="F050"/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B607381" w14:textId="65F0A3F2" w:rsidR="00E903CA" w:rsidRPr="007E5B6F" w:rsidRDefault="00E903CA" w:rsidP="00E903CA">
            <w:pPr>
              <w:spacing w:after="0" w:line="240" w:lineRule="auto"/>
              <w:jc w:val="center"/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</w:pPr>
            <w:r w:rsidRPr="00630836">
              <w:rPr>
                <w:b/>
                <w:bCs/>
                <w:color w:val="FF0000"/>
                <w:sz w:val="12"/>
                <w:szCs w:val="12"/>
              </w:rPr>
              <w:sym w:font="Wingdings 2" w:char="F04F"/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E3C0FED" w14:textId="000990CE" w:rsidR="00E903CA" w:rsidRPr="007E5B6F" w:rsidRDefault="00E903CA" w:rsidP="00E903CA">
            <w:pPr>
              <w:spacing w:after="0" w:line="240" w:lineRule="auto"/>
              <w:jc w:val="center"/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</w:pPr>
            <w:r w:rsidRPr="007E5B6F"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  <w:sym w:font="Wingdings 2" w:char="F050"/>
            </w:r>
          </w:p>
        </w:tc>
      </w:tr>
      <w:tr w:rsidR="00E903CA" w:rsidRPr="00C743AE" w14:paraId="533A1729" w14:textId="77777777" w:rsidTr="00861E2F">
        <w:trPr>
          <w:trHeight w:val="17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E200E1" w14:textId="7BFEEDAE" w:rsidR="00E903CA" w:rsidRPr="00D1256A" w:rsidRDefault="00E903CA" w:rsidP="00E903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eastAsia="en-GB"/>
              </w:rPr>
            </w:pPr>
            <w:r w:rsidRPr="00D1256A">
              <w:rPr>
                <w:rFonts w:ascii="Calibri" w:hAnsi="Calibri" w:cs="Calibri"/>
                <w:color w:val="000000"/>
                <w:sz w:val="10"/>
                <w:szCs w:val="10"/>
              </w:rPr>
              <w:t>Kuwait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94898D9" w14:textId="1AE6EB2D" w:rsidR="00E903CA" w:rsidRPr="007E5B6F" w:rsidRDefault="00E903CA" w:rsidP="00E903CA">
            <w:pPr>
              <w:spacing w:after="0" w:line="240" w:lineRule="auto"/>
              <w:jc w:val="center"/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</w:pPr>
            <w:r w:rsidRPr="007E5B6F"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  <w:sym w:font="Wingdings 2" w:char="F050"/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11C7FE5" w14:textId="15E99E0A" w:rsidR="00E903CA" w:rsidRPr="007E5B6F" w:rsidRDefault="00E903CA" w:rsidP="00E903CA">
            <w:pPr>
              <w:spacing w:after="0" w:line="240" w:lineRule="auto"/>
              <w:jc w:val="center"/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</w:pPr>
            <w:r w:rsidRPr="00630836">
              <w:rPr>
                <w:b/>
                <w:bCs/>
                <w:color w:val="FF0000"/>
                <w:sz w:val="12"/>
                <w:szCs w:val="12"/>
              </w:rPr>
              <w:sym w:font="Wingdings 2" w:char="F04F"/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D633D79" w14:textId="4DAFC821" w:rsidR="00E903CA" w:rsidRPr="007E5B6F" w:rsidRDefault="009F0000" w:rsidP="00E903CA">
            <w:pPr>
              <w:spacing w:after="0" w:line="240" w:lineRule="auto"/>
              <w:jc w:val="center"/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</w:pPr>
            <w:r w:rsidRPr="007E5B6F">
              <w:rPr>
                <w:b/>
                <w:bCs/>
                <w:color w:val="FF0000"/>
                <w:sz w:val="12"/>
                <w:szCs w:val="12"/>
              </w:rPr>
              <w:sym w:font="Wingdings 2" w:char="F04F"/>
            </w:r>
          </w:p>
        </w:tc>
      </w:tr>
      <w:tr w:rsidR="00C63107" w:rsidRPr="00C743AE" w14:paraId="6170AEEE" w14:textId="77777777" w:rsidTr="00861E2F">
        <w:trPr>
          <w:trHeight w:val="17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974F51" w14:textId="27673A16" w:rsidR="00C63107" w:rsidRPr="00D1256A" w:rsidRDefault="00C63107" w:rsidP="00C631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eastAsia="en-GB"/>
              </w:rPr>
            </w:pPr>
            <w:r w:rsidRPr="00D1256A">
              <w:rPr>
                <w:rFonts w:ascii="Calibri" w:hAnsi="Calibri" w:cs="Calibri"/>
                <w:sz w:val="10"/>
                <w:szCs w:val="10"/>
              </w:rPr>
              <w:t>Kyrgyzstan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5CAC4F2" w14:textId="27D8E967" w:rsidR="00C63107" w:rsidRPr="007E5B6F" w:rsidRDefault="00C63107" w:rsidP="00C63107">
            <w:pPr>
              <w:spacing w:after="0" w:line="240" w:lineRule="auto"/>
              <w:jc w:val="center"/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</w:pPr>
            <w:r w:rsidRPr="007E5B6F"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  <w:sym w:font="Wingdings 2" w:char="F050"/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EF24EC1" w14:textId="5772933C" w:rsidR="00C63107" w:rsidRPr="007E5B6F" w:rsidRDefault="00C63107" w:rsidP="00C63107">
            <w:pPr>
              <w:spacing w:after="0" w:line="240" w:lineRule="auto"/>
              <w:jc w:val="center"/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</w:pPr>
            <w:r w:rsidRPr="007E5B6F"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  <w:sym w:font="Wingdings 2" w:char="F050"/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0C42FF5" w14:textId="79341FAE" w:rsidR="00C63107" w:rsidRPr="007E5B6F" w:rsidRDefault="00C63107" w:rsidP="00C63107">
            <w:pPr>
              <w:spacing w:after="0" w:line="240" w:lineRule="auto"/>
              <w:jc w:val="center"/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</w:pPr>
            <w:r w:rsidRPr="007E5B6F"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  <w:sym w:font="Wingdings 2" w:char="F050"/>
            </w:r>
          </w:p>
        </w:tc>
      </w:tr>
      <w:tr w:rsidR="00C63107" w:rsidRPr="00C743AE" w14:paraId="640E9C1F" w14:textId="77777777" w:rsidTr="00861E2F">
        <w:trPr>
          <w:trHeight w:val="17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37BC0A" w14:textId="3D956406" w:rsidR="00C63107" w:rsidRPr="00D1256A" w:rsidRDefault="00C63107" w:rsidP="00C631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eastAsia="en-GB"/>
              </w:rPr>
            </w:pPr>
            <w:r w:rsidRPr="00D1256A">
              <w:rPr>
                <w:rFonts w:ascii="Calibri" w:hAnsi="Calibri" w:cs="Calibri"/>
                <w:color w:val="000000"/>
                <w:sz w:val="10"/>
                <w:szCs w:val="10"/>
              </w:rPr>
              <w:t>Lao People's Democratic Republic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735A46D" w14:textId="477ED5E8" w:rsidR="00C63107" w:rsidRPr="007E5B6F" w:rsidRDefault="00C63107" w:rsidP="00C63107">
            <w:pPr>
              <w:spacing w:after="0" w:line="240" w:lineRule="auto"/>
              <w:jc w:val="center"/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</w:pPr>
            <w:r w:rsidRPr="007E5B6F"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  <w:sym w:font="Wingdings 2" w:char="F050"/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FF1A670" w14:textId="61874E12" w:rsidR="00C63107" w:rsidRPr="007E5B6F" w:rsidRDefault="00C63107" w:rsidP="00C63107">
            <w:pPr>
              <w:spacing w:after="0" w:line="240" w:lineRule="auto"/>
              <w:jc w:val="center"/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</w:pPr>
            <w:r w:rsidRPr="007E5B6F"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  <w:sym w:font="Wingdings 2" w:char="F050"/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48B036A" w14:textId="12491F80" w:rsidR="00C63107" w:rsidRPr="007E5B6F" w:rsidRDefault="009F0000" w:rsidP="00C63107">
            <w:pPr>
              <w:spacing w:after="0" w:line="240" w:lineRule="auto"/>
              <w:jc w:val="center"/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</w:pPr>
            <w:r w:rsidRPr="007E5B6F">
              <w:rPr>
                <w:b/>
                <w:bCs/>
                <w:color w:val="FF0000"/>
                <w:sz w:val="12"/>
                <w:szCs w:val="12"/>
              </w:rPr>
              <w:sym w:font="Wingdings 2" w:char="F04F"/>
            </w:r>
          </w:p>
        </w:tc>
      </w:tr>
      <w:tr w:rsidR="00C63107" w:rsidRPr="00C743AE" w14:paraId="45B9B889" w14:textId="77777777" w:rsidTr="00861E2F">
        <w:trPr>
          <w:trHeight w:val="17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B71E52" w14:textId="37DD35D2" w:rsidR="00C63107" w:rsidRPr="00D1256A" w:rsidRDefault="00C63107" w:rsidP="00C631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eastAsia="en-GB"/>
              </w:rPr>
            </w:pPr>
            <w:r w:rsidRPr="00D1256A">
              <w:rPr>
                <w:rFonts w:ascii="Calibri" w:hAnsi="Calibri" w:cs="Calibri"/>
                <w:sz w:val="10"/>
                <w:szCs w:val="10"/>
              </w:rPr>
              <w:t>Latvia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B12F3C0" w14:textId="67E0F5AD" w:rsidR="00C63107" w:rsidRPr="007E5B6F" w:rsidRDefault="00C63107" w:rsidP="00C63107">
            <w:pPr>
              <w:spacing w:after="0" w:line="240" w:lineRule="auto"/>
              <w:jc w:val="center"/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</w:pPr>
            <w:r w:rsidRPr="007E5B6F"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  <w:sym w:font="Wingdings 2" w:char="F050"/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11DDCED" w14:textId="1ECAEA3F" w:rsidR="00C63107" w:rsidRPr="007E5B6F" w:rsidRDefault="00C63107" w:rsidP="00C63107">
            <w:pPr>
              <w:spacing w:after="0" w:line="240" w:lineRule="auto"/>
              <w:jc w:val="center"/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</w:pPr>
            <w:r w:rsidRPr="007E5B6F"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  <w:sym w:font="Wingdings 2" w:char="F050"/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1B13136" w14:textId="09EDF5EC" w:rsidR="00C63107" w:rsidRPr="007E5B6F" w:rsidRDefault="00C63107" w:rsidP="00C63107">
            <w:pPr>
              <w:spacing w:after="0" w:line="240" w:lineRule="auto"/>
              <w:jc w:val="center"/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</w:pPr>
            <w:r w:rsidRPr="007E5B6F"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  <w:sym w:font="Wingdings 2" w:char="F050"/>
            </w:r>
          </w:p>
        </w:tc>
      </w:tr>
      <w:tr w:rsidR="00C63107" w:rsidRPr="00C743AE" w14:paraId="24DFC9D3" w14:textId="77777777" w:rsidTr="00861E2F">
        <w:trPr>
          <w:trHeight w:val="17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E94A66" w14:textId="45413502" w:rsidR="00C63107" w:rsidRPr="00D1256A" w:rsidRDefault="00C63107" w:rsidP="00C631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eastAsia="en-GB"/>
              </w:rPr>
            </w:pPr>
            <w:r w:rsidRPr="00D1256A">
              <w:rPr>
                <w:rFonts w:ascii="Calibri" w:hAnsi="Calibri" w:cs="Calibri"/>
                <w:color w:val="000000"/>
                <w:sz w:val="10"/>
                <w:szCs w:val="10"/>
              </w:rPr>
              <w:t>Lebanon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0D7CA61" w14:textId="3C3DEA3B" w:rsidR="00C63107" w:rsidRPr="007E5B6F" w:rsidRDefault="00C63107" w:rsidP="00C63107">
            <w:pPr>
              <w:spacing w:after="0" w:line="240" w:lineRule="auto"/>
              <w:jc w:val="center"/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</w:pPr>
            <w:r w:rsidRPr="007E5B6F"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  <w:sym w:font="Wingdings 2" w:char="F050"/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17B9BDE" w14:textId="698D68FA" w:rsidR="00C63107" w:rsidRPr="007E5B6F" w:rsidRDefault="00E903CA" w:rsidP="00C63107">
            <w:pPr>
              <w:spacing w:after="0" w:line="240" w:lineRule="auto"/>
              <w:jc w:val="center"/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</w:pPr>
            <w:r w:rsidRPr="007E5B6F">
              <w:rPr>
                <w:b/>
                <w:bCs/>
                <w:color w:val="FF0000"/>
                <w:sz w:val="12"/>
                <w:szCs w:val="12"/>
              </w:rPr>
              <w:sym w:font="Wingdings 2" w:char="F04F"/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E177492" w14:textId="2C4DBBE7" w:rsidR="00C63107" w:rsidRPr="007E5B6F" w:rsidRDefault="009F0000" w:rsidP="00C63107">
            <w:pPr>
              <w:spacing w:after="0" w:line="240" w:lineRule="auto"/>
              <w:jc w:val="center"/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</w:pPr>
            <w:r w:rsidRPr="007E5B6F">
              <w:rPr>
                <w:b/>
                <w:bCs/>
                <w:color w:val="FF0000"/>
                <w:sz w:val="12"/>
                <w:szCs w:val="12"/>
              </w:rPr>
              <w:sym w:font="Wingdings 2" w:char="F04F"/>
            </w:r>
          </w:p>
        </w:tc>
      </w:tr>
      <w:tr w:rsidR="00C63107" w:rsidRPr="00C743AE" w14:paraId="0DF91699" w14:textId="77777777" w:rsidTr="00861E2F">
        <w:trPr>
          <w:trHeight w:val="17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4E73C0" w14:textId="6F79D305" w:rsidR="00C63107" w:rsidRPr="00D1256A" w:rsidRDefault="00C63107" w:rsidP="00C631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eastAsia="en-GB"/>
              </w:rPr>
            </w:pPr>
            <w:r w:rsidRPr="00D1256A">
              <w:rPr>
                <w:rFonts w:ascii="Calibri" w:hAnsi="Calibri" w:cs="Calibri"/>
                <w:sz w:val="10"/>
                <w:szCs w:val="10"/>
              </w:rPr>
              <w:lastRenderedPageBreak/>
              <w:t>Lesotho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4BB6D42" w14:textId="2E4FA0FE" w:rsidR="00C63107" w:rsidRPr="007E5B6F" w:rsidRDefault="00C63107" w:rsidP="00C63107">
            <w:pPr>
              <w:spacing w:after="0" w:line="240" w:lineRule="auto"/>
              <w:jc w:val="center"/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</w:pPr>
            <w:r w:rsidRPr="007E5B6F"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  <w:sym w:font="Wingdings 2" w:char="F050"/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55B5505" w14:textId="5282568E" w:rsidR="00C63107" w:rsidRPr="007E5B6F" w:rsidRDefault="00C63107" w:rsidP="00C63107">
            <w:pPr>
              <w:spacing w:after="0" w:line="240" w:lineRule="auto"/>
              <w:jc w:val="center"/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</w:pPr>
            <w:r w:rsidRPr="007E5B6F"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  <w:sym w:font="Wingdings 2" w:char="F050"/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BD964B3" w14:textId="6279D6C7" w:rsidR="00C63107" w:rsidRPr="007E5B6F" w:rsidRDefault="00C63107" w:rsidP="00C63107">
            <w:pPr>
              <w:spacing w:after="0" w:line="240" w:lineRule="auto"/>
              <w:jc w:val="center"/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</w:pPr>
            <w:r w:rsidRPr="007E5B6F"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  <w:sym w:font="Wingdings 2" w:char="F050"/>
            </w:r>
          </w:p>
        </w:tc>
      </w:tr>
      <w:tr w:rsidR="00C63107" w:rsidRPr="00C743AE" w14:paraId="28E16CEB" w14:textId="77777777" w:rsidTr="00861E2F">
        <w:trPr>
          <w:trHeight w:val="17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E4B0E4" w14:textId="5DD77E1D" w:rsidR="00C63107" w:rsidRPr="00D1256A" w:rsidRDefault="00C63107" w:rsidP="00C631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eastAsia="en-GB"/>
              </w:rPr>
            </w:pPr>
            <w:r w:rsidRPr="00D1256A">
              <w:rPr>
                <w:rFonts w:ascii="Calibri" w:hAnsi="Calibri" w:cs="Calibri"/>
                <w:sz w:val="10"/>
                <w:szCs w:val="10"/>
              </w:rPr>
              <w:t>Liberia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B62F558" w14:textId="3FDFF5A8" w:rsidR="00C63107" w:rsidRPr="007E5B6F" w:rsidRDefault="00C63107" w:rsidP="00C63107">
            <w:pPr>
              <w:spacing w:after="0" w:line="240" w:lineRule="auto"/>
              <w:jc w:val="center"/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</w:pPr>
            <w:r w:rsidRPr="007E5B6F"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  <w:sym w:font="Wingdings 2" w:char="F050"/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E6AF4A0" w14:textId="6D3F54C8" w:rsidR="00C63107" w:rsidRPr="007E5B6F" w:rsidRDefault="00C63107" w:rsidP="00C63107">
            <w:pPr>
              <w:spacing w:after="0" w:line="240" w:lineRule="auto"/>
              <w:jc w:val="center"/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</w:pPr>
            <w:r w:rsidRPr="007E5B6F"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  <w:sym w:font="Wingdings 2" w:char="F050"/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8379F27" w14:textId="77318C39" w:rsidR="00C63107" w:rsidRPr="007E5B6F" w:rsidRDefault="00C63107" w:rsidP="00C63107">
            <w:pPr>
              <w:spacing w:after="0" w:line="240" w:lineRule="auto"/>
              <w:jc w:val="center"/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</w:pPr>
            <w:r w:rsidRPr="007E5B6F"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  <w:sym w:font="Wingdings 2" w:char="F050"/>
            </w:r>
          </w:p>
        </w:tc>
      </w:tr>
      <w:tr w:rsidR="006762FA" w:rsidRPr="00C743AE" w14:paraId="3480EFDA" w14:textId="77777777" w:rsidTr="00861E2F">
        <w:trPr>
          <w:trHeight w:val="17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1C2D5D" w14:textId="48A1CE28" w:rsidR="006762FA" w:rsidRPr="00D1256A" w:rsidRDefault="006762FA" w:rsidP="006762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eastAsia="en-GB"/>
              </w:rPr>
            </w:pPr>
            <w:r w:rsidRPr="00D1256A">
              <w:rPr>
                <w:rFonts w:ascii="Calibri" w:hAnsi="Calibri" w:cs="Calibri"/>
                <w:color w:val="000000"/>
                <w:sz w:val="10"/>
                <w:szCs w:val="10"/>
              </w:rPr>
              <w:t>Libya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3053941" w14:textId="0DE00F84" w:rsidR="006762FA" w:rsidRPr="007E5B6F" w:rsidRDefault="006762FA" w:rsidP="006762FA">
            <w:pPr>
              <w:spacing w:after="0" w:line="240" w:lineRule="auto"/>
              <w:jc w:val="center"/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</w:pPr>
            <w:r w:rsidRPr="007E5B6F"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  <w:sym w:font="Wingdings 2" w:char="F050"/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A723ED0" w14:textId="50BDF088" w:rsidR="006762FA" w:rsidRPr="007E5B6F" w:rsidRDefault="006762FA" w:rsidP="006762FA">
            <w:pPr>
              <w:spacing w:after="0" w:line="240" w:lineRule="auto"/>
              <w:jc w:val="center"/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</w:pPr>
            <w:r w:rsidRPr="00CB2395">
              <w:rPr>
                <w:b/>
                <w:bCs/>
                <w:color w:val="FF0000"/>
                <w:sz w:val="12"/>
                <w:szCs w:val="12"/>
              </w:rPr>
              <w:sym w:font="Wingdings 2" w:char="F04F"/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BE0A75A" w14:textId="7E6B30B5" w:rsidR="006762FA" w:rsidRPr="007E5B6F" w:rsidRDefault="006762FA" w:rsidP="006762FA">
            <w:pPr>
              <w:spacing w:after="0" w:line="240" w:lineRule="auto"/>
              <w:jc w:val="center"/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</w:pPr>
            <w:r w:rsidRPr="00A20C7C">
              <w:rPr>
                <w:b/>
                <w:bCs/>
                <w:color w:val="FF0000"/>
                <w:sz w:val="12"/>
                <w:szCs w:val="12"/>
              </w:rPr>
              <w:sym w:font="Wingdings 2" w:char="F04F"/>
            </w:r>
          </w:p>
        </w:tc>
      </w:tr>
      <w:tr w:rsidR="006762FA" w:rsidRPr="00C743AE" w14:paraId="4BC34EEB" w14:textId="77777777" w:rsidTr="00C129EA">
        <w:trPr>
          <w:trHeight w:val="17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7E54F6" w14:textId="69ABB51F" w:rsidR="006762FA" w:rsidRPr="00D1256A" w:rsidRDefault="006762FA" w:rsidP="006762F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eastAsia="en-GB"/>
              </w:rPr>
            </w:pPr>
            <w:r w:rsidRPr="00D1256A">
              <w:rPr>
                <w:rFonts w:ascii="Calibri" w:hAnsi="Calibri" w:cs="Calibri"/>
                <w:sz w:val="10"/>
                <w:szCs w:val="10"/>
              </w:rPr>
              <w:t>Lithuania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8E483E" w14:textId="2A890B53" w:rsidR="006762FA" w:rsidRPr="007E5B6F" w:rsidRDefault="006762FA" w:rsidP="006762FA">
            <w:pPr>
              <w:spacing w:after="0" w:line="240" w:lineRule="auto"/>
              <w:jc w:val="center"/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</w:pPr>
            <w:r w:rsidRPr="007E5B6F"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  <w:sym w:font="Wingdings 2" w:char="F050"/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B765B6C" w14:textId="1275F5FF" w:rsidR="006762FA" w:rsidRPr="007E5B6F" w:rsidRDefault="006762FA" w:rsidP="006762FA">
            <w:pPr>
              <w:spacing w:after="0" w:line="240" w:lineRule="auto"/>
              <w:jc w:val="center"/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</w:pPr>
            <w:r w:rsidRPr="00CB2395">
              <w:rPr>
                <w:b/>
                <w:bCs/>
                <w:color w:val="FF0000"/>
                <w:sz w:val="12"/>
                <w:szCs w:val="12"/>
              </w:rPr>
              <w:sym w:font="Wingdings 2" w:char="F04F"/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69E2377" w14:textId="1F795877" w:rsidR="006762FA" w:rsidRPr="007E5B6F" w:rsidRDefault="006762FA" w:rsidP="006762FA">
            <w:pPr>
              <w:spacing w:after="0" w:line="240" w:lineRule="auto"/>
              <w:jc w:val="center"/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</w:pPr>
            <w:r w:rsidRPr="00A20C7C">
              <w:rPr>
                <w:b/>
                <w:bCs/>
                <w:color w:val="FF0000"/>
                <w:sz w:val="12"/>
                <w:szCs w:val="12"/>
              </w:rPr>
              <w:sym w:font="Wingdings 2" w:char="F04F"/>
            </w:r>
          </w:p>
        </w:tc>
      </w:tr>
      <w:tr w:rsidR="00FE0708" w:rsidRPr="00C743AE" w14:paraId="0F06C987" w14:textId="77777777" w:rsidTr="00BC2E13">
        <w:trPr>
          <w:trHeight w:val="17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B75A2D" w14:textId="56D0E7E5" w:rsidR="00FE0708" w:rsidRPr="00D1256A" w:rsidRDefault="00FE0708" w:rsidP="00FE070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eastAsia="en-GB"/>
              </w:rPr>
            </w:pPr>
            <w:r w:rsidRPr="00D1256A">
              <w:rPr>
                <w:rFonts w:ascii="Calibri" w:hAnsi="Calibri" w:cs="Calibri"/>
                <w:sz w:val="10"/>
                <w:szCs w:val="10"/>
              </w:rPr>
              <w:t>Luxembourg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0B2ACA" w14:textId="66843F40" w:rsidR="00FE0708" w:rsidRPr="007E5B6F" w:rsidRDefault="00FE0708" w:rsidP="00FE0708">
            <w:pPr>
              <w:spacing w:after="0" w:line="240" w:lineRule="auto"/>
              <w:jc w:val="center"/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</w:pPr>
            <w:r w:rsidRPr="007E5B6F"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  <w:sym w:font="Wingdings 2" w:char="F050"/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6757B4B" w14:textId="6A910BCB" w:rsidR="00FE0708" w:rsidRPr="007E5B6F" w:rsidRDefault="00FE0708" w:rsidP="00FE0708">
            <w:pPr>
              <w:spacing w:after="0" w:line="240" w:lineRule="auto"/>
              <w:jc w:val="center"/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</w:pPr>
            <w:r w:rsidRPr="00CB2395">
              <w:rPr>
                <w:b/>
                <w:bCs/>
                <w:color w:val="FF0000"/>
                <w:sz w:val="12"/>
                <w:szCs w:val="12"/>
              </w:rPr>
              <w:sym w:font="Wingdings 2" w:char="F04F"/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07EC74" w14:textId="03D753C5" w:rsidR="00FE0708" w:rsidRPr="007E5B6F" w:rsidRDefault="00FE0708" w:rsidP="00FE0708">
            <w:pPr>
              <w:spacing w:after="0" w:line="240" w:lineRule="auto"/>
              <w:jc w:val="center"/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</w:pPr>
            <w:r w:rsidRPr="007E5B6F"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  <w:sym w:font="Wingdings 2" w:char="F050"/>
            </w:r>
          </w:p>
        </w:tc>
      </w:tr>
      <w:tr w:rsidR="007F3D7D" w:rsidRPr="00C743AE" w14:paraId="54DBD262" w14:textId="77777777" w:rsidTr="007F59E6">
        <w:trPr>
          <w:trHeight w:val="17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6DFA0A" w14:textId="3B8FE6A5" w:rsidR="007F3D7D" w:rsidRPr="00D1256A" w:rsidRDefault="007F3D7D" w:rsidP="007F3D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eastAsia="en-GB"/>
              </w:rPr>
            </w:pPr>
            <w:r w:rsidRPr="00D1256A">
              <w:rPr>
                <w:rFonts w:ascii="Calibri" w:hAnsi="Calibri" w:cs="Calibri"/>
                <w:sz w:val="10"/>
                <w:szCs w:val="10"/>
              </w:rPr>
              <w:t>Madagascar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1E1BBD" w14:textId="7A7B5AC1" w:rsidR="007F3D7D" w:rsidRPr="007E5B6F" w:rsidRDefault="007F3D7D" w:rsidP="007F3D7D">
            <w:pPr>
              <w:spacing w:after="0" w:line="240" w:lineRule="auto"/>
              <w:jc w:val="center"/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</w:pPr>
            <w:r w:rsidRPr="007E5B6F"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  <w:sym w:font="Wingdings 2" w:char="F050"/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1AEDCA" w14:textId="17918A93" w:rsidR="007F3D7D" w:rsidRPr="007E5B6F" w:rsidRDefault="007F3D7D" w:rsidP="007F3D7D">
            <w:pPr>
              <w:spacing w:after="0" w:line="240" w:lineRule="auto"/>
              <w:jc w:val="center"/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</w:pPr>
            <w:r w:rsidRPr="007E5B6F"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  <w:sym w:font="Wingdings 2" w:char="F050"/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2126D7" w14:textId="76B57206" w:rsidR="007F3D7D" w:rsidRPr="007E5B6F" w:rsidRDefault="007F3D7D" w:rsidP="007F3D7D">
            <w:pPr>
              <w:spacing w:after="0" w:line="240" w:lineRule="auto"/>
              <w:jc w:val="center"/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</w:pPr>
            <w:r w:rsidRPr="007E5B6F"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  <w:sym w:font="Wingdings 2" w:char="F050"/>
            </w:r>
          </w:p>
        </w:tc>
      </w:tr>
      <w:tr w:rsidR="007F3D7D" w:rsidRPr="00C743AE" w14:paraId="5D8EB1FA" w14:textId="77777777" w:rsidTr="007F59E6">
        <w:trPr>
          <w:trHeight w:val="17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22CFFF" w14:textId="2530958E" w:rsidR="007F3D7D" w:rsidRPr="00D1256A" w:rsidRDefault="007F3D7D" w:rsidP="007F3D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eastAsia="en-GB"/>
              </w:rPr>
            </w:pPr>
            <w:r w:rsidRPr="00D1256A">
              <w:rPr>
                <w:rFonts w:ascii="Calibri" w:hAnsi="Calibri" w:cs="Calibri"/>
                <w:sz w:val="10"/>
                <w:szCs w:val="10"/>
              </w:rPr>
              <w:t>Malawi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922DAC" w14:textId="69559C84" w:rsidR="007F3D7D" w:rsidRPr="007E5B6F" w:rsidRDefault="007F3D7D" w:rsidP="007F3D7D">
            <w:pPr>
              <w:spacing w:after="0" w:line="240" w:lineRule="auto"/>
              <w:jc w:val="center"/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</w:pPr>
            <w:r w:rsidRPr="007E5B6F"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  <w:sym w:font="Wingdings 2" w:char="F050"/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EEF6A0" w14:textId="457DE3EC" w:rsidR="007F3D7D" w:rsidRPr="007E5B6F" w:rsidRDefault="007F3D7D" w:rsidP="007F3D7D">
            <w:pPr>
              <w:spacing w:after="0" w:line="240" w:lineRule="auto"/>
              <w:jc w:val="center"/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</w:pPr>
            <w:r w:rsidRPr="007E5B6F"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  <w:sym w:font="Wingdings 2" w:char="F050"/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783B7B" w14:textId="60E3DCFF" w:rsidR="007F3D7D" w:rsidRPr="007E5B6F" w:rsidRDefault="006762FA" w:rsidP="007F3D7D">
            <w:pPr>
              <w:spacing w:after="0" w:line="240" w:lineRule="auto"/>
              <w:jc w:val="center"/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</w:pPr>
            <w:r w:rsidRPr="007E5B6F">
              <w:rPr>
                <w:b/>
                <w:bCs/>
                <w:color w:val="FF0000"/>
                <w:sz w:val="12"/>
                <w:szCs w:val="12"/>
              </w:rPr>
              <w:sym w:font="Wingdings 2" w:char="F04F"/>
            </w:r>
          </w:p>
        </w:tc>
      </w:tr>
      <w:tr w:rsidR="007F3D7D" w:rsidRPr="00C743AE" w14:paraId="1EC6ECFC" w14:textId="77777777" w:rsidTr="007F59E6">
        <w:trPr>
          <w:trHeight w:val="17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4EAAEC" w14:textId="426FAE34" w:rsidR="007F3D7D" w:rsidRPr="00D1256A" w:rsidRDefault="007F3D7D" w:rsidP="007F3D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eastAsia="en-GB"/>
              </w:rPr>
            </w:pPr>
            <w:r w:rsidRPr="00D1256A">
              <w:rPr>
                <w:rFonts w:ascii="Calibri" w:hAnsi="Calibri" w:cs="Calibri"/>
                <w:color w:val="000000"/>
                <w:sz w:val="10"/>
                <w:szCs w:val="10"/>
              </w:rPr>
              <w:t>Malaysia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FFF72D" w14:textId="14625E48" w:rsidR="007F3D7D" w:rsidRPr="007E5B6F" w:rsidRDefault="007F3D7D" w:rsidP="007F3D7D">
            <w:pPr>
              <w:spacing w:after="0" w:line="240" w:lineRule="auto"/>
              <w:jc w:val="center"/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</w:pPr>
            <w:r w:rsidRPr="007E5B6F"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  <w:sym w:font="Wingdings 2" w:char="F050"/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BA5237" w14:textId="099DA942" w:rsidR="007F3D7D" w:rsidRPr="007E5B6F" w:rsidRDefault="007F3D7D" w:rsidP="007F3D7D">
            <w:pPr>
              <w:spacing w:after="0" w:line="240" w:lineRule="auto"/>
              <w:jc w:val="center"/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</w:pPr>
            <w:r w:rsidRPr="007E5B6F"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  <w:sym w:font="Wingdings 2" w:char="F050"/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F0CBCA" w14:textId="335D5A6C" w:rsidR="007F3D7D" w:rsidRPr="007E5B6F" w:rsidRDefault="007F3D7D" w:rsidP="007F3D7D">
            <w:pPr>
              <w:spacing w:after="0" w:line="240" w:lineRule="auto"/>
              <w:jc w:val="center"/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</w:pPr>
            <w:r w:rsidRPr="007E5B6F"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  <w:sym w:font="Wingdings 2" w:char="F050"/>
            </w:r>
          </w:p>
        </w:tc>
      </w:tr>
      <w:tr w:rsidR="007F3D7D" w:rsidRPr="00C743AE" w14:paraId="21190858" w14:textId="77777777" w:rsidTr="007F59E6">
        <w:trPr>
          <w:trHeight w:val="17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7E48E7" w14:textId="6F995B73" w:rsidR="007F3D7D" w:rsidRPr="00D1256A" w:rsidRDefault="007F3D7D" w:rsidP="007F3D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eastAsia="en-GB"/>
              </w:rPr>
            </w:pPr>
            <w:r w:rsidRPr="00D1256A">
              <w:rPr>
                <w:rFonts w:ascii="Calibri" w:hAnsi="Calibri" w:cs="Calibri"/>
                <w:sz w:val="10"/>
                <w:szCs w:val="10"/>
              </w:rPr>
              <w:t>Maldive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BF9917" w14:textId="1CC799F8" w:rsidR="007F3D7D" w:rsidRPr="007E5B6F" w:rsidRDefault="007F3D7D" w:rsidP="007F3D7D">
            <w:pPr>
              <w:spacing w:after="0" w:line="240" w:lineRule="auto"/>
              <w:jc w:val="center"/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</w:pPr>
            <w:r w:rsidRPr="007E5B6F"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  <w:sym w:font="Wingdings 2" w:char="F050"/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60D2A9" w14:textId="0072F843" w:rsidR="007F3D7D" w:rsidRPr="007E5B6F" w:rsidRDefault="007F3D7D" w:rsidP="007F3D7D">
            <w:pPr>
              <w:spacing w:after="0" w:line="240" w:lineRule="auto"/>
              <w:jc w:val="center"/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</w:pPr>
            <w:r w:rsidRPr="007E5B6F"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  <w:sym w:font="Wingdings 2" w:char="F050"/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7E65EE" w14:textId="1F62A439" w:rsidR="007F3D7D" w:rsidRPr="007E5B6F" w:rsidRDefault="007F3D7D" w:rsidP="007F3D7D">
            <w:pPr>
              <w:spacing w:after="0" w:line="240" w:lineRule="auto"/>
              <w:jc w:val="center"/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</w:pPr>
            <w:r w:rsidRPr="007E5B6F"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  <w:sym w:font="Wingdings 2" w:char="F050"/>
            </w:r>
          </w:p>
        </w:tc>
      </w:tr>
      <w:tr w:rsidR="007F3D7D" w:rsidRPr="00C743AE" w14:paraId="1C800981" w14:textId="77777777" w:rsidTr="007F59E6">
        <w:trPr>
          <w:trHeight w:val="17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61EA3D" w14:textId="2D735D59" w:rsidR="007F3D7D" w:rsidRPr="00D1256A" w:rsidRDefault="007F3D7D" w:rsidP="007F3D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eastAsia="en-GB"/>
              </w:rPr>
            </w:pPr>
            <w:r w:rsidRPr="00D1256A">
              <w:rPr>
                <w:rFonts w:ascii="Calibri" w:hAnsi="Calibri" w:cs="Calibri"/>
                <w:sz w:val="10"/>
                <w:szCs w:val="10"/>
              </w:rPr>
              <w:t>Mali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6410EF" w14:textId="306A8035" w:rsidR="007F3D7D" w:rsidRPr="007E5B6F" w:rsidRDefault="007F3D7D" w:rsidP="007F3D7D">
            <w:pPr>
              <w:spacing w:after="0" w:line="240" w:lineRule="auto"/>
              <w:jc w:val="center"/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</w:pPr>
            <w:r w:rsidRPr="007E5B6F"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  <w:sym w:font="Wingdings 2" w:char="F050"/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EA7471" w14:textId="55AAC70E" w:rsidR="007F3D7D" w:rsidRPr="007E5B6F" w:rsidRDefault="007F3D7D" w:rsidP="007F3D7D">
            <w:pPr>
              <w:spacing w:after="0" w:line="240" w:lineRule="auto"/>
              <w:jc w:val="center"/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</w:pPr>
            <w:r w:rsidRPr="007E5B6F"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  <w:sym w:font="Wingdings 2" w:char="F050"/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82082A" w14:textId="2642E105" w:rsidR="007F3D7D" w:rsidRPr="007E5B6F" w:rsidRDefault="007F3D7D" w:rsidP="007F3D7D">
            <w:pPr>
              <w:spacing w:after="0" w:line="240" w:lineRule="auto"/>
              <w:jc w:val="center"/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</w:pPr>
            <w:r w:rsidRPr="007E5B6F"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  <w:sym w:font="Wingdings 2" w:char="F050"/>
            </w:r>
          </w:p>
        </w:tc>
      </w:tr>
      <w:tr w:rsidR="007F3D7D" w:rsidRPr="00C743AE" w14:paraId="649E4F87" w14:textId="77777777" w:rsidTr="007F59E6">
        <w:trPr>
          <w:trHeight w:val="17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F94FF5" w14:textId="11FA20EE" w:rsidR="007F3D7D" w:rsidRPr="00D1256A" w:rsidRDefault="007F3D7D" w:rsidP="007F3D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eastAsia="en-GB"/>
              </w:rPr>
            </w:pPr>
            <w:r w:rsidRPr="00D1256A">
              <w:rPr>
                <w:rFonts w:ascii="Calibri" w:hAnsi="Calibri" w:cs="Calibri"/>
                <w:sz w:val="10"/>
                <w:szCs w:val="10"/>
              </w:rPr>
              <w:t>Malta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7D6FC0" w14:textId="00C5452E" w:rsidR="007F3D7D" w:rsidRPr="007E5B6F" w:rsidRDefault="007F3D7D" w:rsidP="007F3D7D">
            <w:pPr>
              <w:spacing w:after="0" w:line="240" w:lineRule="auto"/>
              <w:jc w:val="center"/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</w:pPr>
            <w:r w:rsidRPr="007E5B6F"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  <w:sym w:font="Wingdings 2" w:char="F050"/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34FB6E" w14:textId="13A33E14" w:rsidR="007F3D7D" w:rsidRPr="007E5B6F" w:rsidRDefault="007F3D7D" w:rsidP="007F3D7D">
            <w:pPr>
              <w:spacing w:after="0" w:line="240" w:lineRule="auto"/>
              <w:jc w:val="center"/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</w:pPr>
            <w:r w:rsidRPr="007E5B6F"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  <w:sym w:font="Wingdings 2" w:char="F050"/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9E8D45" w14:textId="6EBF4D23" w:rsidR="007F3D7D" w:rsidRPr="007E5B6F" w:rsidRDefault="007F3D7D" w:rsidP="007F3D7D">
            <w:pPr>
              <w:spacing w:after="0" w:line="240" w:lineRule="auto"/>
              <w:jc w:val="center"/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</w:pPr>
            <w:r w:rsidRPr="007E5B6F"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  <w:sym w:font="Wingdings 2" w:char="F050"/>
            </w:r>
          </w:p>
        </w:tc>
      </w:tr>
      <w:tr w:rsidR="007F3D7D" w:rsidRPr="00C743AE" w14:paraId="30DE61B8" w14:textId="77777777" w:rsidTr="007F59E6">
        <w:trPr>
          <w:trHeight w:val="17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5DE87A" w14:textId="533173BA" w:rsidR="007F3D7D" w:rsidRPr="00D1256A" w:rsidRDefault="007F3D7D" w:rsidP="007F3D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eastAsia="en-GB"/>
              </w:rPr>
            </w:pPr>
            <w:r w:rsidRPr="00D1256A">
              <w:rPr>
                <w:rFonts w:ascii="Calibri" w:hAnsi="Calibri" w:cs="Calibri"/>
                <w:color w:val="000000"/>
                <w:sz w:val="10"/>
                <w:szCs w:val="10"/>
              </w:rPr>
              <w:t>Marshall Island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AC6285" w14:textId="2AFB939C" w:rsidR="007F3D7D" w:rsidRPr="007E5B6F" w:rsidRDefault="007F3D7D" w:rsidP="007F3D7D">
            <w:pPr>
              <w:spacing w:after="0" w:line="240" w:lineRule="auto"/>
              <w:jc w:val="center"/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</w:pPr>
            <w:r w:rsidRPr="007E5B6F"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  <w:sym w:font="Wingdings 2" w:char="F050"/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4C45C2" w14:textId="789149F9" w:rsidR="007F3D7D" w:rsidRPr="007E5B6F" w:rsidRDefault="007F3D7D" w:rsidP="007F3D7D">
            <w:pPr>
              <w:spacing w:after="0" w:line="240" w:lineRule="auto"/>
              <w:jc w:val="center"/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</w:pPr>
            <w:r w:rsidRPr="007E5B6F"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  <w:sym w:font="Wingdings 2" w:char="F050"/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1CFB37" w14:textId="3BFF2D21" w:rsidR="007F3D7D" w:rsidRPr="007E5B6F" w:rsidRDefault="007F3D7D" w:rsidP="007F3D7D">
            <w:pPr>
              <w:spacing w:after="0" w:line="240" w:lineRule="auto"/>
              <w:jc w:val="center"/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</w:pPr>
            <w:r w:rsidRPr="007E5B6F"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  <w:sym w:font="Wingdings 2" w:char="F050"/>
            </w:r>
          </w:p>
        </w:tc>
      </w:tr>
      <w:tr w:rsidR="007F3D7D" w:rsidRPr="00C743AE" w14:paraId="534990D4" w14:textId="77777777" w:rsidTr="007F59E6">
        <w:trPr>
          <w:trHeight w:val="17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57A988" w14:textId="24DBB089" w:rsidR="007F3D7D" w:rsidRPr="00D1256A" w:rsidRDefault="007F3D7D" w:rsidP="007F3D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eastAsia="en-GB"/>
              </w:rPr>
            </w:pPr>
            <w:r w:rsidRPr="00D1256A">
              <w:rPr>
                <w:rFonts w:ascii="Calibri" w:hAnsi="Calibri" w:cs="Calibri"/>
                <w:sz w:val="10"/>
                <w:szCs w:val="10"/>
              </w:rPr>
              <w:t>Mauritania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0FB081" w14:textId="105A8D5C" w:rsidR="007F3D7D" w:rsidRPr="007E5B6F" w:rsidRDefault="007F3D7D" w:rsidP="007F3D7D">
            <w:pPr>
              <w:spacing w:after="0" w:line="240" w:lineRule="auto"/>
              <w:jc w:val="center"/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</w:pPr>
            <w:r w:rsidRPr="007E5B6F"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  <w:sym w:font="Wingdings 2" w:char="F050"/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F3267F" w14:textId="78CFC4F2" w:rsidR="007F3D7D" w:rsidRPr="007E5B6F" w:rsidRDefault="007F3D7D" w:rsidP="007F3D7D">
            <w:pPr>
              <w:spacing w:after="0" w:line="240" w:lineRule="auto"/>
              <w:jc w:val="center"/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</w:pPr>
            <w:r w:rsidRPr="007E5B6F"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  <w:sym w:font="Wingdings 2" w:char="F050"/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18A39D" w14:textId="477316BE" w:rsidR="007F3D7D" w:rsidRPr="007E5B6F" w:rsidRDefault="007F3D7D" w:rsidP="007F3D7D">
            <w:pPr>
              <w:spacing w:after="0" w:line="240" w:lineRule="auto"/>
              <w:jc w:val="center"/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</w:pPr>
            <w:r w:rsidRPr="007E5B6F"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  <w:sym w:font="Wingdings 2" w:char="F050"/>
            </w:r>
          </w:p>
        </w:tc>
      </w:tr>
      <w:tr w:rsidR="007F3D7D" w:rsidRPr="00C743AE" w14:paraId="08B97E41" w14:textId="77777777" w:rsidTr="007F59E6">
        <w:trPr>
          <w:trHeight w:val="17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460A34" w14:textId="57BF3164" w:rsidR="007F3D7D" w:rsidRPr="00D1256A" w:rsidRDefault="007F3D7D" w:rsidP="007F3D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eastAsia="en-GB"/>
              </w:rPr>
            </w:pPr>
            <w:r w:rsidRPr="00D1256A">
              <w:rPr>
                <w:rFonts w:ascii="Calibri" w:hAnsi="Calibri" w:cs="Calibri"/>
                <w:sz w:val="10"/>
                <w:szCs w:val="10"/>
              </w:rPr>
              <w:t>Mauritiu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024A07" w14:textId="7CEDBE8C" w:rsidR="007F3D7D" w:rsidRPr="007E5B6F" w:rsidRDefault="007F3D7D" w:rsidP="007F3D7D">
            <w:pPr>
              <w:spacing w:after="0" w:line="240" w:lineRule="auto"/>
              <w:jc w:val="center"/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</w:pPr>
            <w:r w:rsidRPr="007E5B6F"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  <w:sym w:font="Wingdings 2" w:char="F050"/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DEBFEA" w14:textId="55C382E8" w:rsidR="007F3D7D" w:rsidRPr="007E5B6F" w:rsidRDefault="007F3D7D" w:rsidP="007F3D7D">
            <w:pPr>
              <w:spacing w:after="0" w:line="240" w:lineRule="auto"/>
              <w:jc w:val="center"/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</w:pPr>
            <w:r w:rsidRPr="007E5B6F"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  <w:sym w:font="Wingdings 2" w:char="F050"/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7557E3" w14:textId="253C4301" w:rsidR="007F3D7D" w:rsidRPr="007E5B6F" w:rsidRDefault="007F3D7D" w:rsidP="007F3D7D">
            <w:pPr>
              <w:spacing w:after="0" w:line="240" w:lineRule="auto"/>
              <w:jc w:val="center"/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</w:pPr>
            <w:r w:rsidRPr="007E5B6F"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  <w:sym w:font="Wingdings 2" w:char="F050"/>
            </w:r>
          </w:p>
        </w:tc>
      </w:tr>
      <w:tr w:rsidR="007F3D7D" w:rsidRPr="00C743AE" w14:paraId="1187CA0B" w14:textId="77777777" w:rsidTr="007F59E6">
        <w:trPr>
          <w:trHeight w:val="17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2D2E79" w14:textId="3477752D" w:rsidR="007F3D7D" w:rsidRPr="00D1256A" w:rsidRDefault="007F3D7D" w:rsidP="007F3D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eastAsia="en-GB"/>
              </w:rPr>
            </w:pPr>
            <w:r w:rsidRPr="00D1256A">
              <w:rPr>
                <w:rFonts w:ascii="Calibri" w:hAnsi="Calibri" w:cs="Calibri"/>
                <w:color w:val="000000"/>
                <w:sz w:val="10"/>
                <w:szCs w:val="10"/>
              </w:rPr>
              <w:t>Mexico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5CADE7" w14:textId="47B40B4A" w:rsidR="007F3D7D" w:rsidRPr="007E5B6F" w:rsidRDefault="007F3D7D" w:rsidP="007F3D7D">
            <w:pPr>
              <w:spacing w:after="0" w:line="240" w:lineRule="auto"/>
              <w:jc w:val="center"/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</w:pPr>
            <w:r w:rsidRPr="007E5B6F"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  <w:sym w:font="Wingdings 2" w:char="F050"/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883781" w14:textId="4881D606" w:rsidR="007F3D7D" w:rsidRPr="007E5B6F" w:rsidRDefault="007F3D7D" w:rsidP="007F3D7D">
            <w:pPr>
              <w:spacing w:after="0" w:line="240" w:lineRule="auto"/>
              <w:jc w:val="center"/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</w:pPr>
            <w:r w:rsidRPr="007E5B6F"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  <w:sym w:font="Wingdings 2" w:char="F050"/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C63FBB" w14:textId="13E337E3" w:rsidR="007F3D7D" w:rsidRPr="007E5B6F" w:rsidRDefault="007F3D7D" w:rsidP="007F3D7D">
            <w:pPr>
              <w:spacing w:after="0" w:line="240" w:lineRule="auto"/>
              <w:jc w:val="center"/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</w:pPr>
            <w:r w:rsidRPr="007E5B6F"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  <w:sym w:font="Wingdings 2" w:char="F050"/>
            </w:r>
          </w:p>
        </w:tc>
      </w:tr>
      <w:tr w:rsidR="007F3D7D" w:rsidRPr="00C743AE" w14:paraId="6268083B" w14:textId="77777777" w:rsidTr="007F59E6">
        <w:trPr>
          <w:trHeight w:val="17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5ECB0F" w14:textId="08D6EDA3" w:rsidR="007F3D7D" w:rsidRPr="00D1256A" w:rsidRDefault="007F3D7D" w:rsidP="007F3D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eastAsia="en-GB"/>
              </w:rPr>
            </w:pPr>
            <w:r w:rsidRPr="00D1256A">
              <w:rPr>
                <w:rFonts w:ascii="Calibri" w:hAnsi="Calibri" w:cs="Calibri"/>
                <w:color w:val="000000"/>
                <w:sz w:val="10"/>
                <w:szCs w:val="10"/>
              </w:rPr>
              <w:t>Micronesia (Federated States of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A0C7BB" w14:textId="6121F2DE" w:rsidR="007F3D7D" w:rsidRPr="007E5B6F" w:rsidRDefault="007F3D7D" w:rsidP="007F3D7D">
            <w:pPr>
              <w:spacing w:after="0" w:line="240" w:lineRule="auto"/>
              <w:jc w:val="center"/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</w:pPr>
            <w:r w:rsidRPr="007E5B6F"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  <w:sym w:font="Wingdings 2" w:char="F050"/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1B1D23" w14:textId="344396AB" w:rsidR="007F3D7D" w:rsidRPr="007E5B6F" w:rsidRDefault="00FE0708" w:rsidP="007F3D7D">
            <w:pPr>
              <w:spacing w:after="0" w:line="240" w:lineRule="auto"/>
              <w:jc w:val="center"/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</w:pPr>
            <w:r w:rsidRPr="007E5B6F">
              <w:rPr>
                <w:b/>
                <w:bCs/>
                <w:color w:val="FF0000"/>
                <w:sz w:val="12"/>
                <w:szCs w:val="12"/>
              </w:rPr>
              <w:sym w:font="Wingdings 2" w:char="F04F"/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399723" w14:textId="0EE3ADA0" w:rsidR="007F3D7D" w:rsidRPr="007E5B6F" w:rsidRDefault="007F3D7D" w:rsidP="007F3D7D">
            <w:pPr>
              <w:spacing w:after="0" w:line="240" w:lineRule="auto"/>
              <w:jc w:val="center"/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</w:pPr>
            <w:r w:rsidRPr="007E5B6F"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  <w:sym w:font="Wingdings 2" w:char="F050"/>
            </w:r>
          </w:p>
        </w:tc>
      </w:tr>
      <w:tr w:rsidR="007F3D7D" w:rsidRPr="00C743AE" w14:paraId="7538D9B7" w14:textId="77777777" w:rsidTr="007F59E6">
        <w:trPr>
          <w:trHeight w:val="17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10BC90" w14:textId="6CC399F6" w:rsidR="007F3D7D" w:rsidRPr="00D1256A" w:rsidRDefault="007F3D7D" w:rsidP="007F3D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eastAsia="en-GB"/>
              </w:rPr>
            </w:pPr>
            <w:r w:rsidRPr="00D1256A">
              <w:rPr>
                <w:rFonts w:ascii="Calibri" w:hAnsi="Calibri" w:cs="Calibri"/>
                <w:sz w:val="10"/>
                <w:szCs w:val="10"/>
              </w:rPr>
              <w:t>Monaco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1EC731" w14:textId="6E6F1872" w:rsidR="007F3D7D" w:rsidRPr="007E5B6F" w:rsidRDefault="007F3D7D" w:rsidP="007F3D7D">
            <w:pPr>
              <w:spacing w:after="0" w:line="240" w:lineRule="auto"/>
              <w:jc w:val="center"/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</w:pPr>
            <w:r w:rsidRPr="007E5B6F"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  <w:sym w:font="Wingdings 2" w:char="F050"/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CC6556" w14:textId="3681BDFF" w:rsidR="007F3D7D" w:rsidRPr="007E5B6F" w:rsidRDefault="00F51BAE" w:rsidP="007F3D7D">
            <w:pPr>
              <w:spacing w:after="0" w:line="240" w:lineRule="auto"/>
              <w:jc w:val="center"/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</w:pPr>
            <w:r w:rsidRPr="007E5B6F">
              <w:rPr>
                <w:b/>
                <w:bCs/>
                <w:color w:val="FF0000"/>
                <w:sz w:val="12"/>
                <w:szCs w:val="12"/>
              </w:rPr>
              <w:sym w:font="Wingdings 2" w:char="F04F"/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587978" w14:textId="02C13617" w:rsidR="007F3D7D" w:rsidRPr="007E5B6F" w:rsidRDefault="006762FA" w:rsidP="007F3D7D">
            <w:pPr>
              <w:spacing w:after="0" w:line="240" w:lineRule="auto"/>
              <w:jc w:val="center"/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</w:pPr>
            <w:r w:rsidRPr="007E5B6F">
              <w:rPr>
                <w:b/>
                <w:bCs/>
                <w:color w:val="FF0000"/>
                <w:sz w:val="12"/>
                <w:szCs w:val="12"/>
              </w:rPr>
              <w:sym w:font="Wingdings 2" w:char="F04F"/>
            </w:r>
          </w:p>
        </w:tc>
      </w:tr>
      <w:tr w:rsidR="007F3D7D" w:rsidRPr="00C743AE" w14:paraId="19755A41" w14:textId="77777777" w:rsidTr="007F59E6">
        <w:trPr>
          <w:trHeight w:val="17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053BB1" w14:textId="52F8B1DD" w:rsidR="007F3D7D" w:rsidRPr="00D1256A" w:rsidRDefault="007F3D7D" w:rsidP="007F3D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eastAsia="en-GB"/>
              </w:rPr>
            </w:pPr>
            <w:r w:rsidRPr="00D1256A">
              <w:rPr>
                <w:rFonts w:ascii="Calibri" w:hAnsi="Calibri" w:cs="Calibri"/>
                <w:color w:val="000000"/>
                <w:sz w:val="10"/>
                <w:szCs w:val="10"/>
              </w:rPr>
              <w:t>Mongolia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CFB2AA" w14:textId="3709B989" w:rsidR="007F3D7D" w:rsidRPr="007E5B6F" w:rsidRDefault="007F3D7D" w:rsidP="007F3D7D">
            <w:pPr>
              <w:spacing w:after="0" w:line="240" w:lineRule="auto"/>
              <w:jc w:val="center"/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</w:pPr>
            <w:r w:rsidRPr="007E5B6F"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  <w:sym w:font="Wingdings 2" w:char="F050"/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061AE5" w14:textId="6AC2E687" w:rsidR="007F3D7D" w:rsidRPr="007E5B6F" w:rsidRDefault="007F3D7D" w:rsidP="007F3D7D">
            <w:pPr>
              <w:spacing w:after="0" w:line="240" w:lineRule="auto"/>
              <w:jc w:val="center"/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</w:pPr>
            <w:r w:rsidRPr="007E5B6F"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  <w:sym w:font="Wingdings 2" w:char="F050"/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4295B0" w14:textId="30A50643" w:rsidR="007F3D7D" w:rsidRPr="007E5B6F" w:rsidRDefault="005F0370" w:rsidP="007F3D7D">
            <w:pPr>
              <w:spacing w:after="0" w:line="240" w:lineRule="auto"/>
              <w:jc w:val="center"/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</w:pPr>
            <w:r w:rsidRPr="007E5B6F">
              <w:rPr>
                <w:b/>
                <w:bCs/>
                <w:color w:val="FF0000"/>
                <w:sz w:val="12"/>
                <w:szCs w:val="12"/>
              </w:rPr>
              <w:sym w:font="Wingdings 2" w:char="F04F"/>
            </w:r>
          </w:p>
        </w:tc>
      </w:tr>
      <w:tr w:rsidR="007F3D7D" w:rsidRPr="00C743AE" w14:paraId="5D214EE3" w14:textId="77777777" w:rsidTr="007F59E6">
        <w:trPr>
          <w:trHeight w:val="17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1436DF" w14:textId="1D50C51E" w:rsidR="007F3D7D" w:rsidRPr="00D1256A" w:rsidRDefault="007F3D7D" w:rsidP="007F3D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eastAsia="en-GB"/>
              </w:rPr>
            </w:pPr>
            <w:r w:rsidRPr="00D1256A">
              <w:rPr>
                <w:rFonts w:ascii="Calibri" w:hAnsi="Calibri" w:cs="Calibri"/>
                <w:sz w:val="10"/>
                <w:szCs w:val="10"/>
              </w:rPr>
              <w:t>Montenegro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89D8E3" w14:textId="0B1F9ACF" w:rsidR="007F3D7D" w:rsidRPr="007E5B6F" w:rsidRDefault="007F3D7D" w:rsidP="007F3D7D">
            <w:pPr>
              <w:spacing w:after="0" w:line="240" w:lineRule="auto"/>
              <w:jc w:val="center"/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</w:pPr>
            <w:r w:rsidRPr="007E5B6F"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  <w:sym w:font="Wingdings 2" w:char="F050"/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524812" w14:textId="5212AAAC" w:rsidR="007F3D7D" w:rsidRPr="007E5B6F" w:rsidRDefault="007F3D7D" w:rsidP="007F3D7D">
            <w:pPr>
              <w:spacing w:after="0" w:line="240" w:lineRule="auto"/>
              <w:jc w:val="center"/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</w:pPr>
            <w:r w:rsidRPr="007E5B6F"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  <w:sym w:font="Wingdings 2" w:char="F050"/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A39894" w14:textId="62E4C3E9" w:rsidR="007F3D7D" w:rsidRPr="007E5B6F" w:rsidRDefault="007F3D7D" w:rsidP="007F3D7D">
            <w:pPr>
              <w:spacing w:after="0" w:line="240" w:lineRule="auto"/>
              <w:jc w:val="center"/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</w:pPr>
            <w:r w:rsidRPr="007E5B6F"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  <w:sym w:font="Wingdings 2" w:char="F050"/>
            </w:r>
          </w:p>
        </w:tc>
      </w:tr>
      <w:tr w:rsidR="007F3D7D" w:rsidRPr="00C743AE" w14:paraId="47B0FC7D" w14:textId="77777777" w:rsidTr="007F59E6">
        <w:trPr>
          <w:trHeight w:val="17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DC5499" w14:textId="20B5D3A0" w:rsidR="007F3D7D" w:rsidRPr="00D1256A" w:rsidRDefault="007F3D7D" w:rsidP="007F3D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eastAsia="en-GB"/>
              </w:rPr>
            </w:pPr>
            <w:r w:rsidRPr="00D1256A">
              <w:rPr>
                <w:rFonts w:ascii="Calibri" w:hAnsi="Calibri" w:cs="Calibri"/>
                <w:color w:val="000000"/>
                <w:sz w:val="10"/>
                <w:szCs w:val="10"/>
              </w:rPr>
              <w:t>Morocco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A64E44" w14:textId="5682A91A" w:rsidR="007F3D7D" w:rsidRPr="007E5B6F" w:rsidRDefault="007F3D7D" w:rsidP="007F3D7D">
            <w:pPr>
              <w:spacing w:after="0" w:line="240" w:lineRule="auto"/>
              <w:jc w:val="center"/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</w:pPr>
            <w:r w:rsidRPr="007E5B6F"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  <w:sym w:font="Wingdings 2" w:char="F050"/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157AFD" w14:textId="26502791" w:rsidR="007F3D7D" w:rsidRPr="007E5B6F" w:rsidRDefault="00F51BAE" w:rsidP="007F3D7D">
            <w:pPr>
              <w:spacing w:after="0" w:line="240" w:lineRule="auto"/>
              <w:jc w:val="center"/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</w:pPr>
            <w:r w:rsidRPr="007E5B6F">
              <w:rPr>
                <w:b/>
                <w:bCs/>
                <w:color w:val="FF0000"/>
                <w:sz w:val="12"/>
                <w:szCs w:val="12"/>
              </w:rPr>
              <w:sym w:font="Wingdings 2" w:char="F04F"/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1C3885" w14:textId="56BE1D18" w:rsidR="007F3D7D" w:rsidRPr="007E5B6F" w:rsidRDefault="005F0370" w:rsidP="007F3D7D">
            <w:pPr>
              <w:spacing w:after="0" w:line="240" w:lineRule="auto"/>
              <w:jc w:val="center"/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</w:pPr>
            <w:r w:rsidRPr="007E5B6F">
              <w:rPr>
                <w:b/>
                <w:bCs/>
                <w:color w:val="FF0000"/>
                <w:sz w:val="12"/>
                <w:szCs w:val="12"/>
              </w:rPr>
              <w:sym w:font="Wingdings 2" w:char="F04F"/>
            </w:r>
          </w:p>
        </w:tc>
      </w:tr>
      <w:tr w:rsidR="007F3D7D" w:rsidRPr="00C743AE" w14:paraId="23461C76" w14:textId="77777777" w:rsidTr="007F59E6">
        <w:trPr>
          <w:trHeight w:val="17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D32DC3" w14:textId="425801FD" w:rsidR="007F3D7D" w:rsidRPr="00D1256A" w:rsidRDefault="007F3D7D" w:rsidP="007F3D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eastAsia="en-GB"/>
              </w:rPr>
            </w:pPr>
            <w:r w:rsidRPr="00D1256A">
              <w:rPr>
                <w:rFonts w:ascii="Calibri" w:hAnsi="Calibri" w:cs="Calibri"/>
                <w:sz w:val="10"/>
                <w:szCs w:val="10"/>
              </w:rPr>
              <w:t>Mozambiqu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8F7054" w14:textId="6D9E233C" w:rsidR="007F3D7D" w:rsidRPr="007E5B6F" w:rsidRDefault="007F3D7D" w:rsidP="007F3D7D">
            <w:pPr>
              <w:spacing w:after="0" w:line="240" w:lineRule="auto"/>
              <w:jc w:val="center"/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</w:pPr>
            <w:r w:rsidRPr="007E5B6F"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  <w:sym w:font="Wingdings 2" w:char="F050"/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D4FBF0" w14:textId="45F04EF3" w:rsidR="007F3D7D" w:rsidRPr="007E5B6F" w:rsidRDefault="007F3D7D" w:rsidP="007F3D7D">
            <w:pPr>
              <w:spacing w:after="0" w:line="240" w:lineRule="auto"/>
              <w:jc w:val="center"/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</w:pPr>
            <w:r w:rsidRPr="007E5B6F"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  <w:sym w:font="Wingdings 2" w:char="F050"/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D21395" w14:textId="1A030BC3" w:rsidR="007F3D7D" w:rsidRPr="007E5B6F" w:rsidRDefault="007F3D7D" w:rsidP="007F3D7D">
            <w:pPr>
              <w:spacing w:after="0" w:line="240" w:lineRule="auto"/>
              <w:jc w:val="center"/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</w:pPr>
            <w:r w:rsidRPr="007E5B6F"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  <w:sym w:font="Wingdings 2" w:char="F050"/>
            </w:r>
          </w:p>
        </w:tc>
      </w:tr>
      <w:tr w:rsidR="007F3D7D" w:rsidRPr="00C743AE" w14:paraId="03C6789E" w14:textId="77777777" w:rsidTr="007F59E6">
        <w:trPr>
          <w:trHeight w:val="17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BEB2E8" w14:textId="52628E71" w:rsidR="007F3D7D" w:rsidRPr="00D1256A" w:rsidRDefault="007F3D7D" w:rsidP="007F3D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eastAsia="en-GB"/>
              </w:rPr>
            </w:pPr>
            <w:r w:rsidRPr="00D1256A">
              <w:rPr>
                <w:rFonts w:ascii="Calibri" w:hAnsi="Calibri" w:cs="Calibri"/>
                <w:sz w:val="10"/>
                <w:szCs w:val="10"/>
              </w:rPr>
              <w:t>Myanmar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E25887" w14:textId="66BA9800" w:rsidR="007F3D7D" w:rsidRPr="007E5B6F" w:rsidRDefault="007F3D7D" w:rsidP="007F3D7D">
            <w:pPr>
              <w:spacing w:after="0" w:line="240" w:lineRule="auto"/>
              <w:jc w:val="center"/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</w:pPr>
            <w:r w:rsidRPr="007E5B6F"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  <w:sym w:font="Wingdings 2" w:char="F050"/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6B229C" w14:textId="2F118F1A" w:rsidR="007F3D7D" w:rsidRPr="007E5B6F" w:rsidRDefault="007F3D7D" w:rsidP="007F3D7D">
            <w:pPr>
              <w:spacing w:after="0" w:line="240" w:lineRule="auto"/>
              <w:jc w:val="center"/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</w:pPr>
            <w:r w:rsidRPr="007E5B6F"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  <w:sym w:font="Wingdings 2" w:char="F050"/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1BA646" w14:textId="01E706E5" w:rsidR="007F3D7D" w:rsidRPr="007E5B6F" w:rsidRDefault="007F3D7D" w:rsidP="007F3D7D">
            <w:pPr>
              <w:spacing w:after="0" w:line="240" w:lineRule="auto"/>
              <w:jc w:val="center"/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</w:pPr>
            <w:r w:rsidRPr="007E5B6F"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  <w:sym w:font="Wingdings 2" w:char="F050"/>
            </w:r>
          </w:p>
        </w:tc>
      </w:tr>
      <w:tr w:rsidR="007F3D7D" w:rsidRPr="00C743AE" w14:paraId="77BA4788" w14:textId="77777777" w:rsidTr="007F59E6">
        <w:trPr>
          <w:trHeight w:val="17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0DE6D0" w14:textId="45891B42" w:rsidR="007F3D7D" w:rsidRPr="00D1256A" w:rsidRDefault="007F3D7D" w:rsidP="007F3D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eastAsia="en-GB"/>
              </w:rPr>
            </w:pPr>
            <w:r w:rsidRPr="00D1256A">
              <w:rPr>
                <w:rFonts w:ascii="Calibri" w:hAnsi="Calibri" w:cs="Calibri"/>
                <w:sz w:val="10"/>
                <w:szCs w:val="10"/>
              </w:rPr>
              <w:t>Namibia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5CBA36" w14:textId="1F6624B9" w:rsidR="007F3D7D" w:rsidRPr="007E5B6F" w:rsidRDefault="007F3D7D" w:rsidP="007F3D7D">
            <w:pPr>
              <w:spacing w:after="0" w:line="240" w:lineRule="auto"/>
              <w:jc w:val="center"/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</w:pPr>
            <w:r w:rsidRPr="007E5B6F"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  <w:sym w:font="Wingdings 2" w:char="F050"/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60A52C" w14:textId="4FABB595" w:rsidR="007F3D7D" w:rsidRPr="007E5B6F" w:rsidRDefault="007F3D7D" w:rsidP="007F3D7D">
            <w:pPr>
              <w:spacing w:after="0" w:line="240" w:lineRule="auto"/>
              <w:jc w:val="center"/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</w:pPr>
            <w:r w:rsidRPr="007E5B6F"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  <w:sym w:font="Wingdings 2" w:char="F050"/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AD76FA" w14:textId="17002482" w:rsidR="007F3D7D" w:rsidRPr="007E5B6F" w:rsidRDefault="007F3D7D" w:rsidP="007F3D7D">
            <w:pPr>
              <w:spacing w:after="0" w:line="240" w:lineRule="auto"/>
              <w:jc w:val="center"/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</w:pPr>
            <w:r w:rsidRPr="007E5B6F"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  <w:sym w:font="Wingdings 2" w:char="F050"/>
            </w:r>
          </w:p>
        </w:tc>
      </w:tr>
      <w:tr w:rsidR="007F3D7D" w:rsidRPr="00C743AE" w14:paraId="7D6CEFB6" w14:textId="77777777" w:rsidTr="007F59E6">
        <w:trPr>
          <w:trHeight w:val="17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573035" w14:textId="48E9C168" w:rsidR="007F3D7D" w:rsidRPr="00D1256A" w:rsidRDefault="007F3D7D" w:rsidP="007F3D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eastAsia="en-GB"/>
              </w:rPr>
            </w:pPr>
            <w:r w:rsidRPr="00D1256A">
              <w:rPr>
                <w:rFonts w:ascii="Calibri" w:hAnsi="Calibri" w:cs="Calibri"/>
                <w:color w:val="000000"/>
                <w:sz w:val="10"/>
                <w:szCs w:val="10"/>
              </w:rPr>
              <w:t>Nauru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E12835" w14:textId="2C9B9630" w:rsidR="007F3D7D" w:rsidRPr="007E5B6F" w:rsidRDefault="007F3D7D" w:rsidP="007F3D7D">
            <w:pPr>
              <w:spacing w:after="0" w:line="240" w:lineRule="auto"/>
              <w:jc w:val="center"/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</w:pPr>
            <w:r w:rsidRPr="007E5B6F"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  <w:sym w:font="Wingdings 2" w:char="F050"/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D079FB" w14:textId="0961E681" w:rsidR="007F3D7D" w:rsidRPr="007E5B6F" w:rsidRDefault="007F3D7D" w:rsidP="007F3D7D">
            <w:pPr>
              <w:spacing w:after="0" w:line="240" w:lineRule="auto"/>
              <w:jc w:val="center"/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</w:pPr>
            <w:r w:rsidRPr="007E5B6F"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  <w:sym w:font="Wingdings 2" w:char="F050"/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E46E6B" w14:textId="7B85543C" w:rsidR="007F3D7D" w:rsidRPr="007E5B6F" w:rsidRDefault="007F3D7D" w:rsidP="007F3D7D">
            <w:pPr>
              <w:spacing w:after="0" w:line="240" w:lineRule="auto"/>
              <w:jc w:val="center"/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</w:pPr>
            <w:r w:rsidRPr="007E5B6F"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  <w:sym w:font="Wingdings 2" w:char="F050"/>
            </w:r>
          </w:p>
        </w:tc>
      </w:tr>
      <w:tr w:rsidR="007F3D7D" w:rsidRPr="00C743AE" w14:paraId="41E8CA0D" w14:textId="77777777" w:rsidTr="007F59E6">
        <w:trPr>
          <w:trHeight w:val="17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350816" w14:textId="01CCE0D9" w:rsidR="007F3D7D" w:rsidRPr="00D1256A" w:rsidRDefault="007F3D7D" w:rsidP="007F3D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eastAsia="en-GB"/>
              </w:rPr>
            </w:pPr>
            <w:r w:rsidRPr="00D1256A">
              <w:rPr>
                <w:rFonts w:ascii="Calibri" w:hAnsi="Calibri" w:cs="Calibri"/>
                <w:sz w:val="10"/>
                <w:szCs w:val="10"/>
              </w:rPr>
              <w:t>Nepal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840E48" w14:textId="67DD8621" w:rsidR="007F3D7D" w:rsidRPr="007E5B6F" w:rsidRDefault="007F3D7D" w:rsidP="007F3D7D">
            <w:pPr>
              <w:spacing w:after="0" w:line="240" w:lineRule="auto"/>
              <w:jc w:val="center"/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</w:pPr>
            <w:r w:rsidRPr="007E5B6F"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  <w:sym w:font="Wingdings 2" w:char="F050"/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24B546" w14:textId="0BD4A062" w:rsidR="007F3D7D" w:rsidRPr="007E5B6F" w:rsidRDefault="007F3D7D" w:rsidP="007F3D7D">
            <w:pPr>
              <w:spacing w:after="0" w:line="240" w:lineRule="auto"/>
              <w:jc w:val="center"/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</w:pPr>
            <w:r w:rsidRPr="007E5B6F"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  <w:sym w:font="Wingdings 2" w:char="F050"/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4B2575" w14:textId="44FD7DCE" w:rsidR="007F3D7D" w:rsidRPr="007E5B6F" w:rsidRDefault="007F3D7D" w:rsidP="007F3D7D">
            <w:pPr>
              <w:spacing w:after="0" w:line="240" w:lineRule="auto"/>
              <w:jc w:val="center"/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</w:pPr>
            <w:r w:rsidRPr="007E5B6F"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  <w:sym w:font="Wingdings 2" w:char="F050"/>
            </w:r>
          </w:p>
        </w:tc>
      </w:tr>
      <w:tr w:rsidR="007F3D7D" w:rsidRPr="00C743AE" w14:paraId="4963D513" w14:textId="77777777" w:rsidTr="007F59E6">
        <w:trPr>
          <w:trHeight w:val="17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9C38AE" w14:textId="7B9925CD" w:rsidR="007F3D7D" w:rsidRPr="00D1256A" w:rsidRDefault="007F3D7D" w:rsidP="007F3D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eastAsia="en-GB"/>
              </w:rPr>
            </w:pPr>
            <w:r w:rsidRPr="00D1256A">
              <w:rPr>
                <w:rFonts w:ascii="Calibri" w:hAnsi="Calibri" w:cs="Calibri"/>
                <w:sz w:val="10"/>
                <w:szCs w:val="10"/>
              </w:rPr>
              <w:t>Netherland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372A86" w14:textId="386F7FE6" w:rsidR="007F3D7D" w:rsidRPr="007E5B6F" w:rsidRDefault="007F3D7D" w:rsidP="007F3D7D">
            <w:pPr>
              <w:spacing w:after="0" w:line="240" w:lineRule="auto"/>
              <w:jc w:val="center"/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</w:pPr>
            <w:r w:rsidRPr="007E5B6F"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  <w:sym w:font="Wingdings 2" w:char="F050"/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67432D" w14:textId="771987F2" w:rsidR="007F3D7D" w:rsidRPr="007E5B6F" w:rsidRDefault="007F3D7D" w:rsidP="007F3D7D">
            <w:pPr>
              <w:spacing w:after="0" w:line="240" w:lineRule="auto"/>
              <w:jc w:val="center"/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</w:pPr>
            <w:r w:rsidRPr="007E5B6F"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  <w:sym w:font="Wingdings 2" w:char="F050"/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88EFC9" w14:textId="4BD012FD" w:rsidR="007F3D7D" w:rsidRPr="007E5B6F" w:rsidRDefault="007F3D7D" w:rsidP="007F3D7D">
            <w:pPr>
              <w:spacing w:after="0" w:line="240" w:lineRule="auto"/>
              <w:jc w:val="center"/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</w:pPr>
            <w:r w:rsidRPr="007E5B6F"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  <w:sym w:font="Wingdings 2" w:char="F050"/>
            </w:r>
          </w:p>
        </w:tc>
      </w:tr>
      <w:tr w:rsidR="007F3D7D" w:rsidRPr="00C743AE" w14:paraId="4D1F652B" w14:textId="77777777" w:rsidTr="007F59E6">
        <w:trPr>
          <w:trHeight w:val="17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F218B1" w14:textId="2E7A3D13" w:rsidR="007F3D7D" w:rsidRPr="00D1256A" w:rsidRDefault="007F3D7D" w:rsidP="007F3D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eastAsia="en-GB"/>
              </w:rPr>
            </w:pPr>
            <w:r w:rsidRPr="00D1256A">
              <w:rPr>
                <w:rFonts w:ascii="Calibri" w:hAnsi="Calibri" w:cs="Calibri"/>
                <w:color w:val="000000"/>
                <w:sz w:val="10"/>
                <w:szCs w:val="10"/>
              </w:rPr>
              <w:t>New Zealand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A9E92A" w14:textId="288A6137" w:rsidR="007F3D7D" w:rsidRPr="007E5B6F" w:rsidRDefault="007F3D7D" w:rsidP="007F3D7D">
            <w:pPr>
              <w:spacing w:after="0" w:line="240" w:lineRule="auto"/>
              <w:jc w:val="center"/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</w:pPr>
            <w:r w:rsidRPr="007E5B6F"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  <w:sym w:font="Wingdings 2" w:char="F050"/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629FD7" w14:textId="29813F88" w:rsidR="007F3D7D" w:rsidRPr="007E5B6F" w:rsidRDefault="007F3D7D" w:rsidP="007F3D7D">
            <w:pPr>
              <w:spacing w:after="0" w:line="240" w:lineRule="auto"/>
              <w:jc w:val="center"/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</w:pPr>
            <w:r w:rsidRPr="007E5B6F"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  <w:sym w:font="Wingdings 2" w:char="F050"/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9ABBB1" w14:textId="087554DF" w:rsidR="007F3D7D" w:rsidRPr="007E5B6F" w:rsidRDefault="007F3D7D" w:rsidP="007F3D7D">
            <w:pPr>
              <w:spacing w:after="0" w:line="240" w:lineRule="auto"/>
              <w:jc w:val="center"/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</w:pPr>
            <w:r w:rsidRPr="007E5B6F"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  <w:sym w:font="Wingdings 2" w:char="F050"/>
            </w:r>
          </w:p>
        </w:tc>
      </w:tr>
      <w:tr w:rsidR="007F3D7D" w:rsidRPr="00C743AE" w14:paraId="555F7FD4" w14:textId="77777777" w:rsidTr="007F59E6">
        <w:trPr>
          <w:trHeight w:val="17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7903BA" w14:textId="0391021B" w:rsidR="007F3D7D" w:rsidRPr="00D1256A" w:rsidRDefault="007F3D7D" w:rsidP="007F3D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eastAsia="en-GB"/>
              </w:rPr>
            </w:pPr>
            <w:r w:rsidRPr="00D1256A">
              <w:rPr>
                <w:rFonts w:ascii="Calibri" w:hAnsi="Calibri" w:cs="Calibri"/>
                <w:color w:val="000000"/>
                <w:sz w:val="10"/>
                <w:szCs w:val="10"/>
              </w:rPr>
              <w:t>Nicaragua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90DFFE" w14:textId="5FC03978" w:rsidR="007F3D7D" w:rsidRPr="007E5B6F" w:rsidRDefault="007F3D7D" w:rsidP="007F3D7D">
            <w:pPr>
              <w:spacing w:after="0" w:line="240" w:lineRule="auto"/>
              <w:jc w:val="center"/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</w:pPr>
            <w:r w:rsidRPr="007E5B6F"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  <w:sym w:font="Wingdings 2" w:char="F050"/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EE02EC" w14:textId="5E6F1E8B" w:rsidR="007F3D7D" w:rsidRPr="007E5B6F" w:rsidRDefault="007F3D7D" w:rsidP="007F3D7D">
            <w:pPr>
              <w:spacing w:after="0" w:line="240" w:lineRule="auto"/>
              <w:jc w:val="center"/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</w:pPr>
            <w:r w:rsidRPr="007E5B6F"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  <w:sym w:font="Wingdings 2" w:char="F050"/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F2BD93" w14:textId="4A9BD843" w:rsidR="007F3D7D" w:rsidRPr="007E5B6F" w:rsidRDefault="0096793F" w:rsidP="007F3D7D">
            <w:pPr>
              <w:spacing w:after="0" w:line="240" w:lineRule="auto"/>
              <w:jc w:val="center"/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</w:pPr>
            <w:r w:rsidRPr="007E5B6F">
              <w:rPr>
                <w:b/>
                <w:bCs/>
                <w:color w:val="FF0000"/>
                <w:sz w:val="12"/>
                <w:szCs w:val="12"/>
              </w:rPr>
              <w:sym w:font="Wingdings 2" w:char="F04F"/>
            </w:r>
          </w:p>
        </w:tc>
      </w:tr>
      <w:tr w:rsidR="007F3D7D" w:rsidRPr="00C743AE" w14:paraId="67D46AC3" w14:textId="77777777" w:rsidTr="007F59E6">
        <w:trPr>
          <w:trHeight w:val="17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B7C72D" w14:textId="45B09922" w:rsidR="007F3D7D" w:rsidRPr="00D1256A" w:rsidRDefault="007F3D7D" w:rsidP="007F3D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eastAsia="en-GB"/>
              </w:rPr>
            </w:pPr>
            <w:r w:rsidRPr="00D1256A">
              <w:rPr>
                <w:rFonts w:ascii="Calibri" w:hAnsi="Calibri" w:cs="Calibri"/>
                <w:sz w:val="10"/>
                <w:szCs w:val="10"/>
              </w:rPr>
              <w:t>Niger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60D70C" w14:textId="6C699D2A" w:rsidR="007F3D7D" w:rsidRPr="007E5B6F" w:rsidRDefault="007F3D7D" w:rsidP="007F3D7D">
            <w:pPr>
              <w:spacing w:after="0" w:line="240" w:lineRule="auto"/>
              <w:jc w:val="center"/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</w:pPr>
            <w:r w:rsidRPr="007E5B6F"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  <w:sym w:font="Wingdings 2" w:char="F050"/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26CF0F" w14:textId="6FECA474" w:rsidR="007F3D7D" w:rsidRPr="007E5B6F" w:rsidRDefault="00F51BAE" w:rsidP="007F3D7D">
            <w:pPr>
              <w:spacing w:after="0" w:line="240" w:lineRule="auto"/>
              <w:jc w:val="center"/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</w:pPr>
            <w:r w:rsidRPr="007E5B6F">
              <w:rPr>
                <w:b/>
                <w:bCs/>
                <w:color w:val="FF0000"/>
                <w:sz w:val="12"/>
                <w:szCs w:val="12"/>
              </w:rPr>
              <w:sym w:font="Wingdings 2" w:char="F04F"/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E25B46" w14:textId="42B6A43D" w:rsidR="007F3D7D" w:rsidRPr="007E5B6F" w:rsidRDefault="007F3D7D" w:rsidP="007F3D7D">
            <w:pPr>
              <w:spacing w:after="0" w:line="240" w:lineRule="auto"/>
              <w:jc w:val="center"/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</w:pPr>
            <w:r w:rsidRPr="007E5B6F"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  <w:sym w:font="Wingdings 2" w:char="F050"/>
            </w:r>
          </w:p>
        </w:tc>
      </w:tr>
      <w:tr w:rsidR="007F3D7D" w:rsidRPr="00C743AE" w14:paraId="77F6FD44" w14:textId="77777777" w:rsidTr="007F59E6">
        <w:trPr>
          <w:trHeight w:val="17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10AEFA" w14:textId="57D7CEDB" w:rsidR="007F3D7D" w:rsidRPr="00D1256A" w:rsidRDefault="007F3D7D" w:rsidP="007F3D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eastAsia="en-GB"/>
              </w:rPr>
            </w:pPr>
            <w:r w:rsidRPr="00D1256A">
              <w:rPr>
                <w:rFonts w:ascii="Calibri" w:hAnsi="Calibri" w:cs="Calibri"/>
                <w:sz w:val="10"/>
                <w:szCs w:val="10"/>
              </w:rPr>
              <w:t>Nigeria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159B7E" w14:textId="2ABF35AB" w:rsidR="007F3D7D" w:rsidRPr="007E5B6F" w:rsidRDefault="007F3D7D" w:rsidP="007F3D7D">
            <w:pPr>
              <w:spacing w:after="0" w:line="240" w:lineRule="auto"/>
              <w:jc w:val="center"/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</w:pPr>
            <w:r w:rsidRPr="007E5B6F"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  <w:sym w:font="Wingdings 2" w:char="F050"/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FAEF1E" w14:textId="098276E8" w:rsidR="007F3D7D" w:rsidRPr="007E5B6F" w:rsidRDefault="007F3D7D" w:rsidP="007F3D7D">
            <w:pPr>
              <w:spacing w:after="0" w:line="240" w:lineRule="auto"/>
              <w:jc w:val="center"/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</w:pPr>
            <w:r w:rsidRPr="007E5B6F"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  <w:sym w:font="Wingdings 2" w:char="F050"/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B40A2B" w14:textId="73C7839C" w:rsidR="007F3D7D" w:rsidRPr="007E5B6F" w:rsidRDefault="007F3D7D" w:rsidP="007F3D7D">
            <w:pPr>
              <w:spacing w:after="0" w:line="240" w:lineRule="auto"/>
              <w:jc w:val="center"/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</w:pPr>
            <w:r w:rsidRPr="007E5B6F"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  <w:sym w:font="Wingdings 2" w:char="F050"/>
            </w:r>
          </w:p>
        </w:tc>
      </w:tr>
      <w:tr w:rsidR="007F3D7D" w:rsidRPr="00C743AE" w14:paraId="4F21E8B5" w14:textId="77777777" w:rsidTr="007F59E6">
        <w:trPr>
          <w:trHeight w:val="17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5F1E40" w14:textId="3F0C3E31" w:rsidR="007F3D7D" w:rsidRPr="00D1256A" w:rsidRDefault="007F3D7D" w:rsidP="007F3D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eastAsia="en-GB"/>
              </w:rPr>
            </w:pPr>
            <w:r w:rsidRPr="00D1256A">
              <w:rPr>
                <w:rFonts w:ascii="Calibri" w:hAnsi="Calibri" w:cs="Calibri"/>
                <w:color w:val="000000"/>
                <w:sz w:val="10"/>
                <w:szCs w:val="10"/>
              </w:rPr>
              <w:t>Niu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186387" w14:textId="047A99B2" w:rsidR="007F3D7D" w:rsidRPr="007E5B6F" w:rsidRDefault="007F3D7D" w:rsidP="007F3D7D">
            <w:pPr>
              <w:spacing w:after="0" w:line="240" w:lineRule="auto"/>
              <w:jc w:val="center"/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</w:pPr>
            <w:r w:rsidRPr="007E5B6F"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  <w:sym w:font="Wingdings 2" w:char="F050"/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AF0990" w14:textId="6A035A8A" w:rsidR="007F3D7D" w:rsidRPr="007E5B6F" w:rsidRDefault="00F51BAE" w:rsidP="007F3D7D">
            <w:pPr>
              <w:spacing w:after="0" w:line="240" w:lineRule="auto"/>
              <w:jc w:val="center"/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</w:pPr>
            <w:r w:rsidRPr="007E5B6F">
              <w:rPr>
                <w:b/>
                <w:bCs/>
                <w:color w:val="FF0000"/>
                <w:sz w:val="12"/>
                <w:szCs w:val="12"/>
              </w:rPr>
              <w:sym w:font="Wingdings 2" w:char="F04F"/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0E92C8" w14:textId="4810F481" w:rsidR="007F3D7D" w:rsidRPr="007E5B6F" w:rsidRDefault="007F3D7D" w:rsidP="007F3D7D">
            <w:pPr>
              <w:spacing w:after="0" w:line="240" w:lineRule="auto"/>
              <w:jc w:val="center"/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</w:pPr>
            <w:r w:rsidRPr="007E5B6F"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  <w:sym w:font="Wingdings 2" w:char="F050"/>
            </w:r>
          </w:p>
        </w:tc>
      </w:tr>
      <w:tr w:rsidR="007F3D7D" w:rsidRPr="00C743AE" w14:paraId="3410F454" w14:textId="77777777" w:rsidTr="007F59E6">
        <w:trPr>
          <w:trHeight w:val="17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E950BA" w14:textId="3F34C874" w:rsidR="007F3D7D" w:rsidRPr="00D1256A" w:rsidRDefault="007F3D7D" w:rsidP="007F3D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eastAsia="en-GB"/>
              </w:rPr>
            </w:pPr>
            <w:r w:rsidRPr="00D1256A">
              <w:rPr>
                <w:rFonts w:ascii="Calibri" w:hAnsi="Calibri" w:cs="Calibri"/>
                <w:sz w:val="10"/>
                <w:szCs w:val="10"/>
              </w:rPr>
              <w:t>North Macedonia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CADBC5" w14:textId="6E66FA75" w:rsidR="007F3D7D" w:rsidRPr="007E5B6F" w:rsidRDefault="007F3D7D" w:rsidP="007F3D7D">
            <w:pPr>
              <w:spacing w:after="0" w:line="240" w:lineRule="auto"/>
              <w:jc w:val="center"/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</w:pPr>
            <w:r w:rsidRPr="007E5B6F"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  <w:sym w:font="Wingdings 2" w:char="F050"/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5DD322" w14:textId="2ABD7FD3" w:rsidR="007F3D7D" w:rsidRPr="007E5B6F" w:rsidRDefault="00564379" w:rsidP="007F3D7D">
            <w:pPr>
              <w:spacing w:after="0" w:line="240" w:lineRule="auto"/>
              <w:jc w:val="center"/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</w:pPr>
            <w:r w:rsidRPr="007E5B6F">
              <w:rPr>
                <w:b/>
                <w:bCs/>
                <w:color w:val="FF0000"/>
                <w:sz w:val="12"/>
                <w:szCs w:val="12"/>
              </w:rPr>
              <w:sym w:font="Wingdings 2" w:char="F04F"/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798C87" w14:textId="2347BFED" w:rsidR="007F3D7D" w:rsidRPr="007E5B6F" w:rsidRDefault="0096793F" w:rsidP="007F3D7D">
            <w:pPr>
              <w:spacing w:after="0" w:line="240" w:lineRule="auto"/>
              <w:jc w:val="center"/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</w:pPr>
            <w:r w:rsidRPr="007E5B6F">
              <w:rPr>
                <w:b/>
                <w:bCs/>
                <w:color w:val="FF0000"/>
                <w:sz w:val="12"/>
                <w:szCs w:val="12"/>
              </w:rPr>
              <w:sym w:font="Wingdings 2" w:char="F04F"/>
            </w:r>
          </w:p>
        </w:tc>
      </w:tr>
      <w:tr w:rsidR="007F3D7D" w:rsidRPr="00C743AE" w14:paraId="1FECF3EE" w14:textId="77777777" w:rsidTr="007F59E6">
        <w:trPr>
          <w:trHeight w:val="17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7A19D4" w14:textId="4350971D" w:rsidR="007F3D7D" w:rsidRPr="00D1256A" w:rsidRDefault="007F3D7D" w:rsidP="007F3D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eastAsia="en-GB"/>
              </w:rPr>
            </w:pPr>
            <w:r w:rsidRPr="00D1256A">
              <w:rPr>
                <w:rFonts w:ascii="Calibri" w:hAnsi="Calibri" w:cs="Calibri"/>
                <w:sz w:val="10"/>
                <w:szCs w:val="10"/>
              </w:rPr>
              <w:t>Norway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3D8F4B" w14:textId="7FA34E90" w:rsidR="007F3D7D" w:rsidRPr="007E5B6F" w:rsidRDefault="007F3D7D" w:rsidP="007F3D7D">
            <w:pPr>
              <w:spacing w:after="0" w:line="240" w:lineRule="auto"/>
              <w:jc w:val="center"/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</w:pPr>
            <w:r w:rsidRPr="007E5B6F"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  <w:sym w:font="Wingdings 2" w:char="F050"/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AEE957" w14:textId="13DC4508" w:rsidR="007F3D7D" w:rsidRPr="007E5B6F" w:rsidRDefault="007F3D7D" w:rsidP="007F3D7D">
            <w:pPr>
              <w:spacing w:after="0" w:line="240" w:lineRule="auto"/>
              <w:jc w:val="center"/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</w:pPr>
            <w:r w:rsidRPr="007E5B6F"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  <w:sym w:font="Wingdings 2" w:char="F050"/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3A982D" w14:textId="5FECAE69" w:rsidR="007F3D7D" w:rsidRPr="007E5B6F" w:rsidRDefault="007F3D7D" w:rsidP="007F3D7D">
            <w:pPr>
              <w:spacing w:after="0" w:line="240" w:lineRule="auto"/>
              <w:jc w:val="center"/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</w:pPr>
            <w:r w:rsidRPr="007E5B6F"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  <w:sym w:font="Wingdings 2" w:char="F050"/>
            </w:r>
          </w:p>
        </w:tc>
      </w:tr>
      <w:tr w:rsidR="007F3D7D" w:rsidRPr="00C743AE" w14:paraId="6BA97BC2" w14:textId="77777777" w:rsidTr="007F59E6">
        <w:trPr>
          <w:trHeight w:val="17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56B56B" w14:textId="7F0C7E9D" w:rsidR="007F3D7D" w:rsidRPr="00D1256A" w:rsidRDefault="007F3D7D" w:rsidP="007F3D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eastAsia="en-GB"/>
              </w:rPr>
            </w:pPr>
            <w:r w:rsidRPr="00D1256A">
              <w:rPr>
                <w:rFonts w:ascii="Calibri" w:hAnsi="Calibri" w:cs="Calibri"/>
                <w:color w:val="000000"/>
                <w:sz w:val="10"/>
                <w:szCs w:val="10"/>
              </w:rPr>
              <w:t>Oman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7AC068" w14:textId="3709F874" w:rsidR="007F3D7D" w:rsidRPr="007E5B6F" w:rsidRDefault="007F3D7D" w:rsidP="007F3D7D">
            <w:pPr>
              <w:spacing w:after="0" w:line="240" w:lineRule="auto"/>
              <w:jc w:val="center"/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</w:pPr>
            <w:r w:rsidRPr="007E5B6F"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  <w:sym w:font="Wingdings 2" w:char="F050"/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343D41" w14:textId="04510CE4" w:rsidR="007F3D7D" w:rsidRPr="007E5B6F" w:rsidRDefault="007F3D7D" w:rsidP="007F3D7D">
            <w:pPr>
              <w:spacing w:after="0" w:line="240" w:lineRule="auto"/>
              <w:jc w:val="center"/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</w:pPr>
            <w:r w:rsidRPr="007E5B6F"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  <w:sym w:font="Wingdings 2" w:char="F050"/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1EE0F8" w14:textId="036D304D" w:rsidR="007F3D7D" w:rsidRPr="007E5B6F" w:rsidRDefault="003E687D" w:rsidP="007F3D7D">
            <w:pPr>
              <w:spacing w:after="0" w:line="240" w:lineRule="auto"/>
              <w:jc w:val="center"/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</w:pPr>
            <w:r w:rsidRPr="007E5B6F">
              <w:rPr>
                <w:b/>
                <w:bCs/>
                <w:color w:val="FF0000"/>
                <w:sz w:val="12"/>
                <w:szCs w:val="12"/>
              </w:rPr>
              <w:sym w:font="Wingdings 2" w:char="F04F"/>
            </w:r>
          </w:p>
        </w:tc>
      </w:tr>
      <w:tr w:rsidR="007F3D7D" w:rsidRPr="00C743AE" w14:paraId="02F74117" w14:textId="77777777" w:rsidTr="007F59E6">
        <w:trPr>
          <w:trHeight w:val="17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FDB072" w14:textId="603123C9" w:rsidR="007F3D7D" w:rsidRPr="00D1256A" w:rsidRDefault="007F3D7D" w:rsidP="007F3D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eastAsia="en-GB"/>
              </w:rPr>
            </w:pPr>
            <w:r w:rsidRPr="00D1256A">
              <w:rPr>
                <w:rFonts w:ascii="Calibri" w:hAnsi="Calibri" w:cs="Calibri"/>
                <w:color w:val="000000"/>
                <w:sz w:val="10"/>
                <w:szCs w:val="10"/>
              </w:rPr>
              <w:t>Pakistan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66DFB4" w14:textId="148D43A6" w:rsidR="007F3D7D" w:rsidRPr="007E5B6F" w:rsidRDefault="007F3D7D" w:rsidP="007F3D7D">
            <w:pPr>
              <w:spacing w:after="0" w:line="240" w:lineRule="auto"/>
              <w:jc w:val="center"/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</w:pPr>
            <w:r w:rsidRPr="007E5B6F"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  <w:sym w:font="Wingdings 2" w:char="F050"/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A0D182" w14:textId="34683728" w:rsidR="007F3D7D" w:rsidRPr="007E5B6F" w:rsidRDefault="007F3D7D" w:rsidP="007F3D7D">
            <w:pPr>
              <w:spacing w:after="0" w:line="240" w:lineRule="auto"/>
              <w:jc w:val="center"/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</w:pPr>
            <w:r w:rsidRPr="007E5B6F"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  <w:sym w:font="Wingdings 2" w:char="F050"/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924F41" w14:textId="123C9160" w:rsidR="007F3D7D" w:rsidRPr="007E5B6F" w:rsidRDefault="007F3D7D" w:rsidP="007F3D7D">
            <w:pPr>
              <w:spacing w:after="0" w:line="240" w:lineRule="auto"/>
              <w:jc w:val="center"/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</w:pPr>
            <w:r w:rsidRPr="007E5B6F"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  <w:sym w:font="Wingdings 2" w:char="F050"/>
            </w:r>
          </w:p>
        </w:tc>
      </w:tr>
      <w:tr w:rsidR="007F3D7D" w:rsidRPr="00C743AE" w14:paraId="2A536387" w14:textId="77777777" w:rsidTr="007F59E6">
        <w:trPr>
          <w:trHeight w:val="17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88C5FA" w14:textId="44A0C11F" w:rsidR="007F3D7D" w:rsidRPr="00D1256A" w:rsidRDefault="007F3D7D" w:rsidP="007F3D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eastAsia="en-GB"/>
              </w:rPr>
            </w:pPr>
            <w:r w:rsidRPr="00D1256A">
              <w:rPr>
                <w:rFonts w:ascii="Calibri" w:hAnsi="Calibri" w:cs="Calibri"/>
                <w:color w:val="000000"/>
                <w:sz w:val="10"/>
                <w:szCs w:val="10"/>
              </w:rPr>
              <w:t>Palau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1FF19F" w14:textId="0A68F20D" w:rsidR="007F3D7D" w:rsidRPr="007E5B6F" w:rsidRDefault="007F3D7D" w:rsidP="007F3D7D">
            <w:pPr>
              <w:spacing w:after="0" w:line="240" w:lineRule="auto"/>
              <w:jc w:val="center"/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</w:pPr>
            <w:r w:rsidRPr="007E5B6F"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  <w:sym w:font="Wingdings 2" w:char="F050"/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853D86" w14:textId="1D18D971" w:rsidR="007F3D7D" w:rsidRPr="007E5B6F" w:rsidRDefault="007F3D7D" w:rsidP="007F3D7D">
            <w:pPr>
              <w:spacing w:after="0" w:line="240" w:lineRule="auto"/>
              <w:jc w:val="center"/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</w:pPr>
            <w:r w:rsidRPr="007E5B6F"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  <w:sym w:font="Wingdings 2" w:char="F050"/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961293" w14:textId="38A1DB54" w:rsidR="007F3D7D" w:rsidRPr="007E5B6F" w:rsidRDefault="007F3D7D" w:rsidP="007F3D7D">
            <w:pPr>
              <w:spacing w:after="0" w:line="240" w:lineRule="auto"/>
              <w:jc w:val="center"/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</w:pPr>
            <w:r w:rsidRPr="007E5B6F"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  <w:sym w:font="Wingdings 2" w:char="F050"/>
            </w:r>
          </w:p>
        </w:tc>
      </w:tr>
      <w:tr w:rsidR="007F3D7D" w:rsidRPr="00C743AE" w14:paraId="5056F10B" w14:textId="77777777" w:rsidTr="007F59E6">
        <w:trPr>
          <w:trHeight w:val="17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1DE884" w14:textId="178793CE" w:rsidR="007F3D7D" w:rsidRPr="00D1256A" w:rsidRDefault="007F3D7D" w:rsidP="007F3D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eastAsia="en-GB"/>
              </w:rPr>
            </w:pPr>
            <w:r w:rsidRPr="00D1256A">
              <w:rPr>
                <w:rFonts w:ascii="Calibri" w:hAnsi="Calibri" w:cs="Calibri"/>
                <w:color w:val="000000"/>
                <w:sz w:val="10"/>
                <w:szCs w:val="10"/>
              </w:rPr>
              <w:t>Panama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6DEBD2" w14:textId="771A9FC8" w:rsidR="007F3D7D" w:rsidRPr="007E5B6F" w:rsidRDefault="007F3D7D" w:rsidP="007F3D7D">
            <w:pPr>
              <w:spacing w:after="0" w:line="240" w:lineRule="auto"/>
              <w:jc w:val="center"/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</w:pPr>
            <w:r w:rsidRPr="007E5B6F"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  <w:sym w:font="Wingdings 2" w:char="F050"/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FC7EED" w14:textId="4994CE9A" w:rsidR="007F3D7D" w:rsidRPr="007E5B6F" w:rsidRDefault="00564379" w:rsidP="007F3D7D">
            <w:pPr>
              <w:spacing w:after="0" w:line="240" w:lineRule="auto"/>
              <w:jc w:val="center"/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</w:pPr>
            <w:r w:rsidRPr="007E5B6F">
              <w:rPr>
                <w:b/>
                <w:bCs/>
                <w:color w:val="FF0000"/>
                <w:sz w:val="12"/>
                <w:szCs w:val="12"/>
              </w:rPr>
              <w:sym w:font="Wingdings 2" w:char="F04F"/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9E274F" w14:textId="2678C53B" w:rsidR="007F3D7D" w:rsidRPr="007E5B6F" w:rsidRDefault="003E687D" w:rsidP="007F3D7D">
            <w:pPr>
              <w:spacing w:after="0" w:line="240" w:lineRule="auto"/>
              <w:jc w:val="center"/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</w:pPr>
            <w:r w:rsidRPr="007E5B6F">
              <w:rPr>
                <w:b/>
                <w:bCs/>
                <w:color w:val="FF0000"/>
                <w:sz w:val="12"/>
                <w:szCs w:val="12"/>
              </w:rPr>
              <w:sym w:font="Wingdings 2" w:char="F04F"/>
            </w:r>
          </w:p>
        </w:tc>
      </w:tr>
      <w:tr w:rsidR="007F3D7D" w:rsidRPr="00C743AE" w14:paraId="736F8DE8" w14:textId="77777777" w:rsidTr="007F59E6">
        <w:trPr>
          <w:trHeight w:val="17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6A09B0" w14:textId="2EAF2DF4" w:rsidR="007F3D7D" w:rsidRPr="00D1256A" w:rsidRDefault="007F3D7D" w:rsidP="007F3D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eastAsia="en-GB"/>
              </w:rPr>
            </w:pPr>
            <w:r w:rsidRPr="00D1256A">
              <w:rPr>
                <w:rFonts w:ascii="Calibri" w:hAnsi="Calibri" w:cs="Calibri"/>
                <w:color w:val="000000"/>
                <w:sz w:val="10"/>
                <w:szCs w:val="10"/>
              </w:rPr>
              <w:t>Papua New Guinea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0284D9" w14:textId="5370AB4C" w:rsidR="007F3D7D" w:rsidRPr="007E5B6F" w:rsidRDefault="007F3D7D" w:rsidP="007F3D7D">
            <w:pPr>
              <w:spacing w:after="0" w:line="240" w:lineRule="auto"/>
              <w:jc w:val="center"/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</w:pPr>
            <w:r w:rsidRPr="007E5B6F"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  <w:sym w:font="Wingdings 2" w:char="F050"/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AF3F7D" w14:textId="7588269B" w:rsidR="007F3D7D" w:rsidRPr="007E5B6F" w:rsidRDefault="007F3D7D" w:rsidP="007F3D7D">
            <w:pPr>
              <w:spacing w:after="0" w:line="240" w:lineRule="auto"/>
              <w:jc w:val="center"/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</w:pPr>
            <w:r w:rsidRPr="007E5B6F"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  <w:sym w:font="Wingdings 2" w:char="F050"/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238344" w14:textId="143ABD8E" w:rsidR="007F3D7D" w:rsidRPr="007E5B6F" w:rsidRDefault="007F3D7D" w:rsidP="007F3D7D">
            <w:pPr>
              <w:spacing w:after="0" w:line="240" w:lineRule="auto"/>
              <w:jc w:val="center"/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</w:pPr>
            <w:r w:rsidRPr="007E5B6F"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  <w:sym w:font="Wingdings 2" w:char="F050"/>
            </w:r>
          </w:p>
        </w:tc>
      </w:tr>
      <w:tr w:rsidR="007F3D7D" w:rsidRPr="00C743AE" w14:paraId="35281D34" w14:textId="77777777" w:rsidTr="007F59E6">
        <w:trPr>
          <w:trHeight w:val="17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A4050E" w14:textId="5D8CDA25" w:rsidR="007F3D7D" w:rsidRPr="00D1256A" w:rsidRDefault="007F3D7D" w:rsidP="007F3D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eastAsia="en-GB"/>
              </w:rPr>
            </w:pPr>
            <w:r w:rsidRPr="00D1256A">
              <w:rPr>
                <w:rFonts w:ascii="Calibri" w:hAnsi="Calibri" w:cs="Calibri"/>
                <w:color w:val="000000"/>
                <w:sz w:val="10"/>
                <w:szCs w:val="10"/>
              </w:rPr>
              <w:t>Paraguay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62A2A8" w14:textId="24687554" w:rsidR="007F3D7D" w:rsidRPr="007E5B6F" w:rsidRDefault="007F3D7D" w:rsidP="007F3D7D">
            <w:pPr>
              <w:spacing w:after="0" w:line="240" w:lineRule="auto"/>
              <w:jc w:val="center"/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</w:pPr>
            <w:r w:rsidRPr="007E5B6F"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  <w:sym w:font="Wingdings 2" w:char="F050"/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06E631" w14:textId="033DF4E2" w:rsidR="007F3D7D" w:rsidRPr="007E5B6F" w:rsidRDefault="007F3D7D" w:rsidP="007F3D7D">
            <w:pPr>
              <w:spacing w:after="0" w:line="240" w:lineRule="auto"/>
              <w:jc w:val="center"/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</w:pPr>
            <w:r w:rsidRPr="007E5B6F"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  <w:sym w:font="Wingdings 2" w:char="F050"/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B9B37F" w14:textId="2C869D3F" w:rsidR="007F3D7D" w:rsidRPr="007E5B6F" w:rsidRDefault="007F3D7D" w:rsidP="007F3D7D">
            <w:pPr>
              <w:spacing w:after="0" w:line="240" w:lineRule="auto"/>
              <w:jc w:val="center"/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</w:pPr>
            <w:r w:rsidRPr="007E5B6F"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  <w:sym w:font="Wingdings 2" w:char="F050"/>
            </w:r>
          </w:p>
        </w:tc>
      </w:tr>
      <w:tr w:rsidR="007F3D7D" w:rsidRPr="00C743AE" w14:paraId="54C1461C" w14:textId="77777777" w:rsidTr="007F59E6">
        <w:trPr>
          <w:trHeight w:val="17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F5165A" w14:textId="41A3DE75" w:rsidR="007F3D7D" w:rsidRPr="00D1256A" w:rsidRDefault="007F3D7D" w:rsidP="007F3D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eastAsia="en-GB"/>
              </w:rPr>
            </w:pPr>
            <w:r w:rsidRPr="00D1256A">
              <w:rPr>
                <w:rFonts w:ascii="Calibri" w:hAnsi="Calibri" w:cs="Calibri"/>
                <w:color w:val="000000"/>
                <w:sz w:val="10"/>
                <w:szCs w:val="10"/>
              </w:rPr>
              <w:t>Peru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6758F4" w14:textId="5669CE83" w:rsidR="007F3D7D" w:rsidRPr="007E5B6F" w:rsidRDefault="007F3D7D" w:rsidP="007F3D7D">
            <w:pPr>
              <w:spacing w:after="0" w:line="240" w:lineRule="auto"/>
              <w:jc w:val="center"/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</w:pPr>
            <w:r w:rsidRPr="007E5B6F"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  <w:sym w:font="Wingdings 2" w:char="F050"/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CC75D0" w14:textId="7AE83D37" w:rsidR="007F3D7D" w:rsidRPr="007E5B6F" w:rsidRDefault="007F3D7D" w:rsidP="007F3D7D">
            <w:pPr>
              <w:spacing w:after="0" w:line="240" w:lineRule="auto"/>
              <w:jc w:val="center"/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</w:pPr>
            <w:r w:rsidRPr="007E5B6F"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  <w:sym w:font="Wingdings 2" w:char="F050"/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D07911" w14:textId="00F2E698" w:rsidR="007F3D7D" w:rsidRPr="007E5B6F" w:rsidRDefault="003E687D" w:rsidP="007F3D7D">
            <w:pPr>
              <w:spacing w:after="0" w:line="240" w:lineRule="auto"/>
              <w:jc w:val="center"/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</w:pPr>
            <w:r w:rsidRPr="007E5B6F">
              <w:rPr>
                <w:b/>
                <w:bCs/>
                <w:color w:val="FF0000"/>
                <w:sz w:val="12"/>
                <w:szCs w:val="12"/>
              </w:rPr>
              <w:sym w:font="Wingdings 2" w:char="F04F"/>
            </w:r>
          </w:p>
        </w:tc>
      </w:tr>
      <w:tr w:rsidR="007F3D7D" w:rsidRPr="00C743AE" w14:paraId="4C7C1CAE" w14:textId="77777777" w:rsidTr="007F59E6">
        <w:trPr>
          <w:trHeight w:val="17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AB7E36" w14:textId="2021D3EB" w:rsidR="007F3D7D" w:rsidRPr="00D1256A" w:rsidRDefault="007F3D7D" w:rsidP="007F3D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eastAsia="en-GB"/>
              </w:rPr>
            </w:pPr>
            <w:r w:rsidRPr="00D1256A">
              <w:rPr>
                <w:rFonts w:ascii="Calibri" w:hAnsi="Calibri" w:cs="Calibri"/>
                <w:color w:val="000000"/>
                <w:sz w:val="10"/>
                <w:szCs w:val="10"/>
              </w:rPr>
              <w:t>Philippine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158F84" w14:textId="34245DDE" w:rsidR="007F3D7D" w:rsidRPr="007E5B6F" w:rsidRDefault="007F3D7D" w:rsidP="007F3D7D">
            <w:pPr>
              <w:spacing w:after="0" w:line="240" w:lineRule="auto"/>
              <w:jc w:val="center"/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</w:pPr>
            <w:r w:rsidRPr="007E5B6F"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  <w:sym w:font="Wingdings 2" w:char="F050"/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2FBA1C" w14:textId="3A817340" w:rsidR="007F3D7D" w:rsidRPr="007E5B6F" w:rsidRDefault="007F3D7D" w:rsidP="007F3D7D">
            <w:pPr>
              <w:spacing w:after="0" w:line="240" w:lineRule="auto"/>
              <w:jc w:val="center"/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</w:pPr>
            <w:r w:rsidRPr="007E5B6F"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  <w:sym w:font="Wingdings 2" w:char="F050"/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038117" w14:textId="37938963" w:rsidR="007F3D7D" w:rsidRPr="007E5B6F" w:rsidRDefault="007F3D7D" w:rsidP="007F3D7D">
            <w:pPr>
              <w:spacing w:after="0" w:line="240" w:lineRule="auto"/>
              <w:jc w:val="center"/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</w:pPr>
            <w:r w:rsidRPr="007E5B6F"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  <w:sym w:font="Wingdings 2" w:char="F050"/>
            </w:r>
          </w:p>
        </w:tc>
      </w:tr>
      <w:tr w:rsidR="007F3D7D" w:rsidRPr="00C743AE" w14:paraId="51D52AEB" w14:textId="77777777" w:rsidTr="007F59E6">
        <w:trPr>
          <w:trHeight w:val="17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652A6F" w14:textId="3850C762" w:rsidR="007F3D7D" w:rsidRPr="00D1256A" w:rsidRDefault="007F3D7D" w:rsidP="007F3D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eastAsia="en-GB"/>
              </w:rPr>
            </w:pPr>
            <w:r w:rsidRPr="00D1256A">
              <w:rPr>
                <w:rFonts w:ascii="Calibri" w:hAnsi="Calibri" w:cs="Calibri"/>
                <w:sz w:val="10"/>
                <w:szCs w:val="10"/>
              </w:rPr>
              <w:t>Poland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19BB64" w14:textId="7231E529" w:rsidR="007F3D7D" w:rsidRPr="007E5B6F" w:rsidRDefault="007F3D7D" w:rsidP="007F3D7D">
            <w:pPr>
              <w:spacing w:after="0" w:line="240" w:lineRule="auto"/>
              <w:jc w:val="center"/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</w:pPr>
            <w:r w:rsidRPr="007E5B6F"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  <w:sym w:font="Wingdings 2" w:char="F050"/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36C7B6" w14:textId="20D04201" w:rsidR="007F3D7D" w:rsidRPr="007E5B6F" w:rsidRDefault="00564379" w:rsidP="007F3D7D">
            <w:pPr>
              <w:spacing w:after="0" w:line="240" w:lineRule="auto"/>
              <w:jc w:val="center"/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</w:pPr>
            <w:r w:rsidRPr="007E5B6F">
              <w:rPr>
                <w:b/>
                <w:bCs/>
                <w:color w:val="FF0000"/>
                <w:sz w:val="12"/>
                <w:szCs w:val="12"/>
              </w:rPr>
              <w:sym w:font="Wingdings 2" w:char="F04F"/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988FE6" w14:textId="64AEDFBB" w:rsidR="007F3D7D" w:rsidRPr="007E5B6F" w:rsidRDefault="003E687D" w:rsidP="007F3D7D">
            <w:pPr>
              <w:spacing w:after="0" w:line="240" w:lineRule="auto"/>
              <w:jc w:val="center"/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</w:pPr>
            <w:r w:rsidRPr="007E5B6F">
              <w:rPr>
                <w:b/>
                <w:bCs/>
                <w:color w:val="FF0000"/>
                <w:sz w:val="12"/>
                <w:szCs w:val="12"/>
              </w:rPr>
              <w:sym w:font="Wingdings 2" w:char="F04F"/>
            </w:r>
          </w:p>
        </w:tc>
      </w:tr>
      <w:tr w:rsidR="007F3D7D" w:rsidRPr="00C743AE" w14:paraId="26220036" w14:textId="77777777" w:rsidTr="007F59E6">
        <w:trPr>
          <w:trHeight w:val="17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DC5455" w14:textId="5F0236C1" w:rsidR="007F3D7D" w:rsidRPr="00D1256A" w:rsidRDefault="007F3D7D" w:rsidP="007F3D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eastAsia="en-GB"/>
              </w:rPr>
            </w:pPr>
            <w:r w:rsidRPr="00D1256A">
              <w:rPr>
                <w:rFonts w:ascii="Calibri" w:hAnsi="Calibri" w:cs="Calibri"/>
                <w:sz w:val="10"/>
                <w:szCs w:val="10"/>
              </w:rPr>
              <w:t>Portugal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9C2E5A" w14:textId="7F315C16" w:rsidR="007F3D7D" w:rsidRPr="007E5B6F" w:rsidRDefault="007F3D7D" w:rsidP="007F3D7D">
            <w:pPr>
              <w:spacing w:after="0" w:line="240" w:lineRule="auto"/>
              <w:jc w:val="center"/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</w:pPr>
            <w:r w:rsidRPr="007E5B6F"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  <w:sym w:font="Wingdings 2" w:char="F050"/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AAF4B5" w14:textId="136B3458" w:rsidR="007F3D7D" w:rsidRPr="007E5B6F" w:rsidRDefault="007F3D7D" w:rsidP="007F3D7D">
            <w:pPr>
              <w:spacing w:after="0" w:line="240" w:lineRule="auto"/>
              <w:jc w:val="center"/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</w:pPr>
            <w:r w:rsidRPr="007E5B6F"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  <w:sym w:font="Wingdings 2" w:char="F050"/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7A9E92" w14:textId="5516212E" w:rsidR="007F3D7D" w:rsidRPr="007E5B6F" w:rsidRDefault="007F3D7D" w:rsidP="007F3D7D">
            <w:pPr>
              <w:spacing w:after="0" w:line="240" w:lineRule="auto"/>
              <w:jc w:val="center"/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</w:pPr>
            <w:r w:rsidRPr="007E5B6F"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  <w:sym w:font="Wingdings 2" w:char="F050"/>
            </w:r>
          </w:p>
        </w:tc>
      </w:tr>
      <w:tr w:rsidR="007F3D7D" w:rsidRPr="00C743AE" w14:paraId="6896EA48" w14:textId="77777777" w:rsidTr="007F59E6">
        <w:trPr>
          <w:trHeight w:val="17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6EE1CD" w14:textId="336F7FB5" w:rsidR="007F3D7D" w:rsidRPr="00D1256A" w:rsidRDefault="007F3D7D" w:rsidP="007F3D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eastAsia="en-GB"/>
              </w:rPr>
            </w:pPr>
            <w:r w:rsidRPr="00D1256A">
              <w:rPr>
                <w:rFonts w:ascii="Calibri" w:hAnsi="Calibri" w:cs="Calibri"/>
                <w:color w:val="000000"/>
                <w:sz w:val="10"/>
                <w:szCs w:val="10"/>
              </w:rPr>
              <w:t>Qatar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D92235" w14:textId="23A6C47C" w:rsidR="007F3D7D" w:rsidRPr="007E5B6F" w:rsidRDefault="007F3D7D" w:rsidP="007F3D7D">
            <w:pPr>
              <w:spacing w:after="0" w:line="240" w:lineRule="auto"/>
              <w:jc w:val="center"/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</w:pPr>
            <w:r w:rsidRPr="007E5B6F"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  <w:sym w:font="Wingdings 2" w:char="F050"/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020F97" w14:textId="12C3CE7E" w:rsidR="007F3D7D" w:rsidRPr="007E5B6F" w:rsidRDefault="007F3D7D" w:rsidP="007F3D7D">
            <w:pPr>
              <w:spacing w:after="0" w:line="240" w:lineRule="auto"/>
              <w:jc w:val="center"/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</w:pPr>
            <w:r w:rsidRPr="007E5B6F"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  <w:sym w:font="Wingdings 2" w:char="F050"/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1CEC02" w14:textId="4D03CF55" w:rsidR="007F3D7D" w:rsidRPr="007E5B6F" w:rsidRDefault="007F3D7D" w:rsidP="007F3D7D">
            <w:pPr>
              <w:spacing w:after="0" w:line="240" w:lineRule="auto"/>
              <w:jc w:val="center"/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</w:pPr>
            <w:r w:rsidRPr="007E5B6F"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  <w:sym w:font="Wingdings 2" w:char="F050"/>
            </w:r>
          </w:p>
        </w:tc>
      </w:tr>
      <w:tr w:rsidR="007F3D7D" w:rsidRPr="00C743AE" w14:paraId="71DA58C1" w14:textId="77777777" w:rsidTr="007F59E6">
        <w:trPr>
          <w:trHeight w:val="17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A6B908" w14:textId="5A4ED783" w:rsidR="007F3D7D" w:rsidRPr="00D1256A" w:rsidRDefault="007F3D7D" w:rsidP="007F3D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eastAsia="en-GB"/>
              </w:rPr>
            </w:pPr>
            <w:r w:rsidRPr="00D1256A">
              <w:rPr>
                <w:rFonts w:ascii="Calibri" w:hAnsi="Calibri" w:cs="Calibri"/>
                <w:color w:val="000000"/>
                <w:sz w:val="10"/>
                <w:szCs w:val="10"/>
              </w:rPr>
              <w:t>Republic of Korea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151876" w14:textId="4FCC92B3" w:rsidR="007F3D7D" w:rsidRPr="007E5B6F" w:rsidRDefault="007F3D7D" w:rsidP="007F3D7D">
            <w:pPr>
              <w:spacing w:after="0" w:line="240" w:lineRule="auto"/>
              <w:jc w:val="center"/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</w:pPr>
            <w:r w:rsidRPr="007E5B6F"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  <w:sym w:font="Wingdings 2" w:char="F050"/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583552" w14:textId="7CD565ED" w:rsidR="007F3D7D" w:rsidRPr="007E5B6F" w:rsidRDefault="007F3D7D" w:rsidP="007F3D7D">
            <w:pPr>
              <w:spacing w:after="0" w:line="240" w:lineRule="auto"/>
              <w:jc w:val="center"/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</w:pPr>
            <w:r w:rsidRPr="007E5B6F"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  <w:sym w:font="Wingdings 2" w:char="F050"/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025096" w14:textId="2635BFC1" w:rsidR="007F3D7D" w:rsidRPr="007E5B6F" w:rsidRDefault="007F3D7D" w:rsidP="007F3D7D">
            <w:pPr>
              <w:spacing w:after="0" w:line="240" w:lineRule="auto"/>
              <w:jc w:val="center"/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</w:pPr>
            <w:r w:rsidRPr="007E5B6F"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  <w:sym w:font="Wingdings 2" w:char="F050"/>
            </w:r>
          </w:p>
        </w:tc>
      </w:tr>
      <w:tr w:rsidR="007F3D7D" w:rsidRPr="00C743AE" w14:paraId="3BA90272" w14:textId="77777777" w:rsidTr="007F59E6">
        <w:trPr>
          <w:trHeight w:val="17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E81153" w14:textId="506E6D5F" w:rsidR="007F3D7D" w:rsidRPr="00D1256A" w:rsidRDefault="007F3D7D" w:rsidP="007F3D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eastAsia="en-GB"/>
              </w:rPr>
            </w:pPr>
            <w:r w:rsidRPr="00D1256A">
              <w:rPr>
                <w:rFonts w:ascii="Calibri" w:hAnsi="Calibri" w:cs="Calibri"/>
                <w:sz w:val="10"/>
                <w:szCs w:val="10"/>
              </w:rPr>
              <w:t>Republic of Moldova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ED8C6C" w14:textId="7624CC11" w:rsidR="007F3D7D" w:rsidRPr="007E5B6F" w:rsidRDefault="007F3D7D" w:rsidP="007F3D7D">
            <w:pPr>
              <w:spacing w:after="0" w:line="240" w:lineRule="auto"/>
              <w:jc w:val="center"/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</w:pPr>
            <w:r w:rsidRPr="007E5B6F"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  <w:sym w:font="Wingdings 2" w:char="F050"/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30DB08" w14:textId="1AD29F31" w:rsidR="007F3D7D" w:rsidRPr="007E5B6F" w:rsidRDefault="00564379" w:rsidP="007F3D7D">
            <w:pPr>
              <w:spacing w:after="0" w:line="240" w:lineRule="auto"/>
              <w:jc w:val="center"/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</w:pPr>
            <w:r w:rsidRPr="007E5B6F">
              <w:rPr>
                <w:b/>
                <w:bCs/>
                <w:color w:val="FF0000"/>
                <w:sz w:val="12"/>
                <w:szCs w:val="12"/>
              </w:rPr>
              <w:sym w:font="Wingdings 2" w:char="F04F"/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4FACE7" w14:textId="17CFA8D2" w:rsidR="007F3D7D" w:rsidRPr="007E5B6F" w:rsidRDefault="003E687D" w:rsidP="007F3D7D">
            <w:pPr>
              <w:spacing w:after="0" w:line="240" w:lineRule="auto"/>
              <w:jc w:val="center"/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</w:pPr>
            <w:r w:rsidRPr="007E5B6F">
              <w:rPr>
                <w:b/>
                <w:bCs/>
                <w:color w:val="FF0000"/>
                <w:sz w:val="12"/>
                <w:szCs w:val="12"/>
              </w:rPr>
              <w:sym w:font="Wingdings 2" w:char="F04F"/>
            </w:r>
          </w:p>
        </w:tc>
      </w:tr>
      <w:tr w:rsidR="007F3D7D" w:rsidRPr="00C743AE" w14:paraId="10930896" w14:textId="77777777" w:rsidTr="007F59E6">
        <w:trPr>
          <w:trHeight w:val="17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CF91E0" w14:textId="78876B31" w:rsidR="007F3D7D" w:rsidRPr="00D1256A" w:rsidRDefault="007F3D7D" w:rsidP="007F3D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eastAsia="en-GB"/>
              </w:rPr>
            </w:pPr>
            <w:r w:rsidRPr="00D1256A">
              <w:rPr>
                <w:rFonts w:ascii="Calibri" w:hAnsi="Calibri" w:cs="Calibri"/>
                <w:sz w:val="10"/>
                <w:szCs w:val="10"/>
              </w:rPr>
              <w:t>Romania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1C1CA2" w14:textId="7CB5AFB8" w:rsidR="007F3D7D" w:rsidRPr="007E5B6F" w:rsidRDefault="007F3D7D" w:rsidP="007F3D7D">
            <w:pPr>
              <w:spacing w:after="0" w:line="240" w:lineRule="auto"/>
              <w:jc w:val="center"/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</w:pPr>
            <w:r w:rsidRPr="007E5B6F"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  <w:sym w:font="Wingdings 2" w:char="F050"/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836005" w14:textId="18CCA3F7" w:rsidR="007F3D7D" w:rsidRPr="007E5B6F" w:rsidRDefault="007F3D7D" w:rsidP="007F3D7D">
            <w:pPr>
              <w:spacing w:after="0" w:line="240" w:lineRule="auto"/>
              <w:jc w:val="center"/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</w:pPr>
            <w:r w:rsidRPr="007E5B6F"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  <w:sym w:font="Wingdings 2" w:char="F050"/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0792AE" w14:textId="388C57E2" w:rsidR="007F3D7D" w:rsidRPr="007E5B6F" w:rsidRDefault="005C647E" w:rsidP="007F3D7D">
            <w:pPr>
              <w:spacing w:after="0" w:line="240" w:lineRule="auto"/>
              <w:jc w:val="center"/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</w:pPr>
            <w:r w:rsidRPr="007E5B6F">
              <w:rPr>
                <w:b/>
                <w:bCs/>
                <w:color w:val="FF0000"/>
                <w:sz w:val="12"/>
                <w:szCs w:val="12"/>
              </w:rPr>
              <w:sym w:font="Wingdings 2" w:char="F04F"/>
            </w:r>
          </w:p>
        </w:tc>
      </w:tr>
      <w:tr w:rsidR="007F3D7D" w:rsidRPr="00C743AE" w14:paraId="0EC83785" w14:textId="77777777" w:rsidTr="007F59E6">
        <w:trPr>
          <w:trHeight w:val="17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BD2134" w14:textId="68B32905" w:rsidR="007F3D7D" w:rsidRPr="00D1256A" w:rsidRDefault="007F3D7D" w:rsidP="007F3D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eastAsia="en-GB"/>
              </w:rPr>
            </w:pPr>
            <w:r w:rsidRPr="00D1256A">
              <w:rPr>
                <w:rFonts w:ascii="Calibri" w:hAnsi="Calibri" w:cs="Calibri"/>
                <w:sz w:val="10"/>
                <w:szCs w:val="10"/>
              </w:rPr>
              <w:t>Russian Federation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AFC95E" w14:textId="6123164F" w:rsidR="007F3D7D" w:rsidRPr="007E5B6F" w:rsidRDefault="007F3D7D" w:rsidP="007F3D7D">
            <w:pPr>
              <w:spacing w:after="0" w:line="240" w:lineRule="auto"/>
              <w:jc w:val="center"/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</w:pPr>
            <w:r w:rsidRPr="007E5B6F"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  <w:sym w:font="Wingdings 2" w:char="F050"/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CCF032" w14:textId="17BE1C25" w:rsidR="007F3D7D" w:rsidRPr="007E5B6F" w:rsidRDefault="0014336B" w:rsidP="007F3D7D">
            <w:pPr>
              <w:spacing w:after="0" w:line="240" w:lineRule="auto"/>
              <w:jc w:val="center"/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</w:pPr>
            <w:r w:rsidRPr="007E5B6F">
              <w:rPr>
                <w:b/>
                <w:bCs/>
                <w:color w:val="FF0000"/>
                <w:sz w:val="12"/>
                <w:szCs w:val="12"/>
              </w:rPr>
              <w:sym w:font="Wingdings 2" w:char="F04F"/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2767DB" w14:textId="568DBE4C" w:rsidR="007F3D7D" w:rsidRPr="007E5B6F" w:rsidRDefault="005C647E" w:rsidP="007F3D7D">
            <w:pPr>
              <w:spacing w:after="0" w:line="240" w:lineRule="auto"/>
              <w:jc w:val="center"/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</w:pPr>
            <w:r w:rsidRPr="007E5B6F">
              <w:rPr>
                <w:b/>
                <w:bCs/>
                <w:color w:val="FF0000"/>
                <w:sz w:val="12"/>
                <w:szCs w:val="12"/>
              </w:rPr>
              <w:sym w:font="Wingdings 2" w:char="F04F"/>
            </w:r>
          </w:p>
        </w:tc>
      </w:tr>
      <w:tr w:rsidR="007F3D7D" w:rsidRPr="00C743AE" w14:paraId="238FF574" w14:textId="77777777" w:rsidTr="007F59E6">
        <w:trPr>
          <w:trHeight w:val="17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069FA4" w14:textId="094BD033" w:rsidR="007F3D7D" w:rsidRPr="00D1256A" w:rsidRDefault="007F3D7D" w:rsidP="007F3D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eastAsia="en-GB"/>
              </w:rPr>
            </w:pPr>
            <w:r w:rsidRPr="00D1256A">
              <w:rPr>
                <w:rFonts w:ascii="Calibri" w:hAnsi="Calibri" w:cs="Calibri"/>
                <w:sz w:val="10"/>
                <w:szCs w:val="10"/>
              </w:rPr>
              <w:t>Rwanda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272481" w14:textId="1A1BC744" w:rsidR="007F3D7D" w:rsidRPr="007E5B6F" w:rsidRDefault="007F3D7D" w:rsidP="007F3D7D">
            <w:pPr>
              <w:spacing w:after="0" w:line="240" w:lineRule="auto"/>
              <w:jc w:val="center"/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</w:pPr>
            <w:r w:rsidRPr="007E5B6F"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  <w:sym w:font="Wingdings 2" w:char="F050"/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B03F1B" w14:textId="08624CA5" w:rsidR="007F3D7D" w:rsidRPr="007E5B6F" w:rsidRDefault="007F3D7D" w:rsidP="007F3D7D">
            <w:pPr>
              <w:spacing w:after="0" w:line="240" w:lineRule="auto"/>
              <w:jc w:val="center"/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</w:pPr>
            <w:r w:rsidRPr="007E5B6F"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  <w:sym w:font="Wingdings 2" w:char="F050"/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71CB45" w14:textId="57D721D7" w:rsidR="007F3D7D" w:rsidRPr="007E5B6F" w:rsidRDefault="007F3D7D" w:rsidP="007F3D7D">
            <w:pPr>
              <w:spacing w:after="0" w:line="240" w:lineRule="auto"/>
              <w:jc w:val="center"/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</w:pPr>
            <w:r w:rsidRPr="007E5B6F"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  <w:sym w:font="Wingdings 2" w:char="F050"/>
            </w:r>
          </w:p>
        </w:tc>
      </w:tr>
      <w:tr w:rsidR="005C647E" w:rsidRPr="00C743AE" w14:paraId="6310859A" w14:textId="77777777" w:rsidTr="009304CF">
        <w:trPr>
          <w:trHeight w:val="17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C81F62" w14:textId="6DBF2734" w:rsidR="005C647E" w:rsidRPr="00D1256A" w:rsidRDefault="005C647E" w:rsidP="005C64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eastAsia="en-GB"/>
              </w:rPr>
            </w:pPr>
            <w:r w:rsidRPr="00D1256A">
              <w:rPr>
                <w:rFonts w:ascii="Calibri" w:hAnsi="Calibri" w:cs="Calibri"/>
                <w:color w:val="000000"/>
                <w:sz w:val="10"/>
                <w:szCs w:val="10"/>
              </w:rPr>
              <w:t>Saint Kitts and Nevi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68CDF0" w14:textId="36B84B21" w:rsidR="005C647E" w:rsidRPr="007E5B6F" w:rsidRDefault="005C647E" w:rsidP="005C647E">
            <w:pPr>
              <w:spacing w:after="0" w:line="240" w:lineRule="auto"/>
              <w:jc w:val="center"/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</w:pPr>
            <w:r w:rsidRPr="007E5B6F"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  <w:sym w:font="Wingdings 2" w:char="F050"/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BB15A24" w14:textId="66CFD2B7" w:rsidR="005C647E" w:rsidRPr="007E5B6F" w:rsidRDefault="005C647E" w:rsidP="005C647E">
            <w:pPr>
              <w:spacing w:after="0" w:line="240" w:lineRule="auto"/>
              <w:jc w:val="center"/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</w:pPr>
            <w:r w:rsidRPr="00311107">
              <w:rPr>
                <w:b/>
                <w:bCs/>
                <w:color w:val="FF0000"/>
                <w:sz w:val="12"/>
                <w:szCs w:val="12"/>
              </w:rPr>
              <w:sym w:font="Wingdings 2" w:char="F04F"/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DDBC490" w14:textId="76180FB6" w:rsidR="005C647E" w:rsidRPr="007E5B6F" w:rsidRDefault="005C647E" w:rsidP="005C647E">
            <w:pPr>
              <w:spacing w:after="0" w:line="240" w:lineRule="auto"/>
              <w:jc w:val="center"/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</w:pPr>
            <w:r w:rsidRPr="00EF28E0">
              <w:rPr>
                <w:b/>
                <w:bCs/>
                <w:color w:val="FF0000"/>
                <w:sz w:val="12"/>
                <w:szCs w:val="12"/>
              </w:rPr>
              <w:sym w:font="Wingdings 2" w:char="F04F"/>
            </w:r>
          </w:p>
        </w:tc>
      </w:tr>
      <w:tr w:rsidR="005C647E" w:rsidRPr="00C743AE" w14:paraId="282723C2" w14:textId="77777777" w:rsidTr="0048581D">
        <w:trPr>
          <w:trHeight w:val="17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E2551E" w14:textId="67F7B2A0" w:rsidR="005C647E" w:rsidRPr="00D1256A" w:rsidRDefault="005C647E" w:rsidP="005C64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eastAsia="en-GB"/>
              </w:rPr>
            </w:pPr>
            <w:r w:rsidRPr="00D1256A">
              <w:rPr>
                <w:rFonts w:ascii="Calibri" w:hAnsi="Calibri" w:cs="Calibri"/>
                <w:color w:val="000000"/>
                <w:sz w:val="10"/>
                <w:szCs w:val="10"/>
              </w:rPr>
              <w:t>Saint Lucia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4E81028" w14:textId="5726F925" w:rsidR="005C647E" w:rsidRPr="007E5B6F" w:rsidRDefault="005C647E" w:rsidP="005C647E">
            <w:pPr>
              <w:spacing w:after="0" w:line="240" w:lineRule="auto"/>
              <w:jc w:val="center"/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</w:pPr>
            <w:r w:rsidRPr="007E5B6F"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  <w:sym w:font="Wingdings 2" w:char="F050"/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5C0811B" w14:textId="4A3D2C7A" w:rsidR="005C647E" w:rsidRPr="007E5B6F" w:rsidRDefault="005C647E" w:rsidP="005C647E">
            <w:pPr>
              <w:spacing w:after="0" w:line="240" w:lineRule="auto"/>
              <w:jc w:val="center"/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</w:pPr>
            <w:r w:rsidRPr="00311107">
              <w:rPr>
                <w:b/>
                <w:bCs/>
                <w:color w:val="FF0000"/>
                <w:sz w:val="12"/>
                <w:szCs w:val="12"/>
              </w:rPr>
              <w:sym w:font="Wingdings 2" w:char="F04F"/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525D9F3" w14:textId="1CE21579" w:rsidR="005C647E" w:rsidRPr="007E5B6F" w:rsidRDefault="005C647E" w:rsidP="005C647E">
            <w:pPr>
              <w:spacing w:after="0" w:line="240" w:lineRule="auto"/>
              <w:jc w:val="center"/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</w:pPr>
            <w:r w:rsidRPr="00EF28E0">
              <w:rPr>
                <w:b/>
                <w:bCs/>
                <w:color w:val="FF0000"/>
                <w:sz w:val="12"/>
                <w:szCs w:val="12"/>
              </w:rPr>
              <w:sym w:font="Wingdings 2" w:char="F04F"/>
            </w:r>
          </w:p>
        </w:tc>
      </w:tr>
      <w:tr w:rsidR="005C647E" w:rsidRPr="00C743AE" w14:paraId="1AD526B5" w14:textId="77777777" w:rsidTr="0048581D">
        <w:trPr>
          <w:trHeight w:val="17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939336" w14:textId="3DE011DC" w:rsidR="005C647E" w:rsidRPr="00D1256A" w:rsidRDefault="005C647E" w:rsidP="005C64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eastAsia="en-GB"/>
              </w:rPr>
            </w:pPr>
            <w:r w:rsidRPr="00D1256A">
              <w:rPr>
                <w:rFonts w:ascii="Calibri" w:hAnsi="Calibri" w:cs="Calibri"/>
                <w:color w:val="000000"/>
                <w:sz w:val="10"/>
                <w:szCs w:val="10"/>
              </w:rPr>
              <w:t>Saint Vincent and the Grenadine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88327E7" w14:textId="0D30D736" w:rsidR="005C647E" w:rsidRPr="007E5B6F" w:rsidRDefault="005C647E" w:rsidP="005C647E">
            <w:pPr>
              <w:spacing w:after="0" w:line="240" w:lineRule="auto"/>
              <w:jc w:val="center"/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</w:pPr>
            <w:r w:rsidRPr="007E5B6F"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  <w:sym w:font="Wingdings 2" w:char="F050"/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A9EA5FC" w14:textId="5EC35C1B" w:rsidR="005C647E" w:rsidRPr="007E5B6F" w:rsidRDefault="005C647E" w:rsidP="005C647E">
            <w:pPr>
              <w:spacing w:after="0" w:line="240" w:lineRule="auto"/>
              <w:jc w:val="center"/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</w:pPr>
            <w:r w:rsidRPr="00311107">
              <w:rPr>
                <w:b/>
                <w:bCs/>
                <w:color w:val="FF0000"/>
                <w:sz w:val="12"/>
                <w:szCs w:val="12"/>
              </w:rPr>
              <w:sym w:font="Wingdings 2" w:char="F04F"/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352640D" w14:textId="4AC17432" w:rsidR="005C647E" w:rsidRPr="007E5B6F" w:rsidRDefault="005C647E" w:rsidP="005C647E">
            <w:pPr>
              <w:spacing w:after="0" w:line="240" w:lineRule="auto"/>
              <w:jc w:val="center"/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</w:pPr>
            <w:r w:rsidRPr="00EF28E0">
              <w:rPr>
                <w:b/>
                <w:bCs/>
                <w:color w:val="FF0000"/>
                <w:sz w:val="12"/>
                <w:szCs w:val="12"/>
              </w:rPr>
              <w:sym w:font="Wingdings 2" w:char="F04F"/>
            </w:r>
          </w:p>
        </w:tc>
      </w:tr>
      <w:tr w:rsidR="007F3D7D" w:rsidRPr="00C743AE" w14:paraId="097CB28B" w14:textId="77777777" w:rsidTr="0048581D">
        <w:trPr>
          <w:trHeight w:val="17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3ABB60" w14:textId="75D40D17" w:rsidR="007F3D7D" w:rsidRPr="00D1256A" w:rsidRDefault="007F3D7D" w:rsidP="007F3D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eastAsia="en-GB"/>
              </w:rPr>
            </w:pPr>
            <w:r w:rsidRPr="00D1256A">
              <w:rPr>
                <w:rFonts w:ascii="Calibri" w:hAnsi="Calibri" w:cs="Calibri"/>
                <w:color w:val="000000"/>
                <w:sz w:val="10"/>
                <w:szCs w:val="10"/>
              </w:rPr>
              <w:t>Samoa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3358F9" w14:textId="25BCF322" w:rsidR="007F3D7D" w:rsidRPr="007E5B6F" w:rsidRDefault="007F3D7D" w:rsidP="007F3D7D">
            <w:pPr>
              <w:spacing w:after="0" w:line="240" w:lineRule="auto"/>
              <w:jc w:val="center"/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</w:pPr>
            <w:r w:rsidRPr="007E5B6F"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  <w:sym w:font="Wingdings 2" w:char="F050"/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2E90F1E" w14:textId="489E8C63" w:rsidR="007F3D7D" w:rsidRPr="007E5B6F" w:rsidRDefault="007F3D7D" w:rsidP="007F3D7D">
            <w:pPr>
              <w:spacing w:after="0" w:line="240" w:lineRule="auto"/>
              <w:jc w:val="center"/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</w:pPr>
            <w:r w:rsidRPr="007E5B6F"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  <w:sym w:font="Wingdings 2" w:char="F050"/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1F5B064" w14:textId="18C67E09" w:rsidR="007F3D7D" w:rsidRPr="007E5B6F" w:rsidRDefault="007F3D7D" w:rsidP="007F3D7D">
            <w:pPr>
              <w:spacing w:after="0" w:line="240" w:lineRule="auto"/>
              <w:jc w:val="center"/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</w:pPr>
            <w:r w:rsidRPr="007E5B6F"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  <w:sym w:font="Wingdings 2" w:char="F050"/>
            </w:r>
          </w:p>
        </w:tc>
      </w:tr>
      <w:tr w:rsidR="007F3D7D" w:rsidRPr="00C743AE" w14:paraId="3DDACB9C" w14:textId="77777777" w:rsidTr="0048581D">
        <w:trPr>
          <w:trHeight w:val="17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DA2A2F" w14:textId="238F5099" w:rsidR="007F3D7D" w:rsidRPr="00D1256A" w:rsidRDefault="007F3D7D" w:rsidP="007F3D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eastAsia="en-GB"/>
              </w:rPr>
            </w:pPr>
            <w:r w:rsidRPr="00D1256A">
              <w:rPr>
                <w:rFonts w:ascii="Calibri" w:hAnsi="Calibri" w:cs="Calibri"/>
                <w:sz w:val="10"/>
                <w:szCs w:val="10"/>
              </w:rPr>
              <w:t>San Marino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F90FC94" w14:textId="5CC821E3" w:rsidR="007F3D7D" w:rsidRPr="007E5B6F" w:rsidRDefault="007F3D7D" w:rsidP="007F3D7D">
            <w:pPr>
              <w:spacing w:after="0" w:line="240" w:lineRule="auto"/>
              <w:jc w:val="center"/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</w:pPr>
            <w:r w:rsidRPr="007E5B6F"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  <w:sym w:font="Wingdings 2" w:char="F050"/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83699C0" w14:textId="057C8178" w:rsidR="007F3D7D" w:rsidRPr="007E5B6F" w:rsidRDefault="007F3D7D" w:rsidP="007F3D7D">
            <w:pPr>
              <w:spacing w:after="0" w:line="240" w:lineRule="auto"/>
              <w:jc w:val="center"/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</w:pPr>
            <w:r w:rsidRPr="007E5B6F"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  <w:sym w:font="Wingdings 2" w:char="F050"/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1B52861" w14:textId="11DDD84B" w:rsidR="007F3D7D" w:rsidRPr="007E5B6F" w:rsidRDefault="007F3D7D" w:rsidP="007F3D7D">
            <w:pPr>
              <w:spacing w:after="0" w:line="240" w:lineRule="auto"/>
              <w:jc w:val="center"/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</w:pPr>
            <w:r w:rsidRPr="007E5B6F"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  <w:sym w:font="Wingdings 2" w:char="F050"/>
            </w:r>
          </w:p>
        </w:tc>
      </w:tr>
      <w:tr w:rsidR="007F3D7D" w:rsidRPr="00C743AE" w14:paraId="797C81D0" w14:textId="77777777" w:rsidTr="0048581D">
        <w:trPr>
          <w:trHeight w:val="17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C1E642" w14:textId="2FC64136" w:rsidR="007F3D7D" w:rsidRPr="00D1256A" w:rsidRDefault="007F3D7D" w:rsidP="007F3D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eastAsia="en-GB"/>
              </w:rPr>
            </w:pPr>
            <w:r w:rsidRPr="00D1256A">
              <w:rPr>
                <w:rFonts w:ascii="Calibri" w:hAnsi="Calibri" w:cs="Calibri"/>
                <w:sz w:val="10"/>
                <w:szCs w:val="10"/>
              </w:rPr>
              <w:t>Sao Tome and Princip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2AB297F" w14:textId="04C8E6B2" w:rsidR="007F3D7D" w:rsidRPr="007E5B6F" w:rsidRDefault="007F3D7D" w:rsidP="007F3D7D">
            <w:pPr>
              <w:spacing w:after="0" w:line="240" w:lineRule="auto"/>
              <w:jc w:val="center"/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</w:pPr>
            <w:r w:rsidRPr="007E5B6F"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  <w:sym w:font="Wingdings 2" w:char="F050"/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B63DDD4" w14:textId="147F815C" w:rsidR="007F3D7D" w:rsidRPr="007E5B6F" w:rsidRDefault="007F3D7D" w:rsidP="007F3D7D">
            <w:pPr>
              <w:spacing w:after="0" w:line="240" w:lineRule="auto"/>
              <w:jc w:val="center"/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</w:pPr>
            <w:r w:rsidRPr="007E5B6F"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  <w:sym w:font="Wingdings 2" w:char="F050"/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141EF0D" w14:textId="06BF717E" w:rsidR="007F3D7D" w:rsidRPr="007E5B6F" w:rsidRDefault="007F3D7D" w:rsidP="007F3D7D">
            <w:pPr>
              <w:spacing w:after="0" w:line="240" w:lineRule="auto"/>
              <w:jc w:val="center"/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</w:pPr>
            <w:r w:rsidRPr="007E5B6F"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  <w:sym w:font="Wingdings 2" w:char="F050"/>
            </w:r>
          </w:p>
        </w:tc>
      </w:tr>
      <w:tr w:rsidR="007F3D7D" w:rsidRPr="00C743AE" w14:paraId="1B7FFBAA" w14:textId="77777777" w:rsidTr="0048581D">
        <w:trPr>
          <w:trHeight w:val="17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8CFC54" w14:textId="69A7F865" w:rsidR="007F3D7D" w:rsidRPr="00D1256A" w:rsidRDefault="007F3D7D" w:rsidP="007F3D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eastAsia="en-GB"/>
              </w:rPr>
            </w:pPr>
            <w:r w:rsidRPr="00D1256A">
              <w:rPr>
                <w:rFonts w:ascii="Calibri" w:hAnsi="Calibri" w:cs="Calibri"/>
                <w:color w:val="000000"/>
                <w:sz w:val="10"/>
                <w:szCs w:val="10"/>
              </w:rPr>
              <w:t>Saudi Arabia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3B8EE6C" w14:textId="2A46FD5A" w:rsidR="007F3D7D" w:rsidRPr="007E5B6F" w:rsidRDefault="007F3D7D" w:rsidP="007F3D7D">
            <w:pPr>
              <w:spacing w:after="0" w:line="240" w:lineRule="auto"/>
              <w:jc w:val="center"/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</w:pPr>
            <w:r w:rsidRPr="007E5B6F"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  <w:sym w:font="Wingdings 2" w:char="F050"/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89F58C9" w14:textId="6BD013D8" w:rsidR="007F3D7D" w:rsidRPr="007E5B6F" w:rsidRDefault="00FD5653" w:rsidP="007F3D7D">
            <w:pPr>
              <w:spacing w:after="0" w:line="240" w:lineRule="auto"/>
              <w:jc w:val="center"/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</w:pPr>
            <w:r w:rsidRPr="007E5B6F">
              <w:rPr>
                <w:b/>
                <w:bCs/>
                <w:color w:val="FF0000"/>
                <w:sz w:val="12"/>
                <w:szCs w:val="12"/>
              </w:rPr>
              <w:sym w:font="Wingdings 2" w:char="F04F"/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41DEFA9" w14:textId="7971A3BF" w:rsidR="007F3D7D" w:rsidRPr="007E5B6F" w:rsidRDefault="007F3D7D" w:rsidP="007F3D7D">
            <w:pPr>
              <w:spacing w:after="0" w:line="240" w:lineRule="auto"/>
              <w:jc w:val="center"/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</w:pPr>
            <w:r w:rsidRPr="007E5B6F"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  <w:sym w:font="Wingdings 2" w:char="F050"/>
            </w:r>
          </w:p>
        </w:tc>
      </w:tr>
      <w:tr w:rsidR="007F3D7D" w:rsidRPr="00C743AE" w14:paraId="77752B20" w14:textId="77777777" w:rsidTr="0048581D">
        <w:trPr>
          <w:trHeight w:val="17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E6775C" w14:textId="1CF4FCD4" w:rsidR="007F3D7D" w:rsidRPr="00D1256A" w:rsidRDefault="007F3D7D" w:rsidP="007F3D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eastAsia="en-GB"/>
              </w:rPr>
            </w:pPr>
            <w:r w:rsidRPr="00D1256A">
              <w:rPr>
                <w:rFonts w:ascii="Calibri" w:hAnsi="Calibri" w:cs="Calibri"/>
                <w:sz w:val="10"/>
                <w:szCs w:val="10"/>
              </w:rPr>
              <w:t>Senegal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F7DCCA6" w14:textId="00723280" w:rsidR="007F3D7D" w:rsidRPr="007E5B6F" w:rsidRDefault="007F3D7D" w:rsidP="007F3D7D">
            <w:pPr>
              <w:spacing w:after="0" w:line="240" w:lineRule="auto"/>
              <w:jc w:val="center"/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</w:pPr>
            <w:r w:rsidRPr="007E5B6F"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  <w:sym w:font="Wingdings 2" w:char="F050"/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8210068" w14:textId="5A7BAAA4" w:rsidR="007F3D7D" w:rsidRPr="007E5B6F" w:rsidRDefault="007F3D7D" w:rsidP="007F3D7D">
            <w:pPr>
              <w:spacing w:after="0" w:line="240" w:lineRule="auto"/>
              <w:jc w:val="center"/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</w:pPr>
            <w:r w:rsidRPr="007E5B6F"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  <w:sym w:font="Wingdings 2" w:char="F050"/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5195240" w14:textId="17A3C057" w:rsidR="007F3D7D" w:rsidRPr="007E5B6F" w:rsidRDefault="007F3D7D" w:rsidP="007F3D7D">
            <w:pPr>
              <w:spacing w:after="0" w:line="240" w:lineRule="auto"/>
              <w:jc w:val="center"/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</w:pPr>
            <w:r w:rsidRPr="007E5B6F"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  <w:sym w:font="Wingdings 2" w:char="F050"/>
            </w:r>
          </w:p>
        </w:tc>
      </w:tr>
      <w:tr w:rsidR="007F3D7D" w:rsidRPr="00C743AE" w14:paraId="5321326D" w14:textId="77777777" w:rsidTr="0048581D">
        <w:trPr>
          <w:trHeight w:val="17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046E92" w14:textId="338B5B4A" w:rsidR="007F3D7D" w:rsidRPr="00D1256A" w:rsidRDefault="007F3D7D" w:rsidP="007F3D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eastAsia="en-GB"/>
              </w:rPr>
            </w:pPr>
            <w:r w:rsidRPr="00D1256A">
              <w:rPr>
                <w:rFonts w:ascii="Calibri" w:hAnsi="Calibri" w:cs="Calibri"/>
                <w:sz w:val="10"/>
                <w:szCs w:val="10"/>
              </w:rPr>
              <w:t>Serbia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612D24B" w14:textId="380812F2" w:rsidR="007F3D7D" w:rsidRPr="007E5B6F" w:rsidRDefault="007F3D7D" w:rsidP="007F3D7D">
            <w:pPr>
              <w:spacing w:after="0" w:line="240" w:lineRule="auto"/>
              <w:jc w:val="center"/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</w:pPr>
            <w:r w:rsidRPr="007E5B6F"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  <w:sym w:font="Wingdings 2" w:char="F050"/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B1A7FBB" w14:textId="554E3B1B" w:rsidR="007F3D7D" w:rsidRPr="007E5B6F" w:rsidRDefault="007F3D7D" w:rsidP="007F3D7D">
            <w:pPr>
              <w:spacing w:after="0" w:line="240" w:lineRule="auto"/>
              <w:jc w:val="center"/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</w:pPr>
            <w:r w:rsidRPr="007E5B6F"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  <w:sym w:font="Wingdings 2" w:char="F050"/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2A305C5" w14:textId="00167717" w:rsidR="007F3D7D" w:rsidRPr="007E5B6F" w:rsidRDefault="007F3D7D" w:rsidP="007F3D7D">
            <w:pPr>
              <w:spacing w:after="0" w:line="240" w:lineRule="auto"/>
              <w:jc w:val="center"/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</w:pPr>
            <w:r w:rsidRPr="007E5B6F"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  <w:sym w:font="Wingdings 2" w:char="F050"/>
            </w:r>
          </w:p>
        </w:tc>
      </w:tr>
      <w:tr w:rsidR="007F3D7D" w:rsidRPr="00C743AE" w14:paraId="241B33C4" w14:textId="77777777" w:rsidTr="0048581D">
        <w:trPr>
          <w:trHeight w:val="17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9873F6" w14:textId="3F73351F" w:rsidR="007F3D7D" w:rsidRPr="00D1256A" w:rsidRDefault="007F3D7D" w:rsidP="007F3D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eastAsia="en-GB"/>
              </w:rPr>
            </w:pPr>
            <w:r w:rsidRPr="00D1256A">
              <w:rPr>
                <w:rFonts w:ascii="Calibri" w:hAnsi="Calibri" w:cs="Calibri"/>
                <w:sz w:val="10"/>
                <w:szCs w:val="10"/>
              </w:rPr>
              <w:t>Seychelle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2A58194" w14:textId="28CB9B78" w:rsidR="007F3D7D" w:rsidRPr="007E5B6F" w:rsidRDefault="007F3D7D" w:rsidP="007F3D7D">
            <w:pPr>
              <w:spacing w:after="0" w:line="240" w:lineRule="auto"/>
              <w:jc w:val="center"/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</w:pPr>
            <w:r w:rsidRPr="007E5B6F"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  <w:sym w:font="Wingdings 2" w:char="F050"/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268E31C" w14:textId="353E595E" w:rsidR="007F3D7D" w:rsidRPr="007E5B6F" w:rsidRDefault="007F3D7D" w:rsidP="007F3D7D">
            <w:pPr>
              <w:spacing w:after="0" w:line="240" w:lineRule="auto"/>
              <w:jc w:val="center"/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</w:pPr>
            <w:r w:rsidRPr="007E5B6F"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  <w:sym w:font="Wingdings 2" w:char="F050"/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CDD6292" w14:textId="78E36AA5" w:rsidR="007F3D7D" w:rsidRPr="007E5B6F" w:rsidRDefault="007F3D7D" w:rsidP="007F3D7D">
            <w:pPr>
              <w:spacing w:after="0" w:line="240" w:lineRule="auto"/>
              <w:jc w:val="center"/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</w:pPr>
            <w:r w:rsidRPr="007E5B6F"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  <w:sym w:font="Wingdings 2" w:char="F050"/>
            </w:r>
          </w:p>
        </w:tc>
      </w:tr>
      <w:tr w:rsidR="007F3D7D" w:rsidRPr="00C743AE" w14:paraId="47F82AFD" w14:textId="77777777" w:rsidTr="0048581D">
        <w:trPr>
          <w:trHeight w:val="17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9D9D91" w14:textId="73E136DB" w:rsidR="007F3D7D" w:rsidRPr="00D1256A" w:rsidRDefault="007F3D7D" w:rsidP="007F3D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eastAsia="en-GB"/>
              </w:rPr>
            </w:pPr>
            <w:r w:rsidRPr="00D1256A">
              <w:rPr>
                <w:rFonts w:ascii="Calibri" w:hAnsi="Calibri" w:cs="Calibri"/>
                <w:sz w:val="10"/>
                <w:szCs w:val="10"/>
              </w:rPr>
              <w:t>Sierra Leon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3B2972F" w14:textId="26180976" w:rsidR="007F3D7D" w:rsidRPr="007E5B6F" w:rsidRDefault="007F3D7D" w:rsidP="007F3D7D">
            <w:pPr>
              <w:spacing w:after="0" w:line="240" w:lineRule="auto"/>
              <w:jc w:val="center"/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</w:pPr>
            <w:r w:rsidRPr="007E5B6F"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  <w:sym w:font="Wingdings 2" w:char="F050"/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55EBD97" w14:textId="33F74DD4" w:rsidR="007F3D7D" w:rsidRPr="007E5B6F" w:rsidRDefault="007F3D7D" w:rsidP="007F3D7D">
            <w:pPr>
              <w:spacing w:after="0" w:line="240" w:lineRule="auto"/>
              <w:jc w:val="center"/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</w:pPr>
            <w:r w:rsidRPr="007E5B6F"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  <w:sym w:font="Wingdings 2" w:char="F050"/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E9C29AF" w14:textId="477F2C1C" w:rsidR="007F3D7D" w:rsidRPr="007E5B6F" w:rsidRDefault="007F3D7D" w:rsidP="007F3D7D">
            <w:pPr>
              <w:spacing w:after="0" w:line="240" w:lineRule="auto"/>
              <w:jc w:val="center"/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</w:pPr>
            <w:r w:rsidRPr="007E5B6F"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  <w:sym w:font="Wingdings 2" w:char="F050"/>
            </w:r>
          </w:p>
        </w:tc>
      </w:tr>
      <w:tr w:rsidR="007F3D7D" w:rsidRPr="00C743AE" w14:paraId="4D4ADFB9" w14:textId="77777777" w:rsidTr="0048581D">
        <w:trPr>
          <w:trHeight w:val="17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96150A" w14:textId="5138EC96" w:rsidR="007F3D7D" w:rsidRPr="00D1256A" w:rsidRDefault="007F3D7D" w:rsidP="007F3D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eastAsia="en-GB"/>
              </w:rPr>
            </w:pPr>
            <w:r w:rsidRPr="00D1256A">
              <w:rPr>
                <w:rFonts w:ascii="Calibri" w:hAnsi="Calibri" w:cs="Calibri"/>
                <w:color w:val="000000"/>
                <w:sz w:val="10"/>
                <w:szCs w:val="10"/>
              </w:rPr>
              <w:t>Singapor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6B1CE0B" w14:textId="032FB68F" w:rsidR="007F3D7D" w:rsidRPr="007E5B6F" w:rsidRDefault="007F3D7D" w:rsidP="007F3D7D">
            <w:pPr>
              <w:spacing w:after="0" w:line="240" w:lineRule="auto"/>
              <w:jc w:val="center"/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</w:pPr>
            <w:r w:rsidRPr="007E5B6F"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  <w:sym w:font="Wingdings 2" w:char="F050"/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E3A3252" w14:textId="3171A053" w:rsidR="007F3D7D" w:rsidRPr="007E5B6F" w:rsidRDefault="007F3D7D" w:rsidP="007F3D7D">
            <w:pPr>
              <w:spacing w:after="0" w:line="240" w:lineRule="auto"/>
              <w:jc w:val="center"/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</w:pPr>
            <w:r w:rsidRPr="007E5B6F"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  <w:sym w:font="Wingdings 2" w:char="F050"/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9A941B7" w14:textId="4731D3F0" w:rsidR="007F3D7D" w:rsidRPr="007E5B6F" w:rsidRDefault="00CE2A8D" w:rsidP="007F3D7D">
            <w:pPr>
              <w:spacing w:after="0" w:line="240" w:lineRule="auto"/>
              <w:jc w:val="center"/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</w:pPr>
            <w:r w:rsidRPr="007E5B6F">
              <w:rPr>
                <w:b/>
                <w:bCs/>
                <w:color w:val="FF0000"/>
                <w:sz w:val="12"/>
                <w:szCs w:val="12"/>
              </w:rPr>
              <w:sym w:font="Wingdings 2" w:char="F04F"/>
            </w:r>
          </w:p>
        </w:tc>
      </w:tr>
      <w:tr w:rsidR="007F3D7D" w:rsidRPr="00C743AE" w14:paraId="2B30147C" w14:textId="77777777" w:rsidTr="0048581D">
        <w:trPr>
          <w:trHeight w:val="17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7598AB" w14:textId="18F4D4C8" w:rsidR="007F3D7D" w:rsidRPr="00D1256A" w:rsidRDefault="007F3D7D" w:rsidP="007F3D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eastAsia="en-GB"/>
              </w:rPr>
            </w:pPr>
            <w:r w:rsidRPr="00D1256A">
              <w:rPr>
                <w:rFonts w:ascii="Calibri" w:hAnsi="Calibri" w:cs="Calibri"/>
                <w:sz w:val="10"/>
                <w:szCs w:val="10"/>
              </w:rPr>
              <w:t>Slovakia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66EB781" w14:textId="587B3263" w:rsidR="007F3D7D" w:rsidRPr="007E5B6F" w:rsidRDefault="007F3D7D" w:rsidP="007F3D7D">
            <w:pPr>
              <w:spacing w:after="0" w:line="240" w:lineRule="auto"/>
              <w:jc w:val="center"/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</w:pPr>
            <w:r w:rsidRPr="007E5B6F"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  <w:sym w:font="Wingdings 2" w:char="F050"/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082B277" w14:textId="6F204F9D" w:rsidR="007F3D7D" w:rsidRPr="007E5B6F" w:rsidRDefault="007F3D7D" w:rsidP="007F3D7D">
            <w:pPr>
              <w:spacing w:after="0" w:line="240" w:lineRule="auto"/>
              <w:jc w:val="center"/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</w:pPr>
            <w:r w:rsidRPr="007E5B6F"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  <w:sym w:font="Wingdings 2" w:char="F050"/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10580EE" w14:textId="53EE9AA8" w:rsidR="007F3D7D" w:rsidRPr="007E5B6F" w:rsidRDefault="007F3D7D" w:rsidP="007F3D7D">
            <w:pPr>
              <w:spacing w:after="0" w:line="240" w:lineRule="auto"/>
              <w:jc w:val="center"/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</w:pPr>
            <w:r w:rsidRPr="007E5B6F"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  <w:sym w:font="Wingdings 2" w:char="F050"/>
            </w:r>
          </w:p>
        </w:tc>
      </w:tr>
      <w:tr w:rsidR="007F3D7D" w:rsidRPr="00C743AE" w14:paraId="19E039D8" w14:textId="77777777" w:rsidTr="0048581D">
        <w:trPr>
          <w:trHeight w:val="17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8EB3B5" w14:textId="558526C1" w:rsidR="007F3D7D" w:rsidRPr="00D1256A" w:rsidRDefault="007F3D7D" w:rsidP="007F3D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eastAsia="en-GB"/>
              </w:rPr>
            </w:pPr>
            <w:r w:rsidRPr="00D1256A">
              <w:rPr>
                <w:rFonts w:ascii="Calibri" w:hAnsi="Calibri" w:cs="Calibri"/>
                <w:sz w:val="10"/>
                <w:szCs w:val="10"/>
              </w:rPr>
              <w:t>Slovenia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3911EB6" w14:textId="0948E0C7" w:rsidR="007F3D7D" w:rsidRPr="007E5B6F" w:rsidRDefault="007F3D7D" w:rsidP="007F3D7D">
            <w:pPr>
              <w:spacing w:after="0" w:line="240" w:lineRule="auto"/>
              <w:jc w:val="center"/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</w:pPr>
            <w:r w:rsidRPr="007E5B6F"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  <w:sym w:font="Wingdings 2" w:char="F050"/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15424FB" w14:textId="459B3478" w:rsidR="007F3D7D" w:rsidRPr="007E5B6F" w:rsidRDefault="007F3D7D" w:rsidP="007F3D7D">
            <w:pPr>
              <w:spacing w:after="0" w:line="240" w:lineRule="auto"/>
              <w:jc w:val="center"/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</w:pPr>
            <w:r w:rsidRPr="007E5B6F"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  <w:sym w:font="Wingdings 2" w:char="F050"/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41B6436" w14:textId="03AFF713" w:rsidR="007F3D7D" w:rsidRPr="007E5B6F" w:rsidRDefault="007F3D7D" w:rsidP="007F3D7D">
            <w:pPr>
              <w:spacing w:after="0" w:line="240" w:lineRule="auto"/>
              <w:jc w:val="center"/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</w:pPr>
            <w:r w:rsidRPr="007E5B6F"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  <w:sym w:font="Wingdings 2" w:char="F050"/>
            </w:r>
          </w:p>
        </w:tc>
      </w:tr>
      <w:tr w:rsidR="007F3D7D" w:rsidRPr="00C743AE" w14:paraId="1999ABD3" w14:textId="77777777" w:rsidTr="0048581D">
        <w:trPr>
          <w:trHeight w:val="17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17DF39" w14:textId="791AEA79" w:rsidR="007F3D7D" w:rsidRPr="00D1256A" w:rsidRDefault="007F3D7D" w:rsidP="007F3D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eastAsia="en-GB"/>
              </w:rPr>
            </w:pPr>
            <w:r w:rsidRPr="00D1256A">
              <w:rPr>
                <w:rFonts w:ascii="Calibri" w:hAnsi="Calibri" w:cs="Calibri"/>
                <w:color w:val="000000"/>
                <w:sz w:val="10"/>
                <w:szCs w:val="10"/>
              </w:rPr>
              <w:t>Solomon Island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0DB59B0" w14:textId="4BE3F07C" w:rsidR="007F3D7D" w:rsidRPr="007E5B6F" w:rsidRDefault="007F3D7D" w:rsidP="007F3D7D">
            <w:pPr>
              <w:spacing w:after="0" w:line="240" w:lineRule="auto"/>
              <w:jc w:val="center"/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</w:pPr>
            <w:r w:rsidRPr="007E5B6F"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  <w:sym w:font="Wingdings 2" w:char="F050"/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A0C6F75" w14:textId="6E38B1F0" w:rsidR="007F3D7D" w:rsidRPr="007E5B6F" w:rsidRDefault="007F3D7D" w:rsidP="007F3D7D">
            <w:pPr>
              <w:spacing w:after="0" w:line="240" w:lineRule="auto"/>
              <w:jc w:val="center"/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</w:pPr>
            <w:r w:rsidRPr="007E5B6F"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  <w:sym w:font="Wingdings 2" w:char="F050"/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A1CB006" w14:textId="10A657CA" w:rsidR="007F3D7D" w:rsidRPr="007E5B6F" w:rsidRDefault="007F3D7D" w:rsidP="007F3D7D">
            <w:pPr>
              <w:spacing w:after="0" w:line="240" w:lineRule="auto"/>
              <w:jc w:val="center"/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</w:pPr>
            <w:r w:rsidRPr="007E5B6F"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  <w:sym w:font="Wingdings 2" w:char="F050"/>
            </w:r>
          </w:p>
        </w:tc>
      </w:tr>
      <w:tr w:rsidR="00FD5653" w:rsidRPr="00C743AE" w14:paraId="7FEEF2F2" w14:textId="77777777" w:rsidTr="0048581D">
        <w:trPr>
          <w:trHeight w:val="17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6188BB" w14:textId="1F12CD7D" w:rsidR="00FD5653" w:rsidRPr="00D1256A" w:rsidRDefault="00FD5653" w:rsidP="00FD565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eastAsia="en-GB"/>
              </w:rPr>
            </w:pPr>
            <w:r w:rsidRPr="00D1256A">
              <w:rPr>
                <w:rFonts w:ascii="Calibri" w:hAnsi="Calibri" w:cs="Calibri"/>
                <w:color w:val="000000"/>
                <w:sz w:val="10"/>
                <w:szCs w:val="10"/>
              </w:rPr>
              <w:t>Somalia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3C747EC" w14:textId="08AE7B3F" w:rsidR="00FD5653" w:rsidRPr="007E5B6F" w:rsidRDefault="00FD5653" w:rsidP="00FD5653">
            <w:pPr>
              <w:spacing w:after="0" w:line="240" w:lineRule="auto"/>
              <w:jc w:val="center"/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</w:pPr>
            <w:r w:rsidRPr="007E5B6F">
              <w:rPr>
                <w:b/>
                <w:bCs/>
                <w:color w:val="FF0000"/>
                <w:sz w:val="12"/>
                <w:szCs w:val="12"/>
              </w:rPr>
              <w:sym w:font="Wingdings 2" w:char="F04F"/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F1F0857" w14:textId="64A83BFF" w:rsidR="00FD5653" w:rsidRPr="007E5B6F" w:rsidRDefault="00FD5653" w:rsidP="00FD5653">
            <w:pPr>
              <w:spacing w:after="0" w:line="240" w:lineRule="auto"/>
              <w:jc w:val="center"/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</w:pPr>
            <w:r w:rsidRPr="006C7D70">
              <w:rPr>
                <w:b/>
                <w:bCs/>
                <w:color w:val="FF0000"/>
                <w:sz w:val="12"/>
                <w:szCs w:val="12"/>
              </w:rPr>
              <w:sym w:font="Wingdings 2" w:char="F04F"/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48FE91D" w14:textId="525DB53B" w:rsidR="00FD5653" w:rsidRPr="007E5B6F" w:rsidRDefault="00FD5653" w:rsidP="00FD5653">
            <w:pPr>
              <w:spacing w:after="0" w:line="240" w:lineRule="auto"/>
              <w:jc w:val="center"/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</w:pPr>
            <w:r w:rsidRPr="006C7D70">
              <w:rPr>
                <w:b/>
                <w:bCs/>
                <w:color w:val="FF0000"/>
                <w:sz w:val="12"/>
                <w:szCs w:val="12"/>
              </w:rPr>
              <w:sym w:font="Wingdings 2" w:char="F04F"/>
            </w:r>
          </w:p>
        </w:tc>
      </w:tr>
      <w:tr w:rsidR="007F3D7D" w:rsidRPr="00C743AE" w14:paraId="107CA6DC" w14:textId="77777777" w:rsidTr="0048581D">
        <w:trPr>
          <w:trHeight w:val="17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EB1FF5" w14:textId="5D1A7DD4" w:rsidR="007F3D7D" w:rsidRPr="00D1256A" w:rsidRDefault="007F3D7D" w:rsidP="007F3D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eastAsia="en-GB"/>
              </w:rPr>
            </w:pPr>
            <w:r w:rsidRPr="00D1256A">
              <w:rPr>
                <w:rFonts w:ascii="Calibri" w:hAnsi="Calibri" w:cs="Calibri"/>
                <w:sz w:val="10"/>
                <w:szCs w:val="10"/>
              </w:rPr>
              <w:t>South Africa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335BF2A" w14:textId="0CB68BEB" w:rsidR="007F3D7D" w:rsidRPr="007E5B6F" w:rsidRDefault="007F3D7D" w:rsidP="007F3D7D">
            <w:pPr>
              <w:spacing w:after="0" w:line="240" w:lineRule="auto"/>
              <w:jc w:val="center"/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</w:pPr>
            <w:r w:rsidRPr="007E5B6F"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  <w:sym w:font="Wingdings 2" w:char="F050"/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FF37AD6" w14:textId="3294BB1C" w:rsidR="007F3D7D" w:rsidRPr="007E5B6F" w:rsidRDefault="007F3D7D" w:rsidP="007F3D7D">
            <w:pPr>
              <w:spacing w:after="0" w:line="240" w:lineRule="auto"/>
              <w:jc w:val="center"/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</w:pPr>
            <w:r w:rsidRPr="007E5B6F"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  <w:sym w:font="Wingdings 2" w:char="F050"/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ABC2FA5" w14:textId="27B0CB17" w:rsidR="007F3D7D" w:rsidRPr="007E5B6F" w:rsidRDefault="007F3D7D" w:rsidP="007F3D7D">
            <w:pPr>
              <w:spacing w:after="0" w:line="240" w:lineRule="auto"/>
              <w:jc w:val="center"/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</w:pPr>
            <w:r w:rsidRPr="007E5B6F"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  <w:sym w:font="Wingdings 2" w:char="F050"/>
            </w:r>
          </w:p>
        </w:tc>
      </w:tr>
      <w:tr w:rsidR="007F3D7D" w:rsidRPr="00C743AE" w14:paraId="17937F12" w14:textId="77777777" w:rsidTr="0048581D">
        <w:trPr>
          <w:trHeight w:val="17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19F834" w14:textId="08BAA265" w:rsidR="007F3D7D" w:rsidRPr="00D1256A" w:rsidRDefault="007F3D7D" w:rsidP="007F3D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eastAsia="en-GB"/>
              </w:rPr>
            </w:pPr>
            <w:r w:rsidRPr="00D1256A">
              <w:rPr>
                <w:rFonts w:ascii="Calibri" w:hAnsi="Calibri" w:cs="Calibri"/>
                <w:sz w:val="10"/>
                <w:szCs w:val="10"/>
              </w:rPr>
              <w:t>South Sudan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45391CC" w14:textId="52226D72" w:rsidR="007F3D7D" w:rsidRPr="007E5B6F" w:rsidRDefault="007F3D7D" w:rsidP="007F3D7D">
            <w:pPr>
              <w:spacing w:after="0" w:line="240" w:lineRule="auto"/>
              <w:jc w:val="center"/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</w:pPr>
            <w:r w:rsidRPr="007E5B6F"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  <w:sym w:font="Wingdings 2" w:char="F050"/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50D0DB5" w14:textId="0EDAFE3C" w:rsidR="007F3D7D" w:rsidRPr="007E5B6F" w:rsidRDefault="007F3D7D" w:rsidP="007F3D7D">
            <w:pPr>
              <w:spacing w:after="0" w:line="240" w:lineRule="auto"/>
              <w:jc w:val="center"/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</w:pPr>
            <w:r w:rsidRPr="007E5B6F"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  <w:sym w:font="Wingdings 2" w:char="F050"/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0D3C759" w14:textId="446C04E7" w:rsidR="007F3D7D" w:rsidRPr="007E5B6F" w:rsidRDefault="007F3D7D" w:rsidP="007F3D7D">
            <w:pPr>
              <w:spacing w:after="0" w:line="240" w:lineRule="auto"/>
              <w:jc w:val="center"/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</w:pPr>
            <w:r w:rsidRPr="007E5B6F"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  <w:sym w:font="Wingdings 2" w:char="F050"/>
            </w:r>
          </w:p>
        </w:tc>
      </w:tr>
      <w:tr w:rsidR="007F3D7D" w:rsidRPr="00C743AE" w14:paraId="1806E3E0" w14:textId="77777777" w:rsidTr="0048581D">
        <w:trPr>
          <w:trHeight w:val="17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7E91EF" w14:textId="15A1AF9E" w:rsidR="007F3D7D" w:rsidRPr="00D1256A" w:rsidRDefault="007F3D7D" w:rsidP="007F3D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eastAsia="en-GB"/>
              </w:rPr>
            </w:pPr>
            <w:r w:rsidRPr="00D1256A">
              <w:rPr>
                <w:rFonts w:ascii="Calibri" w:hAnsi="Calibri" w:cs="Calibri"/>
                <w:sz w:val="10"/>
                <w:szCs w:val="10"/>
              </w:rPr>
              <w:t>Spain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2B140BC" w14:textId="0DCD8C4B" w:rsidR="007F3D7D" w:rsidRPr="007E5B6F" w:rsidRDefault="007F3D7D" w:rsidP="007F3D7D">
            <w:pPr>
              <w:spacing w:after="0" w:line="240" w:lineRule="auto"/>
              <w:jc w:val="center"/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</w:pPr>
            <w:r w:rsidRPr="007E5B6F"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  <w:sym w:font="Wingdings 2" w:char="F050"/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50D4E01" w14:textId="02580E34" w:rsidR="007F3D7D" w:rsidRPr="007E5B6F" w:rsidRDefault="007F3D7D" w:rsidP="007F3D7D">
            <w:pPr>
              <w:spacing w:after="0" w:line="240" w:lineRule="auto"/>
              <w:jc w:val="center"/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</w:pPr>
            <w:r w:rsidRPr="007E5B6F"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  <w:sym w:font="Wingdings 2" w:char="F050"/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A7650CF" w14:textId="7F04D9B2" w:rsidR="007F3D7D" w:rsidRPr="007E5B6F" w:rsidRDefault="007F3D7D" w:rsidP="007F3D7D">
            <w:pPr>
              <w:spacing w:after="0" w:line="240" w:lineRule="auto"/>
              <w:jc w:val="center"/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</w:pPr>
            <w:r w:rsidRPr="007E5B6F"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  <w:sym w:font="Wingdings 2" w:char="F050"/>
            </w:r>
          </w:p>
        </w:tc>
      </w:tr>
      <w:tr w:rsidR="007F3D7D" w:rsidRPr="00C743AE" w14:paraId="1299A835" w14:textId="77777777" w:rsidTr="007F59E6">
        <w:trPr>
          <w:trHeight w:val="40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60D793" w14:textId="4BC187E8" w:rsidR="007F3D7D" w:rsidRPr="00D1256A" w:rsidRDefault="007F3D7D" w:rsidP="007F3D7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0"/>
                <w:szCs w:val="10"/>
                <w:lang w:eastAsia="en-GB"/>
              </w:rPr>
            </w:pPr>
            <w:r w:rsidRPr="00D1256A">
              <w:rPr>
                <w:rFonts w:ascii="Calibri" w:hAnsi="Calibri" w:cs="Calibri"/>
                <w:sz w:val="10"/>
                <w:szCs w:val="10"/>
              </w:rPr>
              <w:t>Sri Lanka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3AFC05" w14:textId="218BD44B" w:rsidR="007F3D7D" w:rsidRPr="007E5B6F" w:rsidRDefault="007F3D7D" w:rsidP="007F3D7D">
            <w:pPr>
              <w:spacing w:after="0" w:line="240" w:lineRule="auto"/>
              <w:jc w:val="center"/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</w:pPr>
            <w:r w:rsidRPr="007E5B6F"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  <w:sym w:font="Wingdings 2" w:char="F050"/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E30895" w14:textId="0725A288" w:rsidR="007F3D7D" w:rsidRPr="007E5B6F" w:rsidRDefault="007F3D7D" w:rsidP="007F3D7D">
            <w:pPr>
              <w:spacing w:after="0" w:line="240" w:lineRule="auto"/>
              <w:jc w:val="center"/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</w:pPr>
            <w:r w:rsidRPr="007E5B6F"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  <w:sym w:font="Wingdings 2" w:char="F050"/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CD21E3" w14:textId="78208250" w:rsidR="007F3D7D" w:rsidRPr="007E5B6F" w:rsidRDefault="007F3D7D" w:rsidP="007F3D7D">
            <w:pPr>
              <w:spacing w:after="0" w:line="240" w:lineRule="auto"/>
              <w:jc w:val="center"/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</w:pPr>
            <w:r w:rsidRPr="007E5B6F"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  <w:sym w:font="Wingdings 2" w:char="F050"/>
            </w:r>
          </w:p>
        </w:tc>
      </w:tr>
      <w:tr w:rsidR="007F3D7D" w:rsidRPr="00C743AE" w14:paraId="7E3A270A" w14:textId="77777777" w:rsidTr="007F59E6">
        <w:trPr>
          <w:trHeight w:val="40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059E9C" w14:textId="5A879B08" w:rsidR="007F3D7D" w:rsidRPr="00D1256A" w:rsidRDefault="007F3D7D" w:rsidP="007F3D7D">
            <w:pPr>
              <w:spacing w:after="0" w:line="240" w:lineRule="auto"/>
              <w:jc w:val="center"/>
              <w:rPr>
                <w:rFonts w:ascii="Calibri" w:hAnsi="Calibri" w:cs="Calibri"/>
                <w:sz w:val="10"/>
                <w:szCs w:val="10"/>
              </w:rPr>
            </w:pPr>
            <w:r w:rsidRPr="00D1256A">
              <w:rPr>
                <w:rFonts w:ascii="Calibri" w:hAnsi="Calibri" w:cs="Calibri"/>
                <w:color w:val="000000"/>
                <w:sz w:val="10"/>
                <w:szCs w:val="10"/>
              </w:rPr>
              <w:t>Sudan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A2A0E2" w14:textId="0C5BF9D2" w:rsidR="007F3D7D" w:rsidRPr="007E5B6F" w:rsidRDefault="007F3D7D" w:rsidP="007F3D7D">
            <w:pPr>
              <w:spacing w:after="0" w:line="240" w:lineRule="auto"/>
              <w:jc w:val="center"/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</w:pPr>
            <w:r w:rsidRPr="007E5B6F"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  <w:sym w:font="Wingdings 2" w:char="F050"/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02F29D" w14:textId="49D8F361" w:rsidR="007F3D7D" w:rsidRPr="007E5B6F" w:rsidRDefault="007F3D7D" w:rsidP="007F3D7D">
            <w:pPr>
              <w:spacing w:after="0" w:line="240" w:lineRule="auto"/>
              <w:jc w:val="center"/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</w:pPr>
            <w:r w:rsidRPr="007E5B6F"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  <w:sym w:font="Wingdings 2" w:char="F050"/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225C41" w14:textId="1234329F" w:rsidR="007F3D7D" w:rsidRPr="007E5B6F" w:rsidRDefault="007F3D7D" w:rsidP="007F3D7D">
            <w:pPr>
              <w:spacing w:after="0" w:line="240" w:lineRule="auto"/>
              <w:jc w:val="center"/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</w:pPr>
            <w:r w:rsidRPr="007E5B6F"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  <w:sym w:font="Wingdings 2" w:char="F050"/>
            </w:r>
          </w:p>
        </w:tc>
      </w:tr>
      <w:tr w:rsidR="007F3D7D" w:rsidRPr="00C743AE" w14:paraId="797CCC27" w14:textId="77777777" w:rsidTr="007F59E6">
        <w:trPr>
          <w:trHeight w:val="40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F8AD63" w14:textId="1F537440" w:rsidR="007F3D7D" w:rsidRPr="00D1256A" w:rsidRDefault="007F3D7D" w:rsidP="007F3D7D">
            <w:pPr>
              <w:spacing w:after="0" w:line="240" w:lineRule="auto"/>
              <w:jc w:val="center"/>
              <w:rPr>
                <w:rFonts w:ascii="Calibri" w:hAnsi="Calibri" w:cs="Calibri"/>
                <w:sz w:val="10"/>
                <w:szCs w:val="10"/>
              </w:rPr>
            </w:pPr>
            <w:r w:rsidRPr="00D1256A">
              <w:rPr>
                <w:rFonts w:ascii="Calibri" w:hAnsi="Calibri" w:cs="Calibri"/>
                <w:color w:val="000000"/>
                <w:sz w:val="10"/>
                <w:szCs w:val="10"/>
              </w:rPr>
              <w:t>Surinam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206118" w14:textId="3F8BA616" w:rsidR="007F3D7D" w:rsidRPr="007E5B6F" w:rsidRDefault="007F3D7D" w:rsidP="007F3D7D">
            <w:pPr>
              <w:spacing w:after="0" w:line="240" w:lineRule="auto"/>
              <w:jc w:val="center"/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</w:pPr>
            <w:r w:rsidRPr="007E5B6F"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  <w:sym w:font="Wingdings 2" w:char="F050"/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399D0E" w14:textId="69274592" w:rsidR="007F3D7D" w:rsidRPr="007E5B6F" w:rsidRDefault="00E55E0B" w:rsidP="007F3D7D">
            <w:pPr>
              <w:spacing w:after="0" w:line="240" w:lineRule="auto"/>
              <w:jc w:val="center"/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</w:pPr>
            <w:r w:rsidRPr="007E5B6F">
              <w:rPr>
                <w:b/>
                <w:bCs/>
                <w:color w:val="FF0000"/>
                <w:sz w:val="12"/>
                <w:szCs w:val="12"/>
              </w:rPr>
              <w:sym w:font="Wingdings 2" w:char="F04F"/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4AD290" w14:textId="09F47CD1" w:rsidR="007F3D7D" w:rsidRPr="007E5B6F" w:rsidRDefault="007270FD" w:rsidP="007F3D7D">
            <w:pPr>
              <w:spacing w:after="0" w:line="240" w:lineRule="auto"/>
              <w:jc w:val="center"/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</w:pPr>
            <w:r w:rsidRPr="007E5B6F">
              <w:rPr>
                <w:b/>
                <w:bCs/>
                <w:color w:val="FF0000"/>
                <w:sz w:val="12"/>
                <w:szCs w:val="12"/>
              </w:rPr>
              <w:sym w:font="Wingdings 2" w:char="F04F"/>
            </w:r>
          </w:p>
        </w:tc>
      </w:tr>
      <w:tr w:rsidR="007270FD" w:rsidRPr="00C743AE" w14:paraId="04852D56" w14:textId="77777777" w:rsidTr="00966063">
        <w:trPr>
          <w:trHeight w:val="40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B0FF4F" w14:textId="5F9F75C4" w:rsidR="007270FD" w:rsidRPr="00D1256A" w:rsidRDefault="007270FD" w:rsidP="007270FD">
            <w:pPr>
              <w:spacing w:after="0" w:line="240" w:lineRule="auto"/>
              <w:jc w:val="center"/>
              <w:rPr>
                <w:rFonts w:ascii="Calibri" w:hAnsi="Calibri" w:cs="Calibri"/>
                <w:sz w:val="10"/>
                <w:szCs w:val="10"/>
              </w:rPr>
            </w:pPr>
            <w:r w:rsidRPr="00D1256A">
              <w:rPr>
                <w:rFonts w:ascii="Calibri" w:hAnsi="Calibri" w:cs="Calibri"/>
                <w:sz w:val="10"/>
                <w:szCs w:val="10"/>
              </w:rPr>
              <w:t>Sweden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3F5F60" w14:textId="6B6F67B1" w:rsidR="007270FD" w:rsidRPr="007E5B6F" w:rsidRDefault="007270FD" w:rsidP="007270FD">
            <w:pPr>
              <w:spacing w:after="0" w:line="240" w:lineRule="auto"/>
              <w:jc w:val="center"/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</w:pPr>
            <w:r w:rsidRPr="007E5B6F"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  <w:sym w:font="Wingdings 2" w:char="F050"/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3AD25F" w14:textId="7A15E40A" w:rsidR="007270FD" w:rsidRPr="007E5B6F" w:rsidRDefault="007270FD" w:rsidP="007270FD">
            <w:pPr>
              <w:spacing w:after="0" w:line="240" w:lineRule="auto"/>
              <w:jc w:val="center"/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</w:pPr>
            <w:r w:rsidRPr="007E5B6F"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  <w:sym w:font="Wingdings 2" w:char="F050"/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5A560F4" w14:textId="3CC7E214" w:rsidR="007270FD" w:rsidRPr="007E5B6F" w:rsidRDefault="007270FD" w:rsidP="007270FD">
            <w:pPr>
              <w:spacing w:after="0" w:line="240" w:lineRule="auto"/>
              <w:jc w:val="center"/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</w:pPr>
            <w:r w:rsidRPr="00F90DFC">
              <w:rPr>
                <w:b/>
                <w:bCs/>
                <w:color w:val="FF0000"/>
                <w:sz w:val="12"/>
                <w:szCs w:val="12"/>
              </w:rPr>
              <w:sym w:font="Wingdings 2" w:char="F04F"/>
            </w:r>
          </w:p>
        </w:tc>
      </w:tr>
      <w:tr w:rsidR="007270FD" w:rsidRPr="00C743AE" w14:paraId="46AA9245" w14:textId="77777777" w:rsidTr="00966063">
        <w:trPr>
          <w:trHeight w:val="40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28F4AB" w14:textId="0375DB17" w:rsidR="007270FD" w:rsidRPr="00D1256A" w:rsidRDefault="007270FD" w:rsidP="007270FD">
            <w:pPr>
              <w:spacing w:after="0" w:line="240" w:lineRule="auto"/>
              <w:jc w:val="center"/>
              <w:rPr>
                <w:rFonts w:ascii="Calibri" w:hAnsi="Calibri" w:cs="Calibri"/>
                <w:sz w:val="10"/>
                <w:szCs w:val="10"/>
              </w:rPr>
            </w:pPr>
            <w:r w:rsidRPr="00D1256A">
              <w:rPr>
                <w:rFonts w:ascii="Calibri" w:hAnsi="Calibri" w:cs="Calibri"/>
                <w:sz w:val="10"/>
                <w:szCs w:val="10"/>
              </w:rPr>
              <w:t>Switzerland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3EEEFB" w14:textId="2BE9D901" w:rsidR="007270FD" w:rsidRPr="007E5B6F" w:rsidRDefault="007270FD" w:rsidP="007270FD">
            <w:pPr>
              <w:spacing w:after="0" w:line="240" w:lineRule="auto"/>
              <w:jc w:val="center"/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</w:pPr>
            <w:r w:rsidRPr="007E5B6F"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  <w:sym w:font="Wingdings 2" w:char="F050"/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62E921" w14:textId="78A028E1" w:rsidR="007270FD" w:rsidRPr="007E5B6F" w:rsidRDefault="007270FD" w:rsidP="007270FD">
            <w:pPr>
              <w:spacing w:after="0" w:line="240" w:lineRule="auto"/>
              <w:jc w:val="center"/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</w:pPr>
            <w:r w:rsidRPr="007E5B6F">
              <w:rPr>
                <w:b/>
                <w:bCs/>
                <w:color w:val="FF0000"/>
                <w:sz w:val="12"/>
                <w:szCs w:val="12"/>
              </w:rPr>
              <w:sym w:font="Wingdings 2" w:char="F04F"/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4965793" w14:textId="345CF2C4" w:rsidR="007270FD" w:rsidRPr="007E5B6F" w:rsidRDefault="007270FD" w:rsidP="007270FD">
            <w:pPr>
              <w:spacing w:after="0" w:line="240" w:lineRule="auto"/>
              <w:jc w:val="center"/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</w:pPr>
            <w:r w:rsidRPr="00F90DFC">
              <w:rPr>
                <w:b/>
                <w:bCs/>
                <w:color w:val="FF0000"/>
                <w:sz w:val="12"/>
                <w:szCs w:val="12"/>
              </w:rPr>
              <w:sym w:font="Wingdings 2" w:char="F04F"/>
            </w:r>
          </w:p>
        </w:tc>
      </w:tr>
      <w:tr w:rsidR="00C23C1A" w:rsidRPr="00C743AE" w14:paraId="58A4306A" w14:textId="77777777" w:rsidTr="00492152">
        <w:trPr>
          <w:trHeight w:val="40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BA4240" w14:textId="5B62B0A2" w:rsidR="00C23C1A" w:rsidRPr="00D1256A" w:rsidRDefault="00C23C1A" w:rsidP="00C23C1A">
            <w:pPr>
              <w:spacing w:after="0" w:line="240" w:lineRule="auto"/>
              <w:jc w:val="center"/>
              <w:rPr>
                <w:rFonts w:ascii="Calibri" w:hAnsi="Calibri" w:cs="Calibri"/>
                <w:sz w:val="10"/>
                <w:szCs w:val="10"/>
              </w:rPr>
            </w:pPr>
            <w:r w:rsidRPr="00D1256A">
              <w:rPr>
                <w:rFonts w:ascii="Calibri" w:hAnsi="Calibri" w:cs="Calibri"/>
                <w:color w:val="000000"/>
                <w:sz w:val="10"/>
                <w:szCs w:val="10"/>
              </w:rPr>
              <w:t>Syrian Arab Republic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8C5B48" w14:textId="4536BDD3" w:rsidR="00C23C1A" w:rsidRPr="007E5B6F" w:rsidRDefault="00C23C1A" w:rsidP="00C23C1A">
            <w:pPr>
              <w:spacing w:after="0" w:line="240" w:lineRule="auto"/>
              <w:jc w:val="center"/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</w:pPr>
            <w:r w:rsidRPr="007E5B6F"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  <w:sym w:font="Wingdings 2" w:char="F050"/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F969E50" w14:textId="0B7ED3E6" w:rsidR="00C23C1A" w:rsidRPr="007E5B6F" w:rsidRDefault="00C23C1A" w:rsidP="00C23C1A">
            <w:pPr>
              <w:spacing w:after="0" w:line="240" w:lineRule="auto"/>
              <w:jc w:val="center"/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</w:pPr>
            <w:r w:rsidRPr="003B4B97">
              <w:rPr>
                <w:b/>
                <w:bCs/>
                <w:color w:val="FF0000"/>
                <w:sz w:val="12"/>
                <w:szCs w:val="12"/>
              </w:rPr>
              <w:sym w:font="Wingdings 2" w:char="F04F"/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0445602" w14:textId="5CC0A914" w:rsidR="00C23C1A" w:rsidRPr="007E5B6F" w:rsidRDefault="00C23C1A" w:rsidP="00C23C1A">
            <w:pPr>
              <w:spacing w:after="0" w:line="240" w:lineRule="auto"/>
              <w:jc w:val="center"/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</w:pPr>
            <w:r w:rsidRPr="0029768D">
              <w:rPr>
                <w:b/>
                <w:bCs/>
                <w:color w:val="FF0000"/>
                <w:sz w:val="12"/>
                <w:szCs w:val="12"/>
              </w:rPr>
              <w:sym w:font="Wingdings 2" w:char="F04F"/>
            </w:r>
          </w:p>
        </w:tc>
      </w:tr>
      <w:tr w:rsidR="00C23C1A" w:rsidRPr="00C743AE" w14:paraId="762BCB4A" w14:textId="77777777" w:rsidTr="00492152">
        <w:trPr>
          <w:trHeight w:val="40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E23A5C" w14:textId="741F284A" w:rsidR="00C23C1A" w:rsidRPr="00D1256A" w:rsidRDefault="00C23C1A" w:rsidP="00C23C1A">
            <w:pPr>
              <w:spacing w:after="0" w:line="240" w:lineRule="auto"/>
              <w:jc w:val="center"/>
              <w:rPr>
                <w:rFonts w:ascii="Calibri" w:hAnsi="Calibri" w:cs="Calibri"/>
                <w:sz w:val="10"/>
                <w:szCs w:val="10"/>
              </w:rPr>
            </w:pPr>
            <w:r w:rsidRPr="00D1256A">
              <w:rPr>
                <w:rFonts w:ascii="Calibri" w:hAnsi="Calibri" w:cs="Calibri"/>
                <w:sz w:val="10"/>
                <w:szCs w:val="10"/>
              </w:rPr>
              <w:t>Tajikistan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E5BA34" w14:textId="601D25E9" w:rsidR="00C23C1A" w:rsidRPr="007E5B6F" w:rsidRDefault="00C23C1A" w:rsidP="00C23C1A">
            <w:pPr>
              <w:spacing w:after="0" w:line="240" w:lineRule="auto"/>
              <w:jc w:val="center"/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</w:pPr>
            <w:r w:rsidRPr="007E5B6F"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  <w:sym w:font="Wingdings 2" w:char="F050"/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A25547A" w14:textId="1417EA1C" w:rsidR="00C23C1A" w:rsidRPr="007E5B6F" w:rsidRDefault="00C23C1A" w:rsidP="00C23C1A">
            <w:pPr>
              <w:spacing w:after="0" w:line="240" w:lineRule="auto"/>
              <w:jc w:val="center"/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</w:pPr>
            <w:r w:rsidRPr="003B4B97">
              <w:rPr>
                <w:b/>
                <w:bCs/>
                <w:color w:val="FF0000"/>
                <w:sz w:val="12"/>
                <w:szCs w:val="12"/>
              </w:rPr>
              <w:sym w:font="Wingdings 2" w:char="F04F"/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526A243" w14:textId="7082A9F2" w:rsidR="00C23C1A" w:rsidRPr="007E5B6F" w:rsidRDefault="00C23C1A" w:rsidP="00C23C1A">
            <w:pPr>
              <w:spacing w:after="0" w:line="240" w:lineRule="auto"/>
              <w:jc w:val="center"/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</w:pPr>
            <w:r w:rsidRPr="0029768D">
              <w:rPr>
                <w:b/>
                <w:bCs/>
                <w:color w:val="FF0000"/>
                <w:sz w:val="12"/>
                <w:szCs w:val="12"/>
              </w:rPr>
              <w:sym w:font="Wingdings 2" w:char="F04F"/>
            </w:r>
          </w:p>
        </w:tc>
      </w:tr>
      <w:tr w:rsidR="007F3D7D" w:rsidRPr="00C743AE" w14:paraId="55FCDA7F" w14:textId="77777777" w:rsidTr="007F59E6">
        <w:trPr>
          <w:trHeight w:val="40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22C5C1" w14:textId="6A599F3C" w:rsidR="007F3D7D" w:rsidRPr="00D1256A" w:rsidRDefault="007F3D7D" w:rsidP="007F3D7D">
            <w:pPr>
              <w:spacing w:after="0" w:line="240" w:lineRule="auto"/>
              <w:jc w:val="center"/>
              <w:rPr>
                <w:rFonts w:ascii="Calibri" w:hAnsi="Calibri" w:cs="Calibri"/>
                <w:sz w:val="10"/>
                <w:szCs w:val="10"/>
              </w:rPr>
            </w:pPr>
            <w:r w:rsidRPr="00D1256A">
              <w:rPr>
                <w:rFonts w:ascii="Calibri" w:hAnsi="Calibri" w:cs="Calibri"/>
                <w:sz w:val="10"/>
                <w:szCs w:val="10"/>
              </w:rPr>
              <w:t>Thailand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0937EF" w14:textId="594448D0" w:rsidR="007F3D7D" w:rsidRPr="007E5B6F" w:rsidRDefault="007F3D7D" w:rsidP="007F3D7D">
            <w:pPr>
              <w:spacing w:after="0" w:line="240" w:lineRule="auto"/>
              <w:jc w:val="center"/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</w:pPr>
            <w:r w:rsidRPr="007E5B6F"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  <w:sym w:font="Wingdings 2" w:char="F050"/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B395DA" w14:textId="25C092A0" w:rsidR="007F3D7D" w:rsidRPr="007E5B6F" w:rsidRDefault="007F3D7D" w:rsidP="007F3D7D">
            <w:pPr>
              <w:spacing w:after="0" w:line="240" w:lineRule="auto"/>
              <w:jc w:val="center"/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</w:pPr>
            <w:r w:rsidRPr="007E5B6F"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  <w:sym w:font="Wingdings 2" w:char="F050"/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88B7B7" w14:textId="3F876737" w:rsidR="007F3D7D" w:rsidRPr="007E5B6F" w:rsidRDefault="007F3D7D" w:rsidP="007F3D7D">
            <w:pPr>
              <w:spacing w:after="0" w:line="240" w:lineRule="auto"/>
              <w:jc w:val="center"/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</w:pPr>
            <w:r w:rsidRPr="007E5B6F"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  <w:sym w:font="Wingdings 2" w:char="F050"/>
            </w:r>
          </w:p>
        </w:tc>
      </w:tr>
      <w:tr w:rsidR="007F3D7D" w:rsidRPr="00C743AE" w14:paraId="5446F68F" w14:textId="77777777" w:rsidTr="007F59E6">
        <w:trPr>
          <w:trHeight w:val="40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570D01" w14:textId="0B3EA07C" w:rsidR="007F3D7D" w:rsidRPr="00D1256A" w:rsidRDefault="007F3D7D" w:rsidP="007F3D7D">
            <w:pPr>
              <w:spacing w:after="0" w:line="240" w:lineRule="auto"/>
              <w:jc w:val="center"/>
              <w:rPr>
                <w:rFonts w:ascii="Calibri" w:hAnsi="Calibri" w:cs="Calibri"/>
                <w:sz w:val="10"/>
                <w:szCs w:val="10"/>
              </w:rPr>
            </w:pPr>
            <w:r w:rsidRPr="00D1256A">
              <w:rPr>
                <w:rFonts w:ascii="Calibri" w:hAnsi="Calibri" w:cs="Calibri"/>
                <w:sz w:val="10"/>
                <w:szCs w:val="10"/>
              </w:rPr>
              <w:t>Timor-Lest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9ADB86" w14:textId="2BAA465B" w:rsidR="007F3D7D" w:rsidRPr="007E5B6F" w:rsidRDefault="007F3D7D" w:rsidP="007F3D7D">
            <w:pPr>
              <w:spacing w:after="0" w:line="240" w:lineRule="auto"/>
              <w:jc w:val="center"/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</w:pPr>
            <w:r w:rsidRPr="007E5B6F"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  <w:sym w:font="Wingdings 2" w:char="F050"/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E45654" w14:textId="67C5D9D7" w:rsidR="007F3D7D" w:rsidRPr="007E5B6F" w:rsidRDefault="007F3D7D" w:rsidP="007F3D7D">
            <w:pPr>
              <w:spacing w:after="0" w:line="240" w:lineRule="auto"/>
              <w:jc w:val="center"/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</w:pPr>
            <w:r w:rsidRPr="007E5B6F"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  <w:sym w:font="Wingdings 2" w:char="F050"/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D0CCA0" w14:textId="488F90E8" w:rsidR="007F3D7D" w:rsidRPr="007E5B6F" w:rsidRDefault="007F3D7D" w:rsidP="007F3D7D">
            <w:pPr>
              <w:spacing w:after="0" w:line="240" w:lineRule="auto"/>
              <w:jc w:val="center"/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</w:pPr>
            <w:r w:rsidRPr="007E5B6F"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  <w:sym w:font="Wingdings 2" w:char="F050"/>
            </w:r>
          </w:p>
        </w:tc>
      </w:tr>
      <w:tr w:rsidR="007F3D7D" w:rsidRPr="00C743AE" w14:paraId="2F4A8071" w14:textId="77777777" w:rsidTr="007F59E6">
        <w:trPr>
          <w:trHeight w:val="40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6D9D06" w14:textId="7C9F66CC" w:rsidR="007F3D7D" w:rsidRPr="00D1256A" w:rsidRDefault="007F3D7D" w:rsidP="007F3D7D">
            <w:pPr>
              <w:spacing w:after="0" w:line="240" w:lineRule="auto"/>
              <w:jc w:val="center"/>
              <w:rPr>
                <w:rFonts w:ascii="Calibri" w:hAnsi="Calibri" w:cs="Calibri"/>
                <w:sz w:val="10"/>
                <w:szCs w:val="10"/>
              </w:rPr>
            </w:pPr>
            <w:r w:rsidRPr="00D1256A">
              <w:rPr>
                <w:rFonts w:ascii="Calibri" w:hAnsi="Calibri" w:cs="Calibri"/>
                <w:sz w:val="10"/>
                <w:szCs w:val="10"/>
              </w:rPr>
              <w:t>Togo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2DB730" w14:textId="3E59CF06" w:rsidR="007F3D7D" w:rsidRPr="007E5B6F" w:rsidRDefault="007F3D7D" w:rsidP="007F3D7D">
            <w:pPr>
              <w:spacing w:after="0" w:line="240" w:lineRule="auto"/>
              <w:jc w:val="center"/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</w:pPr>
            <w:r w:rsidRPr="007E5B6F"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  <w:sym w:font="Wingdings 2" w:char="F050"/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D97544" w14:textId="2C430584" w:rsidR="007F3D7D" w:rsidRPr="007E5B6F" w:rsidRDefault="007F3D7D" w:rsidP="007F3D7D">
            <w:pPr>
              <w:spacing w:after="0" w:line="240" w:lineRule="auto"/>
              <w:jc w:val="center"/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</w:pPr>
            <w:r w:rsidRPr="007E5B6F"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  <w:sym w:font="Wingdings 2" w:char="F050"/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74A0D2" w14:textId="46B6EBA6" w:rsidR="007F3D7D" w:rsidRPr="007E5B6F" w:rsidRDefault="007F3D7D" w:rsidP="007F3D7D">
            <w:pPr>
              <w:spacing w:after="0" w:line="240" w:lineRule="auto"/>
              <w:jc w:val="center"/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</w:pPr>
            <w:r w:rsidRPr="007E5B6F"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  <w:sym w:font="Wingdings 2" w:char="F050"/>
            </w:r>
          </w:p>
        </w:tc>
      </w:tr>
      <w:tr w:rsidR="007F3D7D" w:rsidRPr="00C743AE" w14:paraId="48D4A4A2" w14:textId="77777777" w:rsidTr="007F59E6">
        <w:trPr>
          <w:trHeight w:val="40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2E34F5" w14:textId="0A379154" w:rsidR="007F3D7D" w:rsidRPr="00D1256A" w:rsidRDefault="007F3D7D" w:rsidP="007F3D7D">
            <w:pPr>
              <w:spacing w:after="0" w:line="240" w:lineRule="auto"/>
              <w:jc w:val="center"/>
              <w:rPr>
                <w:rFonts w:ascii="Calibri" w:hAnsi="Calibri" w:cs="Calibri"/>
                <w:sz w:val="10"/>
                <w:szCs w:val="10"/>
              </w:rPr>
            </w:pPr>
            <w:r w:rsidRPr="00D1256A">
              <w:rPr>
                <w:rFonts w:ascii="Calibri" w:hAnsi="Calibri" w:cs="Calibri"/>
                <w:color w:val="000000"/>
                <w:sz w:val="10"/>
                <w:szCs w:val="10"/>
              </w:rPr>
              <w:t>Tonga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B286E6" w14:textId="1667FB57" w:rsidR="007F3D7D" w:rsidRPr="007E5B6F" w:rsidRDefault="007F3D7D" w:rsidP="007F3D7D">
            <w:pPr>
              <w:spacing w:after="0" w:line="240" w:lineRule="auto"/>
              <w:jc w:val="center"/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</w:pPr>
            <w:r w:rsidRPr="007E5B6F"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  <w:sym w:font="Wingdings 2" w:char="F050"/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EE14F8" w14:textId="22376ED3" w:rsidR="007F3D7D" w:rsidRPr="007E5B6F" w:rsidRDefault="007F3D7D" w:rsidP="007F3D7D">
            <w:pPr>
              <w:spacing w:after="0" w:line="240" w:lineRule="auto"/>
              <w:jc w:val="center"/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</w:pPr>
            <w:r w:rsidRPr="007E5B6F"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  <w:sym w:font="Wingdings 2" w:char="F050"/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A77232" w14:textId="727B1133" w:rsidR="007F3D7D" w:rsidRPr="007E5B6F" w:rsidRDefault="007F3D7D" w:rsidP="007F3D7D">
            <w:pPr>
              <w:spacing w:after="0" w:line="240" w:lineRule="auto"/>
              <w:jc w:val="center"/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</w:pPr>
            <w:r w:rsidRPr="007E5B6F"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  <w:sym w:font="Wingdings 2" w:char="F050"/>
            </w:r>
          </w:p>
        </w:tc>
      </w:tr>
      <w:tr w:rsidR="007F3D7D" w:rsidRPr="00C743AE" w14:paraId="49E3E63E" w14:textId="77777777" w:rsidTr="007F59E6">
        <w:trPr>
          <w:trHeight w:val="40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BCA4BC" w14:textId="10CF08AD" w:rsidR="007F3D7D" w:rsidRPr="00D1256A" w:rsidRDefault="007F3D7D" w:rsidP="007F3D7D">
            <w:pPr>
              <w:spacing w:after="0" w:line="240" w:lineRule="auto"/>
              <w:jc w:val="center"/>
              <w:rPr>
                <w:rFonts w:ascii="Calibri" w:hAnsi="Calibri" w:cs="Calibri"/>
                <w:sz w:val="10"/>
                <w:szCs w:val="10"/>
              </w:rPr>
            </w:pPr>
            <w:r w:rsidRPr="00D1256A">
              <w:rPr>
                <w:rFonts w:ascii="Calibri" w:hAnsi="Calibri" w:cs="Calibri"/>
                <w:color w:val="000000"/>
                <w:sz w:val="10"/>
                <w:szCs w:val="10"/>
              </w:rPr>
              <w:t>Trinidad and Tobago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087786" w14:textId="2E21EA22" w:rsidR="007F3D7D" w:rsidRPr="007E5B6F" w:rsidRDefault="007F3D7D" w:rsidP="007F3D7D">
            <w:pPr>
              <w:spacing w:after="0" w:line="240" w:lineRule="auto"/>
              <w:jc w:val="center"/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</w:pPr>
            <w:r w:rsidRPr="007E5B6F"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  <w:sym w:font="Wingdings 2" w:char="F050"/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DDFE22" w14:textId="43A34E46" w:rsidR="007F3D7D" w:rsidRPr="007E5B6F" w:rsidRDefault="007F3D7D" w:rsidP="007F3D7D">
            <w:pPr>
              <w:spacing w:after="0" w:line="240" w:lineRule="auto"/>
              <w:jc w:val="center"/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</w:pPr>
            <w:r w:rsidRPr="007E5B6F"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  <w:sym w:font="Wingdings 2" w:char="F050"/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6B4FDE" w14:textId="36B5D038" w:rsidR="007F3D7D" w:rsidRPr="007E5B6F" w:rsidRDefault="0055406E" w:rsidP="007F3D7D">
            <w:pPr>
              <w:spacing w:after="0" w:line="240" w:lineRule="auto"/>
              <w:jc w:val="center"/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</w:pPr>
            <w:r w:rsidRPr="007E5B6F">
              <w:rPr>
                <w:b/>
                <w:bCs/>
                <w:color w:val="FF0000"/>
                <w:sz w:val="12"/>
                <w:szCs w:val="12"/>
              </w:rPr>
              <w:sym w:font="Wingdings 2" w:char="F04F"/>
            </w:r>
          </w:p>
        </w:tc>
      </w:tr>
      <w:tr w:rsidR="007F3D7D" w:rsidRPr="00C743AE" w14:paraId="09B916D1" w14:textId="77777777" w:rsidTr="007F59E6">
        <w:trPr>
          <w:trHeight w:val="40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04B642" w14:textId="718CA16C" w:rsidR="007F3D7D" w:rsidRPr="00D1256A" w:rsidRDefault="007F3D7D" w:rsidP="007F3D7D">
            <w:pPr>
              <w:spacing w:after="0" w:line="240" w:lineRule="auto"/>
              <w:jc w:val="center"/>
              <w:rPr>
                <w:rFonts w:ascii="Calibri" w:hAnsi="Calibri" w:cs="Calibri"/>
                <w:sz w:val="10"/>
                <w:szCs w:val="10"/>
              </w:rPr>
            </w:pPr>
            <w:r w:rsidRPr="00D1256A">
              <w:rPr>
                <w:rFonts w:ascii="Calibri" w:hAnsi="Calibri" w:cs="Calibri"/>
                <w:color w:val="000000"/>
                <w:sz w:val="10"/>
                <w:szCs w:val="10"/>
              </w:rPr>
              <w:t>Tunisia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D0E4BC" w14:textId="661FF6A9" w:rsidR="007F3D7D" w:rsidRPr="007E5B6F" w:rsidRDefault="007F3D7D" w:rsidP="007F3D7D">
            <w:pPr>
              <w:spacing w:after="0" w:line="240" w:lineRule="auto"/>
              <w:jc w:val="center"/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</w:pPr>
            <w:r w:rsidRPr="007E5B6F"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  <w:sym w:font="Wingdings 2" w:char="F050"/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E3C335" w14:textId="25425A31" w:rsidR="007F3D7D" w:rsidRPr="007E5B6F" w:rsidRDefault="00114433" w:rsidP="007F3D7D">
            <w:pPr>
              <w:spacing w:after="0" w:line="240" w:lineRule="auto"/>
              <w:jc w:val="center"/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</w:pPr>
            <w:r w:rsidRPr="007E5B6F">
              <w:rPr>
                <w:b/>
                <w:bCs/>
                <w:color w:val="FF0000"/>
                <w:sz w:val="12"/>
                <w:szCs w:val="12"/>
              </w:rPr>
              <w:sym w:font="Wingdings 2" w:char="F04F"/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C4A9F5" w14:textId="6C7EC383" w:rsidR="007F3D7D" w:rsidRPr="007E5B6F" w:rsidRDefault="007F3D7D" w:rsidP="007F3D7D">
            <w:pPr>
              <w:spacing w:after="0" w:line="240" w:lineRule="auto"/>
              <w:jc w:val="center"/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</w:pPr>
            <w:r w:rsidRPr="007E5B6F"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  <w:sym w:font="Wingdings 2" w:char="F050"/>
            </w:r>
          </w:p>
        </w:tc>
      </w:tr>
      <w:tr w:rsidR="007F3D7D" w:rsidRPr="00C743AE" w14:paraId="1956042E" w14:textId="77777777" w:rsidTr="007F59E6">
        <w:trPr>
          <w:trHeight w:val="40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ACF851" w14:textId="3B199E80" w:rsidR="007F3D7D" w:rsidRPr="00D1256A" w:rsidRDefault="007F3D7D" w:rsidP="007F3D7D">
            <w:pPr>
              <w:spacing w:after="0" w:line="240" w:lineRule="auto"/>
              <w:jc w:val="center"/>
              <w:rPr>
                <w:rFonts w:ascii="Calibri" w:hAnsi="Calibri" w:cs="Calibri"/>
                <w:sz w:val="10"/>
                <w:szCs w:val="10"/>
              </w:rPr>
            </w:pPr>
            <w:r w:rsidRPr="00D1256A">
              <w:rPr>
                <w:rFonts w:ascii="Calibri" w:hAnsi="Calibri" w:cs="Calibri"/>
                <w:sz w:val="10"/>
                <w:szCs w:val="10"/>
              </w:rPr>
              <w:t>Turkey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BEEB3B" w14:textId="7346A934" w:rsidR="007F3D7D" w:rsidRPr="007E5B6F" w:rsidRDefault="007F3D7D" w:rsidP="007F3D7D">
            <w:pPr>
              <w:spacing w:after="0" w:line="240" w:lineRule="auto"/>
              <w:jc w:val="center"/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</w:pPr>
            <w:r w:rsidRPr="007E5B6F"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  <w:sym w:font="Wingdings 2" w:char="F050"/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530BED" w14:textId="7C04C9F1" w:rsidR="007F3D7D" w:rsidRPr="007E5B6F" w:rsidRDefault="00114433" w:rsidP="007F3D7D">
            <w:pPr>
              <w:spacing w:after="0" w:line="240" w:lineRule="auto"/>
              <w:jc w:val="center"/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</w:pPr>
            <w:r w:rsidRPr="007E5B6F">
              <w:rPr>
                <w:b/>
                <w:bCs/>
                <w:color w:val="FF0000"/>
                <w:sz w:val="12"/>
                <w:szCs w:val="12"/>
              </w:rPr>
              <w:sym w:font="Wingdings 2" w:char="F04F"/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FD669A" w14:textId="1381169C" w:rsidR="007F3D7D" w:rsidRPr="007E5B6F" w:rsidRDefault="00643B90" w:rsidP="007F3D7D">
            <w:pPr>
              <w:spacing w:after="0" w:line="240" w:lineRule="auto"/>
              <w:jc w:val="center"/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</w:pPr>
            <w:r w:rsidRPr="007E5B6F">
              <w:rPr>
                <w:b/>
                <w:bCs/>
                <w:color w:val="FF0000"/>
                <w:sz w:val="12"/>
                <w:szCs w:val="12"/>
              </w:rPr>
              <w:sym w:font="Wingdings 2" w:char="F04F"/>
            </w:r>
          </w:p>
        </w:tc>
      </w:tr>
      <w:tr w:rsidR="00114433" w:rsidRPr="00C743AE" w14:paraId="4F38EF9C" w14:textId="77777777" w:rsidTr="004B45EE">
        <w:trPr>
          <w:trHeight w:val="40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EB1136" w14:textId="60E26E7D" w:rsidR="00114433" w:rsidRPr="00D1256A" w:rsidRDefault="00114433" w:rsidP="00114433">
            <w:pPr>
              <w:spacing w:after="0" w:line="240" w:lineRule="auto"/>
              <w:jc w:val="center"/>
              <w:rPr>
                <w:rFonts w:ascii="Calibri" w:hAnsi="Calibri" w:cs="Calibri"/>
                <w:sz w:val="10"/>
                <w:szCs w:val="10"/>
              </w:rPr>
            </w:pPr>
            <w:r w:rsidRPr="00D1256A">
              <w:rPr>
                <w:rFonts w:ascii="Calibri" w:hAnsi="Calibri" w:cs="Calibri"/>
                <w:sz w:val="10"/>
                <w:szCs w:val="10"/>
              </w:rPr>
              <w:t>Turkmenistan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FFF672" w14:textId="78D61ABC" w:rsidR="00114433" w:rsidRPr="007E5B6F" w:rsidRDefault="00114433" w:rsidP="00114433">
            <w:pPr>
              <w:spacing w:after="0" w:line="240" w:lineRule="auto"/>
              <w:jc w:val="center"/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</w:pPr>
            <w:r w:rsidRPr="007E5B6F"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  <w:sym w:font="Wingdings 2" w:char="F050"/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59E453C" w14:textId="33F472B3" w:rsidR="00114433" w:rsidRPr="007E5B6F" w:rsidRDefault="00114433" w:rsidP="00114433">
            <w:pPr>
              <w:spacing w:after="0" w:line="240" w:lineRule="auto"/>
              <w:jc w:val="center"/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</w:pPr>
            <w:r w:rsidRPr="000C3216">
              <w:rPr>
                <w:b/>
                <w:bCs/>
                <w:color w:val="FF0000"/>
                <w:sz w:val="12"/>
                <w:szCs w:val="12"/>
              </w:rPr>
              <w:sym w:font="Wingdings 2" w:char="F04F"/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D2F621" w14:textId="6E1E91D9" w:rsidR="00114433" w:rsidRPr="007E5B6F" w:rsidRDefault="004839D9" w:rsidP="00114433">
            <w:pPr>
              <w:spacing w:after="0" w:line="240" w:lineRule="auto"/>
              <w:jc w:val="center"/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</w:pPr>
            <w:r w:rsidRPr="007E5B6F">
              <w:rPr>
                <w:b/>
                <w:bCs/>
                <w:color w:val="FF0000"/>
                <w:sz w:val="12"/>
                <w:szCs w:val="12"/>
              </w:rPr>
              <w:sym w:font="Wingdings 2" w:char="F04F"/>
            </w:r>
          </w:p>
        </w:tc>
      </w:tr>
      <w:tr w:rsidR="00114433" w:rsidRPr="00C743AE" w14:paraId="33B64C1E" w14:textId="77777777" w:rsidTr="004B45EE">
        <w:trPr>
          <w:trHeight w:val="40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4D002C" w14:textId="69B59104" w:rsidR="00114433" w:rsidRPr="00D1256A" w:rsidRDefault="00114433" w:rsidP="00114433">
            <w:pPr>
              <w:spacing w:after="0" w:line="240" w:lineRule="auto"/>
              <w:jc w:val="center"/>
              <w:rPr>
                <w:rFonts w:ascii="Calibri" w:hAnsi="Calibri" w:cs="Calibri"/>
                <w:sz w:val="10"/>
                <w:szCs w:val="10"/>
              </w:rPr>
            </w:pPr>
            <w:r w:rsidRPr="00D1256A">
              <w:rPr>
                <w:rFonts w:ascii="Calibri" w:hAnsi="Calibri" w:cs="Calibri"/>
                <w:color w:val="000000"/>
                <w:sz w:val="10"/>
                <w:szCs w:val="10"/>
              </w:rPr>
              <w:t>Tuvalu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0C8348" w14:textId="48CC9F66" w:rsidR="00114433" w:rsidRPr="007E5B6F" w:rsidRDefault="00114433" w:rsidP="00114433">
            <w:pPr>
              <w:spacing w:after="0" w:line="240" w:lineRule="auto"/>
              <w:jc w:val="center"/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</w:pPr>
            <w:r w:rsidRPr="007E5B6F"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  <w:sym w:font="Wingdings 2" w:char="F050"/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2153F30" w14:textId="294EC154" w:rsidR="00114433" w:rsidRPr="007E5B6F" w:rsidRDefault="00114433" w:rsidP="00114433">
            <w:pPr>
              <w:spacing w:after="0" w:line="240" w:lineRule="auto"/>
              <w:jc w:val="center"/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</w:pPr>
            <w:r w:rsidRPr="000C3216">
              <w:rPr>
                <w:b/>
                <w:bCs/>
                <w:color w:val="FF0000"/>
                <w:sz w:val="12"/>
                <w:szCs w:val="12"/>
              </w:rPr>
              <w:sym w:font="Wingdings 2" w:char="F04F"/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261311" w14:textId="2FE0FDF0" w:rsidR="00114433" w:rsidRPr="007E5B6F" w:rsidRDefault="00114433" w:rsidP="00114433">
            <w:pPr>
              <w:spacing w:after="0" w:line="240" w:lineRule="auto"/>
              <w:jc w:val="center"/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</w:pPr>
            <w:r w:rsidRPr="007E5B6F"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  <w:sym w:font="Wingdings 2" w:char="F050"/>
            </w:r>
          </w:p>
        </w:tc>
      </w:tr>
      <w:tr w:rsidR="007F3D7D" w:rsidRPr="00C743AE" w14:paraId="03E378BA" w14:textId="77777777" w:rsidTr="007F59E6">
        <w:trPr>
          <w:trHeight w:val="40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92E5AD" w14:textId="75893DF6" w:rsidR="007F3D7D" w:rsidRPr="00D1256A" w:rsidRDefault="007F3D7D" w:rsidP="007F3D7D">
            <w:pPr>
              <w:spacing w:after="0" w:line="240" w:lineRule="auto"/>
              <w:jc w:val="center"/>
              <w:rPr>
                <w:rFonts w:ascii="Calibri" w:hAnsi="Calibri" w:cs="Calibri"/>
                <w:sz w:val="10"/>
                <w:szCs w:val="10"/>
              </w:rPr>
            </w:pPr>
            <w:r w:rsidRPr="00D1256A">
              <w:rPr>
                <w:rFonts w:ascii="Calibri" w:hAnsi="Calibri" w:cs="Calibri"/>
                <w:sz w:val="10"/>
                <w:szCs w:val="10"/>
              </w:rPr>
              <w:t>Uganda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820253" w14:textId="6D0BE4B1" w:rsidR="007F3D7D" w:rsidRPr="007E5B6F" w:rsidRDefault="007F3D7D" w:rsidP="007F3D7D">
            <w:pPr>
              <w:spacing w:after="0" w:line="240" w:lineRule="auto"/>
              <w:jc w:val="center"/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</w:pPr>
            <w:r w:rsidRPr="007E5B6F"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  <w:sym w:font="Wingdings 2" w:char="F050"/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A01A52" w14:textId="6AF3CFC6" w:rsidR="007F3D7D" w:rsidRPr="007E5B6F" w:rsidRDefault="007F3D7D" w:rsidP="007F3D7D">
            <w:pPr>
              <w:spacing w:after="0" w:line="240" w:lineRule="auto"/>
              <w:jc w:val="center"/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</w:pPr>
            <w:r w:rsidRPr="007E5B6F"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  <w:sym w:font="Wingdings 2" w:char="F050"/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1E9267" w14:textId="657AB694" w:rsidR="007F3D7D" w:rsidRPr="007E5B6F" w:rsidRDefault="007F3D7D" w:rsidP="007F3D7D">
            <w:pPr>
              <w:spacing w:after="0" w:line="240" w:lineRule="auto"/>
              <w:jc w:val="center"/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</w:pPr>
            <w:r w:rsidRPr="007E5B6F"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  <w:sym w:font="Wingdings 2" w:char="F050"/>
            </w:r>
          </w:p>
        </w:tc>
      </w:tr>
      <w:tr w:rsidR="009F7B80" w:rsidRPr="00C743AE" w14:paraId="288B39D4" w14:textId="77777777" w:rsidTr="00465E72">
        <w:trPr>
          <w:trHeight w:val="40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9B1BFC" w14:textId="2D1AFBB5" w:rsidR="009F7B80" w:rsidRPr="00D1256A" w:rsidRDefault="009F7B80" w:rsidP="009F7B80">
            <w:pPr>
              <w:spacing w:after="0" w:line="240" w:lineRule="auto"/>
              <w:jc w:val="center"/>
              <w:rPr>
                <w:rFonts w:ascii="Calibri" w:hAnsi="Calibri" w:cs="Calibri"/>
                <w:sz w:val="10"/>
                <w:szCs w:val="10"/>
              </w:rPr>
            </w:pPr>
            <w:r w:rsidRPr="00D1256A">
              <w:rPr>
                <w:rFonts w:ascii="Calibri" w:hAnsi="Calibri" w:cs="Calibri"/>
                <w:sz w:val="10"/>
                <w:szCs w:val="10"/>
              </w:rPr>
              <w:t>Ukrain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8D7708" w14:textId="7C5155EE" w:rsidR="009F7B80" w:rsidRPr="007E5B6F" w:rsidRDefault="009F7B80" w:rsidP="009F7B80">
            <w:pPr>
              <w:spacing w:after="0" w:line="240" w:lineRule="auto"/>
              <w:jc w:val="center"/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</w:pPr>
            <w:r w:rsidRPr="007E5B6F"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  <w:sym w:font="Wingdings 2" w:char="F050"/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B1C1146" w14:textId="398EC934" w:rsidR="009F7B80" w:rsidRPr="007E5B6F" w:rsidRDefault="009F7B80" w:rsidP="009F7B80">
            <w:pPr>
              <w:spacing w:after="0" w:line="240" w:lineRule="auto"/>
              <w:jc w:val="center"/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</w:pPr>
            <w:r w:rsidRPr="001B4159">
              <w:rPr>
                <w:b/>
                <w:bCs/>
                <w:color w:val="FF0000"/>
                <w:sz w:val="12"/>
                <w:szCs w:val="12"/>
              </w:rPr>
              <w:sym w:font="Wingdings 2" w:char="F04F"/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CF7A14" w14:textId="70F5455D" w:rsidR="009F7B80" w:rsidRPr="007E5B6F" w:rsidRDefault="004839D9" w:rsidP="009F7B80">
            <w:pPr>
              <w:spacing w:after="0" w:line="240" w:lineRule="auto"/>
              <w:jc w:val="center"/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</w:pPr>
            <w:r w:rsidRPr="007E5B6F">
              <w:rPr>
                <w:b/>
                <w:bCs/>
                <w:color w:val="FF0000"/>
                <w:sz w:val="12"/>
                <w:szCs w:val="12"/>
              </w:rPr>
              <w:sym w:font="Wingdings 2" w:char="F04F"/>
            </w:r>
          </w:p>
        </w:tc>
      </w:tr>
      <w:tr w:rsidR="009F7B80" w:rsidRPr="00C743AE" w14:paraId="592B5EF8" w14:textId="77777777" w:rsidTr="00465E72">
        <w:trPr>
          <w:trHeight w:val="40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36531C" w14:textId="7F37139C" w:rsidR="009F7B80" w:rsidRPr="00D1256A" w:rsidRDefault="009F7B80" w:rsidP="009F7B80">
            <w:pPr>
              <w:spacing w:after="0" w:line="240" w:lineRule="auto"/>
              <w:jc w:val="center"/>
              <w:rPr>
                <w:rFonts w:ascii="Calibri" w:hAnsi="Calibri" w:cs="Calibri"/>
                <w:sz w:val="10"/>
                <w:szCs w:val="10"/>
              </w:rPr>
            </w:pPr>
            <w:r w:rsidRPr="00D1256A">
              <w:rPr>
                <w:rFonts w:ascii="Calibri" w:hAnsi="Calibri" w:cs="Calibri"/>
                <w:color w:val="000000"/>
                <w:sz w:val="10"/>
                <w:szCs w:val="10"/>
              </w:rPr>
              <w:t>United Arab Emirate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1F0B86" w14:textId="575A8093" w:rsidR="009F7B80" w:rsidRPr="007E5B6F" w:rsidRDefault="009F7B80" w:rsidP="009F7B80">
            <w:pPr>
              <w:spacing w:after="0" w:line="240" w:lineRule="auto"/>
              <w:jc w:val="center"/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</w:pPr>
            <w:r w:rsidRPr="007E5B6F"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  <w:sym w:font="Wingdings 2" w:char="F050"/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509EFEB" w14:textId="13EBC355" w:rsidR="009F7B80" w:rsidRPr="007E5B6F" w:rsidRDefault="009F7B80" w:rsidP="009F7B80">
            <w:pPr>
              <w:spacing w:after="0" w:line="240" w:lineRule="auto"/>
              <w:jc w:val="center"/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</w:pPr>
            <w:r w:rsidRPr="001B4159">
              <w:rPr>
                <w:b/>
                <w:bCs/>
                <w:color w:val="FF0000"/>
                <w:sz w:val="12"/>
                <w:szCs w:val="12"/>
              </w:rPr>
              <w:sym w:font="Wingdings 2" w:char="F04F"/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45E33D" w14:textId="15E2C1B7" w:rsidR="009F7B80" w:rsidRPr="007E5B6F" w:rsidRDefault="00CF3D51" w:rsidP="009F7B80">
            <w:pPr>
              <w:spacing w:after="0" w:line="240" w:lineRule="auto"/>
              <w:jc w:val="center"/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</w:pPr>
            <w:r w:rsidRPr="007E5B6F">
              <w:rPr>
                <w:b/>
                <w:bCs/>
                <w:color w:val="FF0000"/>
                <w:sz w:val="12"/>
                <w:szCs w:val="12"/>
              </w:rPr>
              <w:sym w:font="Wingdings 2" w:char="F04F"/>
            </w:r>
          </w:p>
        </w:tc>
      </w:tr>
      <w:tr w:rsidR="009F7B80" w:rsidRPr="00C743AE" w14:paraId="2358D967" w14:textId="77777777" w:rsidTr="00465E72">
        <w:trPr>
          <w:trHeight w:val="40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E738B1" w14:textId="7EF84519" w:rsidR="009F7B80" w:rsidRPr="00D1256A" w:rsidRDefault="009F7B80" w:rsidP="009F7B80">
            <w:pPr>
              <w:spacing w:after="0" w:line="240" w:lineRule="auto"/>
              <w:jc w:val="center"/>
              <w:rPr>
                <w:rFonts w:ascii="Calibri" w:hAnsi="Calibri" w:cs="Calibri"/>
                <w:sz w:val="10"/>
                <w:szCs w:val="10"/>
              </w:rPr>
            </w:pPr>
            <w:r w:rsidRPr="00D1256A">
              <w:rPr>
                <w:rFonts w:ascii="Calibri" w:hAnsi="Calibri" w:cs="Calibri"/>
                <w:sz w:val="10"/>
                <w:szCs w:val="10"/>
              </w:rPr>
              <w:t xml:space="preserve">United Kingdom 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76CE06" w14:textId="46035DA5" w:rsidR="009F7B80" w:rsidRPr="007E5B6F" w:rsidRDefault="009F7B80" w:rsidP="009F7B80">
            <w:pPr>
              <w:spacing w:after="0" w:line="240" w:lineRule="auto"/>
              <w:jc w:val="center"/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</w:pPr>
            <w:r w:rsidRPr="007E5B6F"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  <w:sym w:font="Wingdings 2" w:char="F050"/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CCA6910" w14:textId="6D5859B5" w:rsidR="009F7B80" w:rsidRPr="007E5B6F" w:rsidRDefault="009F7B80" w:rsidP="009F7B80">
            <w:pPr>
              <w:spacing w:after="0" w:line="240" w:lineRule="auto"/>
              <w:jc w:val="center"/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</w:pPr>
            <w:r w:rsidRPr="001B4159">
              <w:rPr>
                <w:b/>
                <w:bCs/>
                <w:color w:val="FF0000"/>
                <w:sz w:val="12"/>
                <w:szCs w:val="12"/>
              </w:rPr>
              <w:sym w:font="Wingdings 2" w:char="F04F"/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2D5D15" w14:textId="04698EBB" w:rsidR="009F7B80" w:rsidRPr="007E5B6F" w:rsidRDefault="00CF3D51" w:rsidP="009F7B80">
            <w:pPr>
              <w:spacing w:after="0" w:line="240" w:lineRule="auto"/>
              <w:jc w:val="center"/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</w:pPr>
            <w:r w:rsidRPr="007E5B6F">
              <w:rPr>
                <w:b/>
                <w:bCs/>
                <w:color w:val="FF0000"/>
                <w:sz w:val="12"/>
                <w:szCs w:val="12"/>
              </w:rPr>
              <w:sym w:font="Wingdings 2" w:char="F04F"/>
            </w:r>
          </w:p>
        </w:tc>
      </w:tr>
      <w:tr w:rsidR="007F3D7D" w:rsidRPr="00C743AE" w14:paraId="743D9452" w14:textId="77777777" w:rsidTr="007F59E6">
        <w:trPr>
          <w:trHeight w:val="40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99181D" w14:textId="157FD2FC" w:rsidR="007F3D7D" w:rsidRPr="00D1256A" w:rsidRDefault="007F3D7D" w:rsidP="007F3D7D">
            <w:pPr>
              <w:spacing w:after="0" w:line="240" w:lineRule="auto"/>
              <w:jc w:val="center"/>
              <w:rPr>
                <w:rFonts w:ascii="Calibri" w:hAnsi="Calibri" w:cs="Calibri"/>
                <w:sz w:val="10"/>
                <w:szCs w:val="10"/>
              </w:rPr>
            </w:pPr>
            <w:r w:rsidRPr="00D1256A">
              <w:rPr>
                <w:rFonts w:ascii="Calibri" w:hAnsi="Calibri" w:cs="Calibri"/>
                <w:sz w:val="10"/>
                <w:szCs w:val="10"/>
              </w:rPr>
              <w:t>United Republic of Tanzania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3EE640" w14:textId="0A2C5F68" w:rsidR="007F3D7D" w:rsidRPr="007E5B6F" w:rsidRDefault="007F3D7D" w:rsidP="007F3D7D">
            <w:pPr>
              <w:spacing w:after="0" w:line="240" w:lineRule="auto"/>
              <w:jc w:val="center"/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</w:pPr>
            <w:r w:rsidRPr="007E5B6F"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  <w:sym w:font="Wingdings 2" w:char="F050"/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141DAA" w14:textId="2A5363EE" w:rsidR="007F3D7D" w:rsidRPr="007E5B6F" w:rsidRDefault="007F3D7D" w:rsidP="007F3D7D">
            <w:pPr>
              <w:spacing w:after="0" w:line="240" w:lineRule="auto"/>
              <w:jc w:val="center"/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</w:pPr>
            <w:r w:rsidRPr="007E5B6F"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  <w:sym w:font="Wingdings 2" w:char="F050"/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C2B244" w14:textId="15D84C71" w:rsidR="007F3D7D" w:rsidRPr="007E5B6F" w:rsidRDefault="007F3D7D" w:rsidP="007F3D7D">
            <w:pPr>
              <w:spacing w:after="0" w:line="240" w:lineRule="auto"/>
              <w:jc w:val="center"/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</w:pPr>
            <w:r w:rsidRPr="007E5B6F"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  <w:sym w:font="Wingdings 2" w:char="F050"/>
            </w:r>
          </w:p>
        </w:tc>
      </w:tr>
      <w:tr w:rsidR="007F3D7D" w:rsidRPr="00C743AE" w14:paraId="1F0E35D0" w14:textId="77777777" w:rsidTr="007F59E6">
        <w:trPr>
          <w:trHeight w:val="40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7001C6" w14:textId="63CDCD9C" w:rsidR="007F3D7D" w:rsidRPr="00D1256A" w:rsidRDefault="007F3D7D" w:rsidP="007F3D7D">
            <w:pPr>
              <w:spacing w:after="0" w:line="240" w:lineRule="auto"/>
              <w:jc w:val="center"/>
              <w:rPr>
                <w:rFonts w:ascii="Calibri" w:hAnsi="Calibri" w:cs="Calibri"/>
                <w:sz w:val="10"/>
                <w:szCs w:val="10"/>
              </w:rPr>
            </w:pPr>
            <w:r w:rsidRPr="00D1256A">
              <w:rPr>
                <w:rFonts w:ascii="Calibri" w:hAnsi="Calibri" w:cs="Calibri"/>
                <w:color w:val="000000"/>
                <w:sz w:val="10"/>
                <w:szCs w:val="10"/>
              </w:rPr>
              <w:t>United States of America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011006" w14:textId="6354D1CD" w:rsidR="007F3D7D" w:rsidRPr="007E5B6F" w:rsidRDefault="007F3D7D" w:rsidP="007F3D7D">
            <w:pPr>
              <w:spacing w:after="0" w:line="240" w:lineRule="auto"/>
              <w:jc w:val="center"/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</w:pPr>
            <w:r w:rsidRPr="007E5B6F"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  <w:sym w:font="Wingdings 2" w:char="F050"/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D0A334" w14:textId="5C2D62CC" w:rsidR="007F3D7D" w:rsidRPr="007E5B6F" w:rsidRDefault="007F3D7D" w:rsidP="007F3D7D">
            <w:pPr>
              <w:spacing w:after="0" w:line="240" w:lineRule="auto"/>
              <w:jc w:val="center"/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</w:pPr>
            <w:r w:rsidRPr="007E5B6F"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  <w:sym w:font="Wingdings 2" w:char="F050"/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11C062" w14:textId="5B593DB6" w:rsidR="007F3D7D" w:rsidRPr="007E5B6F" w:rsidRDefault="00CF3D51" w:rsidP="007F3D7D">
            <w:pPr>
              <w:spacing w:after="0" w:line="240" w:lineRule="auto"/>
              <w:jc w:val="center"/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</w:pPr>
            <w:r w:rsidRPr="007E5B6F">
              <w:rPr>
                <w:b/>
                <w:bCs/>
                <w:color w:val="FF0000"/>
                <w:sz w:val="12"/>
                <w:szCs w:val="12"/>
              </w:rPr>
              <w:sym w:font="Wingdings 2" w:char="F04F"/>
            </w:r>
          </w:p>
        </w:tc>
      </w:tr>
      <w:tr w:rsidR="007F3D7D" w:rsidRPr="00C743AE" w14:paraId="0CF0DF06" w14:textId="77777777" w:rsidTr="007F59E6">
        <w:trPr>
          <w:trHeight w:val="40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33279A" w14:textId="6955BF1F" w:rsidR="007F3D7D" w:rsidRPr="00D1256A" w:rsidRDefault="007F3D7D" w:rsidP="007F3D7D">
            <w:pPr>
              <w:spacing w:after="0" w:line="240" w:lineRule="auto"/>
              <w:jc w:val="center"/>
              <w:rPr>
                <w:rFonts w:ascii="Calibri" w:hAnsi="Calibri" w:cs="Calibri"/>
                <w:sz w:val="10"/>
                <w:szCs w:val="10"/>
              </w:rPr>
            </w:pPr>
            <w:r w:rsidRPr="00D1256A">
              <w:rPr>
                <w:rFonts w:ascii="Calibri" w:hAnsi="Calibri" w:cs="Calibri"/>
                <w:color w:val="000000"/>
                <w:sz w:val="10"/>
                <w:szCs w:val="10"/>
              </w:rPr>
              <w:t>Uruguay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83443E" w14:textId="48018814" w:rsidR="007F3D7D" w:rsidRPr="007E5B6F" w:rsidRDefault="007F3D7D" w:rsidP="007F3D7D">
            <w:pPr>
              <w:spacing w:after="0" w:line="240" w:lineRule="auto"/>
              <w:jc w:val="center"/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</w:pPr>
            <w:r w:rsidRPr="007E5B6F"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  <w:sym w:font="Wingdings 2" w:char="F050"/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DDDDC3" w14:textId="543414EF" w:rsidR="007F3D7D" w:rsidRPr="007E5B6F" w:rsidRDefault="007F3D7D" w:rsidP="007F3D7D">
            <w:pPr>
              <w:spacing w:after="0" w:line="240" w:lineRule="auto"/>
              <w:jc w:val="center"/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</w:pPr>
            <w:r w:rsidRPr="007E5B6F"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  <w:sym w:font="Wingdings 2" w:char="F050"/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913025" w14:textId="6EBD4A02" w:rsidR="007F3D7D" w:rsidRPr="007E5B6F" w:rsidRDefault="005D5E31" w:rsidP="007F3D7D">
            <w:pPr>
              <w:spacing w:after="0" w:line="240" w:lineRule="auto"/>
              <w:jc w:val="center"/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</w:pPr>
            <w:r w:rsidRPr="007E5B6F">
              <w:rPr>
                <w:b/>
                <w:bCs/>
                <w:color w:val="FF0000"/>
                <w:sz w:val="12"/>
                <w:szCs w:val="12"/>
              </w:rPr>
              <w:sym w:font="Wingdings 2" w:char="F04F"/>
            </w:r>
          </w:p>
        </w:tc>
      </w:tr>
      <w:tr w:rsidR="007F3D7D" w:rsidRPr="00C743AE" w14:paraId="3E7119DF" w14:textId="77777777" w:rsidTr="007F59E6">
        <w:trPr>
          <w:trHeight w:val="40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A8AC18" w14:textId="19920638" w:rsidR="007F3D7D" w:rsidRPr="00D1256A" w:rsidRDefault="007F3D7D" w:rsidP="007F3D7D">
            <w:pPr>
              <w:spacing w:after="0" w:line="240" w:lineRule="auto"/>
              <w:jc w:val="center"/>
              <w:rPr>
                <w:rFonts w:ascii="Calibri" w:hAnsi="Calibri" w:cs="Calibri"/>
                <w:sz w:val="10"/>
                <w:szCs w:val="10"/>
              </w:rPr>
            </w:pPr>
            <w:r w:rsidRPr="00D1256A">
              <w:rPr>
                <w:rFonts w:ascii="Calibri" w:hAnsi="Calibri" w:cs="Calibri"/>
                <w:sz w:val="10"/>
                <w:szCs w:val="10"/>
              </w:rPr>
              <w:t>Uzbekistan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DED010" w14:textId="7DCE429A" w:rsidR="007F3D7D" w:rsidRPr="007E5B6F" w:rsidRDefault="007F3D7D" w:rsidP="007F3D7D">
            <w:pPr>
              <w:spacing w:after="0" w:line="240" w:lineRule="auto"/>
              <w:jc w:val="center"/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</w:pPr>
            <w:r w:rsidRPr="007E5B6F"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  <w:sym w:font="Wingdings 2" w:char="F050"/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E0CA43" w14:textId="6746D531" w:rsidR="007F3D7D" w:rsidRPr="007E5B6F" w:rsidRDefault="00F74258" w:rsidP="007F3D7D">
            <w:pPr>
              <w:spacing w:after="0" w:line="240" w:lineRule="auto"/>
              <w:jc w:val="center"/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</w:pPr>
            <w:r w:rsidRPr="007E5B6F">
              <w:rPr>
                <w:b/>
                <w:bCs/>
                <w:color w:val="FF0000"/>
                <w:sz w:val="12"/>
                <w:szCs w:val="12"/>
              </w:rPr>
              <w:sym w:font="Wingdings 2" w:char="F04F"/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BC14A8" w14:textId="0DD45585" w:rsidR="007F3D7D" w:rsidRPr="007E5B6F" w:rsidRDefault="00CF3D51" w:rsidP="007F3D7D">
            <w:pPr>
              <w:spacing w:after="0" w:line="240" w:lineRule="auto"/>
              <w:jc w:val="center"/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</w:pPr>
            <w:r w:rsidRPr="007E5B6F">
              <w:rPr>
                <w:b/>
                <w:bCs/>
                <w:color w:val="FF0000"/>
                <w:sz w:val="12"/>
                <w:szCs w:val="12"/>
              </w:rPr>
              <w:sym w:font="Wingdings 2" w:char="F04F"/>
            </w:r>
          </w:p>
        </w:tc>
      </w:tr>
      <w:tr w:rsidR="007F3D7D" w:rsidRPr="00C743AE" w14:paraId="0D5EA9EE" w14:textId="77777777" w:rsidTr="007F59E6">
        <w:trPr>
          <w:trHeight w:val="40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FA4A42" w14:textId="120552C9" w:rsidR="007F3D7D" w:rsidRPr="00D1256A" w:rsidRDefault="007F3D7D" w:rsidP="007F3D7D">
            <w:pPr>
              <w:spacing w:after="0" w:line="240" w:lineRule="auto"/>
              <w:jc w:val="center"/>
              <w:rPr>
                <w:rFonts w:ascii="Calibri" w:hAnsi="Calibri" w:cs="Calibri"/>
                <w:sz w:val="10"/>
                <w:szCs w:val="10"/>
              </w:rPr>
            </w:pPr>
            <w:r w:rsidRPr="00D1256A">
              <w:rPr>
                <w:rFonts w:ascii="Calibri" w:hAnsi="Calibri" w:cs="Calibri"/>
                <w:color w:val="000000"/>
                <w:sz w:val="10"/>
                <w:szCs w:val="10"/>
              </w:rPr>
              <w:t>Vanuatu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FF90C2" w14:textId="6CDDF7E4" w:rsidR="007F3D7D" w:rsidRPr="007E5B6F" w:rsidRDefault="007F3D7D" w:rsidP="007F3D7D">
            <w:pPr>
              <w:spacing w:after="0" w:line="240" w:lineRule="auto"/>
              <w:jc w:val="center"/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</w:pPr>
            <w:r w:rsidRPr="007E5B6F"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  <w:sym w:font="Wingdings 2" w:char="F050"/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612097" w14:textId="316159CD" w:rsidR="007F3D7D" w:rsidRPr="007E5B6F" w:rsidRDefault="007F3D7D" w:rsidP="007F3D7D">
            <w:pPr>
              <w:spacing w:after="0" w:line="240" w:lineRule="auto"/>
              <w:jc w:val="center"/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</w:pPr>
            <w:r w:rsidRPr="007E5B6F"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  <w:sym w:font="Wingdings 2" w:char="F050"/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2C30F2" w14:textId="4FF2F931" w:rsidR="007F3D7D" w:rsidRPr="007E5B6F" w:rsidRDefault="005D5E31" w:rsidP="007F3D7D">
            <w:pPr>
              <w:spacing w:after="0" w:line="240" w:lineRule="auto"/>
              <w:jc w:val="center"/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</w:pPr>
            <w:r w:rsidRPr="007E5B6F">
              <w:rPr>
                <w:b/>
                <w:bCs/>
                <w:color w:val="FF0000"/>
                <w:sz w:val="12"/>
                <w:szCs w:val="12"/>
              </w:rPr>
              <w:sym w:font="Wingdings 2" w:char="F04F"/>
            </w:r>
          </w:p>
        </w:tc>
      </w:tr>
      <w:tr w:rsidR="007F3D7D" w:rsidRPr="00C743AE" w14:paraId="650008DF" w14:textId="77777777" w:rsidTr="007F59E6">
        <w:trPr>
          <w:trHeight w:val="40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A9C63D" w14:textId="7145A496" w:rsidR="007F3D7D" w:rsidRPr="00D1256A" w:rsidRDefault="007F3D7D" w:rsidP="007F3D7D">
            <w:pPr>
              <w:spacing w:after="0" w:line="240" w:lineRule="auto"/>
              <w:jc w:val="center"/>
              <w:rPr>
                <w:rFonts w:ascii="Calibri" w:hAnsi="Calibri" w:cs="Calibri"/>
                <w:sz w:val="10"/>
                <w:szCs w:val="10"/>
              </w:rPr>
            </w:pPr>
            <w:r w:rsidRPr="00D1256A">
              <w:rPr>
                <w:rFonts w:ascii="Calibri" w:hAnsi="Calibri" w:cs="Calibri"/>
                <w:color w:val="000000"/>
                <w:sz w:val="10"/>
                <w:szCs w:val="10"/>
              </w:rPr>
              <w:t>Venezuela (Bolivarian Republic of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26BD2C" w14:textId="1A7BE00A" w:rsidR="007F3D7D" w:rsidRPr="007E5B6F" w:rsidRDefault="007F3D7D" w:rsidP="007F3D7D">
            <w:pPr>
              <w:spacing w:after="0" w:line="240" w:lineRule="auto"/>
              <w:jc w:val="center"/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</w:pPr>
            <w:r w:rsidRPr="007E5B6F"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  <w:sym w:font="Wingdings 2" w:char="F050"/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33FE81" w14:textId="41B5C02D" w:rsidR="007F3D7D" w:rsidRPr="007E5B6F" w:rsidRDefault="00F74258" w:rsidP="007F3D7D">
            <w:pPr>
              <w:spacing w:after="0" w:line="240" w:lineRule="auto"/>
              <w:jc w:val="center"/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</w:pPr>
            <w:r w:rsidRPr="007E5B6F">
              <w:rPr>
                <w:b/>
                <w:bCs/>
                <w:color w:val="FF0000"/>
                <w:sz w:val="12"/>
                <w:szCs w:val="12"/>
              </w:rPr>
              <w:sym w:font="Wingdings 2" w:char="F04F"/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B75337" w14:textId="5F33750F" w:rsidR="007F3D7D" w:rsidRPr="007E5B6F" w:rsidRDefault="005D5E31" w:rsidP="007F3D7D">
            <w:pPr>
              <w:spacing w:after="0" w:line="240" w:lineRule="auto"/>
              <w:jc w:val="center"/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</w:pPr>
            <w:r w:rsidRPr="007E5B6F">
              <w:rPr>
                <w:b/>
                <w:bCs/>
                <w:color w:val="FF0000"/>
                <w:sz w:val="12"/>
                <w:szCs w:val="12"/>
              </w:rPr>
              <w:sym w:font="Wingdings 2" w:char="F04F"/>
            </w:r>
          </w:p>
        </w:tc>
      </w:tr>
      <w:tr w:rsidR="00F74258" w:rsidRPr="00C743AE" w14:paraId="71D828C7" w14:textId="77777777" w:rsidTr="00587741">
        <w:trPr>
          <w:trHeight w:val="40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612D13" w14:textId="17C7F7D8" w:rsidR="00F74258" w:rsidRPr="00D1256A" w:rsidRDefault="00F74258" w:rsidP="00F74258">
            <w:pPr>
              <w:spacing w:after="0" w:line="240" w:lineRule="auto"/>
              <w:jc w:val="center"/>
              <w:rPr>
                <w:rFonts w:ascii="Calibri" w:hAnsi="Calibri" w:cs="Calibri"/>
                <w:sz w:val="10"/>
                <w:szCs w:val="10"/>
              </w:rPr>
            </w:pPr>
            <w:r w:rsidRPr="00D1256A">
              <w:rPr>
                <w:rFonts w:ascii="Calibri" w:hAnsi="Calibri" w:cs="Calibri"/>
                <w:color w:val="000000"/>
                <w:sz w:val="10"/>
                <w:szCs w:val="10"/>
              </w:rPr>
              <w:t>Viet Nam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0B187B" w14:textId="6C2AE8B1" w:rsidR="00F74258" w:rsidRPr="007E5B6F" w:rsidRDefault="00F74258" w:rsidP="00F74258">
            <w:pPr>
              <w:spacing w:after="0" w:line="240" w:lineRule="auto"/>
              <w:jc w:val="center"/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</w:pPr>
            <w:r w:rsidRPr="007E5B6F">
              <w:rPr>
                <w:b/>
                <w:bCs/>
                <w:color w:val="FF0000"/>
                <w:sz w:val="12"/>
                <w:szCs w:val="12"/>
              </w:rPr>
              <w:sym w:font="Wingdings 2" w:char="F04F"/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8B6F3B5" w14:textId="674937E4" w:rsidR="00F74258" w:rsidRPr="007E5B6F" w:rsidRDefault="00F74258" w:rsidP="00F74258">
            <w:pPr>
              <w:spacing w:after="0" w:line="240" w:lineRule="auto"/>
              <w:jc w:val="center"/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</w:pPr>
            <w:r w:rsidRPr="00FB625B">
              <w:rPr>
                <w:b/>
                <w:bCs/>
                <w:color w:val="FF0000"/>
                <w:sz w:val="12"/>
                <w:szCs w:val="12"/>
              </w:rPr>
              <w:sym w:font="Wingdings 2" w:char="F04F"/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DB05C76" w14:textId="27655837" w:rsidR="00F74258" w:rsidRPr="007E5B6F" w:rsidRDefault="00F74258" w:rsidP="00F74258">
            <w:pPr>
              <w:spacing w:after="0" w:line="240" w:lineRule="auto"/>
              <w:jc w:val="center"/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</w:pPr>
            <w:r w:rsidRPr="00FB625B">
              <w:rPr>
                <w:b/>
                <w:bCs/>
                <w:color w:val="FF0000"/>
                <w:sz w:val="12"/>
                <w:szCs w:val="12"/>
              </w:rPr>
              <w:sym w:font="Wingdings 2" w:char="F04F"/>
            </w:r>
          </w:p>
        </w:tc>
      </w:tr>
      <w:tr w:rsidR="007F3D7D" w:rsidRPr="00C743AE" w14:paraId="40320F7D" w14:textId="77777777" w:rsidTr="007F59E6">
        <w:trPr>
          <w:trHeight w:val="40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A15BB3" w14:textId="6D7BDBED" w:rsidR="007F3D7D" w:rsidRPr="00D1256A" w:rsidRDefault="007F3D7D" w:rsidP="007F3D7D">
            <w:pPr>
              <w:spacing w:after="0" w:line="240" w:lineRule="auto"/>
              <w:jc w:val="center"/>
              <w:rPr>
                <w:rFonts w:ascii="Calibri" w:hAnsi="Calibri" w:cs="Calibri"/>
                <w:sz w:val="10"/>
                <w:szCs w:val="10"/>
              </w:rPr>
            </w:pPr>
            <w:r w:rsidRPr="00D1256A">
              <w:rPr>
                <w:rFonts w:ascii="Calibri" w:hAnsi="Calibri" w:cs="Calibri"/>
                <w:color w:val="000000"/>
                <w:sz w:val="10"/>
                <w:szCs w:val="10"/>
              </w:rPr>
              <w:t>Yemen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4789D1" w14:textId="6BE9D9C5" w:rsidR="007F3D7D" w:rsidRPr="007E5B6F" w:rsidRDefault="007F3D7D" w:rsidP="007F3D7D">
            <w:pPr>
              <w:spacing w:after="0" w:line="240" w:lineRule="auto"/>
              <w:jc w:val="center"/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</w:pPr>
            <w:r w:rsidRPr="007E5B6F"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  <w:sym w:font="Wingdings 2" w:char="F050"/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7EDBB6" w14:textId="42389A26" w:rsidR="007F3D7D" w:rsidRPr="007E5B6F" w:rsidRDefault="007F3D7D" w:rsidP="007F3D7D">
            <w:pPr>
              <w:spacing w:after="0" w:line="240" w:lineRule="auto"/>
              <w:jc w:val="center"/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</w:pPr>
            <w:r w:rsidRPr="007E5B6F"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  <w:sym w:font="Wingdings 2" w:char="F050"/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BFA537" w14:textId="37E639F7" w:rsidR="007F3D7D" w:rsidRPr="007E5B6F" w:rsidRDefault="005D5E31" w:rsidP="007F3D7D">
            <w:pPr>
              <w:spacing w:after="0" w:line="240" w:lineRule="auto"/>
              <w:jc w:val="center"/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</w:pPr>
            <w:r w:rsidRPr="007E5B6F">
              <w:rPr>
                <w:b/>
                <w:bCs/>
                <w:color w:val="FF0000"/>
                <w:sz w:val="12"/>
                <w:szCs w:val="12"/>
              </w:rPr>
              <w:sym w:font="Wingdings 2" w:char="F04F"/>
            </w:r>
          </w:p>
        </w:tc>
      </w:tr>
      <w:tr w:rsidR="007F3D7D" w:rsidRPr="00C743AE" w14:paraId="06719A19" w14:textId="77777777" w:rsidTr="007F59E6">
        <w:trPr>
          <w:trHeight w:val="40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890673" w14:textId="43B117B9" w:rsidR="007F3D7D" w:rsidRPr="00D1256A" w:rsidRDefault="007F3D7D" w:rsidP="007F3D7D">
            <w:pPr>
              <w:spacing w:after="0" w:line="240" w:lineRule="auto"/>
              <w:jc w:val="center"/>
              <w:rPr>
                <w:rFonts w:ascii="Calibri" w:hAnsi="Calibri" w:cs="Calibri"/>
                <w:sz w:val="10"/>
                <w:szCs w:val="10"/>
              </w:rPr>
            </w:pPr>
            <w:r w:rsidRPr="00D1256A">
              <w:rPr>
                <w:rFonts w:ascii="Calibri" w:hAnsi="Calibri" w:cs="Calibri"/>
                <w:sz w:val="10"/>
                <w:szCs w:val="10"/>
              </w:rPr>
              <w:t>Zambia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C95407" w14:textId="0554536E" w:rsidR="007F3D7D" w:rsidRPr="007E5B6F" w:rsidRDefault="007F3D7D" w:rsidP="007F3D7D">
            <w:pPr>
              <w:spacing w:after="0" w:line="240" w:lineRule="auto"/>
              <w:jc w:val="center"/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</w:pPr>
            <w:r w:rsidRPr="007E5B6F"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  <w:sym w:font="Wingdings 2" w:char="F050"/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A959BF" w14:textId="107E7C26" w:rsidR="007F3D7D" w:rsidRPr="007E5B6F" w:rsidRDefault="007F3D7D" w:rsidP="007F3D7D">
            <w:pPr>
              <w:spacing w:after="0" w:line="240" w:lineRule="auto"/>
              <w:jc w:val="center"/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</w:pPr>
            <w:r w:rsidRPr="007E5B6F"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  <w:sym w:font="Wingdings 2" w:char="F050"/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E4DFFC" w14:textId="2A0486DF" w:rsidR="007F3D7D" w:rsidRPr="007E5B6F" w:rsidRDefault="007F3D7D" w:rsidP="007F3D7D">
            <w:pPr>
              <w:spacing w:after="0" w:line="240" w:lineRule="auto"/>
              <w:jc w:val="center"/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</w:pPr>
            <w:r w:rsidRPr="007E5B6F"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  <w:sym w:font="Wingdings 2" w:char="F050"/>
            </w:r>
          </w:p>
        </w:tc>
      </w:tr>
      <w:tr w:rsidR="007F3D7D" w:rsidRPr="00C743AE" w14:paraId="2B123098" w14:textId="77777777" w:rsidTr="007F59E6">
        <w:trPr>
          <w:trHeight w:val="40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315280" w14:textId="7BE7DB29" w:rsidR="007F3D7D" w:rsidRPr="00D1256A" w:rsidRDefault="007F3D7D" w:rsidP="007F3D7D">
            <w:pPr>
              <w:spacing w:after="0" w:line="240" w:lineRule="auto"/>
              <w:jc w:val="center"/>
              <w:rPr>
                <w:rFonts w:ascii="Calibri" w:hAnsi="Calibri" w:cs="Calibri"/>
                <w:sz w:val="10"/>
                <w:szCs w:val="10"/>
              </w:rPr>
            </w:pPr>
            <w:r w:rsidRPr="00D1256A">
              <w:rPr>
                <w:rFonts w:ascii="Calibri" w:hAnsi="Calibri" w:cs="Calibri"/>
                <w:sz w:val="10"/>
                <w:szCs w:val="10"/>
              </w:rPr>
              <w:t>Zimbabw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36D2CA" w14:textId="0F1155FE" w:rsidR="007F3D7D" w:rsidRPr="007E5B6F" w:rsidRDefault="007F3D7D" w:rsidP="007F3D7D">
            <w:pPr>
              <w:spacing w:after="0" w:line="240" w:lineRule="auto"/>
              <w:jc w:val="center"/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</w:pPr>
            <w:r w:rsidRPr="007E5B6F"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  <w:sym w:font="Wingdings 2" w:char="F050"/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41647F" w14:textId="5F6D7733" w:rsidR="007F3D7D" w:rsidRPr="007E5B6F" w:rsidRDefault="007F3D7D" w:rsidP="007F3D7D">
            <w:pPr>
              <w:spacing w:after="0" w:line="240" w:lineRule="auto"/>
              <w:jc w:val="center"/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</w:pPr>
            <w:r w:rsidRPr="007E5B6F"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  <w:sym w:font="Wingdings 2" w:char="F050"/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B96986" w14:textId="0AB6E18C" w:rsidR="007F3D7D" w:rsidRPr="007E5B6F" w:rsidRDefault="007F3D7D" w:rsidP="007F3D7D">
            <w:pPr>
              <w:spacing w:after="0" w:line="240" w:lineRule="auto"/>
              <w:jc w:val="center"/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</w:pPr>
            <w:r w:rsidRPr="007E5B6F">
              <w:rPr>
                <w:rFonts w:ascii="Wingdings 2" w:hAnsi="Wingdings 2"/>
                <w:b/>
                <w:bCs/>
                <w:color w:val="538135" w:themeColor="accent6" w:themeShade="BF"/>
                <w:sz w:val="12"/>
                <w:szCs w:val="12"/>
              </w:rPr>
              <w:sym w:font="Wingdings 2" w:char="F050"/>
            </w:r>
          </w:p>
        </w:tc>
      </w:tr>
    </w:tbl>
    <w:p w14:paraId="10E121CA" w14:textId="77777777" w:rsidR="00370EF8" w:rsidRPr="007E5B6F" w:rsidRDefault="00370EF8" w:rsidP="007E5B6F">
      <w:pPr>
        <w:pStyle w:val="FootnoteText"/>
        <w:spacing w:before="40"/>
        <w:ind w:right="380"/>
        <w:jc w:val="both"/>
        <w:rPr>
          <w:sz w:val="14"/>
          <w:szCs w:val="14"/>
        </w:rPr>
      </w:pPr>
      <w:r w:rsidRPr="007E5B6F">
        <w:rPr>
          <w:sz w:val="14"/>
          <w:szCs w:val="14"/>
        </w:rPr>
        <w:t xml:space="preserve">Source: The workforce data are based on the latest available data in the NHWA data platform as of 31 March 2021, apart from the data for 2019, which a combination of the latest available data from the NHWA data platform and King’s College London survey was used. </w:t>
      </w:r>
    </w:p>
    <w:sectPr w:rsidR="00370EF8" w:rsidRPr="007E5B6F" w:rsidSect="00886248">
      <w:pgSz w:w="11906" w:h="16838"/>
      <w:pgMar w:top="851" w:right="1440" w:bottom="1440" w:left="156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EA0BF6"/>
    <w:multiLevelType w:val="multilevel"/>
    <w:tmpl w:val="0409001D"/>
    <w:numStyleLink w:val="Singlepunch"/>
  </w:abstractNum>
  <w:abstractNum w:abstractNumId="1" w15:restartNumberingAfterBreak="0">
    <w:nsid w:val="0D7A3716"/>
    <w:multiLevelType w:val="hybridMultilevel"/>
    <w:tmpl w:val="BF4A3548"/>
    <w:lvl w:ilvl="0" w:tplc="B04E5664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12B31AD7"/>
    <w:multiLevelType w:val="hybridMultilevel"/>
    <w:tmpl w:val="B6AED908"/>
    <w:lvl w:ilvl="0" w:tplc="9E12A41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74E538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582D56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81C37B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976A476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2E2130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5702CA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722563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D262B58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09753BA"/>
    <w:multiLevelType w:val="hybridMultilevel"/>
    <w:tmpl w:val="48B6CFD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CAC557E"/>
    <w:multiLevelType w:val="hybridMultilevel"/>
    <w:tmpl w:val="F664ED1E"/>
    <w:lvl w:ilvl="0" w:tplc="E6EA5BEC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A2778A6"/>
    <w:multiLevelType w:val="multilevel"/>
    <w:tmpl w:val="0409001D"/>
    <w:styleLink w:val="Singlepunch"/>
    <w:lvl w:ilvl="0">
      <w:start w:val="1"/>
      <w:numFmt w:val="bullet"/>
      <w:lvlText w:val="o"/>
      <w:lvlJc w:val="left"/>
      <w:pPr>
        <w:spacing w:before="120" w:after="0" w:line="240" w:lineRule="auto"/>
        <w:ind w:left="360"/>
      </w:pPr>
      <w:rPr>
        <w:rFonts w:ascii="Courier New" w:eastAsia="Courier New" w:hAnsi="Courier New" w:cs="Courier New"/>
        <w:color w:val="BFBFBF"/>
        <w:sz w:val="52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 w16cid:durableId="1330594062">
    <w:abstractNumId w:val="5"/>
  </w:num>
  <w:num w:numId="2" w16cid:durableId="1848406083">
    <w:abstractNumId w:val="0"/>
  </w:num>
  <w:num w:numId="3" w16cid:durableId="1743218638">
    <w:abstractNumId w:val="4"/>
  </w:num>
  <w:num w:numId="4" w16cid:durableId="375157197">
    <w:abstractNumId w:val="1"/>
  </w:num>
  <w:num w:numId="5" w16cid:durableId="592281193">
    <w:abstractNumId w:val="2"/>
  </w:num>
  <w:num w:numId="6" w16cid:durableId="171195832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A77F8"/>
    <w:rsid w:val="00016305"/>
    <w:rsid w:val="000246F4"/>
    <w:rsid w:val="00036125"/>
    <w:rsid w:val="0004443B"/>
    <w:rsid w:val="00046245"/>
    <w:rsid w:val="00047A09"/>
    <w:rsid w:val="00047AF8"/>
    <w:rsid w:val="00047B2C"/>
    <w:rsid w:val="00060093"/>
    <w:rsid w:val="00061424"/>
    <w:rsid w:val="0007000C"/>
    <w:rsid w:val="00074BCE"/>
    <w:rsid w:val="000834C4"/>
    <w:rsid w:val="0009006E"/>
    <w:rsid w:val="00090F5F"/>
    <w:rsid w:val="000931C7"/>
    <w:rsid w:val="00093945"/>
    <w:rsid w:val="000A2433"/>
    <w:rsid w:val="000A2DA9"/>
    <w:rsid w:val="000A6A43"/>
    <w:rsid w:val="000B53D3"/>
    <w:rsid w:val="000B5F70"/>
    <w:rsid w:val="000C2209"/>
    <w:rsid w:val="000C57D1"/>
    <w:rsid w:val="000D0125"/>
    <w:rsid w:val="000D45FA"/>
    <w:rsid w:val="000E1B89"/>
    <w:rsid w:val="000E3D76"/>
    <w:rsid w:val="000E442F"/>
    <w:rsid w:val="000E570A"/>
    <w:rsid w:val="000F3D2F"/>
    <w:rsid w:val="000F6452"/>
    <w:rsid w:val="00101D15"/>
    <w:rsid w:val="00106F37"/>
    <w:rsid w:val="00114433"/>
    <w:rsid w:val="00114CA7"/>
    <w:rsid w:val="00122DF3"/>
    <w:rsid w:val="00124613"/>
    <w:rsid w:val="001312D8"/>
    <w:rsid w:val="0014336B"/>
    <w:rsid w:val="00146D57"/>
    <w:rsid w:val="001525F0"/>
    <w:rsid w:val="00153834"/>
    <w:rsid w:val="001552D3"/>
    <w:rsid w:val="00157559"/>
    <w:rsid w:val="00160A00"/>
    <w:rsid w:val="00163AD5"/>
    <w:rsid w:val="00164A27"/>
    <w:rsid w:val="00166D73"/>
    <w:rsid w:val="00167182"/>
    <w:rsid w:val="00171568"/>
    <w:rsid w:val="00181099"/>
    <w:rsid w:val="001A487D"/>
    <w:rsid w:val="001A5D97"/>
    <w:rsid w:val="001B3E8C"/>
    <w:rsid w:val="001B5131"/>
    <w:rsid w:val="001B6F1F"/>
    <w:rsid w:val="001B7AEB"/>
    <w:rsid w:val="001C44CA"/>
    <w:rsid w:val="001C457B"/>
    <w:rsid w:val="001D25B0"/>
    <w:rsid w:val="001D25F2"/>
    <w:rsid w:val="001D6278"/>
    <w:rsid w:val="001E7E38"/>
    <w:rsid w:val="001F61C3"/>
    <w:rsid w:val="00206F82"/>
    <w:rsid w:val="002142B4"/>
    <w:rsid w:val="00217768"/>
    <w:rsid w:val="00217976"/>
    <w:rsid w:val="00226B18"/>
    <w:rsid w:val="0022718E"/>
    <w:rsid w:val="00231F18"/>
    <w:rsid w:val="00237CD6"/>
    <w:rsid w:val="00242FCE"/>
    <w:rsid w:val="002469EF"/>
    <w:rsid w:val="002504E3"/>
    <w:rsid w:val="002533CC"/>
    <w:rsid w:val="00265BB6"/>
    <w:rsid w:val="00266C5F"/>
    <w:rsid w:val="00270D45"/>
    <w:rsid w:val="002710B8"/>
    <w:rsid w:val="002761B0"/>
    <w:rsid w:val="00276A7A"/>
    <w:rsid w:val="002777ED"/>
    <w:rsid w:val="00292927"/>
    <w:rsid w:val="00294214"/>
    <w:rsid w:val="002A7B48"/>
    <w:rsid w:val="002A7E3C"/>
    <w:rsid w:val="002B00C9"/>
    <w:rsid w:val="002B0438"/>
    <w:rsid w:val="002B0F1E"/>
    <w:rsid w:val="002B34D5"/>
    <w:rsid w:val="002C329B"/>
    <w:rsid w:val="002C488A"/>
    <w:rsid w:val="002C682F"/>
    <w:rsid w:val="002C7452"/>
    <w:rsid w:val="002D2B6F"/>
    <w:rsid w:val="002D6569"/>
    <w:rsid w:val="002E5D56"/>
    <w:rsid w:val="002F049D"/>
    <w:rsid w:val="002F7A8E"/>
    <w:rsid w:val="00312CFB"/>
    <w:rsid w:val="00314BBC"/>
    <w:rsid w:val="00316C3A"/>
    <w:rsid w:val="003200D2"/>
    <w:rsid w:val="00323117"/>
    <w:rsid w:val="00331335"/>
    <w:rsid w:val="00335170"/>
    <w:rsid w:val="003374E0"/>
    <w:rsid w:val="003434F3"/>
    <w:rsid w:val="00343D25"/>
    <w:rsid w:val="003612EB"/>
    <w:rsid w:val="00363A4B"/>
    <w:rsid w:val="00363E2C"/>
    <w:rsid w:val="00363FF4"/>
    <w:rsid w:val="00370EF8"/>
    <w:rsid w:val="003737CD"/>
    <w:rsid w:val="00380C46"/>
    <w:rsid w:val="003A0DD0"/>
    <w:rsid w:val="003A34D4"/>
    <w:rsid w:val="003A3B6A"/>
    <w:rsid w:val="003B0869"/>
    <w:rsid w:val="003B22AB"/>
    <w:rsid w:val="003B5E94"/>
    <w:rsid w:val="003C5DDA"/>
    <w:rsid w:val="003C698F"/>
    <w:rsid w:val="003C7507"/>
    <w:rsid w:val="003D2854"/>
    <w:rsid w:val="003E47C5"/>
    <w:rsid w:val="003E4D56"/>
    <w:rsid w:val="003E687D"/>
    <w:rsid w:val="003F1D30"/>
    <w:rsid w:val="003F2D88"/>
    <w:rsid w:val="004008D4"/>
    <w:rsid w:val="00405522"/>
    <w:rsid w:val="0040682C"/>
    <w:rsid w:val="00410B1F"/>
    <w:rsid w:val="00412D44"/>
    <w:rsid w:val="00413C7C"/>
    <w:rsid w:val="004161E8"/>
    <w:rsid w:val="0041663C"/>
    <w:rsid w:val="00422C1B"/>
    <w:rsid w:val="00424FD3"/>
    <w:rsid w:val="00435E78"/>
    <w:rsid w:val="004452E4"/>
    <w:rsid w:val="00447756"/>
    <w:rsid w:val="004532C1"/>
    <w:rsid w:val="0045341E"/>
    <w:rsid w:val="00454719"/>
    <w:rsid w:val="00456814"/>
    <w:rsid w:val="00464552"/>
    <w:rsid w:val="004648E2"/>
    <w:rsid w:val="00465CA5"/>
    <w:rsid w:val="004764CA"/>
    <w:rsid w:val="004839D9"/>
    <w:rsid w:val="00493148"/>
    <w:rsid w:val="004943D3"/>
    <w:rsid w:val="00494AEB"/>
    <w:rsid w:val="00496A55"/>
    <w:rsid w:val="004A2314"/>
    <w:rsid w:val="004A51F2"/>
    <w:rsid w:val="004B323E"/>
    <w:rsid w:val="004B34A2"/>
    <w:rsid w:val="004B34CC"/>
    <w:rsid w:val="004B3758"/>
    <w:rsid w:val="004C2F52"/>
    <w:rsid w:val="004C2F8C"/>
    <w:rsid w:val="004C3169"/>
    <w:rsid w:val="004C352A"/>
    <w:rsid w:val="004C6351"/>
    <w:rsid w:val="004D4703"/>
    <w:rsid w:val="004D7D7E"/>
    <w:rsid w:val="004E5342"/>
    <w:rsid w:val="004F0174"/>
    <w:rsid w:val="004F3C97"/>
    <w:rsid w:val="004F7679"/>
    <w:rsid w:val="005031EC"/>
    <w:rsid w:val="0050433F"/>
    <w:rsid w:val="00523E89"/>
    <w:rsid w:val="00531D68"/>
    <w:rsid w:val="00533787"/>
    <w:rsid w:val="005357B2"/>
    <w:rsid w:val="0055406E"/>
    <w:rsid w:val="00556AAF"/>
    <w:rsid w:val="00564379"/>
    <w:rsid w:val="0056767E"/>
    <w:rsid w:val="00567927"/>
    <w:rsid w:val="00571FE3"/>
    <w:rsid w:val="00577BFF"/>
    <w:rsid w:val="005839C4"/>
    <w:rsid w:val="00583FC3"/>
    <w:rsid w:val="00590860"/>
    <w:rsid w:val="005958E2"/>
    <w:rsid w:val="005A3379"/>
    <w:rsid w:val="005A3B1C"/>
    <w:rsid w:val="005A5D88"/>
    <w:rsid w:val="005B3463"/>
    <w:rsid w:val="005C62FA"/>
    <w:rsid w:val="005C647E"/>
    <w:rsid w:val="005D2836"/>
    <w:rsid w:val="005D38C0"/>
    <w:rsid w:val="005D5E31"/>
    <w:rsid w:val="005E1E7D"/>
    <w:rsid w:val="005E6D74"/>
    <w:rsid w:val="005E73D0"/>
    <w:rsid w:val="005F0370"/>
    <w:rsid w:val="005F19AF"/>
    <w:rsid w:val="00605BC3"/>
    <w:rsid w:val="00620F28"/>
    <w:rsid w:val="0062437F"/>
    <w:rsid w:val="00636D0E"/>
    <w:rsid w:val="00643B90"/>
    <w:rsid w:val="006644FF"/>
    <w:rsid w:val="00675BFC"/>
    <w:rsid w:val="006762FA"/>
    <w:rsid w:val="00687F53"/>
    <w:rsid w:val="00695E8E"/>
    <w:rsid w:val="006A3B84"/>
    <w:rsid w:val="006B10E2"/>
    <w:rsid w:val="006C0C11"/>
    <w:rsid w:val="006C2898"/>
    <w:rsid w:val="006D49F5"/>
    <w:rsid w:val="006F3E6D"/>
    <w:rsid w:val="007025F9"/>
    <w:rsid w:val="00704D72"/>
    <w:rsid w:val="00705B58"/>
    <w:rsid w:val="0070786E"/>
    <w:rsid w:val="0071715B"/>
    <w:rsid w:val="00717FC9"/>
    <w:rsid w:val="00724FC2"/>
    <w:rsid w:val="007270FD"/>
    <w:rsid w:val="00730307"/>
    <w:rsid w:val="00731009"/>
    <w:rsid w:val="007312F7"/>
    <w:rsid w:val="00731E34"/>
    <w:rsid w:val="00734562"/>
    <w:rsid w:val="0074088A"/>
    <w:rsid w:val="00747B82"/>
    <w:rsid w:val="00750FC8"/>
    <w:rsid w:val="00751F38"/>
    <w:rsid w:val="00755532"/>
    <w:rsid w:val="0075598E"/>
    <w:rsid w:val="0075741C"/>
    <w:rsid w:val="00762850"/>
    <w:rsid w:val="007721B8"/>
    <w:rsid w:val="00782A3B"/>
    <w:rsid w:val="00794258"/>
    <w:rsid w:val="007A65CF"/>
    <w:rsid w:val="007A670E"/>
    <w:rsid w:val="007B45E3"/>
    <w:rsid w:val="007B473C"/>
    <w:rsid w:val="007C3205"/>
    <w:rsid w:val="007D482F"/>
    <w:rsid w:val="007D5D0A"/>
    <w:rsid w:val="007E109C"/>
    <w:rsid w:val="007E1277"/>
    <w:rsid w:val="007E3BC0"/>
    <w:rsid w:val="007E4B40"/>
    <w:rsid w:val="007E5B6F"/>
    <w:rsid w:val="007F3D7D"/>
    <w:rsid w:val="007F59E6"/>
    <w:rsid w:val="007F5A04"/>
    <w:rsid w:val="00813D5A"/>
    <w:rsid w:val="00815F87"/>
    <w:rsid w:val="008170F6"/>
    <w:rsid w:val="008232FA"/>
    <w:rsid w:val="00832C04"/>
    <w:rsid w:val="008341E4"/>
    <w:rsid w:val="0084400C"/>
    <w:rsid w:val="00851788"/>
    <w:rsid w:val="00851A93"/>
    <w:rsid w:val="008565C7"/>
    <w:rsid w:val="0086003A"/>
    <w:rsid w:val="00866C3D"/>
    <w:rsid w:val="00874505"/>
    <w:rsid w:val="00876657"/>
    <w:rsid w:val="00886248"/>
    <w:rsid w:val="00890F5B"/>
    <w:rsid w:val="00892A3D"/>
    <w:rsid w:val="008A0991"/>
    <w:rsid w:val="008A590A"/>
    <w:rsid w:val="008A6544"/>
    <w:rsid w:val="008A77F8"/>
    <w:rsid w:val="008B25C5"/>
    <w:rsid w:val="008D01A0"/>
    <w:rsid w:val="008D35CD"/>
    <w:rsid w:val="008E2882"/>
    <w:rsid w:val="008E3AD8"/>
    <w:rsid w:val="008F5BF2"/>
    <w:rsid w:val="008F60BA"/>
    <w:rsid w:val="00900279"/>
    <w:rsid w:val="009006F6"/>
    <w:rsid w:val="009020A3"/>
    <w:rsid w:val="00905312"/>
    <w:rsid w:val="00910797"/>
    <w:rsid w:val="00917BF7"/>
    <w:rsid w:val="0092505F"/>
    <w:rsid w:val="0093015B"/>
    <w:rsid w:val="009365EF"/>
    <w:rsid w:val="00952F68"/>
    <w:rsid w:val="0096793F"/>
    <w:rsid w:val="00980D0F"/>
    <w:rsid w:val="00984294"/>
    <w:rsid w:val="00990F34"/>
    <w:rsid w:val="00992E07"/>
    <w:rsid w:val="00993251"/>
    <w:rsid w:val="009A0838"/>
    <w:rsid w:val="009A1951"/>
    <w:rsid w:val="009B7592"/>
    <w:rsid w:val="009B7DA3"/>
    <w:rsid w:val="009C0EE9"/>
    <w:rsid w:val="009C311C"/>
    <w:rsid w:val="009C38FB"/>
    <w:rsid w:val="009C39ED"/>
    <w:rsid w:val="009C409E"/>
    <w:rsid w:val="009D7131"/>
    <w:rsid w:val="009E01F4"/>
    <w:rsid w:val="009E6EE3"/>
    <w:rsid w:val="009F0000"/>
    <w:rsid w:val="009F35CD"/>
    <w:rsid w:val="009F6DDD"/>
    <w:rsid w:val="009F6E90"/>
    <w:rsid w:val="009F7B80"/>
    <w:rsid w:val="009F7CA1"/>
    <w:rsid w:val="00A008A5"/>
    <w:rsid w:val="00A0149E"/>
    <w:rsid w:val="00A01AF5"/>
    <w:rsid w:val="00A066CF"/>
    <w:rsid w:val="00A15E8E"/>
    <w:rsid w:val="00A26EF1"/>
    <w:rsid w:val="00A279FC"/>
    <w:rsid w:val="00A30D25"/>
    <w:rsid w:val="00A322AA"/>
    <w:rsid w:val="00A32BDD"/>
    <w:rsid w:val="00A3407E"/>
    <w:rsid w:val="00A35BB8"/>
    <w:rsid w:val="00A36619"/>
    <w:rsid w:val="00A36929"/>
    <w:rsid w:val="00A403C9"/>
    <w:rsid w:val="00A439F6"/>
    <w:rsid w:val="00A50306"/>
    <w:rsid w:val="00A51BD3"/>
    <w:rsid w:val="00A5347D"/>
    <w:rsid w:val="00A55AED"/>
    <w:rsid w:val="00A61501"/>
    <w:rsid w:val="00A6553F"/>
    <w:rsid w:val="00A71449"/>
    <w:rsid w:val="00A77943"/>
    <w:rsid w:val="00A81656"/>
    <w:rsid w:val="00A8407F"/>
    <w:rsid w:val="00A9385C"/>
    <w:rsid w:val="00A95D81"/>
    <w:rsid w:val="00A974AD"/>
    <w:rsid w:val="00AA04B2"/>
    <w:rsid w:val="00AA1070"/>
    <w:rsid w:val="00AA45C1"/>
    <w:rsid w:val="00AA5F75"/>
    <w:rsid w:val="00AB0678"/>
    <w:rsid w:val="00AB0C85"/>
    <w:rsid w:val="00AB37E5"/>
    <w:rsid w:val="00AB3B5F"/>
    <w:rsid w:val="00AB791C"/>
    <w:rsid w:val="00AC7C59"/>
    <w:rsid w:val="00AD06A2"/>
    <w:rsid w:val="00AE1A7E"/>
    <w:rsid w:val="00AE3E34"/>
    <w:rsid w:val="00AE5B61"/>
    <w:rsid w:val="00AE6780"/>
    <w:rsid w:val="00AF1F2B"/>
    <w:rsid w:val="00AF2F5C"/>
    <w:rsid w:val="00B02773"/>
    <w:rsid w:val="00B13B43"/>
    <w:rsid w:val="00B13FD2"/>
    <w:rsid w:val="00B15AEF"/>
    <w:rsid w:val="00B16795"/>
    <w:rsid w:val="00B16C1E"/>
    <w:rsid w:val="00B227EE"/>
    <w:rsid w:val="00B30B10"/>
    <w:rsid w:val="00B3669C"/>
    <w:rsid w:val="00B5482A"/>
    <w:rsid w:val="00B56DC6"/>
    <w:rsid w:val="00B6214E"/>
    <w:rsid w:val="00B63D70"/>
    <w:rsid w:val="00B65D1B"/>
    <w:rsid w:val="00B72A0E"/>
    <w:rsid w:val="00B80828"/>
    <w:rsid w:val="00B84B5C"/>
    <w:rsid w:val="00B90BD4"/>
    <w:rsid w:val="00B92287"/>
    <w:rsid w:val="00BA085A"/>
    <w:rsid w:val="00BB2879"/>
    <w:rsid w:val="00BB5A81"/>
    <w:rsid w:val="00BC36D0"/>
    <w:rsid w:val="00BC4058"/>
    <w:rsid w:val="00BC678A"/>
    <w:rsid w:val="00BC6920"/>
    <w:rsid w:val="00BD607E"/>
    <w:rsid w:val="00BE2C89"/>
    <w:rsid w:val="00BE61AB"/>
    <w:rsid w:val="00BF4552"/>
    <w:rsid w:val="00C03A8F"/>
    <w:rsid w:val="00C1256C"/>
    <w:rsid w:val="00C133A1"/>
    <w:rsid w:val="00C14DA4"/>
    <w:rsid w:val="00C215FE"/>
    <w:rsid w:val="00C22220"/>
    <w:rsid w:val="00C23C1A"/>
    <w:rsid w:val="00C23E75"/>
    <w:rsid w:val="00C34A73"/>
    <w:rsid w:val="00C3691B"/>
    <w:rsid w:val="00C41639"/>
    <w:rsid w:val="00C428C8"/>
    <w:rsid w:val="00C450AA"/>
    <w:rsid w:val="00C47574"/>
    <w:rsid w:val="00C50D42"/>
    <w:rsid w:val="00C55129"/>
    <w:rsid w:val="00C552F1"/>
    <w:rsid w:val="00C55D66"/>
    <w:rsid w:val="00C616A2"/>
    <w:rsid w:val="00C63107"/>
    <w:rsid w:val="00C71A71"/>
    <w:rsid w:val="00C73A0B"/>
    <w:rsid w:val="00C75906"/>
    <w:rsid w:val="00C87959"/>
    <w:rsid w:val="00C9625C"/>
    <w:rsid w:val="00C97427"/>
    <w:rsid w:val="00CA473A"/>
    <w:rsid w:val="00CA62CE"/>
    <w:rsid w:val="00CB0D37"/>
    <w:rsid w:val="00CB104C"/>
    <w:rsid w:val="00CB5193"/>
    <w:rsid w:val="00CD17AC"/>
    <w:rsid w:val="00CD1B58"/>
    <w:rsid w:val="00CD2997"/>
    <w:rsid w:val="00CD4D5D"/>
    <w:rsid w:val="00CE2A8D"/>
    <w:rsid w:val="00CE5893"/>
    <w:rsid w:val="00CF3D51"/>
    <w:rsid w:val="00CF568A"/>
    <w:rsid w:val="00D01E56"/>
    <w:rsid w:val="00D03640"/>
    <w:rsid w:val="00D1256A"/>
    <w:rsid w:val="00D20FC0"/>
    <w:rsid w:val="00D2358F"/>
    <w:rsid w:val="00D23773"/>
    <w:rsid w:val="00D27200"/>
    <w:rsid w:val="00D40E11"/>
    <w:rsid w:val="00D52493"/>
    <w:rsid w:val="00D535DC"/>
    <w:rsid w:val="00D71DD3"/>
    <w:rsid w:val="00D745B3"/>
    <w:rsid w:val="00D7603B"/>
    <w:rsid w:val="00D935F6"/>
    <w:rsid w:val="00D96ECB"/>
    <w:rsid w:val="00DA02DF"/>
    <w:rsid w:val="00DA43B9"/>
    <w:rsid w:val="00DA6C1F"/>
    <w:rsid w:val="00DB1289"/>
    <w:rsid w:val="00DB1ED8"/>
    <w:rsid w:val="00DB6E80"/>
    <w:rsid w:val="00DC397E"/>
    <w:rsid w:val="00DC672C"/>
    <w:rsid w:val="00DD1A9E"/>
    <w:rsid w:val="00DD33EB"/>
    <w:rsid w:val="00DD7157"/>
    <w:rsid w:val="00DE1D4C"/>
    <w:rsid w:val="00DE45DA"/>
    <w:rsid w:val="00DF2A07"/>
    <w:rsid w:val="00DF4EBF"/>
    <w:rsid w:val="00E008D6"/>
    <w:rsid w:val="00E01B85"/>
    <w:rsid w:val="00E05746"/>
    <w:rsid w:val="00E05DF0"/>
    <w:rsid w:val="00E06015"/>
    <w:rsid w:val="00E16B99"/>
    <w:rsid w:val="00E372CE"/>
    <w:rsid w:val="00E4058F"/>
    <w:rsid w:val="00E424CA"/>
    <w:rsid w:val="00E43955"/>
    <w:rsid w:val="00E43DEC"/>
    <w:rsid w:val="00E46D2C"/>
    <w:rsid w:val="00E477D0"/>
    <w:rsid w:val="00E54FDF"/>
    <w:rsid w:val="00E551BA"/>
    <w:rsid w:val="00E55E0B"/>
    <w:rsid w:val="00E600B5"/>
    <w:rsid w:val="00E63E68"/>
    <w:rsid w:val="00E709AC"/>
    <w:rsid w:val="00E73FD0"/>
    <w:rsid w:val="00E901FC"/>
    <w:rsid w:val="00E903CA"/>
    <w:rsid w:val="00E92B0D"/>
    <w:rsid w:val="00E93E14"/>
    <w:rsid w:val="00EA2ACC"/>
    <w:rsid w:val="00EB0917"/>
    <w:rsid w:val="00EC1228"/>
    <w:rsid w:val="00EC52EB"/>
    <w:rsid w:val="00EC5C27"/>
    <w:rsid w:val="00ED2F1F"/>
    <w:rsid w:val="00ED4F75"/>
    <w:rsid w:val="00ED69F4"/>
    <w:rsid w:val="00EF10ED"/>
    <w:rsid w:val="00EF1BBF"/>
    <w:rsid w:val="00EF66DB"/>
    <w:rsid w:val="00F03350"/>
    <w:rsid w:val="00F04F12"/>
    <w:rsid w:val="00F06543"/>
    <w:rsid w:val="00F12316"/>
    <w:rsid w:val="00F16BC2"/>
    <w:rsid w:val="00F20E5A"/>
    <w:rsid w:val="00F27DD3"/>
    <w:rsid w:val="00F3016F"/>
    <w:rsid w:val="00F30A2C"/>
    <w:rsid w:val="00F35B0D"/>
    <w:rsid w:val="00F433B8"/>
    <w:rsid w:val="00F51BAE"/>
    <w:rsid w:val="00F56E91"/>
    <w:rsid w:val="00F65BBC"/>
    <w:rsid w:val="00F72B32"/>
    <w:rsid w:val="00F74258"/>
    <w:rsid w:val="00F8410E"/>
    <w:rsid w:val="00F85FD9"/>
    <w:rsid w:val="00F94AF8"/>
    <w:rsid w:val="00F960CE"/>
    <w:rsid w:val="00F96CAC"/>
    <w:rsid w:val="00FA2DFA"/>
    <w:rsid w:val="00FA6705"/>
    <w:rsid w:val="00FA7983"/>
    <w:rsid w:val="00FB3A67"/>
    <w:rsid w:val="00FB7FD2"/>
    <w:rsid w:val="00FC125B"/>
    <w:rsid w:val="00FC160E"/>
    <w:rsid w:val="00FC4DEF"/>
    <w:rsid w:val="00FD1720"/>
    <w:rsid w:val="00FD5653"/>
    <w:rsid w:val="00FE0708"/>
    <w:rsid w:val="00FE0AB0"/>
    <w:rsid w:val="00FE0B6F"/>
    <w:rsid w:val="00FE152A"/>
    <w:rsid w:val="00FE15E3"/>
    <w:rsid w:val="00FE2502"/>
    <w:rsid w:val="00FE387C"/>
    <w:rsid w:val="00FE4BA3"/>
    <w:rsid w:val="57802D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41D7DB"/>
  <w15:chartTrackingRefBased/>
  <w15:docId w15:val="{D77DD76E-7280-4AC9-9F9D-DFEFA8DD54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8A77F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721B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21B8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95D8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95D8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95D8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95D8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95D81"/>
    <w:rPr>
      <w:b/>
      <w:bCs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unhideWhenUsed/>
    <w:rsid w:val="001B6F1F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1B6F1F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B6F1F"/>
    <w:rPr>
      <w:vertAlign w:val="superscript"/>
    </w:rPr>
  </w:style>
  <w:style w:type="character" w:styleId="PlaceholderText">
    <w:name w:val="Placeholder Text"/>
    <w:basedOn w:val="DefaultParagraphFont"/>
    <w:uiPriority w:val="99"/>
    <w:semiHidden/>
    <w:rsid w:val="005357B2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405522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unhideWhenUsed/>
    <w:rsid w:val="0040552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05522"/>
  </w:style>
  <w:style w:type="character" w:customStyle="1" w:styleId="ListParagraphChar">
    <w:name w:val="List Paragraph Char"/>
    <w:basedOn w:val="DefaultParagraphFont"/>
    <w:link w:val="ListParagraph"/>
    <w:uiPriority w:val="34"/>
    <w:rsid w:val="001D25F2"/>
  </w:style>
  <w:style w:type="table" w:customStyle="1" w:styleId="QQuestionTable">
    <w:name w:val="QQuestionTable"/>
    <w:uiPriority w:val="99"/>
    <w:qFormat/>
    <w:rsid w:val="00E92B0D"/>
    <w:pPr>
      <w:spacing w:after="0" w:line="240" w:lineRule="auto"/>
      <w:jc w:val="center"/>
    </w:pPr>
    <w:rPr>
      <w:rFonts w:eastAsiaTheme="minorEastAsia"/>
      <w:sz w:val="20"/>
      <w:szCs w:val="20"/>
      <w:lang w:val="en-US" w:eastAsia="en-GB"/>
    </w:r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TextTable">
    <w:name w:val="QTextTable"/>
    <w:uiPriority w:val="99"/>
    <w:qFormat/>
    <w:rsid w:val="00E92B0D"/>
    <w:pPr>
      <w:spacing w:after="0" w:line="240" w:lineRule="auto"/>
      <w:jc w:val="center"/>
    </w:pPr>
    <w:rPr>
      <w:rFonts w:eastAsiaTheme="minorEastAsia"/>
      <w:sz w:val="20"/>
      <w:szCs w:val="20"/>
      <w:lang w:val="en-US" w:eastAsia="en-GB"/>
    </w:rPr>
    <w:tblPr>
      <w:tblStyleRowBandSize w:val="1"/>
      <w:tblInd w:w="0" w:type="dxa"/>
      <w:tblBorders>
        <w:insideH w:val="single" w:sz="4" w:space="0" w:color="BFBFBF"/>
        <w:insideV w:val="single" w:sz="4" w:space="0" w:color="BFBFBF"/>
      </w:tblBorders>
      <w:tblCellMar>
        <w:top w:w="460" w:type="dxa"/>
        <w:left w:w="115" w:type="dxa"/>
        <w:bottom w:w="460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StandardSliderTable">
    <w:name w:val="QStandardSliderTable"/>
    <w:uiPriority w:val="99"/>
    <w:qFormat/>
    <w:rsid w:val="00E92B0D"/>
    <w:pPr>
      <w:spacing w:after="0" w:line="240" w:lineRule="auto"/>
      <w:jc w:val="center"/>
    </w:pPr>
    <w:rPr>
      <w:rFonts w:eastAsiaTheme="minorEastAsia"/>
      <w:sz w:val="20"/>
      <w:szCs w:val="20"/>
      <w:lang w:val="en-US" w:eastAsia="en-GB"/>
    </w:r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firstCol">
      <w:pPr>
        <w:jc w:val="right"/>
      </w:pPr>
      <w:tblPr/>
      <w:tcPr>
        <w:tcBorders>
          <w:right w:val="single" w:sz="4" w:space="0" w:color="CCCCCC"/>
        </w:tcBorders>
      </w:tcPr>
    </w:tblStylePr>
  </w:style>
  <w:style w:type="table" w:customStyle="1" w:styleId="QSliderLabelsTable">
    <w:name w:val="QSliderLabelsTable"/>
    <w:uiPriority w:val="99"/>
    <w:qFormat/>
    <w:rsid w:val="00E92B0D"/>
    <w:pPr>
      <w:spacing w:after="0" w:line="240" w:lineRule="auto"/>
      <w:jc w:val="center"/>
    </w:pPr>
    <w:rPr>
      <w:rFonts w:eastAsiaTheme="minorEastAsia"/>
      <w:lang w:val="en-US"/>
    </w:rPr>
    <w:tblPr>
      <w:tblCellMar>
        <w:top w:w="0" w:type="dxa"/>
        <w:left w:w="0" w:type="dxa"/>
        <w:bottom w:w="0" w:type="dxa"/>
        <w:right w:w="0" w:type="dxa"/>
      </w:tblCellMar>
    </w:tblPr>
  </w:style>
  <w:style w:type="numbering" w:customStyle="1" w:styleId="Singlepunch">
    <w:name w:val="Single punch"/>
    <w:rsid w:val="00E92B0D"/>
    <w:pPr>
      <w:numPr>
        <w:numId w:val="1"/>
      </w:numPr>
    </w:pPr>
  </w:style>
  <w:style w:type="paragraph" w:customStyle="1" w:styleId="H2">
    <w:name w:val="H2"/>
    <w:next w:val="Normal"/>
    <w:rsid w:val="00E92B0D"/>
    <w:pPr>
      <w:spacing w:after="240" w:line="240" w:lineRule="auto"/>
    </w:pPr>
    <w:rPr>
      <w:rFonts w:eastAsiaTheme="minorEastAsia"/>
      <w:b/>
      <w:color w:val="000000"/>
      <w:sz w:val="48"/>
      <w:szCs w:val="48"/>
      <w:lang w:val="en-US"/>
    </w:rPr>
  </w:style>
  <w:style w:type="paragraph" w:customStyle="1" w:styleId="BlockStartLabel">
    <w:name w:val="BlockStartLabel"/>
    <w:basedOn w:val="Normal"/>
    <w:qFormat/>
    <w:rsid w:val="00E92B0D"/>
    <w:pPr>
      <w:spacing w:before="120" w:after="120" w:line="240" w:lineRule="auto"/>
    </w:pPr>
    <w:rPr>
      <w:rFonts w:eastAsiaTheme="minorEastAsia"/>
      <w:b/>
      <w:color w:val="CCCCCC"/>
      <w:lang w:val="en-US"/>
    </w:rPr>
  </w:style>
  <w:style w:type="paragraph" w:customStyle="1" w:styleId="BlockEndLabel">
    <w:name w:val="BlockEndLabel"/>
    <w:basedOn w:val="Normal"/>
    <w:qFormat/>
    <w:rsid w:val="00E92B0D"/>
    <w:pPr>
      <w:spacing w:before="120" w:after="0" w:line="240" w:lineRule="auto"/>
    </w:pPr>
    <w:rPr>
      <w:rFonts w:eastAsiaTheme="minorEastAsia"/>
      <w:b/>
      <w:color w:val="CCCCCC"/>
      <w:lang w:val="en-US"/>
    </w:rPr>
  </w:style>
  <w:style w:type="paragraph" w:customStyle="1" w:styleId="BlockSeparator">
    <w:name w:val="BlockSeparator"/>
    <w:basedOn w:val="Normal"/>
    <w:qFormat/>
    <w:rsid w:val="00E92B0D"/>
    <w:pPr>
      <w:pBdr>
        <w:bottom w:val="single" w:sz="8" w:space="0" w:color="CCCCCC"/>
      </w:pBdr>
      <w:spacing w:after="0" w:line="120" w:lineRule="auto"/>
      <w:jc w:val="center"/>
    </w:pPr>
    <w:rPr>
      <w:rFonts w:eastAsiaTheme="minorEastAsia"/>
      <w:b/>
      <w:color w:val="CCCCCC"/>
      <w:lang w:val="en-US"/>
    </w:rPr>
  </w:style>
  <w:style w:type="paragraph" w:customStyle="1" w:styleId="QuestionSeparator">
    <w:name w:val="QuestionSeparator"/>
    <w:basedOn w:val="Normal"/>
    <w:qFormat/>
    <w:rsid w:val="00E92B0D"/>
    <w:pPr>
      <w:pBdr>
        <w:top w:val="dashed" w:sz="8" w:space="0" w:color="CCCCCC"/>
      </w:pBdr>
      <w:spacing w:before="120" w:after="120" w:line="120" w:lineRule="auto"/>
    </w:pPr>
    <w:rPr>
      <w:rFonts w:eastAsiaTheme="minorEastAsia"/>
      <w:lang w:val="en-US"/>
    </w:rPr>
  </w:style>
  <w:style w:type="paragraph" w:customStyle="1" w:styleId="Dropdown">
    <w:name w:val="Dropdown"/>
    <w:basedOn w:val="Normal"/>
    <w:qFormat/>
    <w:rsid w:val="00E92B0D"/>
    <w:pPr>
      <w:pBdr>
        <w:top w:val="single" w:sz="4" w:space="4" w:color="CCCCCC"/>
        <w:left w:val="single" w:sz="4" w:space="4" w:color="CCCCCC"/>
        <w:bottom w:val="single" w:sz="4" w:space="4" w:color="CCCCCC"/>
        <w:right w:val="single" w:sz="4" w:space="4" w:color="CCCCCC"/>
      </w:pBdr>
      <w:spacing w:before="120" w:after="120" w:line="240" w:lineRule="auto"/>
    </w:pPr>
    <w:rPr>
      <w:rFonts w:eastAsiaTheme="minorEastAsia"/>
      <w:lang w:val="en-US"/>
    </w:rPr>
  </w:style>
  <w:style w:type="paragraph" w:customStyle="1" w:styleId="TextEntryLine">
    <w:name w:val="TextEntryLine"/>
    <w:basedOn w:val="Normal"/>
    <w:qFormat/>
    <w:rsid w:val="00E92B0D"/>
    <w:pPr>
      <w:spacing w:before="240" w:after="0" w:line="240" w:lineRule="auto"/>
    </w:pPr>
    <w:rPr>
      <w:rFonts w:eastAsiaTheme="minorEastAsia"/>
      <w:lang w:val="en-US"/>
    </w:rPr>
  </w:style>
  <w:style w:type="paragraph" w:styleId="Revision">
    <w:name w:val="Revision"/>
    <w:hidden/>
    <w:uiPriority w:val="99"/>
    <w:semiHidden/>
    <w:rsid w:val="002F049D"/>
    <w:pPr>
      <w:spacing w:after="0" w:line="240" w:lineRule="auto"/>
    </w:pPr>
  </w:style>
  <w:style w:type="paragraph" w:customStyle="1" w:styleId="EndNoteBibliography">
    <w:name w:val="EndNote Bibliography"/>
    <w:basedOn w:val="Normal"/>
    <w:link w:val="EndNoteBibliographyChar"/>
    <w:rsid w:val="00157559"/>
    <w:pPr>
      <w:spacing w:line="240" w:lineRule="auto"/>
    </w:pPr>
    <w:rPr>
      <w:rFonts w:ascii="Calibri" w:eastAsia="MS Mincho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57559"/>
    <w:rPr>
      <w:rFonts w:ascii="Calibri" w:eastAsia="MS Mincho" w:hAnsi="Calibri" w:cs="Calibri"/>
      <w:noProof/>
      <w:lang w:val="en-US"/>
    </w:rPr>
  </w:style>
  <w:style w:type="character" w:customStyle="1" w:styleId="highlight">
    <w:name w:val="highlight"/>
    <w:basedOn w:val="DefaultParagraphFont"/>
    <w:rsid w:val="00F04F1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9435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516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902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341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499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205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091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3608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932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257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344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645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220BB65-400B-40BD-9390-6BA9B3FD2F8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77</Words>
  <Characters>3292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os Savage, Grazielle</dc:creator>
  <cp:keywords/>
  <dc:description/>
  <cp:lastModifiedBy>Jennifer Gallagher</cp:lastModifiedBy>
  <cp:revision>2</cp:revision>
  <cp:lastPrinted>2022-03-17T19:13:00Z</cp:lastPrinted>
  <dcterms:created xsi:type="dcterms:W3CDTF">2023-04-14T13:57:00Z</dcterms:created>
  <dcterms:modified xsi:type="dcterms:W3CDTF">2023-04-14T13:57:00Z</dcterms:modified>
</cp:coreProperties>
</file>